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02817C" w14:textId="77777777" w:rsidR="000C2627" w:rsidRPr="00C169C0" w:rsidRDefault="000C2627" w:rsidP="00191556">
      <w:pPr>
        <w:pStyle w:val="ListParagraph"/>
      </w:pPr>
      <w:r w:rsidRPr="00C169C0">
        <w:t>Supplementary materials</w:t>
      </w:r>
    </w:p>
    <w:p w14:paraId="75669F84" w14:textId="77777777" w:rsidR="000C2627" w:rsidRDefault="000C2627" w:rsidP="00123AD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B3A9A87" w14:textId="603892DA" w:rsidR="00123AD6" w:rsidRPr="00C169C0" w:rsidRDefault="009D5D99" w:rsidP="00123AD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169C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123AD6" w:rsidRPr="00C169C0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169C0">
        <w:rPr>
          <w:rFonts w:ascii="Times New Roman" w:hAnsi="Times New Roman" w:cs="Times New Roman"/>
          <w:b/>
          <w:bCs/>
          <w:sz w:val="20"/>
          <w:szCs w:val="20"/>
        </w:rPr>
        <w:t xml:space="preserve"> Text</w:t>
      </w:r>
      <w:r w:rsidR="00123AD6" w:rsidRPr="00C169C0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proofErr w:type="spellStart"/>
      <w:r w:rsidR="00123AD6" w:rsidRPr="00C169C0">
        <w:rPr>
          <w:rFonts w:ascii="Times New Roman" w:hAnsi="Times New Roman" w:cs="Times New Roman"/>
          <w:b/>
          <w:bCs/>
          <w:sz w:val="20"/>
          <w:szCs w:val="20"/>
        </w:rPr>
        <w:t>LifeSpan</w:t>
      </w:r>
      <w:proofErr w:type="spellEnd"/>
      <w:r w:rsidR="00123AD6" w:rsidRPr="00C169C0">
        <w:rPr>
          <w:rFonts w:ascii="Times New Roman" w:hAnsi="Times New Roman" w:cs="Times New Roman"/>
          <w:b/>
          <w:bCs/>
          <w:sz w:val="20"/>
          <w:szCs w:val="20"/>
        </w:rPr>
        <w:t xml:space="preserve"> strategy implementation targ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  <w:gridCol w:w="4508"/>
      </w:tblGrid>
      <w:tr w:rsidR="00123AD6" w:rsidRPr="00C169C0" w14:paraId="03F55407" w14:textId="77777777">
        <w:tc>
          <w:tcPr>
            <w:tcW w:w="4508" w:type="dxa"/>
          </w:tcPr>
          <w:p w14:paraId="5246F174" w14:textId="77777777" w:rsidR="00123AD6" w:rsidRPr="00C169C0" w:rsidRDefault="00123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</w:p>
        </w:tc>
        <w:tc>
          <w:tcPr>
            <w:tcW w:w="4508" w:type="dxa"/>
          </w:tcPr>
          <w:p w14:paraId="06A9C2C4" w14:textId="77777777" w:rsidR="00123AD6" w:rsidRPr="00C169C0" w:rsidRDefault="00123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  <w:tc>
          <w:tcPr>
            <w:tcW w:w="4508" w:type="dxa"/>
          </w:tcPr>
          <w:p w14:paraId="39A18197" w14:textId="77777777" w:rsidR="00123AD6" w:rsidRPr="00C169C0" w:rsidRDefault="00123A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</w:tr>
      <w:tr w:rsidR="00123AD6" w:rsidRPr="00C169C0" w14:paraId="602033C6" w14:textId="77777777">
        <w:tc>
          <w:tcPr>
            <w:tcW w:w="4508" w:type="dxa"/>
          </w:tcPr>
          <w:p w14:paraId="75A53FAB" w14:textId="200B7AE9" w:rsidR="00123AD6" w:rsidRPr="00C169C0" w:rsidRDefault="00FC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Establishment of Aftercare services in sites where such services do not exist, to provide support to individuals following a suicide attempt, and development and dissemination of best practice guidelines for effective crisis and aftercare for emergency departments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Improving emergency and follow-up care for suicidal crisis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5F888CFD" w14:textId="77777777" w:rsidR="00123AD6" w:rsidRPr="00C169C0" w:rsidRDefault="00123AD6" w:rsidP="00123AD6">
            <w:pPr>
              <w:pStyle w:val="Default"/>
              <w:numPr>
                <w:ilvl w:val="0"/>
                <w:numId w:val="24"/>
              </w:numPr>
              <w:spacing w:after="18"/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Improved </w:t>
            </w:r>
            <w:proofErr w:type="gramStart"/>
            <w:r w:rsidRPr="00C169C0">
              <w:rPr>
                <w:rStyle w:val="A2"/>
                <w:rFonts w:ascii="Times New Roman" w:hAnsi="Times New Roman" w:cs="Times New Roman"/>
              </w:rPr>
              <w:t>crisis</w:t>
            </w:r>
            <w:proofErr w:type="gramEnd"/>
            <w:r w:rsidRPr="00C169C0">
              <w:rPr>
                <w:rStyle w:val="A2"/>
                <w:rFonts w:ascii="Times New Roman" w:hAnsi="Times New Roman" w:cs="Times New Roman"/>
              </w:rPr>
              <w:t xml:space="preserve"> care with new guidelines and training in EDs, education and resource packs distributed to individuals and families in crisis. </w:t>
            </w:r>
            <w:r w:rsidRPr="00C169C0">
              <w:rPr>
                <w:rStyle w:val="A9"/>
                <w:rFonts w:ascii="Times New Roman" w:hAnsi="Times New Roman" w:cs="Times New Roman"/>
              </w:rPr>
              <w:t xml:space="preserve"> </w:t>
            </w:r>
            <w:r w:rsidRPr="00C169C0">
              <w:rPr>
                <w:rStyle w:val="A2"/>
                <w:rFonts w:ascii="Times New Roman" w:hAnsi="Times New Roman" w:cs="Times New Roman"/>
              </w:rPr>
              <w:t xml:space="preserve">Dedicated aftercare services for people who attempt suicide. </w:t>
            </w:r>
          </w:p>
          <w:p w14:paraId="1495A825" w14:textId="77777777" w:rsidR="00123AD6" w:rsidRPr="00C169C0" w:rsidRDefault="00123AD6" w:rsidP="00123AD6">
            <w:pPr>
              <w:pStyle w:val="Default"/>
              <w:numPr>
                <w:ilvl w:val="0"/>
                <w:numId w:val="24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Better networks and information sharing between care providers and families. </w:t>
            </w:r>
          </w:p>
          <w:p w14:paraId="4C604BF0" w14:textId="77777777" w:rsidR="00123AD6" w:rsidRPr="00C169C0" w:rsidRDefault="00123AD6">
            <w:pPr>
              <w:pStyle w:val="ListParagraph"/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254E0E61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 xml:space="preserve">Review ED practices against crisis guidelines </w:t>
            </w:r>
          </w:p>
          <w:p w14:paraId="3E8A710F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Implement a dedicated aftercare service within the region</w:t>
            </w:r>
          </w:p>
        </w:tc>
      </w:tr>
      <w:tr w:rsidR="00123AD6" w:rsidRPr="00C169C0" w14:paraId="6E69BDA2" w14:textId="77777777">
        <w:tc>
          <w:tcPr>
            <w:tcW w:w="4508" w:type="dxa"/>
          </w:tcPr>
          <w:p w14:paraId="4E6F1F47" w14:textId="500DF7D5" w:rsidR="00123AD6" w:rsidRPr="00C169C0" w:rsidRDefault="00FC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Training in psychosocial treatments for suicide to psychologists and allied health professionals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Using evidence-based treatment for suicidality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180FB34C" w14:textId="77777777" w:rsidR="00123AD6" w:rsidRPr="00C169C0" w:rsidRDefault="00123AD6" w:rsidP="00123AD6">
            <w:pPr>
              <w:pStyle w:val="Default"/>
              <w:numPr>
                <w:ilvl w:val="0"/>
                <w:numId w:val="24"/>
              </w:numPr>
              <w:spacing w:after="23"/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Delivering training in suicide prevention to clinicians plus guidelines for effective treatments including phone and web-based supports. </w:t>
            </w:r>
          </w:p>
          <w:p w14:paraId="2D5E2F8B" w14:textId="77777777" w:rsidR="00123AD6" w:rsidRPr="00C169C0" w:rsidRDefault="00123AD6" w:rsidP="00123AD6">
            <w:pPr>
              <w:pStyle w:val="Default"/>
              <w:numPr>
                <w:ilvl w:val="0"/>
                <w:numId w:val="24"/>
              </w:numPr>
              <w:spacing w:after="23"/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Improving information sharing between services, families and carers. </w:t>
            </w:r>
          </w:p>
          <w:p w14:paraId="1152C589" w14:textId="77777777" w:rsidR="00123AD6" w:rsidRPr="00C169C0" w:rsidRDefault="00123AD6" w:rsidP="00123AD6">
            <w:pPr>
              <w:pStyle w:val="Default"/>
              <w:numPr>
                <w:ilvl w:val="0"/>
                <w:numId w:val="24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Developing preferred provider lists and improving local networks to close the gaps between primary care, allied health, schools and the hospital system. </w:t>
            </w:r>
          </w:p>
          <w:p w14:paraId="2F70CAAC" w14:textId="77777777" w:rsidR="00123AD6" w:rsidRPr="00C169C0" w:rsidRDefault="00123AD6">
            <w:p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151C0147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Train 22 per cent of the health professional workforce in evidence-based treatment</w:t>
            </w:r>
          </w:p>
        </w:tc>
      </w:tr>
      <w:tr w:rsidR="00123AD6" w:rsidRPr="00C169C0" w14:paraId="6C4F7AC2" w14:textId="77777777">
        <w:tc>
          <w:tcPr>
            <w:tcW w:w="4508" w:type="dxa"/>
          </w:tcPr>
          <w:p w14:paraId="699CDC92" w14:textId="00F7D881" w:rsidR="00123AD6" w:rsidRPr="00C169C0" w:rsidRDefault="00FC7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Capacity building and training in suicide detection for General Practitioners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Equipping primary care to identify and support people in distress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41C6BC75" w14:textId="77777777" w:rsidR="00123AD6" w:rsidRPr="00C169C0" w:rsidRDefault="00123AD6" w:rsidP="00123AD6">
            <w:pPr>
              <w:pStyle w:val="Default"/>
              <w:numPr>
                <w:ilvl w:val="0"/>
                <w:numId w:val="24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Delivering training in suicide prevention to GPs and practice staff and building better local care networks. </w:t>
            </w:r>
          </w:p>
          <w:p w14:paraId="0038B22B" w14:textId="77777777" w:rsidR="00123AD6" w:rsidRPr="00C169C0" w:rsidRDefault="00123AD6" w:rsidP="00123AD6">
            <w:pPr>
              <w:pStyle w:val="Default"/>
              <w:numPr>
                <w:ilvl w:val="1"/>
                <w:numId w:val="24"/>
              </w:numPr>
              <w:ind w:left="343"/>
              <w:rPr>
                <w:rStyle w:val="A2"/>
                <w:rFonts w:ascii="Times New Roman" w:hAnsi="Times New Roman" w:cs="Times New Roman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Doctors to identify more patients in need using the </w:t>
            </w:r>
            <w:proofErr w:type="spellStart"/>
            <w:r w:rsidRPr="00C169C0">
              <w:rPr>
                <w:rStyle w:val="A2"/>
                <w:rFonts w:ascii="Times New Roman" w:hAnsi="Times New Roman" w:cs="Times New Roman"/>
              </w:rPr>
              <w:t>StepCare</w:t>
            </w:r>
            <w:proofErr w:type="spellEnd"/>
            <w:r w:rsidRPr="00C169C0">
              <w:rPr>
                <w:rStyle w:val="A2"/>
                <w:rFonts w:ascii="Times New Roman" w:hAnsi="Times New Roman" w:cs="Times New Roman"/>
              </w:rPr>
              <w:t xml:space="preserve"> program which: </w:t>
            </w:r>
          </w:p>
          <w:p w14:paraId="1A17D10C" w14:textId="77777777" w:rsidR="00123AD6" w:rsidRPr="00C169C0" w:rsidRDefault="00123AD6" w:rsidP="00123AD6">
            <w:pPr>
              <w:pStyle w:val="Default"/>
              <w:numPr>
                <w:ilvl w:val="1"/>
                <w:numId w:val="29"/>
              </w:numPr>
              <w:ind w:left="768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Screens all patients for depression, anxiety and suicidality </w:t>
            </w:r>
          </w:p>
          <w:p w14:paraId="1EBB8065" w14:textId="77777777" w:rsidR="00123AD6" w:rsidRPr="00C169C0" w:rsidRDefault="00123AD6" w:rsidP="00123AD6">
            <w:pPr>
              <w:pStyle w:val="Default"/>
              <w:numPr>
                <w:ilvl w:val="1"/>
                <w:numId w:val="29"/>
              </w:numPr>
              <w:ind w:left="768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Uses conversation starters to help GPs ask about suicide </w:t>
            </w:r>
          </w:p>
          <w:p w14:paraId="1A396C08" w14:textId="77777777" w:rsidR="00123AD6" w:rsidRPr="00C169C0" w:rsidRDefault="00123AD6" w:rsidP="00123AD6">
            <w:pPr>
              <w:pStyle w:val="Default"/>
              <w:numPr>
                <w:ilvl w:val="1"/>
                <w:numId w:val="29"/>
              </w:numPr>
              <w:ind w:left="768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Auto-generates treatment plans, referrals (face to face and online therapies) and ongoing monitoring </w:t>
            </w:r>
          </w:p>
          <w:p w14:paraId="27F22395" w14:textId="77777777" w:rsidR="00123AD6" w:rsidRPr="00C169C0" w:rsidRDefault="00123AD6" w:rsidP="00123AD6">
            <w:pPr>
              <w:pStyle w:val="Default"/>
              <w:numPr>
                <w:ilvl w:val="1"/>
                <w:numId w:val="29"/>
              </w:numPr>
              <w:ind w:left="768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Integrates with existing programs such as Health Pathways. </w:t>
            </w:r>
          </w:p>
          <w:p w14:paraId="0F4BD935" w14:textId="77777777" w:rsidR="00123AD6" w:rsidRPr="00C169C0" w:rsidRDefault="00123AD6">
            <w:p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6BD88411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plementation of a screening and response program (</w:t>
            </w:r>
            <w:proofErr w:type="spellStart"/>
            <w:r w:rsidRPr="00C169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pCare</w:t>
            </w:r>
            <w:proofErr w:type="spellEnd"/>
            <w:r w:rsidRPr="00C169C0">
              <w:rPr>
                <w:rFonts w:ascii="Times New Roman" w:hAnsi="Times New Roman" w:cs="Times New Roman"/>
                <w:sz w:val="20"/>
                <w:szCs w:val="20"/>
              </w:rPr>
              <w:t xml:space="preserve">) into 9.5 per cent of general practices </w:t>
            </w:r>
          </w:p>
        </w:tc>
      </w:tr>
      <w:tr w:rsidR="00123AD6" w:rsidRPr="00C169C0" w14:paraId="2A66A128" w14:textId="77777777">
        <w:tc>
          <w:tcPr>
            <w:tcW w:w="4508" w:type="dxa"/>
          </w:tcPr>
          <w:p w14:paraId="4025449C" w14:textId="5177746A" w:rsidR="00123AD6" w:rsidRPr="00C169C0" w:rsidRDefault="00F8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Training for frontline responders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Improving the competency and confidence of frontline workers to deal with suicidal crisis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70C5F04E" w14:textId="77777777" w:rsidR="00123AD6" w:rsidRPr="00C169C0" w:rsidRDefault="00123AD6" w:rsidP="00123AD6">
            <w:pPr>
              <w:pStyle w:val="Default"/>
              <w:numPr>
                <w:ilvl w:val="0"/>
                <w:numId w:val="23"/>
              </w:numPr>
              <w:spacing w:after="26"/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Local representatives from frontline services actively involved in helping improve the interactions those in suicidal crisis have with frontline staff. </w:t>
            </w:r>
          </w:p>
          <w:p w14:paraId="74A0E628" w14:textId="77777777" w:rsidR="00123AD6" w:rsidRPr="00C169C0" w:rsidRDefault="00123AD6" w:rsidP="00123AD6">
            <w:pPr>
              <w:pStyle w:val="Default"/>
              <w:numPr>
                <w:ilvl w:val="0"/>
                <w:numId w:val="23"/>
              </w:numPr>
              <w:ind w:left="343"/>
              <w:rPr>
                <w:rStyle w:val="A2"/>
                <w:rFonts w:ascii="Times New Roman" w:hAnsi="Times New Roman" w:cs="Times New Roman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Evidence-based training offered to frontline staff. </w:t>
            </w:r>
          </w:p>
          <w:p w14:paraId="5BAA7641" w14:textId="77777777" w:rsidR="00123AD6" w:rsidRPr="00C169C0" w:rsidRDefault="00123AD6">
            <w:pPr>
              <w:pStyle w:val="Default"/>
              <w:ind w:left="-1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358780D8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No numeric targets set</w:t>
            </w:r>
          </w:p>
        </w:tc>
      </w:tr>
      <w:tr w:rsidR="00123AD6" w:rsidRPr="00C169C0" w14:paraId="007CF695" w14:textId="77777777">
        <w:tc>
          <w:tcPr>
            <w:tcW w:w="4508" w:type="dxa"/>
          </w:tcPr>
          <w:p w14:paraId="3E414855" w14:textId="5AA6B979" w:rsidR="00123AD6" w:rsidRPr="00C169C0" w:rsidRDefault="00F8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School-based suicide prevention programs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Promoting help-seeking, mental health and resilience in schools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6980C5AF" w14:textId="77777777" w:rsidR="00123AD6" w:rsidRPr="00C169C0" w:rsidRDefault="00123AD6" w:rsidP="00123AD6">
            <w:pPr>
              <w:pStyle w:val="Default"/>
              <w:numPr>
                <w:ilvl w:val="0"/>
                <w:numId w:val="23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Deliver Youth Aware of Mental Health (YAM) program to Year 9 students in public schools; and working with headspace and others to deliver YAM in participating Independent and Catholic schools. </w:t>
            </w:r>
          </w:p>
          <w:p w14:paraId="0C2CBE7E" w14:textId="77777777" w:rsidR="00123AD6" w:rsidRPr="00C169C0" w:rsidRDefault="00123AD6" w:rsidP="00123AD6">
            <w:pPr>
              <w:pStyle w:val="Default"/>
              <w:numPr>
                <w:ilvl w:val="0"/>
                <w:numId w:val="23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Providing Advanced Training in Suicide Prevention to school psychologists. </w:t>
            </w:r>
          </w:p>
          <w:p w14:paraId="2B949B2D" w14:textId="77777777" w:rsidR="00123AD6" w:rsidRPr="00C169C0" w:rsidRDefault="00123AD6" w:rsidP="00123AD6">
            <w:pPr>
              <w:pStyle w:val="Default"/>
              <w:numPr>
                <w:ilvl w:val="0"/>
                <w:numId w:val="23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Training teachers to Question, Persuade and Refer (QPR) students who may be at risk of suicidal thinking. </w:t>
            </w:r>
          </w:p>
          <w:p w14:paraId="7F11D80C" w14:textId="77777777" w:rsidR="00123AD6" w:rsidRPr="00C169C0" w:rsidRDefault="00123AD6">
            <w:p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6A9A483B" w14:textId="77777777" w:rsidR="00123AD6" w:rsidRPr="00C169C0" w:rsidRDefault="00123A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 xml:space="preserve">100% of public-school year nine classes to participate in the </w:t>
            </w:r>
            <w:r w:rsidRPr="00C169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outh Aware of Mental Health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 xml:space="preserve"> Program</w:t>
            </w:r>
          </w:p>
          <w:p w14:paraId="3BD1F3A6" w14:textId="77777777" w:rsidR="00123AD6" w:rsidRPr="00C169C0" w:rsidRDefault="00123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3AD6" w:rsidRPr="00C169C0" w14:paraId="0B5D4E1B" w14:textId="77777777">
        <w:tc>
          <w:tcPr>
            <w:tcW w:w="4508" w:type="dxa"/>
          </w:tcPr>
          <w:p w14:paraId="550C6C59" w14:textId="1945F264" w:rsidR="00123AD6" w:rsidRPr="00C169C0" w:rsidRDefault="00F8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Suicide Prevention Gatekeeper training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Training the community to recognise and response to suicidality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58A57157" w14:textId="77777777" w:rsidR="00123AD6" w:rsidRPr="00C169C0" w:rsidRDefault="00123AD6" w:rsidP="00123AD6">
            <w:pPr>
              <w:pStyle w:val="Default"/>
              <w:numPr>
                <w:ilvl w:val="0"/>
                <w:numId w:val="25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Local employers asked to provide QPR training to their staff. </w:t>
            </w:r>
            <w:proofErr w:type="spellStart"/>
            <w:r w:rsidRPr="00C169C0">
              <w:rPr>
                <w:rStyle w:val="A2"/>
                <w:rFonts w:ascii="Times New Roman" w:hAnsi="Times New Roman" w:cs="Times New Roman"/>
              </w:rPr>
              <w:t>LifeSpan</w:t>
            </w:r>
            <w:proofErr w:type="spellEnd"/>
            <w:r w:rsidRPr="00C169C0">
              <w:rPr>
                <w:rStyle w:val="A2"/>
                <w:rFonts w:ascii="Times New Roman" w:hAnsi="Times New Roman" w:cs="Times New Roman"/>
              </w:rPr>
              <w:t xml:space="preserve"> Champions help promote this at their workplace. </w:t>
            </w:r>
          </w:p>
          <w:p w14:paraId="5DFA0832" w14:textId="77777777" w:rsidR="00123AD6" w:rsidRPr="00C169C0" w:rsidRDefault="00123AD6" w:rsidP="00123AD6">
            <w:pPr>
              <w:pStyle w:val="Default"/>
              <w:numPr>
                <w:ilvl w:val="0"/>
                <w:numId w:val="25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Offering QPR training free to the general public, and equipping those trained with referral information, resources, networks and support to maintain skills. </w:t>
            </w:r>
          </w:p>
          <w:p w14:paraId="5C194E17" w14:textId="77777777" w:rsidR="00123AD6" w:rsidRPr="00C169C0" w:rsidRDefault="00123AD6">
            <w:p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1D59FB9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Train one per cent of the adult population to recognise and respond to suicidality (gatekeeper training)</w:t>
            </w:r>
          </w:p>
        </w:tc>
      </w:tr>
      <w:tr w:rsidR="00123AD6" w:rsidRPr="00C169C0" w14:paraId="480B72D3" w14:textId="77777777">
        <w:tc>
          <w:tcPr>
            <w:tcW w:w="4508" w:type="dxa"/>
          </w:tcPr>
          <w:p w14:paraId="158A29BE" w14:textId="40700B7F" w:rsidR="00123AD6" w:rsidRPr="00C169C0" w:rsidRDefault="00F8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Public awareness raising of suicide and health promotion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Engaging the community and providing opportunities to be part of the change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70701FE2" w14:textId="77777777" w:rsidR="00123AD6" w:rsidRPr="00C169C0" w:rsidRDefault="00123AD6" w:rsidP="00123AD6">
            <w:pPr>
              <w:pStyle w:val="Default"/>
              <w:numPr>
                <w:ilvl w:val="1"/>
                <w:numId w:val="26"/>
              </w:numPr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A local communication campaign to build awareness of how to help someone who may be suicidal and encourage people to undertake QPR (‘Question Persuade Refer’) training. </w:t>
            </w:r>
          </w:p>
          <w:p w14:paraId="18841458" w14:textId="77777777" w:rsidR="00123AD6" w:rsidRPr="00C169C0" w:rsidRDefault="00123AD6" w:rsidP="00123AD6">
            <w:pPr>
              <w:pStyle w:val="Default"/>
              <w:numPr>
                <w:ilvl w:val="1"/>
                <w:numId w:val="26"/>
              </w:numPr>
              <w:ind w:left="343"/>
              <w:rPr>
                <w:rStyle w:val="A2"/>
                <w:rFonts w:ascii="Times New Roman" w:hAnsi="Times New Roman" w:cs="Times New Roman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Provide opportunities for community members, including those with lived experience of suicide, to get involved in local suicide prevention efforts. </w:t>
            </w:r>
          </w:p>
          <w:p w14:paraId="1E0D3589" w14:textId="77777777" w:rsidR="00123AD6" w:rsidRPr="00C169C0" w:rsidRDefault="00123AD6">
            <w:pPr>
              <w:pStyle w:val="Default"/>
              <w:ind w:left="34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7BCB79C5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No numeric targets set</w:t>
            </w:r>
          </w:p>
        </w:tc>
      </w:tr>
      <w:tr w:rsidR="00123AD6" w:rsidRPr="00C169C0" w14:paraId="23DB30E0" w14:textId="77777777">
        <w:tc>
          <w:tcPr>
            <w:tcW w:w="4508" w:type="dxa"/>
          </w:tcPr>
          <w:p w14:paraId="7A40F705" w14:textId="6D035154" w:rsidR="00123AD6" w:rsidRPr="00C169C0" w:rsidRDefault="00F8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raining in best-practice </w:t>
            </w:r>
            <w:proofErr w:type="spellStart"/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MindFrame</w:t>
            </w:r>
            <w:proofErr w:type="spellEnd"/>
            <w:r w:rsidRPr="00C169C0">
              <w:rPr>
                <w:rFonts w:ascii="Times New Roman" w:hAnsi="Times New Roman" w:cs="Times New Roman"/>
                <w:sz w:val="20"/>
                <w:szCs w:val="20"/>
              </w:rPr>
              <w:t xml:space="preserve"> media reporting guidelines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Encouraging safe and purposeful media reporting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29516A03" w14:textId="77777777" w:rsidR="00123AD6" w:rsidRPr="00C169C0" w:rsidRDefault="00123AD6" w:rsidP="00123AD6">
            <w:pPr>
              <w:pStyle w:val="Default"/>
              <w:numPr>
                <w:ilvl w:val="0"/>
                <w:numId w:val="27"/>
              </w:numPr>
              <w:ind w:left="343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Taking a proactive, coordinated approach to working with the media and providing </w:t>
            </w:r>
            <w:proofErr w:type="spellStart"/>
            <w:r w:rsidRPr="00C169C0">
              <w:rPr>
                <w:rStyle w:val="A2"/>
                <w:rFonts w:ascii="Times New Roman" w:hAnsi="Times New Roman" w:cs="Times New Roman"/>
                <w:i/>
                <w:iCs/>
              </w:rPr>
              <w:t>Mindframe</w:t>
            </w:r>
            <w:proofErr w:type="spellEnd"/>
            <w:r w:rsidRPr="00C169C0">
              <w:rPr>
                <w:rStyle w:val="A2"/>
                <w:rFonts w:ascii="Times New Roman" w:hAnsi="Times New Roman" w:cs="Times New Roman"/>
                <w:i/>
                <w:iCs/>
              </w:rPr>
              <w:t xml:space="preserve"> Plus</w:t>
            </w:r>
            <w:r w:rsidRPr="00C169C0">
              <w:rPr>
                <w:rStyle w:val="A2"/>
                <w:rFonts w:ascii="Times New Roman" w:hAnsi="Times New Roman" w:cs="Times New Roman"/>
              </w:rPr>
              <w:t xml:space="preserve"> training to local media and organisations. </w:t>
            </w:r>
          </w:p>
          <w:p w14:paraId="335CBDD9" w14:textId="77777777" w:rsidR="00123AD6" w:rsidRPr="00C169C0" w:rsidRDefault="00123AD6" w:rsidP="00123AD6">
            <w:pPr>
              <w:pStyle w:val="Default"/>
              <w:numPr>
                <w:ilvl w:val="0"/>
                <w:numId w:val="27"/>
              </w:numPr>
              <w:ind w:left="343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Developing a ‘Regional Suicide Response Plan’ to coordinate efforts, minimise media that may traumatise the community and increase coverage that promotes help seeking information. </w:t>
            </w:r>
          </w:p>
          <w:p w14:paraId="07EBEF9F" w14:textId="77777777" w:rsidR="00123AD6" w:rsidRPr="00C169C0" w:rsidRDefault="00123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01546CAD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 xml:space="preserve">Conduct at least one </w:t>
            </w:r>
            <w:proofErr w:type="spellStart"/>
            <w:r w:rsidRPr="00C169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dFrame</w:t>
            </w:r>
            <w:proofErr w:type="spellEnd"/>
            <w:r w:rsidRPr="00C169C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lus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 xml:space="preserve"> training program for relevant stakeholders in each region</w:t>
            </w:r>
          </w:p>
          <w:p w14:paraId="1ED9C805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Establish a regional suicide response plan to suicides within each region</w:t>
            </w:r>
          </w:p>
        </w:tc>
      </w:tr>
      <w:tr w:rsidR="00123AD6" w:rsidRPr="00C169C0" w14:paraId="0505ED29" w14:textId="77777777">
        <w:tc>
          <w:tcPr>
            <w:tcW w:w="4508" w:type="dxa"/>
          </w:tcPr>
          <w:p w14:paraId="2AEEC42D" w14:textId="2B37EBF5" w:rsidR="00123AD6" w:rsidRPr="00C169C0" w:rsidRDefault="00F87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Means restriction activities (</w:t>
            </w:r>
            <w:r w:rsidR="00123AD6" w:rsidRPr="00C169C0">
              <w:rPr>
                <w:rFonts w:ascii="Times New Roman" w:hAnsi="Times New Roman" w:cs="Times New Roman"/>
                <w:sz w:val="20"/>
                <w:szCs w:val="20"/>
              </w:rPr>
              <w:t>Improving safety and reducing access to means of suicide</w:t>
            </w: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14:paraId="24E8B66C" w14:textId="77777777" w:rsidR="00123AD6" w:rsidRPr="00C169C0" w:rsidRDefault="00123AD6" w:rsidP="00123AD6">
            <w:pPr>
              <w:pStyle w:val="Default"/>
              <w:numPr>
                <w:ilvl w:val="0"/>
                <w:numId w:val="28"/>
              </w:numPr>
              <w:ind w:left="343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>Providing a regional Suicide Audit Report using coronial and hospital data, to support planning.</w:t>
            </w:r>
          </w:p>
          <w:p w14:paraId="0EAB14AF" w14:textId="77777777" w:rsidR="00123AD6" w:rsidRPr="00C169C0" w:rsidRDefault="00123AD6" w:rsidP="00123AD6">
            <w:pPr>
              <w:pStyle w:val="Default"/>
              <w:numPr>
                <w:ilvl w:val="0"/>
                <w:numId w:val="28"/>
              </w:numPr>
              <w:ind w:left="343" w:hanging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Style w:val="A2"/>
                <w:rFonts w:ascii="Times New Roman" w:hAnsi="Times New Roman" w:cs="Times New Roman"/>
              </w:rPr>
              <w:t xml:space="preserve">Working with local crisis services, Police, Ambulance, health services, pharmacies, suppliers, councils, media, politicians and others to identify and implement means safety. </w:t>
            </w:r>
          </w:p>
          <w:p w14:paraId="54452553" w14:textId="77777777" w:rsidR="00123AD6" w:rsidRPr="00C169C0" w:rsidRDefault="00123A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7BB5B5A1" w14:textId="77777777" w:rsidR="00123AD6" w:rsidRPr="00C169C0" w:rsidRDefault="00123AD6" w:rsidP="00123AD6">
            <w:pPr>
              <w:pStyle w:val="ListParagraph"/>
              <w:widowControl/>
              <w:numPr>
                <w:ilvl w:val="0"/>
                <w:numId w:val="23"/>
              </w:numPr>
              <w:spacing w:before="0"/>
              <w:ind w:left="343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169C0">
              <w:rPr>
                <w:rFonts w:ascii="Times New Roman" w:hAnsi="Times New Roman" w:cs="Times New Roman"/>
                <w:sz w:val="20"/>
                <w:szCs w:val="20"/>
              </w:rPr>
              <w:t>Suicide audit report delivered to regional suicide prevention collaboratives/alliances at baseline and 12 months, accompanied by means restriction reference manual</w:t>
            </w:r>
          </w:p>
        </w:tc>
      </w:tr>
    </w:tbl>
    <w:p w14:paraId="4F67E12F" w14:textId="77777777" w:rsidR="00123AD6" w:rsidRPr="00C169C0" w:rsidRDefault="00123AD6" w:rsidP="00123AD6">
      <w:pPr>
        <w:rPr>
          <w:rFonts w:ascii="Times New Roman" w:hAnsi="Times New Roman" w:cs="Times New Roman"/>
          <w:sz w:val="20"/>
          <w:szCs w:val="20"/>
        </w:rPr>
      </w:pPr>
    </w:p>
    <w:p w14:paraId="3AD63ED3" w14:textId="77777777" w:rsidR="00163194" w:rsidRDefault="00163194" w:rsidP="002B1F9F">
      <w:pPr>
        <w:spacing w:after="120"/>
        <w:rPr>
          <w:rFonts w:ascii="Times New Roman" w:hAnsi="Times New Roman" w:cs="Times New Roman"/>
          <w:sz w:val="20"/>
          <w:szCs w:val="20"/>
        </w:rPr>
        <w:sectPr w:rsidR="00163194" w:rsidSect="00123AD6">
          <w:headerReference w:type="default" r:id="rId11"/>
          <w:pgSz w:w="16838" w:h="11906" w:orient="landscape"/>
          <w:pgMar w:top="1440" w:right="1843" w:bottom="1440" w:left="1440" w:header="708" w:footer="708" w:gutter="0"/>
          <w:cols w:space="708"/>
          <w:docGrid w:linePitch="360"/>
        </w:sectPr>
      </w:pPr>
    </w:p>
    <w:p w14:paraId="28E09D4C" w14:textId="54CD9F53" w:rsidR="00123AD6" w:rsidRDefault="009D3B37" w:rsidP="002B1F9F">
      <w:pPr>
        <w:spacing w:after="1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37C36C" wp14:editId="6CD5BF48">
                <wp:simplePos x="0" y="0"/>
                <wp:positionH relativeFrom="column">
                  <wp:posOffset>3733800</wp:posOffset>
                </wp:positionH>
                <wp:positionV relativeFrom="page">
                  <wp:posOffset>1257300</wp:posOffset>
                </wp:positionV>
                <wp:extent cx="0" cy="1871980"/>
                <wp:effectExtent l="0" t="0" r="38100" b="33020"/>
                <wp:wrapNone/>
                <wp:docPr id="1077253714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7198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68D79E" id="Straight Connector 2" o:spid="_x0000_s1026" style="position:absolute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" from="294pt,99pt" to="294pt,24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" strokecolor="black [3200]" strokeweight=".5pt">
                <v:stroke dashstyle="dash" joinstyle="miter"/>
                <w10:wrap anchory="page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9DBCBC5" wp14:editId="40548B3D">
                <wp:simplePos x="0" y="0"/>
                <wp:positionH relativeFrom="column">
                  <wp:posOffset>5172075</wp:posOffset>
                </wp:positionH>
                <wp:positionV relativeFrom="page">
                  <wp:posOffset>1257300</wp:posOffset>
                </wp:positionV>
                <wp:extent cx="0" cy="1979930"/>
                <wp:effectExtent l="0" t="0" r="38100" b="20320"/>
                <wp:wrapNone/>
                <wp:docPr id="1758424011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7993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852BDB" id="Straight Connector 2" o:spid="_x0000_s1026" style="position:absolute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" from="407.25pt,99pt" to="407.25pt,25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" strokecolor="black [3200]" strokeweight=".5pt">
                <v:stroke dashstyle="dash" joinstyle="miter"/>
                <w10:wrap anchory="page"/>
              </v:line>
            </w:pict>
          </mc:Fallback>
        </mc:AlternateContent>
      </w:r>
      <w:r w:rsidR="00163194" w:rsidRPr="00163194">
        <w:rPr>
          <w:rFonts w:ascii="Times New Roman" w:hAnsi="Times New Roman" w:cs="Times New Roman"/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00913500" wp14:editId="6F7698B5">
            <wp:simplePos x="0" y="0"/>
            <wp:positionH relativeFrom="column">
              <wp:posOffset>-736600</wp:posOffset>
            </wp:positionH>
            <wp:positionV relativeFrom="paragraph">
              <wp:posOffset>13970</wp:posOffset>
            </wp:positionV>
            <wp:extent cx="7086442" cy="2458193"/>
            <wp:effectExtent l="0" t="0" r="635" b="0"/>
            <wp:wrapNone/>
            <wp:docPr id="1715221747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5221747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442" cy="2458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AAF79F" w14:textId="5595E705" w:rsidR="00163194" w:rsidRPr="00163194" w:rsidRDefault="00163194" w:rsidP="00163194">
      <w:pPr>
        <w:tabs>
          <w:tab w:val="left" w:pos="1552"/>
        </w:tabs>
        <w:rPr>
          <w:rFonts w:ascii="Times New Roman" w:hAnsi="Times New Roman" w:cs="Times New Roman"/>
          <w:sz w:val="20"/>
          <w:szCs w:val="20"/>
        </w:rPr>
      </w:pPr>
    </w:p>
    <w:p w14:paraId="330BDC2A" w14:textId="3838866A" w:rsidR="00163194" w:rsidRDefault="00163194" w:rsidP="00163194">
      <w:pPr>
        <w:tabs>
          <w:tab w:val="left" w:pos="1552"/>
        </w:tabs>
        <w:rPr>
          <w:rFonts w:ascii="Times New Roman" w:hAnsi="Times New Roman" w:cs="Times New Roman"/>
          <w:sz w:val="20"/>
          <w:szCs w:val="20"/>
        </w:rPr>
      </w:pPr>
    </w:p>
    <w:p w14:paraId="3FF2B585" w14:textId="2B21FEFB" w:rsidR="00163194" w:rsidRDefault="009D3B37" w:rsidP="00163194">
      <w:pPr>
        <w:tabs>
          <w:tab w:val="left" w:pos="1552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BD4930" wp14:editId="6ECADAA5">
                <wp:simplePos x="0" y="0"/>
                <wp:positionH relativeFrom="column">
                  <wp:posOffset>3914775</wp:posOffset>
                </wp:positionH>
                <wp:positionV relativeFrom="page">
                  <wp:posOffset>2000250</wp:posOffset>
                </wp:positionV>
                <wp:extent cx="0" cy="1476000"/>
                <wp:effectExtent l="0" t="0" r="38100" b="29210"/>
                <wp:wrapNone/>
                <wp:docPr id="257017180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60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C494A0" id="Straight Connector 2" o:spid="_x0000_s1026" style="position:absolute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" from="308.25pt,157.5pt" to="308.25pt,27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" strokecolor="black [3200]" strokeweight=".5pt">
                <v:stroke dashstyle="dash" joinstyle="miter"/>
                <w10:wrap anchory="page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AE8A00" wp14:editId="523FAC8A">
                <wp:simplePos x="0" y="0"/>
                <wp:positionH relativeFrom="column">
                  <wp:posOffset>5353050</wp:posOffset>
                </wp:positionH>
                <wp:positionV relativeFrom="page">
                  <wp:posOffset>1981200</wp:posOffset>
                </wp:positionV>
                <wp:extent cx="0" cy="1367790"/>
                <wp:effectExtent l="0" t="0" r="38100" b="22860"/>
                <wp:wrapNone/>
                <wp:docPr id="360202758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779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1E583C" id="Straight Connector 2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" from="421.5pt,156pt" to="421.5pt,26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" strokecolor="black [3200]" strokeweight=".5pt">
                <v:stroke dashstyle="dash" joinstyle="miter"/>
                <w10:wrap anchory="page"/>
              </v:line>
            </w:pict>
          </mc:Fallback>
        </mc:AlternateContent>
      </w:r>
      <w:r w:rsidR="00163194">
        <w:rPr>
          <w:rFonts w:ascii="Times New Roman" w:hAnsi="Times New Roman" w:cs="Times New Roman"/>
          <w:sz w:val="20"/>
          <w:szCs w:val="20"/>
        </w:rPr>
        <w:tab/>
      </w:r>
    </w:p>
    <w:p w14:paraId="40AF19CD" w14:textId="44534789" w:rsidR="00163194" w:rsidRPr="00163194" w:rsidRDefault="009D3B37" w:rsidP="0016319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72E23D" wp14:editId="40EFB863">
                <wp:simplePos x="0" y="0"/>
                <wp:positionH relativeFrom="column">
                  <wp:posOffset>4181475</wp:posOffset>
                </wp:positionH>
                <wp:positionV relativeFrom="page">
                  <wp:posOffset>2343150</wp:posOffset>
                </wp:positionV>
                <wp:extent cx="0" cy="1367790"/>
                <wp:effectExtent l="0" t="0" r="38100" b="22860"/>
                <wp:wrapNone/>
                <wp:docPr id="284202458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779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D005B7" id="Straight Connector 2" o:spid="_x0000_s1026" style="position:absolute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" from="329.25pt,184.5pt" to="329.25pt,29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" strokecolor="black [3200]" strokeweight=".5pt">
                <v:stroke dashstyle="dash" joinstyle="miter"/>
                <w10:wrap anchory="page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25D404" wp14:editId="49EC2929">
                <wp:simplePos x="0" y="0"/>
                <wp:positionH relativeFrom="column">
                  <wp:posOffset>5619750</wp:posOffset>
                </wp:positionH>
                <wp:positionV relativeFrom="page">
                  <wp:posOffset>2352675</wp:posOffset>
                </wp:positionV>
                <wp:extent cx="0" cy="1367790"/>
                <wp:effectExtent l="0" t="0" r="38100" b="22860"/>
                <wp:wrapNone/>
                <wp:docPr id="1489090663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779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1A591A9" id="Straight Connector 2" o:spid="_x0000_s1026" style="position:absolute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" from="442.5pt,185.25pt" to="442.5pt,29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" strokecolor="black [3200]" strokeweight=".5pt">
                <v:stroke dashstyle="dash" joinstyle="miter"/>
                <w10:wrap anchory="page"/>
              </v:line>
            </w:pict>
          </mc:Fallback>
        </mc:AlternateContent>
      </w:r>
    </w:p>
    <w:p w14:paraId="29C48000" w14:textId="1DC2AF53" w:rsidR="00163194" w:rsidRPr="00163194" w:rsidRDefault="00163194" w:rsidP="00163194">
      <w:pPr>
        <w:rPr>
          <w:rFonts w:ascii="Times New Roman" w:hAnsi="Times New Roman" w:cs="Times New Roman"/>
          <w:sz w:val="20"/>
          <w:szCs w:val="20"/>
        </w:rPr>
      </w:pPr>
    </w:p>
    <w:p w14:paraId="329A5884" w14:textId="5F02F257" w:rsidR="00163194" w:rsidRPr="00163194" w:rsidRDefault="00163194" w:rsidP="00163194">
      <w:pPr>
        <w:rPr>
          <w:rFonts w:ascii="Times New Roman" w:hAnsi="Times New Roman" w:cs="Times New Roman"/>
          <w:sz w:val="20"/>
          <w:szCs w:val="20"/>
        </w:rPr>
      </w:pPr>
    </w:p>
    <w:p w14:paraId="206F7C52" w14:textId="05A46A4F" w:rsidR="00163194" w:rsidRPr="00163194" w:rsidRDefault="009D3B37" w:rsidP="00163194">
      <w:pPr>
        <w:rPr>
          <w:rFonts w:ascii="Times New Roman" w:hAnsi="Times New Roman" w:cs="Times New Roman"/>
          <w:sz w:val="20"/>
          <w:szCs w:val="20"/>
        </w:rPr>
      </w:pPr>
      <w:r w:rsidRPr="009D3B3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47C7798" wp14:editId="000C126B">
                <wp:simplePos x="0" y="0"/>
                <wp:positionH relativeFrom="column">
                  <wp:posOffset>3514725</wp:posOffset>
                </wp:positionH>
                <wp:positionV relativeFrom="paragraph">
                  <wp:posOffset>165100</wp:posOffset>
                </wp:positionV>
                <wp:extent cx="438150" cy="4680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468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DC98C" w14:textId="1FD53FDB" w:rsidR="009D3B37" w:rsidRPr="009D3B37" w:rsidRDefault="009D3B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01 </w:t>
                            </w:r>
                            <w:r w:rsidRPr="009D3B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ug 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7C77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6.75pt;margin-top:13pt;width:34.5pt;height:36.8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" filled="f" stroked="f">
                <v:textbox>
                  <w:txbxContent>
                    <w:p w14:paraId="2BADC98C" w14:textId="1FD53FDB" w:rsidR="009D3B37" w:rsidRPr="009D3B37" w:rsidRDefault="009D3B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01 </w:t>
                      </w:r>
                      <w:r w:rsidRPr="009D3B3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ug 2017</w:t>
                      </w:r>
                    </w:p>
                  </w:txbxContent>
                </v:textbox>
              </v:shape>
            </w:pict>
          </mc:Fallback>
        </mc:AlternateContent>
      </w:r>
    </w:p>
    <w:p w14:paraId="775C52DE" w14:textId="176BB346" w:rsidR="00163194" w:rsidRPr="00163194" w:rsidRDefault="009D3B37" w:rsidP="00163194">
      <w:pPr>
        <w:rPr>
          <w:rFonts w:ascii="Times New Roman" w:hAnsi="Times New Roman" w:cs="Times New Roman"/>
          <w:sz w:val="20"/>
          <w:szCs w:val="20"/>
        </w:rPr>
      </w:pPr>
      <w:r w:rsidRPr="009D3B3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DB66AE3" wp14:editId="0545F908">
                <wp:simplePos x="0" y="0"/>
                <wp:positionH relativeFrom="column">
                  <wp:posOffset>4943475</wp:posOffset>
                </wp:positionH>
                <wp:positionV relativeFrom="paragraph">
                  <wp:posOffset>67310</wp:posOffset>
                </wp:positionV>
                <wp:extent cx="438150" cy="467995"/>
                <wp:effectExtent l="0" t="0" r="0" b="0"/>
                <wp:wrapNone/>
                <wp:docPr id="29207266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467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26BB72" w14:textId="226DCFA2" w:rsidR="009D3B37" w:rsidRPr="009D3B37" w:rsidRDefault="009D3B37" w:rsidP="009D3B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31 Jul </w:t>
                            </w:r>
                            <w:r w:rsidRPr="009D3B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66AE3" id="_x0000_s1027" type="#_x0000_t202" style="position:absolute;margin-left:389.25pt;margin-top:5.3pt;width:34.5pt;height:36.8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" filled="f" stroked="f">
                <v:textbox>
                  <w:txbxContent>
                    <w:p w14:paraId="1B26BB72" w14:textId="226DCFA2" w:rsidR="009D3B37" w:rsidRPr="009D3B37" w:rsidRDefault="009D3B37" w:rsidP="009D3B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31 Jul </w:t>
                      </w:r>
                      <w:r w:rsidRPr="009D3B3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1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</w:p>
    <w:p w14:paraId="1EE1AD04" w14:textId="21477C28" w:rsidR="00163194" w:rsidRDefault="009D3B37" w:rsidP="00163194">
      <w:pPr>
        <w:rPr>
          <w:rFonts w:ascii="Times New Roman" w:hAnsi="Times New Roman" w:cs="Times New Roman"/>
          <w:sz w:val="20"/>
          <w:szCs w:val="20"/>
        </w:rPr>
      </w:pPr>
      <w:r w:rsidRPr="009D3B3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731ACA0" wp14:editId="27A48E36">
                <wp:simplePos x="0" y="0"/>
                <wp:positionH relativeFrom="column">
                  <wp:posOffset>5162550</wp:posOffset>
                </wp:positionH>
                <wp:positionV relativeFrom="paragraph">
                  <wp:posOffset>8255</wp:posOffset>
                </wp:positionV>
                <wp:extent cx="438150" cy="467995"/>
                <wp:effectExtent l="0" t="0" r="0" b="0"/>
                <wp:wrapNone/>
                <wp:docPr id="530554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467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F41386" w14:textId="6C01D1BA" w:rsidR="009D3B37" w:rsidRPr="009D3B37" w:rsidRDefault="009D3B37" w:rsidP="009D3B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Nov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D3B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1ACA0" id="_x0000_s1028" type="#_x0000_t202" style="position:absolute;margin-left:406.5pt;margin-top:.65pt;width:34.5pt;height:36.8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" filled="f" stroked="f">
                <v:textbox>
                  <w:txbxContent>
                    <w:p w14:paraId="3EF41386" w14:textId="6C01D1BA" w:rsidR="009D3B37" w:rsidRPr="009D3B37" w:rsidRDefault="009D3B37" w:rsidP="009D3B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0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Nov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9D3B3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1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9D3B3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E5B9D37" wp14:editId="36B4A35B">
                <wp:simplePos x="0" y="0"/>
                <wp:positionH relativeFrom="margin">
                  <wp:posOffset>3990975</wp:posOffset>
                </wp:positionH>
                <wp:positionV relativeFrom="paragraph">
                  <wp:posOffset>189230</wp:posOffset>
                </wp:positionV>
                <wp:extent cx="438150" cy="504000"/>
                <wp:effectExtent l="0" t="0" r="0" b="0"/>
                <wp:wrapNone/>
                <wp:docPr id="10691856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50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1E0950" w14:textId="4EA4B0BC" w:rsidR="009D3B37" w:rsidRPr="009D3B37" w:rsidRDefault="009D3B37" w:rsidP="009D3B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Ap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D3B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5B9D37" id="_x0000_s1029" type="#_x0000_t202" style="position:absolute;margin-left:314.25pt;margin-top:14.9pt;width:34.5pt;height:39.7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" filled="f" stroked="f">
                <v:textbox>
                  <w:txbxContent>
                    <w:p w14:paraId="741E0950" w14:textId="4EA4B0BC" w:rsidR="009D3B37" w:rsidRPr="009D3B37" w:rsidRDefault="009D3B37" w:rsidP="009D3B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01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Ap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9D3B3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1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3B3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3B9BE1A" wp14:editId="2AA9296C">
                <wp:simplePos x="0" y="0"/>
                <wp:positionH relativeFrom="margin">
                  <wp:posOffset>3695700</wp:posOffset>
                </wp:positionH>
                <wp:positionV relativeFrom="paragraph">
                  <wp:posOffset>11430</wp:posOffset>
                </wp:positionV>
                <wp:extent cx="438150" cy="504000"/>
                <wp:effectExtent l="0" t="0" r="0" b="0"/>
                <wp:wrapNone/>
                <wp:docPr id="902488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50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F938F" w14:textId="3D34BBE6" w:rsidR="009D3B37" w:rsidRPr="009D3B37" w:rsidRDefault="009D3B37" w:rsidP="009D3B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01 Dec </w:t>
                            </w:r>
                            <w:r w:rsidRPr="009D3B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B9BE1A" id="_x0000_s1030" type="#_x0000_t202" style="position:absolute;margin-left:291pt;margin-top:.9pt;width:34.5pt;height:39.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" filled="f" stroked="f">
                <v:textbox>
                  <w:txbxContent>
                    <w:p w14:paraId="016F938F" w14:textId="3D34BBE6" w:rsidR="009D3B37" w:rsidRPr="009D3B37" w:rsidRDefault="009D3B37" w:rsidP="009D3B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01 Dec </w:t>
                      </w:r>
                      <w:r w:rsidRPr="009D3B3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17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C038E2" w14:textId="4E72DD67" w:rsidR="00163194" w:rsidRPr="00163194" w:rsidRDefault="009D3B37" w:rsidP="00163194">
      <w:pPr>
        <w:rPr>
          <w:rFonts w:ascii="Times New Roman" w:hAnsi="Times New Roman" w:cs="Times New Roman"/>
          <w:sz w:val="20"/>
          <w:szCs w:val="20"/>
        </w:rPr>
      </w:pPr>
      <w:r w:rsidRPr="009D3B37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88732EE" wp14:editId="7A2B8110">
                <wp:simplePos x="0" y="0"/>
                <wp:positionH relativeFrom="margin">
                  <wp:posOffset>5410200</wp:posOffset>
                </wp:positionH>
                <wp:positionV relativeFrom="paragraph">
                  <wp:posOffset>57150</wp:posOffset>
                </wp:positionV>
                <wp:extent cx="438150" cy="467995"/>
                <wp:effectExtent l="0" t="0" r="0" b="0"/>
                <wp:wrapNone/>
                <wp:docPr id="17416431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4679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2B0B13" w14:textId="3FC46B4D" w:rsidR="009D3B37" w:rsidRPr="009D3B37" w:rsidRDefault="009D3B37" w:rsidP="009D3B3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31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ar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9D3B3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732EE" id="_x0000_s1031" type="#_x0000_t202" style="position:absolute;margin-left:426pt;margin-top:4.5pt;width:34.5pt;height:36.8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" filled="f" stroked="f">
                <v:textbox>
                  <w:txbxContent>
                    <w:p w14:paraId="712B0B13" w14:textId="3FC46B4D" w:rsidR="009D3B37" w:rsidRPr="009D3B37" w:rsidRDefault="009D3B37" w:rsidP="009D3B3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31 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ar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9D3B3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8FB7B2B" w14:textId="34734189" w:rsidR="00163194" w:rsidRDefault="00163194" w:rsidP="00163194">
      <w:pPr>
        <w:tabs>
          <w:tab w:val="left" w:pos="3740"/>
        </w:tabs>
        <w:rPr>
          <w:rFonts w:ascii="Times New Roman" w:hAnsi="Times New Roman" w:cs="Times New Roman"/>
          <w:sz w:val="20"/>
          <w:szCs w:val="20"/>
        </w:rPr>
      </w:pPr>
    </w:p>
    <w:p w14:paraId="6F93156D" w14:textId="47A30B8B" w:rsidR="00163194" w:rsidRPr="00163194" w:rsidRDefault="00163194" w:rsidP="00163194">
      <w:pPr>
        <w:tabs>
          <w:tab w:val="left" w:pos="3740"/>
        </w:tabs>
        <w:rPr>
          <w:rFonts w:ascii="Times New Roman" w:hAnsi="Times New Roman" w:cs="Times New Roman"/>
          <w:sz w:val="24"/>
          <w:szCs w:val="24"/>
        </w:rPr>
      </w:pPr>
      <w:r w:rsidRPr="00163194">
        <w:rPr>
          <w:rFonts w:ascii="Times New Roman" w:hAnsi="Times New Roman" w:cs="Times New Roman"/>
          <w:b/>
          <w:bCs/>
          <w:sz w:val="24"/>
          <w:szCs w:val="24"/>
        </w:rPr>
        <w:t>Fig S1.</w:t>
      </w:r>
      <w:r w:rsidRPr="00163194">
        <w:rPr>
          <w:rFonts w:ascii="Times New Roman" w:hAnsi="Times New Roman" w:cs="Times New Roman"/>
          <w:sz w:val="24"/>
          <w:szCs w:val="24"/>
        </w:rPr>
        <w:t xml:space="preserve"> Overview of stepped-wedge trial</w:t>
      </w:r>
      <w:r>
        <w:rPr>
          <w:rFonts w:ascii="Times New Roman" w:hAnsi="Times New Roman" w:cs="Times New Roman"/>
          <w:sz w:val="24"/>
          <w:szCs w:val="24"/>
        </w:rPr>
        <w:t xml:space="preserve"> design </w:t>
      </w:r>
      <w:r w:rsidR="00191556">
        <w:rPr>
          <w:rFonts w:ascii="Times New Roman" w:hAnsi="Times New Roman" w:cs="Times New Roman"/>
          <w:sz w:val="24"/>
          <w:szCs w:val="24"/>
        </w:rPr>
        <w:t xml:space="preserve">and measurement periods </w:t>
      </w:r>
    </w:p>
    <w:p w14:paraId="4F30CA34" w14:textId="43B90248" w:rsidR="00191556" w:rsidRDefault="00191556" w:rsidP="00163194">
      <w:pPr>
        <w:tabs>
          <w:tab w:val="left" w:pos="3740"/>
        </w:tabs>
        <w:rPr>
          <w:rFonts w:ascii="Times New Roman" w:hAnsi="Times New Roman" w:cs="Times New Roman"/>
          <w:sz w:val="20"/>
          <w:szCs w:val="20"/>
        </w:rPr>
      </w:pPr>
    </w:p>
    <w:p w14:paraId="22C95F86" w14:textId="71D281BC" w:rsidR="00191556" w:rsidRPr="00FA2196" w:rsidRDefault="00FA2196" w:rsidP="00191556">
      <w:pPr>
        <w:spacing w:before="120" w:after="120" w:line="276" w:lineRule="auto"/>
        <w:rPr>
          <w:rFonts w:ascii="Times New Roman" w:hAnsi="Times New Roman" w:cs="Times New Roman"/>
          <w:sz w:val="18"/>
          <w:szCs w:val="18"/>
          <w:lang w:val="nl-NL"/>
        </w:rPr>
      </w:pPr>
      <w:r w:rsidRPr="00FA2196">
        <w:rPr>
          <w:rFonts w:ascii="Times New Roman" w:hAnsi="Times New Roman" w:cs="Times New Roman"/>
          <w:sz w:val="18"/>
          <w:szCs w:val="18"/>
          <w:lang w:val="nl-NL"/>
        </w:rPr>
        <w:t>Fi</w:t>
      </w:r>
      <w:r>
        <w:rPr>
          <w:rFonts w:ascii="Times New Roman" w:hAnsi="Times New Roman" w:cs="Times New Roman"/>
          <w:sz w:val="18"/>
          <w:szCs w:val="18"/>
          <w:lang w:val="nl-NL"/>
        </w:rPr>
        <w:t xml:space="preserve">gure </w:t>
      </w:r>
      <w:r w:rsidR="00191556" w:rsidRPr="00FA2196">
        <w:rPr>
          <w:rFonts w:ascii="Times New Roman" w:hAnsi="Times New Roman" w:cs="Times New Roman"/>
          <w:sz w:val="18"/>
          <w:szCs w:val="18"/>
          <w:lang w:val="nl-NL"/>
        </w:rPr>
        <w:t>Footnote</w:t>
      </w:r>
      <w:r>
        <w:rPr>
          <w:rFonts w:ascii="Times New Roman" w:hAnsi="Times New Roman" w:cs="Times New Roman"/>
          <w:sz w:val="18"/>
          <w:szCs w:val="18"/>
          <w:lang w:val="nl-NL"/>
        </w:rPr>
        <w:t>s</w:t>
      </w:r>
      <w:r w:rsidR="00191556" w:rsidRPr="00FA2196">
        <w:rPr>
          <w:rFonts w:ascii="Times New Roman" w:hAnsi="Times New Roman" w:cs="Times New Roman"/>
          <w:sz w:val="18"/>
          <w:szCs w:val="18"/>
          <w:lang w:val="nl-NL"/>
        </w:rPr>
        <w:t xml:space="preserve">: T0: 01 Jan 2012 – 31 Dec 2012; T1:01 Jan 2013 – 31 De 2013; T2: 01 Jan 2014 – 31 Dec 2014; T3: 01 Jan 2015 – 31 Dec 2015; T4: 01 Jan 2016 -  31 Dec 2016; T5: 01 Jan 2017 – 31 Dec 2017; T6: 01 Jan 2018 – 31 Dec 2018; T7: 01 Jan 2019 – 31 Dec 2019; T8: 01 Jan 2020 – 31 Dec 2020; </w:t>
      </w:r>
    </w:p>
    <w:p w14:paraId="3398E4C9" w14:textId="077DF4E3" w:rsidR="00191556" w:rsidRDefault="00191556" w:rsidP="00191556">
      <w:pPr>
        <w:spacing w:before="120" w:after="120" w:line="276" w:lineRule="auto"/>
        <w:rPr>
          <w:rFonts w:ascii="Times New Roman" w:hAnsi="Times New Roman" w:cs="Times New Roman"/>
          <w:sz w:val="18"/>
          <w:szCs w:val="18"/>
        </w:rPr>
      </w:pPr>
      <w:r w:rsidRPr="00191556">
        <w:rPr>
          <w:rFonts w:ascii="Times New Roman" w:hAnsi="Times New Roman" w:cs="Times New Roman"/>
          <w:sz w:val="18"/>
          <w:szCs w:val="18"/>
        </w:rPr>
        <w:t>Control condit</w:t>
      </w:r>
      <w:r>
        <w:rPr>
          <w:rFonts w:ascii="Times New Roman" w:hAnsi="Times New Roman" w:cs="Times New Roman"/>
          <w:sz w:val="18"/>
          <w:szCs w:val="18"/>
        </w:rPr>
        <w:t xml:space="preserve">ion = non-active/pre-implementation period (no </w:t>
      </w:r>
      <w:proofErr w:type="spellStart"/>
      <w:r>
        <w:rPr>
          <w:rFonts w:ascii="Times New Roman" w:hAnsi="Times New Roman" w:cs="Times New Roman"/>
          <w:sz w:val="18"/>
          <w:szCs w:val="18"/>
        </w:rPr>
        <w:t>LifeSp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 </w:t>
      </w:r>
    </w:p>
    <w:p w14:paraId="588EB5E3" w14:textId="3F8F2E5F" w:rsidR="00191556" w:rsidRDefault="00191556" w:rsidP="00191556">
      <w:pPr>
        <w:spacing w:before="120" w:after="120" w:line="276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Intervention condition = 24-month active period of delivering </w:t>
      </w:r>
      <w:proofErr w:type="spellStart"/>
      <w:proofErr w:type="gramStart"/>
      <w:r>
        <w:rPr>
          <w:rFonts w:ascii="Times New Roman" w:hAnsi="Times New Roman" w:cs="Times New Roman"/>
          <w:sz w:val="18"/>
          <w:szCs w:val="18"/>
        </w:rPr>
        <w:t>LifeSpan</w:t>
      </w:r>
      <w:proofErr w:type="spellEnd"/>
      <w:r>
        <w:rPr>
          <w:rFonts w:ascii="Times New Roman" w:hAnsi="Times New Roman" w:cs="Times New Roman"/>
          <w:sz w:val="18"/>
          <w:szCs w:val="18"/>
        </w:rPr>
        <w:t>;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0E51BBF8" w14:textId="13871076" w:rsidR="00191556" w:rsidRPr="00191556" w:rsidRDefault="00191556" w:rsidP="00191556">
      <w:pPr>
        <w:spacing w:before="120" w:after="120" w:line="276" w:lineRule="auto"/>
        <w:rPr>
          <w:rFonts w:ascii="Times New Roman" w:hAnsi="Times New Roman" w:cs="Times New Roman"/>
          <w:sz w:val="18"/>
          <w:szCs w:val="18"/>
        </w:rPr>
        <w:sectPr w:rsidR="00191556" w:rsidRPr="00191556" w:rsidSect="00163194">
          <w:pgSz w:w="11906" w:h="16838"/>
          <w:pgMar w:top="1843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</w:rPr>
        <w:t xml:space="preserve">Post intervention condition = each site ceased delivering </w:t>
      </w:r>
      <w:proofErr w:type="spellStart"/>
      <w:r>
        <w:rPr>
          <w:rFonts w:ascii="Times New Roman" w:hAnsi="Times New Roman" w:cs="Times New Roman"/>
          <w:sz w:val="18"/>
          <w:szCs w:val="18"/>
        </w:rPr>
        <w:t>LifeSp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(no </w:t>
      </w:r>
      <w:proofErr w:type="spellStart"/>
      <w:r>
        <w:rPr>
          <w:rFonts w:ascii="Times New Roman" w:hAnsi="Times New Roman" w:cs="Times New Roman"/>
          <w:sz w:val="18"/>
          <w:szCs w:val="18"/>
        </w:rPr>
        <w:t>LifeSpa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) and outcomes monitored </w:t>
      </w:r>
    </w:p>
    <w:p w14:paraId="677D726D" w14:textId="1DDBAB65" w:rsidR="002B1F9F" w:rsidRPr="00C169C0" w:rsidRDefault="00CD6DBB" w:rsidP="002B1F9F">
      <w:pPr>
        <w:spacing w:after="120"/>
        <w:rPr>
          <w:rFonts w:ascii="Times New Roman" w:hAnsi="Times New Roman" w:cs="Times New Roman"/>
          <w:sz w:val="20"/>
          <w:szCs w:val="20"/>
        </w:rPr>
      </w:pPr>
      <w:r w:rsidRPr="00C169C0">
        <w:rPr>
          <w:rFonts w:ascii="Times New Roman" w:hAnsi="Times New Roman" w:cs="Times New Roman"/>
          <w:noProof/>
          <w:sz w:val="20"/>
          <w:szCs w:val="20"/>
          <w:lang w:eastAsia="en-AU"/>
        </w:rPr>
        <w:lastRenderedPageBreak/>
        <w:drawing>
          <wp:inline distT="0" distB="0" distL="0" distR="0" wp14:anchorId="2F5B6E54" wp14:editId="6C95D6B0">
            <wp:extent cx="5422790" cy="8350099"/>
            <wp:effectExtent l="0" t="0" r="6985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188" cy="837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17DF0" w14:textId="6D944E39" w:rsidR="00F90365" w:rsidRPr="007E2894" w:rsidRDefault="00C169C0" w:rsidP="00F67FF6">
      <w:pPr>
        <w:spacing w:after="0" w:line="360" w:lineRule="auto"/>
        <w:rPr>
          <w:rFonts w:ascii="Times New Roman" w:hAnsi="Times New Roman" w:cs="Times New Roman"/>
          <w:b/>
          <w:bCs/>
        </w:rPr>
        <w:sectPr w:rsidR="00F90365" w:rsidRPr="007E2894" w:rsidSect="00123AD6">
          <w:pgSz w:w="11906" w:h="16838"/>
          <w:pgMar w:top="1843" w:right="1440" w:bottom="1440" w:left="1440" w:header="708" w:footer="708" w:gutter="0"/>
          <w:cols w:space="708"/>
          <w:docGrid w:linePitch="360"/>
        </w:sectPr>
      </w:pPr>
      <w:r w:rsidRPr="007E2894">
        <w:rPr>
          <w:rFonts w:ascii="Times New Roman" w:hAnsi="Times New Roman" w:cs="Times New Roman"/>
          <w:b/>
          <w:bCs/>
        </w:rPr>
        <w:t>Fig</w:t>
      </w:r>
      <w:r w:rsidR="00163194" w:rsidRPr="007E2894">
        <w:rPr>
          <w:rFonts w:ascii="Times New Roman" w:hAnsi="Times New Roman" w:cs="Times New Roman"/>
          <w:b/>
          <w:bCs/>
        </w:rPr>
        <w:t xml:space="preserve"> S2</w:t>
      </w:r>
      <w:r w:rsidR="004F2B21" w:rsidRPr="007E2894">
        <w:rPr>
          <w:rFonts w:ascii="Times New Roman" w:hAnsi="Times New Roman" w:cs="Times New Roman"/>
          <w:b/>
          <w:bCs/>
        </w:rPr>
        <w:t xml:space="preserve">: </w:t>
      </w:r>
      <w:r w:rsidR="004F2B21" w:rsidRPr="007E2894">
        <w:rPr>
          <w:rStyle w:val="normaltextrun"/>
          <w:rFonts w:ascii="Times New Roman" w:hAnsi="Times New Roman" w:cs="Times New Roman"/>
          <w:b/>
          <w:bCs/>
          <w:color w:val="000000"/>
          <w:bdr w:val="none" w:sz="0" w:space="0" w:color="auto" w:frame="1"/>
        </w:rPr>
        <w:t xml:space="preserve">number of records provided by the sampling frame </w:t>
      </w:r>
      <w:r w:rsidR="006E7BCB" w:rsidRPr="007E2894">
        <w:rPr>
          <w:rFonts w:ascii="Times New Roman" w:hAnsi="Times New Roman" w:cs="Times New Roman"/>
          <w:b/>
          <w:bCs/>
        </w:rPr>
        <w:t xml:space="preserve"> </w:t>
      </w:r>
    </w:p>
    <w:p w14:paraId="4B886D30" w14:textId="77777777" w:rsidR="007E2894" w:rsidRDefault="007E2894">
      <w:pPr>
        <w:rPr>
          <w:rFonts w:ascii="Times New Roman" w:hAnsi="Times New Roman" w:cs="Times New Roman"/>
          <w:b/>
          <w:bCs/>
          <w:sz w:val="18"/>
          <w:szCs w:val="18"/>
        </w:rPr>
        <w:sectPr w:rsidR="007E2894" w:rsidSect="007E2894">
          <w:pgSz w:w="11906" w:h="16838"/>
          <w:pgMar w:top="1843" w:right="1440" w:bottom="1440" w:left="1440" w:header="708" w:footer="708" w:gutter="0"/>
          <w:cols w:space="708"/>
          <w:docGrid w:linePitch="360"/>
        </w:sectPr>
      </w:pPr>
    </w:p>
    <w:p w14:paraId="5764CD97" w14:textId="468821FA" w:rsidR="00F67FF6" w:rsidRPr="00C169C0" w:rsidRDefault="00F67FF6" w:rsidP="00F67FF6">
      <w:pPr>
        <w:spacing w:after="0" w:line="360" w:lineRule="auto"/>
        <w:rPr>
          <w:rFonts w:ascii="Times New Roman" w:hAnsi="Times New Roman" w:cs="Times New Roman"/>
          <w:b/>
          <w:bCs/>
          <w:sz w:val="18"/>
          <w:szCs w:val="18"/>
        </w:rPr>
      </w:pPr>
      <w:r w:rsidRPr="00C169C0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="006512ED" w:rsidRPr="00C169C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7E2894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275691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8A49DF" w:rsidRPr="00C169C0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C169C0">
        <w:rPr>
          <w:rFonts w:ascii="Times New Roman" w:hAnsi="Times New Roman" w:cs="Times New Roman"/>
          <w:b/>
          <w:bCs/>
          <w:sz w:val="18"/>
          <w:szCs w:val="18"/>
        </w:rPr>
        <w:t xml:space="preserve"> Model parameter estimates expressed as incident rates </w:t>
      </w:r>
      <w:r w:rsidR="00200AB6" w:rsidRPr="00C169C0">
        <w:rPr>
          <w:rFonts w:ascii="Times New Roman" w:hAnsi="Times New Roman" w:cs="Times New Roman"/>
          <w:b/>
          <w:bCs/>
          <w:sz w:val="18"/>
          <w:szCs w:val="18"/>
        </w:rPr>
        <w:t xml:space="preserve">(per 100,000) </w:t>
      </w:r>
      <w:r w:rsidRPr="00C169C0">
        <w:rPr>
          <w:rFonts w:ascii="Times New Roman" w:hAnsi="Times New Roman" w:cs="Times New Roman"/>
          <w:b/>
          <w:bCs/>
          <w:sz w:val="18"/>
          <w:szCs w:val="18"/>
        </w:rPr>
        <w:t xml:space="preserve">and incidence rate ratios for the model fitted </w:t>
      </w:r>
      <w:r w:rsidR="004D39A3" w:rsidRPr="00C169C0">
        <w:rPr>
          <w:rFonts w:ascii="Times New Roman" w:hAnsi="Times New Roman" w:cs="Times New Roman"/>
          <w:b/>
          <w:bCs/>
          <w:sz w:val="18"/>
          <w:szCs w:val="18"/>
        </w:rPr>
        <w:t>to males and females separately in</w:t>
      </w:r>
      <w:r w:rsidRPr="00C169C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4D39A3" w:rsidRPr="00C169C0">
        <w:rPr>
          <w:rFonts w:ascii="Times New Roman" w:hAnsi="Times New Roman" w:cs="Times New Roman"/>
          <w:b/>
          <w:bCs/>
          <w:sz w:val="18"/>
          <w:szCs w:val="18"/>
        </w:rPr>
        <w:t>each</w:t>
      </w:r>
      <w:r w:rsidRPr="00C169C0">
        <w:rPr>
          <w:rFonts w:ascii="Times New Roman" w:hAnsi="Times New Roman" w:cs="Times New Roman"/>
          <w:b/>
          <w:bCs/>
          <w:sz w:val="18"/>
          <w:szCs w:val="18"/>
        </w:rPr>
        <w:t xml:space="preserve"> site </w:t>
      </w:r>
      <w:r w:rsidR="004D39A3" w:rsidRPr="00C169C0">
        <w:rPr>
          <w:rFonts w:ascii="Times New Roman" w:hAnsi="Times New Roman" w:cs="Times New Roman"/>
          <w:b/>
          <w:bCs/>
          <w:sz w:val="18"/>
          <w:szCs w:val="18"/>
        </w:rPr>
        <w:t xml:space="preserve">and </w:t>
      </w:r>
      <w:r w:rsidRPr="00C169C0">
        <w:rPr>
          <w:rFonts w:ascii="Times New Roman" w:hAnsi="Times New Roman" w:cs="Times New Roman"/>
          <w:b/>
          <w:bCs/>
          <w:sz w:val="18"/>
          <w:szCs w:val="18"/>
        </w:rPr>
        <w:t>to the rest of NSW (95% confidence intervals)</w:t>
      </w:r>
      <w:r w:rsidR="007E2894">
        <w:rPr>
          <w:rFonts w:ascii="Times New Roman" w:hAnsi="Times New Roman" w:cs="Times New Roman"/>
          <w:b/>
          <w:bCs/>
          <w:sz w:val="18"/>
          <w:szCs w:val="18"/>
        </w:rPr>
        <w:t xml:space="preserve"> for self-harm hospitalisations</w:t>
      </w:r>
    </w:p>
    <w:tbl>
      <w:tblPr>
        <w:tblStyle w:val="TableGridLight1"/>
        <w:tblW w:w="16028" w:type="dxa"/>
        <w:jc w:val="center"/>
        <w:tblLayout w:type="fixed"/>
        <w:tblLook w:val="04A0" w:firstRow="1" w:lastRow="0" w:firstColumn="1" w:lastColumn="0" w:noHBand="0" w:noVBand="1"/>
      </w:tblPr>
      <w:tblGrid>
        <w:gridCol w:w="1288"/>
        <w:gridCol w:w="1367"/>
        <w:gridCol w:w="1581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200AB6" w:rsidRPr="00C169C0" w14:paraId="2368AA1C" w14:textId="77777777" w:rsidTr="00200AB6">
        <w:trPr>
          <w:trHeight w:val="288"/>
          <w:jc w:val="center"/>
        </w:trPr>
        <w:tc>
          <w:tcPr>
            <w:tcW w:w="1288" w:type="dxa"/>
            <w:noWrap/>
            <w:tcMar>
              <w:right w:w="11" w:type="dxa"/>
            </w:tcMar>
            <w:vAlign w:val="center"/>
          </w:tcPr>
          <w:p w14:paraId="22E0C5BF" w14:textId="77777777" w:rsidR="00631AD6" w:rsidRPr="00C169C0" w:rsidRDefault="00631AD6" w:rsidP="00B709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8" w:type="dxa"/>
            <w:gridSpan w:val="2"/>
            <w:tcMar>
              <w:left w:w="11" w:type="dxa"/>
              <w:right w:w="11" w:type="dxa"/>
            </w:tcMar>
            <w:vAlign w:val="center"/>
          </w:tcPr>
          <w:p w14:paraId="6D4224AF" w14:textId="2ABEC7C1" w:rsidR="00631AD6" w:rsidRPr="00C169C0" w:rsidRDefault="006A2D2E" w:rsidP="00DF292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ite 1</w:t>
            </w:r>
          </w:p>
        </w:tc>
        <w:tc>
          <w:tcPr>
            <w:tcW w:w="2948" w:type="dxa"/>
            <w:gridSpan w:val="2"/>
            <w:tcMar>
              <w:left w:w="11" w:type="dxa"/>
              <w:right w:w="11" w:type="dxa"/>
            </w:tcMar>
            <w:vAlign w:val="center"/>
          </w:tcPr>
          <w:p w14:paraId="41A25CA6" w14:textId="5A65AE52" w:rsidR="00631AD6" w:rsidRPr="00C169C0" w:rsidRDefault="006A2D2E" w:rsidP="006A2D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ite 2</w:t>
            </w:r>
          </w:p>
        </w:tc>
        <w:tc>
          <w:tcPr>
            <w:tcW w:w="2948" w:type="dxa"/>
            <w:gridSpan w:val="2"/>
            <w:tcMar>
              <w:left w:w="11" w:type="dxa"/>
              <w:right w:w="11" w:type="dxa"/>
            </w:tcMar>
            <w:vAlign w:val="center"/>
          </w:tcPr>
          <w:p w14:paraId="1D8C76D0" w14:textId="0DC9AFE3" w:rsidR="00631AD6" w:rsidRPr="00C169C0" w:rsidRDefault="006A2D2E" w:rsidP="006A2D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ite 3</w:t>
            </w:r>
          </w:p>
        </w:tc>
        <w:tc>
          <w:tcPr>
            <w:tcW w:w="2948" w:type="dxa"/>
            <w:gridSpan w:val="2"/>
            <w:tcMar>
              <w:left w:w="11" w:type="dxa"/>
              <w:right w:w="11" w:type="dxa"/>
            </w:tcMar>
            <w:vAlign w:val="center"/>
          </w:tcPr>
          <w:p w14:paraId="6E341228" w14:textId="32E1283E" w:rsidR="00631AD6" w:rsidRPr="00C169C0" w:rsidRDefault="006A2D2E" w:rsidP="006A2D2E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Site 4</w:t>
            </w:r>
          </w:p>
        </w:tc>
        <w:tc>
          <w:tcPr>
            <w:tcW w:w="2948" w:type="dxa"/>
            <w:gridSpan w:val="2"/>
            <w:tcMar>
              <w:left w:w="11" w:type="dxa"/>
              <w:right w:w="11" w:type="dxa"/>
            </w:tcMar>
            <w:vAlign w:val="center"/>
          </w:tcPr>
          <w:p w14:paraId="24747992" w14:textId="0687B5AD" w:rsidR="00631AD6" w:rsidRPr="00C169C0" w:rsidRDefault="00631AD6" w:rsidP="00DF292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t of NSW</w:t>
            </w:r>
          </w:p>
        </w:tc>
      </w:tr>
      <w:tr w:rsidR="00200AB6" w:rsidRPr="00C169C0" w14:paraId="09E04200" w14:textId="77777777" w:rsidTr="00200AB6">
        <w:trPr>
          <w:trHeight w:val="288"/>
          <w:jc w:val="center"/>
        </w:trPr>
        <w:tc>
          <w:tcPr>
            <w:tcW w:w="1288" w:type="dxa"/>
            <w:noWrap/>
            <w:tcMar>
              <w:right w:w="11" w:type="dxa"/>
            </w:tcMar>
            <w:vAlign w:val="center"/>
          </w:tcPr>
          <w:p w14:paraId="532C6B36" w14:textId="77777777" w:rsidR="004D39A3" w:rsidRPr="00C169C0" w:rsidRDefault="004D39A3" w:rsidP="00B709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6A19DEC4" w14:textId="0152C65F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7D83F179" w14:textId="5F90E7F4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9D39ADA" w14:textId="3C785D0B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5E88C9D" w14:textId="70965665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56740B2" w14:textId="01082965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529C873" w14:textId="3128B879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EFBD12C" w14:textId="7B1086BD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D946650" w14:textId="440E0462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1260964" w14:textId="24F15635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Male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B43249B" w14:textId="5984F516" w:rsidR="004D39A3" w:rsidRPr="00C169C0" w:rsidRDefault="004D39A3" w:rsidP="00BA3190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</w:pPr>
            <w:r w:rsidRPr="00C169C0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AU"/>
              </w:rPr>
              <w:t>Female</w:t>
            </w:r>
          </w:p>
        </w:tc>
      </w:tr>
      <w:tr w:rsidR="00200AB6" w:rsidRPr="00C169C0" w14:paraId="544EA294" w14:textId="0BC41FF3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</w:tcPr>
          <w:p w14:paraId="642DE6E6" w14:textId="0AA5D3D5" w:rsidR="00200AB6" w:rsidRPr="00C169C0" w:rsidRDefault="00200AB6" w:rsidP="00B709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30C3A0FF" w14:textId="4EB38F0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8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5C043605" w14:textId="72B657D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899406C" w14:textId="3AE4948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1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A494A93" w14:textId="3F5C013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8BEACFE" w14:textId="77AAB97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5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5FF399C" w14:textId="2AB59D5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B51C506" w14:textId="2AE9FBD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B006F98" w14:textId="40E43D1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AC5C9CD" w14:textId="72D59CA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0DB7E11" w14:textId="410A3D3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200AB6" w:rsidRPr="00C169C0" w14:paraId="763F229A" w14:textId="50582C7A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</w:tcPr>
          <w:p w14:paraId="26C82238" w14:textId="77777777" w:rsidR="00200AB6" w:rsidRPr="00C169C0" w:rsidRDefault="00200AB6" w:rsidP="00B709F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08282760" w14:textId="2DA7189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29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14-37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38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077B2FD2" w14:textId="4C683EA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4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76-49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3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BE649A2" w14:textId="76F6C67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24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67-29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3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CA3841F" w14:textId="155F52C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4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40-46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2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81082E9" w14:textId="4543EB4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26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16-3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72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C7B02D5" w14:textId="70295FE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38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97-44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3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6286537" w14:textId="6382948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26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48-32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12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6BFE5E4" w14:textId="0B2932D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37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1-45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1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AE33FC7" w14:textId="6040AAE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2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72-22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41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B12C155" w14:textId="2E4ECBD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32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88-34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66)</w:t>
            </w:r>
          </w:p>
        </w:tc>
      </w:tr>
      <w:tr w:rsidR="00200AB6" w:rsidRPr="00C169C0" w14:paraId="07282540" w14:textId="3C708BAA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</w:tcPr>
          <w:p w14:paraId="57D05C0B" w14:textId="5A2B366B" w:rsidR="00200AB6" w:rsidRPr="00C169C0" w:rsidRDefault="00200AB6" w:rsidP="00F926E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Slope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5E65C8E1" w14:textId="43C543B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01D83AC8" w14:textId="2982290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F53B25E" w14:textId="2FA1B62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8EEA455" w14:textId="6FDB4CC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62315BC" w14:textId="59D34AA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B05CAB9" w14:textId="472FDF8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83F1DF5" w14:textId="2B9B4AF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86D187F" w14:textId="71B8A7A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C518778" w14:textId="4586E6C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EC6DD70" w14:textId="7E6A00A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</w:tr>
      <w:tr w:rsidR="00200AB6" w:rsidRPr="00C169C0" w14:paraId="17019FB3" w14:textId="3B6A30EE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</w:tcPr>
          <w:p w14:paraId="246CE1B0" w14:textId="77777777" w:rsidR="00200AB6" w:rsidRPr="00C169C0" w:rsidRDefault="00200AB6" w:rsidP="00F926E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1AF6CDBC" w14:textId="5E754D3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97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5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093F6B6F" w14:textId="7DC85F6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1093566" w14:textId="5232EAC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9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9526D1C" w14:textId="2DB60EB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9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A30A9F5" w14:textId="1D2D110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7F4ED3A" w14:textId="52E3377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7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A3DA003" w14:textId="38ED121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9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9307A0B" w14:textId="6DE8B15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4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3C6C180" w14:textId="264209C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AFA2C9C" w14:textId="0552692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0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2)</w:t>
            </w:r>
          </w:p>
        </w:tc>
      </w:tr>
      <w:tr w:rsidR="00200AB6" w:rsidRPr="00C169C0" w14:paraId="6FFDDDD6" w14:textId="584EF9E2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74B3405F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04DB51F9" w14:textId="746B7F3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6CE46684" w14:textId="42F21D9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88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13DC47A" w14:textId="25CF4FB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9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9A72CCD" w14:textId="3E65605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D6E7BF4" w14:textId="4547693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296246B" w14:textId="65A53FC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72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500028D" w14:textId="021E824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C6EA15B" w14:textId="1E0CA95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B30FA7E" w14:textId="25849A1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106BD32" w14:textId="0D27C1D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</w:tr>
      <w:tr w:rsidR="00200AB6" w:rsidRPr="00C169C0" w14:paraId="22258B0D" w14:textId="6379CFDD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79344390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5CA2986C" w14:textId="252EA7B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9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31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64BE4E2F" w14:textId="059C12C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3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47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3CA50F0" w14:textId="54D5938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41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3900EA9" w14:textId="4A111C7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7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9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88F2C75" w14:textId="0855D15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7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9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7A94DC8" w14:textId="2D73C15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34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1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519E438" w14:textId="5790FAF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34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7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D552E22" w14:textId="48E29E9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6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7D79682" w14:textId="48028FF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8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4B5CFFE" w14:textId="0083C8B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2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7)</w:t>
            </w:r>
          </w:p>
        </w:tc>
      </w:tr>
      <w:tr w:rsidR="00200AB6" w:rsidRPr="00C169C0" w14:paraId="1C3C0A61" w14:textId="77777777" w:rsidTr="00C169C0">
        <w:trPr>
          <w:trHeight w:val="79"/>
          <w:jc w:val="center"/>
        </w:trPr>
        <w:tc>
          <w:tcPr>
            <w:tcW w:w="1288" w:type="dxa"/>
            <w:noWrap/>
            <w:tcMar>
              <w:right w:w="11" w:type="dxa"/>
            </w:tcMar>
            <w:vAlign w:val="center"/>
          </w:tcPr>
          <w:p w14:paraId="4AD44CB1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4D8EF52C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00606EC8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E86A150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DE72572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7947525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55EB341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D0FA1E5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BC2D3DD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C46A0EC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C985D32" w14:textId="77777777" w:rsidR="00200AB6" w:rsidRPr="00C169C0" w:rsidRDefault="00200AB6" w:rsidP="00200AB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200AB6" w:rsidRPr="00C169C0" w14:paraId="76033A9F" w14:textId="6CDB2BCB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2326D06A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1669CA9F" w14:textId="0F9E8F3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738EF872" w14:textId="50E8A12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EDE2094" w14:textId="077BE25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A94AEA6" w14:textId="36A5DBE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4FCEAD2" w14:textId="13F2C3C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5C9764C" w14:textId="634E6BD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CCC0CC3" w14:textId="528CAF5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B1275CB" w14:textId="7A2F5CF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E3DEE9A" w14:textId="060E711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8F7352D" w14:textId="7314138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00AB6" w:rsidRPr="00C169C0" w14:paraId="70851F48" w14:textId="0CB8FD88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74ECEE94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20375868" w14:textId="643F16E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06475D49" w14:textId="635DD64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AD26247" w14:textId="21F3785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41136CD" w14:textId="145D04D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3703DCC" w14:textId="4F9068E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3FFA789" w14:textId="72153ED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1CADFE0" w14:textId="341948B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EFB7B8C" w14:textId="4906DF8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0BFAEA2" w14:textId="27B947F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49B5199" w14:textId="0A0A51A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200AB6" w:rsidRPr="00C169C0" w14:paraId="2813958B" w14:textId="501CD492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3E0E0CE9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Transition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788DE744" w14:textId="0742ED8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37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76EE171B" w14:textId="4ABF162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6F96D4F" w14:textId="79C5B9D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9E324F9" w14:textId="4CD1AB1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A0E43EB" w14:textId="6FA996E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0505196" w14:textId="01EE912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4569859" w14:textId="145FDCA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91F524C" w14:textId="05082CE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1A4E5CF" w14:textId="468E283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4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E10F285" w14:textId="501E05F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</w:tr>
      <w:tr w:rsidR="00200AB6" w:rsidRPr="00C169C0" w14:paraId="1279B1D2" w14:textId="7683DFD2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125CD003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5DD4EBE7" w14:textId="5D87FCB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8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27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4C6AF57A" w14:textId="6FB9EE9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27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E582D20" w14:textId="6531E39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6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22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7C7FC5D" w14:textId="39EA121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58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2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E297086" w14:textId="18AA95C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4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6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6CE9E5F" w14:textId="2C336A7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28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3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F9E663F" w14:textId="6B1BB64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87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11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AC56085" w14:textId="633E696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4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1149BCB" w14:textId="28A4C9D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06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EA98D8B" w14:textId="30B10E2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8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91)</w:t>
            </w:r>
          </w:p>
        </w:tc>
      </w:tr>
      <w:tr w:rsidR="00200AB6" w:rsidRPr="00C169C0" w14:paraId="55F6BA64" w14:textId="42328959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61A7820E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252EDF79" w14:textId="10C5035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123FE27A" w14:textId="137A0FC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7E01AAB" w14:textId="588A1F3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B6BDC60" w14:textId="4E6AAFD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3F228F0" w14:textId="23099A6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88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C1965C3" w14:textId="2B99692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4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561DD3A" w14:textId="1549112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670EFC9" w14:textId="1C04821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5ABB335" w14:textId="0E02207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2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706D325" w14:textId="5AD4DE9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</w:p>
        </w:tc>
      </w:tr>
      <w:tr w:rsidR="00200AB6" w:rsidRPr="00C169C0" w14:paraId="4D63D486" w14:textId="76C06ED3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75596910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356678E9" w14:textId="17DA6EC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20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3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37394375" w14:textId="696FC20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62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ADDBDEA" w14:textId="7B71050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80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26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7CB8EC1" w14:textId="2D15884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7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730464C" w14:textId="61E3A42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8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6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205B6B1" w14:textId="1DF214B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29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31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03E5921" w14:textId="64825AB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8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72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2EDFCA2" w14:textId="14A382F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1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3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F01D528" w14:textId="37DF77B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2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2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45B1C72" w14:textId="16DC66C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26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36)</w:t>
            </w:r>
          </w:p>
        </w:tc>
      </w:tr>
      <w:tr w:rsidR="00200AB6" w:rsidRPr="00C169C0" w14:paraId="40444510" w14:textId="14587ECD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09DCF405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Mid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2503A431" w14:textId="74D5BCB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8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17BEA1D4" w14:textId="2192155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752F412" w14:textId="0E75889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46A16E8" w14:textId="7B42C6C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74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4FD76E2" w14:textId="0743931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AC68335" w14:textId="3E98D4D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CA4708E" w14:textId="7F71468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B7ECB6F" w14:textId="68BDE53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A4F1E9E" w14:textId="67E9190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69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8565D33" w14:textId="682CA54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</w:tr>
      <w:tr w:rsidR="00200AB6" w:rsidRPr="00C169C0" w14:paraId="4BE8C138" w14:textId="047D558C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161A43D7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08B0FA67" w14:textId="7F36D7E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06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93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0882FF8A" w14:textId="1C25860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64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7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491F480" w14:textId="675A1CA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17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0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E5DA227" w14:textId="2983B28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57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92268DE" w14:textId="702B834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00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46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81DD70D" w14:textId="58D958F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49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BCFF5BA" w14:textId="486EAD1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2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3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412988A" w14:textId="618841A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91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91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872DA46" w14:textId="6729539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6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2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92C77BD" w14:textId="2DC27F9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3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6)</w:t>
            </w:r>
          </w:p>
        </w:tc>
      </w:tr>
      <w:tr w:rsidR="00200AB6" w:rsidRPr="00C169C0" w14:paraId="3B41A9DF" w14:textId="296249BB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3B496CB7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Late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4B678280" w14:textId="29B579A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5D0646B0" w14:textId="0988D3F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4D2A4C7" w14:textId="3E8AB2C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0085424" w14:textId="2BC9827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A90A77E" w14:textId="46ED7DC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62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A767261" w14:textId="40DC32B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79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D0EB268" w14:textId="4E5959C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7DEF7FA" w14:textId="21F5F3C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FDC1481" w14:textId="0001425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3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90B54CE" w14:textId="21BECE7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7</w:t>
            </w:r>
          </w:p>
        </w:tc>
      </w:tr>
      <w:tr w:rsidR="00200AB6" w:rsidRPr="00C169C0" w14:paraId="3CDA855B" w14:textId="54417AED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611EA98D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5B6E1836" w14:textId="6251ECA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70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92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29A3B380" w14:textId="4817766A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6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829EDDA" w14:textId="547BB0A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3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4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B966816" w14:textId="3060A65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6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4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423EE0E" w14:textId="62D099A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55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86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17075A9" w14:textId="5B0DB39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75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0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25EC7C8" w14:textId="46689CB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1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6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923395E" w14:textId="16B6E11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77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62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75CB2B4" w14:textId="43EBDEE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9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A4057EB" w14:textId="0C2FA19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44)</w:t>
            </w:r>
          </w:p>
        </w:tc>
      </w:tr>
      <w:tr w:rsidR="00200AB6" w:rsidRPr="00C169C0" w14:paraId="4E1E51F4" w14:textId="573EAE50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263ACC2D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Post 1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7C72C0C5" w14:textId="0DE62FD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4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595A531B" w14:textId="2CAB8A6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933114A" w14:textId="7785246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72B45F6" w14:textId="0C8B877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227AE6F" w14:textId="04679C8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58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75B976B" w14:textId="49B2F4D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FCC951A" w14:textId="1C71F74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3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680C6E2" w14:textId="4F17D6B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3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55AAE09" w14:textId="42D8A4F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2D35242" w14:textId="277236C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8</w:t>
            </w:r>
          </w:p>
        </w:tc>
      </w:tr>
      <w:tr w:rsidR="00200AB6" w:rsidRPr="00C169C0" w14:paraId="556895CD" w14:textId="3CC8D1A4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7C3AD12F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32949B4E" w14:textId="1AB5FB0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6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57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0A16CB04" w14:textId="08913672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2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4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7771D77" w14:textId="330DB8B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44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94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FB21CDF" w14:textId="75FEB04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0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1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F0A6B29" w14:textId="51F655D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45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91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DBDB6B3" w14:textId="6EA05D5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75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216AA5A" w14:textId="3BD4807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5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25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A91F074" w14:textId="3926098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95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0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BC236A2" w14:textId="5AA5780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9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21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4B6A9F0" w14:textId="6BA7F0A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0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1)</w:t>
            </w:r>
          </w:p>
        </w:tc>
      </w:tr>
      <w:tr w:rsidR="00200AB6" w:rsidRPr="00C169C0" w14:paraId="23D9D1E7" w14:textId="49FD9ECC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2847B14A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Post 2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190974E5" w14:textId="4A5C6A5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08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1AD62AFE" w14:textId="68C16D2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98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53C15C9" w14:textId="2088969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D1C8CC0" w14:textId="7F0453D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B50553A" w14:textId="01C5A47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11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3E263BD" w14:textId="3EB2F47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F19496A" w14:textId="42599AE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82235D0" w14:textId="299A261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48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737718EB" w14:textId="55E6C5F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62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B03DD97" w14:textId="3AF2C6FF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</w:tr>
      <w:tr w:rsidR="00200AB6" w:rsidRPr="00C169C0" w14:paraId="3E829066" w14:textId="28E9B90B" w:rsidTr="00200AB6">
        <w:trPr>
          <w:trHeight w:val="288"/>
          <w:jc w:val="center"/>
        </w:trPr>
        <w:tc>
          <w:tcPr>
            <w:tcW w:w="1288" w:type="dxa"/>
            <w:vMerge/>
            <w:noWrap/>
            <w:tcMar>
              <w:right w:w="11" w:type="dxa"/>
            </w:tcMar>
            <w:vAlign w:val="center"/>
            <w:hideMark/>
          </w:tcPr>
          <w:p w14:paraId="7656637B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414FFAB3" w14:textId="39BAAD5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72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41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3451725B" w14:textId="07E8731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80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8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39CD1EB" w14:textId="343A61E1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5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0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22DFB71" w14:textId="54FC0A9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93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39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913D413" w14:textId="3AEA6C2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90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56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8BBB551" w14:textId="09D47894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88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427CB28" w14:textId="5D03A55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3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40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5A97223" w14:textId="4928AB68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50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1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08C4975" w14:textId="1E210DC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00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30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0EAF5CE" w14:textId="5AE468D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75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44)</w:t>
            </w:r>
          </w:p>
        </w:tc>
      </w:tr>
      <w:tr w:rsidR="00200AB6" w:rsidRPr="00C169C0" w14:paraId="3F9B5B76" w14:textId="23BA0CBA" w:rsidTr="00200AB6">
        <w:trPr>
          <w:trHeight w:val="288"/>
          <w:jc w:val="center"/>
        </w:trPr>
        <w:tc>
          <w:tcPr>
            <w:tcW w:w="1288" w:type="dxa"/>
            <w:vMerge w:val="restart"/>
            <w:noWrap/>
            <w:tcMar>
              <w:right w:w="11" w:type="dxa"/>
            </w:tcMar>
            <w:vAlign w:val="center"/>
            <w:hideMark/>
          </w:tcPr>
          <w:p w14:paraId="31EA6E06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br/>
              <w:t>overall†</w:t>
            </w: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1990F775" w14:textId="4122AB5D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66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6971F3C1" w14:textId="3D10AC1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0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3A1326A" w14:textId="0E27E09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40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6A17FDA6" w14:textId="7F33AEB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56AADC9" w14:textId="51EDA51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899C1BF" w14:textId="14320B30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DAAB267" w14:textId="69B0C26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88AD01E" w14:textId="5E35E3A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  <w:r w:rsidR="0084779C" w:rsidRPr="00C169C0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05ED94D" w14:textId="4CA8D7C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1C346FA" w14:textId="2BFCABC3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</w:p>
        </w:tc>
      </w:tr>
      <w:tr w:rsidR="00200AB6" w:rsidRPr="00C169C0" w14:paraId="2BD08E08" w14:textId="65456165" w:rsidTr="00200AB6">
        <w:trPr>
          <w:trHeight w:val="288"/>
          <w:jc w:val="center"/>
        </w:trPr>
        <w:tc>
          <w:tcPr>
            <w:tcW w:w="1288" w:type="dxa"/>
            <w:vMerge/>
            <w:noWrap/>
            <w:vAlign w:val="center"/>
            <w:hideMark/>
          </w:tcPr>
          <w:p w14:paraId="46109A41" w14:textId="77777777" w:rsidR="00200AB6" w:rsidRPr="00C169C0" w:rsidRDefault="00200AB6" w:rsidP="00AA2C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7" w:type="dxa"/>
            <w:tcMar>
              <w:left w:w="11" w:type="dxa"/>
              <w:right w:w="11" w:type="dxa"/>
            </w:tcMar>
            <w:vAlign w:val="center"/>
          </w:tcPr>
          <w:p w14:paraId="36270DFD" w14:textId="6294AF47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8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89)</w:t>
            </w:r>
          </w:p>
        </w:tc>
        <w:tc>
          <w:tcPr>
            <w:tcW w:w="1581" w:type="dxa"/>
            <w:tcMar>
              <w:left w:w="11" w:type="dxa"/>
              <w:right w:w="11" w:type="dxa"/>
            </w:tcMar>
            <w:vAlign w:val="center"/>
          </w:tcPr>
          <w:p w14:paraId="13506141" w14:textId="566B52A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681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8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0DAFB2E3" w14:textId="6F797515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2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65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86E71C1" w14:textId="538E495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80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7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00EB0F0" w14:textId="2221A9B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60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6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3EA6A707" w14:textId="6E772A1E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33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1A628818" w14:textId="3F442AFB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91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143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510BBE4F" w14:textId="0B54E9E6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710-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58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4A90C260" w14:textId="76CE88A9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19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12)</w:t>
            </w:r>
          </w:p>
        </w:tc>
        <w:tc>
          <w:tcPr>
            <w:tcW w:w="1474" w:type="dxa"/>
            <w:tcMar>
              <w:left w:w="11" w:type="dxa"/>
              <w:right w:w="11" w:type="dxa"/>
            </w:tcMar>
            <w:vAlign w:val="center"/>
          </w:tcPr>
          <w:p w14:paraId="2E7DC95F" w14:textId="3217123C" w:rsidR="00200AB6" w:rsidRPr="00C169C0" w:rsidRDefault="00200AB6" w:rsidP="00200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934-1</w:t>
            </w:r>
            <w:r w:rsidR="0084779C" w:rsidRPr="00C169C0">
              <w:rPr>
                <w:rFonts w:ascii="Times New Roman" w:hAnsi="Times New Roman" w:cs="Times New Roman"/>
                <w:sz w:val="18"/>
                <w:szCs w:val="18"/>
              </w:rPr>
              <w:t>∙</w:t>
            </w:r>
            <w:r w:rsidRPr="00C169C0">
              <w:rPr>
                <w:rFonts w:ascii="Times New Roman" w:hAnsi="Times New Roman" w:cs="Times New Roman"/>
                <w:sz w:val="18"/>
                <w:szCs w:val="18"/>
              </w:rPr>
              <w:t>035)</w:t>
            </w:r>
          </w:p>
        </w:tc>
      </w:tr>
    </w:tbl>
    <w:p w14:paraId="756F33D9" w14:textId="77777777" w:rsidR="00275691" w:rsidRDefault="00305BFD" w:rsidP="00305BFD">
      <w:pPr>
        <w:spacing w:before="120" w:after="120"/>
        <w:rPr>
          <w:rFonts w:ascii="Times New Roman" w:hAnsi="Times New Roman" w:cs="Times New Roman"/>
          <w:sz w:val="16"/>
          <w:szCs w:val="16"/>
        </w:rPr>
        <w:sectPr w:rsidR="00275691" w:rsidSect="007E2894">
          <w:pgSz w:w="16838" w:h="11906" w:orient="landscape"/>
          <w:pgMar w:top="1440" w:right="1843" w:bottom="1440" w:left="1440" w:header="708" w:footer="708" w:gutter="0"/>
          <w:cols w:space="708"/>
          <w:docGrid w:linePitch="360"/>
        </w:sectPr>
      </w:pPr>
      <w:r w:rsidRPr="00C169C0">
        <w:rPr>
          <w:rFonts w:ascii="Times New Roman" w:hAnsi="Times New Roman" w:cs="Times New Roman"/>
          <w:sz w:val="16"/>
          <w:szCs w:val="16"/>
        </w:rPr>
        <w:t>† Combined effect of early</w:t>
      </w:r>
      <w:r w:rsidR="00DF37F8" w:rsidRPr="00C169C0">
        <w:rPr>
          <w:rFonts w:ascii="Times New Roman" w:hAnsi="Times New Roman" w:cs="Times New Roman"/>
          <w:b/>
          <w:bCs/>
          <w:sz w:val="16"/>
          <w:szCs w:val="16"/>
        </w:rPr>
        <w:t>-</w:t>
      </w:r>
      <w:r w:rsidRPr="00C169C0">
        <w:rPr>
          <w:rFonts w:ascii="Times New Roman" w:hAnsi="Times New Roman" w:cs="Times New Roman"/>
          <w:sz w:val="16"/>
          <w:szCs w:val="16"/>
        </w:rPr>
        <w:t xml:space="preserve"> mid and late stage of intervention; </w:t>
      </w:r>
      <w:r w:rsidR="00BA3190" w:rsidRPr="00C169C0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</w:t>
      </w:r>
      <w:r w:rsidRPr="00C169C0">
        <w:rPr>
          <w:rFonts w:ascii="Times New Roman" w:hAnsi="Times New Roman" w:cs="Times New Roman"/>
          <w:sz w:val="16"/>
          <w:szCs w:val="16"/>
        </w:rPr>
        <w:t xml:space="preserve"> p&lt;0</w:t>
      </w:r>
      <w:r w:rsidR="008A49DF" w:rsidRPr="00C169C0">
        <w:rPr>
          <w:rFonts w:ascii="Times New Roman" w:hAnsi="Times New Roman" w:cs="Times New Roman"/>
          <w:sz w:val="16"/>
          <w:szCs w:val="16"/>
        </w:rPr>
        <w:t>∙</w:t>
      </w:r>
      <w:r w:rsidRPr="00C169C0">
        <w:rPr>
          <w:rFonts w:ascii="Times New Roman" w:hAnsi="Times New Roman" w:cs="Times New Roman"/>
          <w:sz w:val="16"/>
          <w:szCs w:val="16"/>
        </w:rPr>
        <w:t>05</w:t>
      </w:r>
      <w:r w:rsidR="00DF37F8" w:rsidRPr="00C169C0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Pr="00C169C0">
        <w:rPr>
          <w:rFonts w:ascii="Times New Roman" w:hAnsi="Times New Roman" w:cs="Times New Roman"/>
          <w:sz w:val="16"/>
          <w:szCs w:val="16"/>
        </w:rPr>
        <w:t xml:space="preserve"> </w:t>
      </w:r>
      <w:r w:rsidR="00BA3190" w:rsidRPr="00C169C0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</w:t>
      </w:r>
      <w:r w:rsidRPr="00C169C0">
        <w:rPr>
          <w:rFonts w:ascii="Times New Roman" w:hAnsi="Times New Roman" w:cs="Times New Roman"/>
          <w:sz w:val="16"/>
          <w:szCs w:val="16"/>
        </w:rPr>
        <w:t xml:space="preserve"> p&lt;0</w:t>
      </w:r>
      <w:r w:rsidR="008A49DF" w:rsidRPr="00C169C0">
        <w:rPr>
          <w:rFonts w:ascii="Times New Roman" w:hAnsi="Times New Roman" w:cs="Times New Roman"/>
          <w:sz w:val="16"/>
          <w:szCs w:val="16"/>
        </w:rPr>
        <w:t>∙</w:t>
      </w:r>
      <w:r w:rsidRPr="00C169C0">
        <w:rPr>
          <w:rFonts w:ascii="Times New Roman" w:hAnsi="Times New Roman" w:cs="Times New Roman"/>
          <w:sz w:val="16"/>
          <w:szCs w:val="16"/>
        </w:rPr>
        <w:t>01</w:t>
      </w:r>
      <w:r w:rsidR="00DF37F8" w:rsidRPr="00C169C0">
        <w:rPr>
          <w:rFonts w:ascii="Times New Roman" w:hAnsi="Times New Roman" w:cs="Times New Roman"/>
          <w:b/>
          <w:bCs/>
          <w:sz w:val="16"/>
          <w:szCs w:val="16"/>
        </w:rPr>
        <w:t>,</w:t>
      </w:r>
      <w:r w:rsidRPr="00C169C0">
        <w:rPr>
          <w:rFonts w:ascii="Times New Roman" w:hAnsi="Times New Roman" w:cs="Times New Roman"/>
          <w:sz w:val="16"/>
          <w:szCs w:val="16"/>
        </w:rPr>
        <w:t xml:space="preserve"> </w:t>
      </w:r>
      <w:r w:rsidR="00BA3190" w:rsidRPr="00C169C0">
        <w:rPr>
          <w:rFonts w:ascii="Times New Roman" w:hAnsi="Times New Roman" w:cs="Times New Roman"/>
          <w:b/>
          <w:bCs/>
          <w:sz w:val="16"/>
          <w:szCs w:val="16"/>
          <w:vertAlign w:val="superscript"/>
        </w:rPr>
        <w:t>***</w:t>
      </w:r>
      <w:r w:rsidRPr="00C169C0">
        <w:rPr>
          <w:rFonts w:ascii="Times New Roman" w:hAnsi="Times New Roman" w:cs="Times New Roman"/>
          <w:sz w:val="16"/>
          <w:szCs w:val="16"/>
        </w:rPr>
        <w:t xml:space="preserve"> p&lt;0</w:t>
      </w:r>
      <w:r w:rsidR="008A49DF" w:rsidRPr="00C169C0">
        <w:rPr>
          <w:rFonts w:ascii="Times New Roman" w:hAnsi="Times New Roman" w:cs="Times New Roman"/>
          <w:sz w:val="16"/>
          <w:szCs w:val="16"/>
        </w:rPr>
        <w:t>∙</w:t>
      </w:r>
      <w:r w:rsidRPr="00C169C0">
        <w:rPr>
          <w:rFonts w:ascii="Times New Roman" w:hAnsi="Times New Roman" w:cs="Times New Roman"/>
          <w:sz w:val="16"/>
          <w:szCs w:val="16"/>
        </w:rPr>
        <w:t>001; Pre</w:t>
      </w:r>
      <w:r w:rsidR="00DF37F8" w:rsidRPr="00C169C0">
        <w:rPr>
          <w:rFonts w:ascii="Times New Roman" w:hAnsi="Times New Roman" w:cs="Times New Roman"/>
          <w:sz w:val="16"/>
          <w:szCs w:val="16"/>
        </w:rPr>
        <w:t xml:space="preserve"> = </w:t>
      </w:r>
      <w:r w:rsidRPr="00C169C0">
        <w:rPr>
          <w:rFonts w:ascii="Times New Roman" w:hAnsi="Times New Roman" w:cs="Times New Roman"/>
          <w:sz w:val="16"/>
          <w:szCs w:val="16"/>
        </w:rPr>
        <w:t xml:space="preserve">five years prior to the transition phase; </w:t>
      </w:r>
      <w:r w:rsidR="00DF37F8" w:rsidRPr="00C169C0">
        <w:rPr>
          <w:rFonts w:ascii="Times New Roman" w:hAnsi="Times New Roman" w:cs="Times New Roman"/>
          <w:sz w:val="16"/>
          <w:szCs w:val="16"/>
        </w:rPr>
        <w:t>T</w:t>
      </w:r>
      <w:r w:rsidRPr="00C169C0">
        <w:rPr>
          <w:rFonts w:ascii="Times New Roman" w:hAnsi="Times New Roman" w:cs="Times New Roman"/>
          <w:sz w:val="16"/>
          <w:szCs w:val="16"/>
        </w:rPr>
        <w:t>ransition</w:t>
      </w:r>
      <w:r w:rsidR="00DF37F8" w:rsidRPr="00C169C0">
        <w:rPr>
          <w:rFonts w:ascii="Times New Roman" w:hAnsi="Times New Roman" w:cs="Times New Roman"/>
          <w:sz w:val="16"/>
          <w:szCs w:val="16"/>
        </w:rPr>
        <w:t xml:space="preserve"> </w:t>
      </w:r>
      <w:r w:rsidRPr="00C169C0">
        <w:rPr>
          <w:rFonts w:ascii="Times New Roman" w:hAnsi="Times New Roman" w:cs="Times New Roman"/>
          <w:sz w:val="16"/>
          <w:szCs w:val="16"/>
        </w:rPr>
        <w:t>=</w:t>
      </w:r>
      <w:r w:rsidR="00DF37F8" w:rsidRPr="00C169C0">
        <w:rPr>
          <w:rFonts w:ascii="Times New Roman" w:hAnsi="Times New Roman" w:cs="Times New Roman"/>
          <w:sz w:val="16"/>
          <w:szCs w:val="16"/>
        </w:rPr>
        <w:t xml:space="preserve"> </w:t>
      </w:r>
      <w:r w:rsidRPr="00C169C0">
        <w:rPr>
          <w:rFonts w:ascii="Times New Roman" w:hAnsi="Times New Roman" w:cs="Times New Roman"/>
          <w:sz w:val="16"/>
          <w:szCs w:val="16"/>
        </w:rPr>
        <w:t xml:space="preserve"> 6-month </w:t>
      </w:r>
      <w:r w:rsidR="00975C4C" w:rsidRPr="00C169C0">
        <w:rPr>
          <w:rFonts w:ascii="Times New Roman" w:hAnsi="Times New Roman" w:cs="Times New Roman"/>
          <w:sz w:val="16"/>
          <w:szCs w:val="16"/>
        </w:rPr>
        <w:t xml:space="preserve">(10 at site 1) </w:t>
      </w:r>
      <w:r w:rsidRPr="00C169C0">
        <w:rPr>
          <w:rFonts w:ascii="Times New Roman" w:hAnsi="Times New Roman" w:cs="Times New Roman"/>
          <w:sz w:val="16"/>
          <w:szCs w:val="16"/>
        </w:rPr>
        <w:t xml:space="preserve">phase where sites planned for implementation and preceding active implementation of </w:t>
      </w:r>
      <w:proofErr w:type="spellStart"/>
      <w:r w:rsidRPr="00C169C0">
        <w:rPr>
          <w:rFonts w:ascii="Times New Roman" w:hAnsi="Times New Roman" w:cs="Times New Roman"/>
          <w:sz w:val="16"/>
          <w:szCs w:val="16"/>
        </w:rPr>
        <w:t>LifeSpan</w:t>
      </w:r>
      <w:proofErr w:type="spellEnd"/>
      <w:r w:rsidRPr="00C169C0">
        <w:rPr>
          <w:rFonts w:ascii="Times New Roman" w:hAnsi="Times New Roman" w:cs="Times New Roman"/>
          <w:sz w:val="16"/>
          <w:szCs w:val="16"/>
        </w:rPr>
        <w:t xml:space="preserve">; Early = months 1 – 8 of active </w:t>
      </w:r>
      <w:proofErr w:type="spellStart"/>
      <w:r w:rsidRPr="00C169C0">
        <w:rPr>
          <w:rFonts w:ascii="Times New Roman" w:hAnsi="Times New Roman" w:cs="Times New Roman"/>
          <w:sz w:val="16"/>
          <w:szCs w:val="16"/>
        </w:rPr>
        <w:t>LifeSpan</w:t>
      </w:r>
      <w:proofErr w:type="spellEnd"/>
      <w:r w:rsidRPr="00C169C0">
        <w:rPr>
          <w:rFonts w:ascii="Times New Roman" w:hAnsi="Times New Roman" w:cs="Times New Roman"/>
          <w:sz w:val="16"/>
          <w:szCs w:val="16"/>
        </w:rPr>
        <w:t xml:space="preserve"> i</w:t>
      </w:r>
      <w:r w:rsidR="00DF37F8" w:rsidRPr="00C169C0">
        <w:rPr>
          <w:rFonts w:ascii="Times New Roman" w:hAnsi="Times New Roman" w:cs="Times New Roman"/>
          <w:sz w:val="16"/>
          <w:szCs w:val="16"/>
        </w:rPr>
        <w:t>mplementation; Mid = months 9–</w:t>
      </w:r>
      <w:r w:rsidRPr="00C169C0">
        <w:rPr>
          <w:rFonts w:ascii="Times New Roman" w:hAnsi="Times New Roman" w:cs="Times New Roman"/>
          <w:sz w:val="16"/>
          <w:szCs w:val="16"/>
        </w:rPr>
        <w:t xml:space="preserve">16 of </w:t>
      </w:r>
      <w:proofErr w:type="spellStart"/>
      <w:r w:rsidRPr="00C169C0">
        <w:rPr>
          <w:rFonts w:ascii="Times New Roman" w:hAnsi="Times New Roman" w:cs="Times New Roman"/>
          <w:sz w:val="16"/>
          <w:szCs w:val="16"/>
        </w:rPr>
        <w:t>LifeSpan</w:t>
      </w:r>
      <w:proofErr w:type="spellEnd"/>
      <w:r w:rsidRPr="00C169C0">
        <w:rPr>
          <w:rFonts w:ascii="Times New Roman" w:hAnsi="Times New Roman" w:cs="Times New Roman"/>
          <w:sz w:val="16"/>
          <w:szCs w:val="16"/>
        </w:rPr>
        <w:t xml:space="preserve"> implementation; Late = months 17</w:t>
      </w:r>
      <w:r w:rsidR="00DF37F8" w:rsidRPr="00C169C0">
        <w:rPr>
          <w:rFonts w:ascii="Times New Roman" w:hAnsi="Times New Roman" w:cs="Times New Roman"/>
          <w:sz w:val="16"/>
          <w:szCs w:val="16"/>
        </w:rPr>
        <w:t>–</w:t>
      </w:r>
      <w:r w:rsidRPr="00C169C0">
        <w:rPr>
          <w:rFonts w:ascii="Times New Roman" w:hAnsi="Times New Roman" w:cs="Times New Roman"/>
          <w:sz w:val="16"/>
          <w:szCs w:val="16"/>
        </w:rPr>
        <w:t xml:space="preserve">24 of </w:t>
      </w:r>
      <w:proofErr w:type="spellStart"/>
      <w:r w:rsidRPr="00C169C0">
        <w:rPr>
          <w:rFonts w:ascii="Times New Roman" w:hAnsi="Times New Roman" w:cs="Times New Roman"/>
          <w:sz w:val="16"/>
          <w:szCs w:val="16"/>
        </w:rPr>
        <w:t>LifeSpan</w:t>
      </w:r>
      <w:proofErr w:type="spellEnd"/>
      <w:r w:rsidRPr="00C169C0">
        <w:rPr>
          <w:rFonts w:ascii="Times New Roman" w:hAnsi="Times New Roman" w:cs="Times New Roman"/>
          <w:sz w:val="16"/>
          <w:szCs w:val="16"/>
        </w:rPr>
        <w:t xml:space="preserve"> implement</w:t>
      </w:r>
      <w:r w:rsidR="00DF37F8" w:rsidRPr="00C169C0">
        <w:rPr>
          <w:rFonts w:ascii="Times New Roman" w:hAnsi="Times New Roman" w:cs="Times New Roman"/>
          <w:sz w:val="16"/>
          <w:szCs w:val="16"/>
        </w:rPr>
        <w:t>ation; Post 1 = months 1–</w:t>
      </w:r>
      <w:r w:rsidRPr="00C169C0">
        <w:rPr>
          <w:rFonts w:ascii="Times New Roman" w:hAnsi="Times New Roman" w:cs="Times New Roman"/>
          <w:sz w:val="16"/>
          <w:szCs w:val="16"/>
        </w:rPr>
        <w:t xml:space="preserve">8 following completion of the </w:t>
      </w:r>
      <w:proofErr w:type="spellStart"/>
      <w:r w:rsidRPr="00C169C0">
        <w:rPr>
          <w:rFonts w:ascii="Times New Roman" w:hAnsi="Times New Roman" w:cs="Times New Roman"/>
          <w:sz w:val="16"/>
          <w:szCs w:val="16"/>
        </w:rPr>
        <w:t>LifeSpan</w:t>
      </w:r>
      <w:proofErr w:type="spellEnd"/>
      <w:r w:rsidRPr="00C169C0">
        <w:rPr>
          <w:rFonts w:ascii="Times New Roman" w:hAnsi="Times New Roman" w:cs="Times New Roman"/>
          <w:sz w:val="16"/>
          <w:szCs w:val="16"/>
        </w:rPr>
        <w:t xml:space="preserve"> intervention; Post 2 = months 9 – 16 following completion of the </w:t>
      </w:r>
      <w:proofErr w:type="spellStart"/>
      <w:r w:rsidRPr="00C169C0">
        <w:rPr>
          <w:rFonts w:ascii="Times New Roman" w:hAnsi="Times New Roman" w:cs="Times New Roman"/>
          <w:sz w:val="16"/>
          <w:szCs w:val="16"/>
        </w:rPr>
        <w:t>LifeSpan</w:t>
      </w:r>
      <w:proofErr w:type="spellEnd"/>
      <w:r w:rsidRPr="00C169C0">
        <w:rPr>
          <w:rFonts w:ascii="Times New Roman" w:hAnsi="Times New Roman" w:cs="Times New Roman"/>
          <w:sz w:val="16"/>
          <w:szCs w:val="16"/>
        </w:rPr>
        <w:t xml:space="preserve"> intervention</w:t>
      </w:r>
      <w:r w:rsidR="006F488E" w:rsidRPr="00C169C0">
        <w:rPr>
          <w:rFonts w:ascii="Times New Roman" w:hAnsi="Times New Roman" w:cs="Times New Roman"/>
          <w:b/>
          <w:bCs/>
          <w:sz w:val="16"/>
          <w:szCs w:val="16"/>
        </w:rPr>
        <w:t>–</w:t>
      </w:r>
      <w:r w:rsidRPr="00C169C0">
        <w:rPr>
          <w:rFonts w:ascii="Times New Roman" w:hAnsi="Times New Roman" w:cs="Times New Roman"/>
          <w:sz w:val="16"/>
          <w:szCs w:val="16"/>
        </w:rPr>
        <w:t xml:space="preserve"> although length of final follow up varies by site) </w:t>
      </w:r>
    </w:p>
    <w:p w14:paraId="4624F901" w14:textId="7C7A3EEA" w:rsidR="00275691" w:rsidRDefault="00275691" w:rsidP="00275691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2.</w:t>
      </w:r>
      <w:r w:rsidRPr="007E2894">
        <w:rPr>
          <w:rFonts w:ascii="Times New Roman" w:hAnsi="Times New Roman"/>
          <w:b/>
          <w:sz w:val="20"/>
        </w:rPr>
        <w:t xml:space="preserve"> </w:t>
      </w:r>
      <w:r w:rsidRPr="00EC7630">
        <w:rPr>
          <w:rFonts w:ascii="Times New Roman" w:hAnsi="Times New Roman"/>
          <w:b/>
          <w:sz w:val="20"/>
        </w:rPr>
        <w:t>Suicide deaths model parameter estimates expressed as incident rates (per 100,000 person-years) and incidence rate ratios for the model fitted to all sites, to each site separately, and the rest of New South Wales (95% confidence intervals</w:t>
      </w:r>
      <w:r>
        <w:rPr>
          <w:rFonts w:ascii="Times New Roman" w:hAnsi="Times New Roman"/>
          <w:b/>
          <w:sz w:val="20"/>
        </w:rPr>
        <w:t>)</w:t>
      </w:r>
    </w:p>
    <w:tbl>
      <w:tblPr>
        <w:tblW w:w="100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27"/>
        <w:gridCol w:w="1550"/>
        <w:gridCol w:w="1276"/>
        <w:gridCol w:w="1417"/>
        <w:gridCol w:w="1418"/>
        <w:gridCol w:w="1559"/>
      </w:tblGrid>
      <w:tr w:rsidR="00275691" w:rsidRPr="00EC7630" w14:paraId="2AC735F9" w14:textId="77777777" w:rsidTr="00B854A4">
        <w:trPr>
          <w:trHeight w:val="288"/>
          <w:tblHeader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137167DE" w14:textId="77777777" w:rsidR="00275691" w:rsidRPr="00EC7630" w:rsidRDefault="00275691" w:rsidP="00B8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vMerge w:val="restart"/>
            <w:shd w:val="clear" w:color="auto" w:fill="auto"/>
            <w:noWrap/>
            <w:tcMar>
              <w:left w:w="11" w:type="dxa"/>
              <w:right w:w="11" w:type="dxa"/>
            </w:tcMar>
          </w:tcPr>
          <w:p w14:paraId="00AA7496" w14:textId="77777777" w:rsidR="00275691" w:rsidRPr="00EC7630" w:rsidRDefault="00275691" w:rsidP="00B854A4">
            <w:pPr>
              <w:pBdr>
                <w:bottom w:val="single" w:sz="4" w:space="1" w:color="auto"/>
              </w:pBd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ll sites</w:t>
            </w:r>
          </w:p>
        </w:tc>
        <w:tc>
          <w:tcPr>
            <w:tcW w:w="5661" w:type="dxa"/>
            <w:gridSpan w:val="4"/>
          </w:tcPr>
          <w:p w14:paraId="2647562A" w14:textId="77777777" w:rsidR="00275691" w:rsidRPr="00EC7630" w:rsidRDefault="00275691" w:rsidP="00B854A4">
            <w:pPr>
              <w:pBdr>
                <w:bottom w:val="single" w:sz="4" w:space="1" w:color="auto"/>
              </w:pBd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dividual Site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tcMar>
              <w:left w:w="11" w:type="dxa"/>
              <w:right w:w="11" w:type="dxa"/>
            </w:tcMar>
          </w:tcPr>
          <w:p w14:paraId="19C16187" w14:textId="77777777" w:rsidR="00275691" w:rsidRPr="00EC7630" w:rsidRDefault="00275691" w:rsidP="00B854A4">
            <w:pPr>
              <w:pBdr>
                <w:bottom w:val="single" w:sz="4" w:space="1" w:color="auto"/>
              </w:pBd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st of NSW</w:t>
            </w:r>
          </w:p>
        </w:tc>
      </w:tr>
      <w:tr w:rsidR="00275691" w:rsidRPr="00EC7630" w14:paraId="7AA76F69" w14:textId="77777777" w:rsidTr="00B854A4">
        <w:trPr>
          <w:trHeight w:val="288"/>
          <w:tblHeader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376E5CF3" w14:textId="77777777" w:rsidR="00275691" w:rsidRPr="00EC7630" w:rsidRDefault="00275691" w:rsidP="00B8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vMerge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FF09D0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6CC5B18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te 1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738253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te 2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FF7959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te 3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83315D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ite 4</w:t>
            </w:r>
          </w:p>
        </w:tc>
        <w:tc>
          <w:tcPr>
            <w:tcW w:w="1559" w:type="dxa"/>
            <w:vMerge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AD93A88" w14:textId="77777777" w:rsidR="00275691" w:rsidRPr="00EC7630" w:rsidRDefault="00275691" w:rsidP="00B854A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71A8346D" w14:textId="77777777" w:rsidTr="00B854A4">
        <w:trPr>
          <w:trHeight w:val="288"/>
          <w:jc w:val="center"/>
        </w:trPr>
        <w:tc>
          <w:tcPr>
            <w:tcW w:w="10065" w:type="dxa"/>
            <w:gridSpan w:val="7"/>
            <w:shd w:val="clear" w:color="auto" w:fill="auto"/>
            <w:noWrap/>
            <w:vAlign w:val="center"/>
            <w:hideMark/>
          </w:tcPr>
          <w:p w14:paraId="046A00AA" w14:textId="77777777" w:rsidR="00275691" w:rsidRPr="00EC7630" w:rsidRDefault="00275691" w:rsidP="00B8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Intercept</w:t>
            </w:r>
          </w:p>
        </w:tc>
      </w:tr>
      <w:tr w:rsidR="00275691" w:rsidRPr="00EC7630" w14:paraId="5A59B262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5CF01C0D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te 1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27112A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.198***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6E4D0F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.5358***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331F7E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EFFB3F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2A868F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1CFC23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64B978A8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3E1D389C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2119EC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10.358-19.461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905E80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10.4684-23.0564)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2A422C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DD7E86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EFC118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739853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02008B05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3A56BCC4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te 2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C948F16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359***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A41F756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FBA8ED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57***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30767F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E2D151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29039A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66950BC3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69E20000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E27014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5.539-9.77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967F1C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3B25C7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5.410-10.556)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C923BE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1105A9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B6F441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4F1D3452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EF12202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Site 3 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3B2B5B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.978***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9F110A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018D03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2F8265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501</w:t>
            </w:r>
            <w:r w:rsidRPr="00EC7630" w:rsidDel="00F53C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***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4E3D47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35997B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0A18105B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E6D1185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945EC1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10.100-16.678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A7F00D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550848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CF85CD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10.149-17.960)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0EC0C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04068B3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336E75BF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8383631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te 4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F83EC6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246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311669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D997EC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4A2776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7CBC81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.268***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FC7149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375CD677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FA7E865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78B338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9.618-18.244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244647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4CDDE7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8DCB43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5FB00F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7.660-16.575)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960F32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289DDE5E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F9C6F04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t of NSW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F5BD9D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1C13B2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D07923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681782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6FEAB1F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9BAA6C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.719***</w:t>
            </w:r>
          </w:p>
        </w:tc>
      </w:tr>
      <w:tr w:rsidR="00275691" w:rsidRPr="00EC7630" w14:paraId="5994EF04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4B687219" w14:textId="77777777" w:rsidR="00275691" w:rsidRPr="00EC7630" w:rsidRDefault="00275691" w:rsidP="00B854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0EDFA8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44B0F7E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422C06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43C9EF6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4AB384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799FD3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12.593-14.944)</w:t>
            </w:r>
          </w:p>
        </w:tc>
      </w:tr>
      <w:tr w:rsidR="00275691" w:rsidRPr="00EC7630" w14:paraId="0AB72E2E" w14:textId="77777777" w:rsidTr="00B854A4">
        <w:trPr>
          <w:trHeight w:val="288"/>
          <w:jc w:val="center"/>
        </w:trPr>
        <w:tc>
          <w:tcPr>
            <w:tcW w:w="10065" w:type="dxa"/>
            <w:gridSpan w:val="7"/>
            <w:shd w:val="clear" w:color="auto" w:fill="auto"/>
            <w:noWrap/>
            <w:vAlign w:val="center"/>
            <w:hideMark/>
          </w:tcPr>
          <w:p w14:paraId="41A24ED6" w14:textId="77777777" w:rsidR="00275691" w:rsidRPr="00EC7630" w:rsidRDefault="00275691" w:rsidP="00B8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lope</w:t>
            </w:r>
          </w:p>
        </w:tc>
      </w:tr>
      <w:tr w:rsidR="00275691" w:rsidRPr="00EC7630" w14:paraId="7C713D7E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3073444C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te 1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10FEA2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6A97C6F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0*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BB9E7C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5FD672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56C17C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ED9968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55F914FA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1F50F34D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F92936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984-1.027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52EE796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1.002-1.687)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3772C7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DF1122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451CB2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0EBED3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184DFEF6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</w:tcPr>
          <w:p w14:paraId="4FA6902A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te 2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3F570D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9F6392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5FA5EB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6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111318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6BA6031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5AD0D37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2D194C62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033ADEB7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47EC09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1.016-1.055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DAE22F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C812A1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779-1.076)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2390F1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205775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6C134F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05539960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E9419FA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te 3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2B5658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2</w:t>
            </w:r>
          </w:p>
        </w:tc>
        <w:tc>
          <w:tcPr>
            <w:tcW w:w="1550" w:type="dxa"/>
            <w:shd w:val="clear" w:color="auto" w:fill="auto"/>
          </w:tcPr>
          <w:p w14:paraId="1404165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7BD94FC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AD69F7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4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76B19E1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hideMark/>
          </w:tcPr>
          <w:p w14:paraId="170A686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383B150E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32FB191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7BC02A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995-1.030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2BDDD8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8E8C50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4DCA6B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856-1.226)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FF3B0C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2D1085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3AFEA7C5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DA38D2E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ite 4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66C086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5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498B70C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57314F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AF8B6F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2906DD6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01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9D27C7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7DACA64E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5676FAAB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D7B649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995-1.035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1CFA37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5BFE50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DC2FA4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C07D4A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746-1.344)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376BFE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275691" w:rsidRPr="00EC7630" w14:paraId="33EB2E43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6374F0AD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st of NSW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1841FDE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6B5833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C76E29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7DEA08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22C047D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458FACF6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8</w:t>
            </w:r>
          </w:p>
        </w:tc>
      </w:tr>
      <w:tr w:rsidR="00275691" w:rsidRPr="00EC7630" w14:paraId="7BF0C260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</w:tcPr>
          <w:p w14:paraId="605A9276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DB195B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0" w:type="dxa"/>
            <w:shd w:val="clear" w:color="auto" w:fill="auto"/>
            <w:vAlign w:val="center"/>
          </w:tcPr>
          <w:p w14:paraId="70C8F64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89BE99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05E0952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2986E1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red"/>
                <w:lang w:eastAsia="en-AU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CC490B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(0.933-1.047)</w:t>
            </w:r>
          </w:p>
        </w:tc>
      </w:tr>
      <w:tr w:rsidR="00275691" w:rsidRPr="00EC7630" w14:paraId="4F9E551E" w14:textId="77777777" w:rsidTr="00B854A4">
        <w:trPr>
          <w:trHeight w:val="288"/>
          <w:jc w:val="center"/>
        </w:trPr>
        <w:tc>
          <w:tcPr>
            <w:tcW w:w="10065" w:type="dxa"/>
            <w:gridSpan w:val="7"/>
            <w:shd w:val="clear" w:color="auto" w:fill="auto"/>
            <w:noWrap/>
            <w:vAlign w:val="center"/>
          </w:tcPr>
          <w:p w14:paraId="5E5DCD6A" w14:textId="77777777" w:rsidR="00275691" w:rsidRPr="00EC7630" w:rsidRDefault="00275691" w:rsidP="00B854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valuation period</w:t>
            </w:r>
          </w:p>
        </w:tc>
      </w:tr>
      <w:tr w:rsidR="00275691" w:rsidRPr="00EC7630" w14:paraId="06E7D79C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0834322C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re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5575866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8B1A45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1F95FC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6DD84B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B39CF9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  <w:hideMark/>
          </w:tcPr>
          <w:p w14:paraId="73DD2BD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275691" w:rsidRPr="00EC7630" w14:paraId="7B7E1938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74742EF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3DF745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3E7ED2D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26B8CE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308302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C2B827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C39ABB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—</w:t>
            </w:r>
          </w:p>
        </w:tc>
      </w:tr>
      <w:tr w:rsidR="00275691" w:rsidRPr="00EC7630" w14:paraId="291E0A20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F9A75F3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Transition 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3ABC7D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01D5CE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26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1825B7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8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0FCCC7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1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D3DA5D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9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1104B1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3</w:t>
            </w:r>
          </w:p>
        </w:tc>
      </w:tr>
      <w:tr w:rsidR="00275691" w:rsidRPr="00EC7630" w14:paraId="5CEDAB37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007733C3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80973E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823-1.373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1DB0BB1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807-2.521)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0053F2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523-1.438)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453F1E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735-1.865)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37378F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489-1.617)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FF3897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907-1.221)</w:t>
            </w:r>
          </w:p>
        </w:tc>
      </w:tr>
      <w:tr w:rsidR="00275691" w:rsidRPr="00EC7630" w14:paraId="4CA69EF2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4CE4907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Early 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8D4688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3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27BB253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482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18E7EF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076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2A9FCC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801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E546FA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678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784D684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7</w:t>
            </w:r>
          </w:p>
        </w:tc>
      </w:tr>
      <w:tr w:rsidR="00275691" w:rsidRPr="00EC7630" w14:paraId="3ABDE7AD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2F2C8F71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B87C09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552-1.111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01F5035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181-1.286)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F8E760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611-1.894)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751C3D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432-1.484)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6D28716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274-1.680)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595467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765-1.122)</w:t>
            </w:r>
          </w:p>
        </w:tc>
      </w:tr>
      <w:tr w:rsidR="00275691" w:rsidRPr="00EC7630" w14:paraId="0DFE7A14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26DAF84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Late 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4F3225C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32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5E7A013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211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98E1E2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1.848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C27C9B0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21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0D7120A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08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7FE9DF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9</w:t>
            </w:r>
          </w:p>
        </w:tc>
      </w:tr>
      <w:tr w:rsidR="00275691" w:rsidRPr="00EC7630" w14:paraId="1F996DE6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769DFBF9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25D86DD4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417-1.657)</w:t>
            </w:r>
          </w:p>
        </w:tc>
        <w:tc>
          <w:tcPr>
            <w:tcW w:w="1550" w:type="dxa"/>
            <w:shd w:val="clear" w:color="auto" w:fill="auto"/>
            <w:vAlign w:val="center"/>
          </w:tcPr>
          <w:p w14:paraId="7AFA26E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033-1.365)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9B3FB7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619-5.511)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38C29B8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270-3.142)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1CD59D0E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079-3.266)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49F6E419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595-1.297)</w:t>
            </w:r>
          </w:p>
        </w:tc>
      </w:tr>
      <w:tr w:rsidR="00275691" w:rsidRPr="00EC7630" w14:paraId="7038CFF5" w14:textId="77777777" w:rsidTr="00B854A4">
        <w:trPr>
          <w:trHeight w:val="288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C19C9B9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tervention</w:t>
            </w: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br/>
              <w:t>overall</w:t>
            </w: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AU"/>
              </w:rPr>
              <w:t>†</w:t>
            </w: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645CAEBF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7</w:t>
            </w:r>
          </w:p>
        </w:tc>
        <w:tc>
          <w:tcPr>
            <w:tcW w:w="1550" w:type="dxa"/>
            <w:shd w:val="clear" w:color="auto" w:fill="auto"/>
          </w:tcPr>
          <w:p w14:paraId="52A8CED8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519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31141F2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45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6BFC8145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720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50F82D4D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0.904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5BEEB8E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8</w:t>
            </w:r>
          </w:p>
        </w:tc>
      </w:tr>
      <w:tr w:rsidR="00275691" w:rsidRPr="00EC7630" w14:paraId="0D2E1D8C" w14:textId="77777777" w:rsidTr="00B854A4">
        <w:trPr>
          <w:trHeight w:val="288"/>
          <w:jc w:val="center"/>
        </w:trPr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4E8ED9DF" w14:textId="77777777" w:rsidR="00275691" w:rsidRPr="00EC7630" w:rsidRDefault="00275691" w:rsidP="00B854A4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7" w:type="dxa"/>
            <w:shd w:val="clear" w:color="auto" w:fill="auto"/>
            <w:noWrap/>
            <w:tcMar>
              <w:left w:w="11" w:type="dxa"/>
              <w:right w:w="11" w:type="dxa"/>
            </w:tcMar>
            <w:vAlign w:val="center"/>
          </w:tcPr>
          <w:p w14:paraId="5949213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744-1.180)</w:t>
            </w:r>
          </w:p>
        </w:tc>
        <w:tc>
          <w:tcPr>
            <w:tcW w:w="1550" w:type="dxa"/>
            <w:shd w:val="clear" w:color="auto" w:fill="auto"/>
          </w:tcPr>
          <w:p w14:paraId="658B4531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245-1.101)</w:t>
            </w:r>
          </w:p>
        </w:tc>
        <w:tc>
          <w:tcPr>
            <w:tcW w:w="1276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2AEA5453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585-1.053)</w:t>
            </w:r>
          </w:p>
        </w:tc>
        <w:tc>
          <w:tcPr>
            <w:tcW w:w="1417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7AB1C0BA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428-1.211)</w:t>
            </w:r>
          </w:p>
        </w:tc>
        <w:tc>
          <w:tcPr>
            <w:tcW w:w="1418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103B91D7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  <w:lang w:eastAsia="en-AU"/>
              </w:rPr>
              <w:t>(0.510-1.606)</w:t>
            </w:r>
          </w:p>
        </w:tc>
        <w:tc>
          <w:tcPr>
            <w:tcW w:w="1559" w:type="dxa"/>
            <w:shd w:val="clear" w:color="auto" w:fill="auto"/>
            <w:noWrap/>
            <w:tcMar>
              <w:left w:w="11" w:type="dxa"/>
              <w:right w:w="11" w:type="dxa"/>
            </w:tcMar>
          </w:tcPr>
          <w:p w14:paraId="585698BB" w14:textId="77777777" w:rsidR="00275691" w:rsidRPr="00EC7630" w:rsidRDefault="00275691" w:rsidP="00B854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</w:pPr>
            <w:r w:rsidRPr="00EC7630">
              <w:rPr>
                <w:rFonts w:ascii="Times New Roman" w:eastAsia="Times New Roman" w:hAnsi="Times New Roman" w:cs="Times New Roman"/>
                <w:color w:val="000000"/>
                <w:spacing w:val="-4"/>
                <w:sz w:val="18"/>
                <w:szCs w:val="18"/>
                <w:lang w:eastAsia="en-AU"/>
              </w:rPr>
              <w:t>(0.791-1.089)</w:t>
            </w:r>
          </w:p>
        </w:tc>
      </w:tr>
    </w:tbl>
    <w:p w14:paraId="26A373EF" w14:textId="769C62C3" w:rsidR="00305BFD" w:rsidRPr="00C169C0" w:rsidRDefault="00305BFD" w:rsidP="00305BFD">
      <w:pPr>
        <w:spacing w:before="120" w:after="120"/>
        <w:rPr>
          <w:rFonts w:ascii="Times New Roman" w:hAnsi="Times New Roman" w:cs="Times New Roman"/>
          <w:sz w:val="16"/>
          <w:szCs w:val="16"/>
        </w:rPr>
      </w:pPr>
    </w:p>
    <w:sectPr w:rsidR="00305BFD" w:rsidRPr="00C169C0" w:rsidSect="00275691"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BB3C9E" w14:textId="77777777" w:rsidR="00C72354" w:rsidRDefault="00C72354" w:rsidP="009E5B3A">
      <w:pPr>
        <w:spacing w:after="0" w:line="240" w:lineRule="auto"/>
      </w:pPr>
      <w:r>
        <w:separator/>
      </w:r>
    </w:p>
  </w:endnote>
  <w:endnote w:type="continuationSeparator" w:id="0">
    <w:p w14:paraId="6C45B63C" w14:textId="77777777" w:rsidR="00C72354" w:rsidRDefault="00C72354" w:rsidP="009E5B3A">
      <w:pPr>
        <w:spacing w:after="0" w:line="240" w:lineRule="auto"/>
      </w:pPr>
      <w:r>
        <w:continuationSeparator/>
      </w:r>
    </w:p>
  </w:endnote>
  <w:endnote w:type="continuationNotice" w:id="1">
    <w:p w14:paraId="77067E21" w14:textId="77777777" w:rsidR="00C72354" w:rsidRDefault="00C723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B4C9D" w14:textId="77777777" w:rsidR="00C72354" w:rsidRDefault="00C72354" w:rsidP="009E5B3A">
      <w:pPr>
        <w:spacing w:after="0" w:line="240" w:lineRule="auto"/>
      </w:pPr>
      <w:r>
        <w:separator/>
      </w:r>
    </w:p>
  </w:footnote>
  <w:footnote w:type="continuationSeparator" w:id="0">
    <w:p w14:paraId="26336C68" w14:textId="77777777" w:rsidR="00C72354" w:rsidRDefault="00C72354" w:rsidP="009E5B3A">
      <w:pPr>
        <w:spacing w:after="0" w:line="240" w:lineRule="auto"/>
      </w:pPr>
      <w:r>
        <w:continuationSeparator/>
      </w:r>
    </w:p>
  </w:footnote>
  <w:footnote w:type="continuationNotice" w:id="1">
    <w:p w14:paraId="32740DF3" w14:textId="77777777" w:rsidR="00C72354" w:rsidRDefault="00C723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13388C" w14:textId="77777777" w:rsidR="009D5D99" w:rsidRPr="009D5D99" w:rsidRDefault="009D5D99" w:rsidP="009D5D99">
    <w:pPr>
      <w:spacing w:after="120" w:line="276" w:lineRule="auto"/>
      <w:rPr>
        <w:rFonts w:ascii="Times New Roman" w:hAnsi="Times New Roman" w:cs="Times New Roman"/>
        <w:b/>
        <w:sz w:val="20"/>
        <w:szCs w:val="20"/>
      </w:rPr>
    </w:pPr>
    <w:r w:rsidRPr="009D5D99">
      <w:rPr>
        <w:rFonts w:ascii="Times New Roman" w:hAnsi="Times New Roman" w:cs="Times New Roman"/>
        <w:b/>
        <w:bCs/>
        <w:sz w:val="20"/>
        <w:szCs w:val="20"/>
      </w:rPr>
      <w:t xml:space="preserve">The </w:t>
    </w:r>
    <w:proofErr w:type="spellStart"/>
    <w:r w:rsidRPr="009D5D99">
      <w:rPr>
        <w:rFonts w:ascii="Times New Roman" w:hAnsi="Times New Roman" w:cs="Times New Roman"/>
        <w:b/>
        <w:bCs/>
        <w:sz w:val="20"/>
        <w:szCs w:val="20"/>
      </w:rPr>
      <w:t>LifeSpan</w:t>
    </w:r>
    <w:proofErr w:type="spellEnd"/>
    <w:r w:rsidRPr="009D5D99">
      <w:rPr>
        <w:rFonts w:ascii="Times New Roman" w:hAnsi="Times New Roman" w:cs="Times New Roman"/>
        <w:b/>
        <w:bCs/>
        <w:sz w:val="20"/>
        <w:szCs w:val="20"/>
      </w:rPr>
      <w:t xml:space="preserve"> multi-strategy suicide prevention model: A stepped wedge cluster randomized trial in Australia using whole of population data linkage</w:t>
    </w:r>
  </w:p>
  <w:p w14:paraId="081B96FF" w14:textId="77777777" w:rsidR="009D5D99" w:rsidRDefault="009D5D9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4DGiq+sM0aiMxN" int2:id="0HDcQJiB">
      <int2:state int2:value="Rejected" int2:type="LegacyProofing"/>
    </int2:textHash>
    <int2:textHash int2:hashCode="doycEd9dSooA39" int2:id="Bv9sJ6CQ">
      <int2:state int2:value="Rejected" int2:type="LegacyProofing"/>
    </int2:textHash>
    <int2:textHash int2:hashCode="XhgBQkxTIk4NHu" int2:id="FpYyvg3e">
      <int2:state int2:value="Rejected" int2:type="LegacyProofing"/>
    </int2:textHash>
    <int2:textHash int2:hashCode="tc0RVFjXJmApq+" int2:id="Le4t0bLe">
      <int2:state int2:value="Rejected" int2:type="LegacyProofing"/>
    </int2:textHash>
    <int2:textHash int2:hashCode="8LTZ8KejK/eOkE" int2:id="NzQuba+w">
      <int2:state int2:value="Rejected" int2:type="LegacyProofing"/>
    </int2:textHash>
    <int2:textHash int2:hashCode="OQxIZFn0UZstOh" int2:id="OgsWXlRe">
      <int2:state int2:value="Rejected" int2:type="LegacyProofing"/>
    </int2:textHash>
    <int2:textHash int2:hashCode="FRWUKCIeXgzuec" int2:id="Z4K8y2dR">
      <int2:state int2:value="Rejected" int2:type="LegacyProofing"/>
    </int2:textHash>
    <int2:textHash int2:hashCode="Gj+HnC7I5p8kWI" int2:id="ismKWFL6">
      <int2:state int2:value="Rejected" int2:type="LegacyProofing"/>
    </int2:textHash>
    <int2:textHash int2:hashCode="VH7JguE2cR4L+r" int2:id="la6SX2QY">
      <int2:state int2:value="Rejected" int2:type="LegacyProofing"/>
    </int2:textHash>
    <int2:textHash int2:hashCode="GgANh5YNUv1RAL" int2:id="neD7gZRE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544038"/>
    <w:multiLevelType w:val="hybridMultilevel"/>
    <w:tmpl w:val="B5866F5C"/>
    <w:lvl w:ilvl="0" w:tplc="BA865872">
      <w:start w:val="1"/>
      <w:numFmt w:val="lowerLetter"/>
      <w:lvlText w:val="%1)"/>
      <w:lvlJc w:val="left"/>
      <w:pPr>
        <w:ind w:left="1110" w:hanging="423"/>
      </w:pPr>
      <w:rPr>
        <w:rFonts w:hint="default"/>
        <w:spacing w:val="-1"/>
        <w:w w:val="105"/>
      </w:rPr>
    </w:lvl>
    <w:lvl w:ilvl="1" w:tplc="60C4B2AC">
      <w:numFmt w:val="bullet"/>
      <w:lvlText w:val="•"/>
      <w:lvlJc w:val="left"/>
      <w:pPr>
        <w:ind w:left="1938" w:hanging="423"/>
      </w:pPr>
      <w:rPr>
        <w:rFonts w:hint="default"/>
      </w:rPr>
    </w:lvl>
    <w:lvl w:ilvl="2" w:tplc="E83C075A">
      <w:numFmt w:val="bullet"/>
      <w:lvlText w:val="•"/>
      <w:lvlJc w:val="left"/>
      <w:pPr>
        <w:ind w:left="2756" w:hanging="423"/>
      </w:pPr>
      <w:rPr>
        <w:rFonts w:hint="default"/>
      </w:rPr>
    </w:lvl>
    <w:lvl w:ilvl="3" w:tplc="5F5499DA">
      <w:numFmt w:val="bullet"/>
      <w:lvlText w:val="•"/>
      <w:lvlJc w:val="left"/>
      <w:pPr>
        <w:ind w:left="3574" w:hanging="423"/>
      </w:pPr>
      <w:rPr>
        <w:rFonts w:hint="default"/>
      </w:rPr>
    </w:lvl>
    <w:lvl w:ilvl="4" w:tplc="C0C84758">
      <w:numFmt w:val="bullet"/>
      <w:lvlText w:val="•"/>
      <w:lvlJc w:val="left"/>
      <w:pPr>
        <w:ind w:left="4392" w:hanging="423"/>
      </w:pPr>
      <w:rPr>
        <w:rFonts w:hint="default"/>
      </w:rPr>
    </w:lvl>
    <w:lvl w:ilvl="5" w:tplc="692059D0">
      <w:numFmt w:val="bullet"/>
      <w:lvlText w:val="•"/>
      <w:lvlJc w:val="left"/>
      <w:pPr>
        <w:ind w:left="5210" w:hanging="423"/>
      </w:pPr>
      <w:rPr>
        <w:rFonts w:hint="default"/>
      </w:rPr>
    </w:lvl>
    <w:lvl w:ilvl="6" w:tplc="FF52AE82">
      <w:numFmt w:val="bullet"/>
      <w:lvlText w:val="•"/>
      <w:lvlJc w:val="left"/>
      <w:pPr>
        <w:ind w:left="6028" w:hanging="423"/>
      </w:pPr>
      <w:rPr>
        <w:rFonts w:hint="default"/>
      </w:rPr>
    </w:lvl>
    <w:lvl w:ilvl="7" w:tplc="3168C3C4">
      <w:numFmt w:val="bullet"/>
      <w:lvlText w:val="•"/>
      <w:lvlJc w:val="left"/>
      <w:pPr>
        <w:ind w:left="6846" w:hanging="423"/>
      </w:pPr>
      <w:rPr>
        <w:rFonts w:hint="default"/>
      </w:rPr>
    </w:lvl>
    <w:lvl w:ilvl="8" w:tplc="F35CA374">
      <w:numFmt w:val="bullet"/>
      <w:lvlText w:val="•"/>
      <w:lvlJc w:val="left"/>
      <w:pPr>
        <w:ind w:left="7664" w:hanging="423"/>
      </w:pPr>
      <w:rPr>
        <w:rFonts w:hint="default"/>
      </w:rPr>
    </w:lvl>
  </w:abstractNum>
  <w:abstractNum w:abstractNumId="1" w15:restartNumberingAfterBreak="0">
    <w:nsid w:val="021874AA"/>
    <w:multiLevelType w:val="hybridMultilevel"/>
    <w:tmpl w:val="F24AC8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D6136"/>
    <w:multiLevelType w:val="hybridMultilevel"/>
    <w:tmpl w:val="FFFFFFFF"/>
    <w:lvl w:ilvl="0" w:tplc="2166CF4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7B2DD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1AC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6C71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485D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54B1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D00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5629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F29E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76644"/>
    <w:multiLevelType w:val="hybridMultilevel"/>
    <w:tmpl w:val="2D08E362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DA52395"/>
    <w:multiLevelType w:val="hybridMultilevel"/>
    <w:tmpl w:val="639CBEC4"/>
    <w:lvl w:ilvl="0" w:tplc="F7400AFC">
      <w:start w:val="1"/>
      <w:numFmt w:val="decimal"/>
      <w:lvlText w:val="%1."/>
      <w:lvlJc w:val="left"/>
      <w:pPr>
        <w:ind w:left="686" w:hanging="562"/>
      </w:pPr>
      <w:rPr>
        <w:rFonts w:hint="default"/>
        <w:spacing w:val="-1"/>
        <w:w w:val="102"/>
      </w:rPr>
    </w:lvl>
    <w:lvl w:ilvl="1" w:tplc="BD0AB49E">
      <w:numFmt w:val="bullet"/>
      <w:lvlText w:val="•"/>
      <w:lvlJc w:val="left"/>
      <w:pPr>
        <w:ind w:left="1174" w:hanging="425"/>
      </w:pPr>
      <w:rPr>
        <w:rFonts w:ascii="Arial" w:eastAsia="Arial" w:hAnsi="Arial" w:cs="Arial" w:hint="default"/>
        <w:b w:val="0"/>
        <w:bCs w:val="0"/>
        <w:i w:val="0"/>
        <w:iCs w:val="0"/>
        <w:color w:val="08080A"/>
        <w:w w:val="101"/>
        <w:sz w:val="21"/>
        <w:szCs w:val="21"/>
      </w:rPr>
    </w:lvl>
    <w:lvl w:ilvl="2" w:tplc="A9743078">
      <w:numFmt w:val="bullet"/>
      <w:lvlText w:val="•"/>
      <w:lvlJc w:val="left"/>
      <w:pPr>
        <w:ind w:left="2082" w:hanging="425"/>
      </w:pPr>
      <w:rPr>
        <w:rFonts w:hint="default"/>
      </w:rPr>
    </w:lvl>
    <w:lvl w:ilvl="3" w:tplc="FC4EC6AE">
      <w:numFmt w:val="bullet"/>
      <w:lvlText w:val="•"/>
      <w:lvlJc w:val="left"/>
      <w:pPr>
        <w:ind w:left="2984" w:hanging="425"/>
      </w:pPr>
      <w:rPr>
        <w:rFonts w:hint="default"/>
      </w:rPr>
    </w:lvl>
    <w:lvl w:ilvl="4" w:tplc="B3E6038A">
      <w:numFmt w:val="bullet"/>
      <w:lvlText w:val="•"/>
      <w:lvlJc w:val="left"/>
      <w:pPr>
        <w:ind w:left="3886" w:hanging="425"/>
      </w:pPr>
      <w:rPr>
        <w:rFonts w:hint="default"/>
      </w:rPr>
    </w:lvl>
    <w:lvl w:ilvl="5" w:tplc="3F96D2EA">
      <w:numFmt w:val="bullet"/>
      <w:lvlText w:val="•"/>
      <w:lvlJc w:val="left"/>
      <w:pPr>
        <w:ind w:left="4788" w:hanging="425"/>
      </w:pPr>
      <w:rPr>
        <w:rFonts w:hint="default"/>
      </w:rPr>
    </w:lvl>
    <w:lvl w:ilvl="6" w:tplc="13F0363E">
      <w:numFmt w:val="bullet"/>
      <w:lvlText w:val="•"/>
      <w:lvlJc w:val="left"/>
      <w:pPr>
        <w:ind w:left="5691" w:hanging="425"/>
      </w:pPr>
      <w:rPr>
        <w:rFonts w:hint="default"/>
      </w:rPr>
    </w:lvl>
    <w:lvl w:ilvl="7" w:tplc="68002744">
      <w:numFmt w:val="bullet"/>
      <w:lvlText w:val="•"/>
      <w:lvlJc w:val="left"/>
      <w:pPr>
        <w:ind w:left="6593" w:hanging="425"/>
      </w:pPr>
      <w:rPr>
        <w:rFonts w:hint="default"/>
      </w:rPr>
    </w:lvl>
    <w:lvl w:ilvl="8" w:tplc="B93818DA">
      <w:numFmt w:val="bullet"/>
      <w:lvlText w:val="•"/>
      <w:lvlJc w:val="left"/>
      <w:pPr>
        <w:ind w:left="7495" w:hanging="425"/>
      </w:pPr>
      <w:rPr>
        <w:rFonts w:hint="default"/>
      </w:rPr>
    </w:lvl>
  </w:abstractNum>
  <w:abstractNum w:abstractNumId="5" w15:restartNumberingAfterBreak="0">
    <w:nsid w:val="14A1279A"/>
    <w:multiLevelType w:val="hybridMultilevel"/>
    <w:tmpl w:val="EDD80424"/>
    <w:lvl w:ilvl="0" w:tplc="2F6805EA">
      <w:start w:val="1"/>
      <w:numFmt w:val="decimal"/>
      <w:lvlText w:val="%1."/>
      <w:lvlJc w:val="left"/>
      <w:pPr>
        <w:ind w:left="720" w:hanging="360"/>
      </w:pPr>
    </w:lvl>
    <w:lvl w:ilvl="1" w:tplc="3EC8F8A8">
      <w:start w:val="1"/>
      <w:numFmt w:val="lowerLetter"/>
      <w:lvlText w:val="%2."/>
      <w:lvlJc w:val="left"/>
      <w:pPr>
        <w:ind w:left="1440" w:hanging="360"/>
      </w:pPr>
    </w:lvl>
    <w:lvl w:ilvl="2" w:tplc="DD98D532">
      <w:start w:val="1"/>
      <w:numFmt w:val="lowerRoman"/>
      <w:lvlText w:val="%3."/>
      <w:lvlJc w:val="right"/>
      <w:pPr>
        <w:ind w:left="2160" w:hanging="180"/>
      </w:pPr>
    </w:lvl>
    <w:lvl w:ilvl="3" w:tplc="5C9E8978">
      <w:start w:val="1"/>
      <w:numFmt w:val="decimal"/>
      <w:lvlText w:val="%4."/>
      <w:lvlJc w:val="left"/>
      <w:pPr>
        <w:ind w:left="2880" w:hanging="360"/>
      </w:pPr>
    </w:lvl>
    <w:lvl w:ilvl="4" w:tplc="46C0A75A">
      <w:start w:val="1"/>
      <w:numFmt w:val="lowerLetter"/>
      <w:lvlText w:val="%5."/>
      <w:lvlJc w:val="left"/>
      <w:pPr>
        <w:ind w:left="3600" w:hanging="360"/>
      </w:pPr>
    </w:lvl>
    <w:lvl w:ilvl="5" w:tplc="A7145798">
      <w:start w:val="1"/>
      <w:numFmt w:val="lowerRoman"/>
      <w:lvlText w:val="%6."/>
      <w:lvlJc w:val="right"/>
      <w:pPr>
        <w:ind w:left="4320" w:hanging="180"/>
      </w:pPr>
    </w:lvl>
    <w:lvl w:ilvl="6" w:tplc="D91EDF94">
      <w:start w:val="1"/>
      <w:numFmt w:val="decimal"/>
      <w:lvlText w:val="%7."/>
      <w:lvlJc w:val="left"/>
      <w:pPr>
        <w:ind w:left="5040" w:hanging="360"/>
      </w:pPr>
    </w:lvl>
    <w:lvl w:ilvl="7" w:tplc="EF9CBEE4">
      <w:start w:val="1"/>
      <w:numFmt w:val="lowerLetter"/>
      <w:lvlText w:val="%8."/>
      <w:lvlJc w:val="left"/>
      <w:pPr>
        <w:ind w:left="5760" w:hanging="360"/>
      </w:pPr>
    </w:lvl>
    <w:lvl w:ilvl="8" w:tplc="E1D8CE8A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A46DAF"/>
    <w:multiLevelType w:val="hybridMultilevel"/>
    <w:tmpl w:val="22D809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75802"/>
    <w:multiLevelType w:val="hybridMultilevel"/>
    <w:tmpl w:val="24A2BA88"/>
    <w:lvl w:ilvl="0" w:tplc="849A73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A072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6C7D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6BD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26A5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1AA4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9661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5C9D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7A043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574FEC"/>
    <w:multiLevelType w:val="hybridMultilevel"/>
    <w:tmpl w:val="D21E40AA"/>
    <w:lvl w:ilvl="0" w:tplc="3252F26A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9842B5"/>
    <w:multiLevelType w:val="hybridMultilevel"/>
    <w:tmpl w:val="FCE22C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B84D73"/>
    <w:multiLevelType w:val="hybridMultilevel"/>
    <w:tmpl w:val="EE8E64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1F050A"/>
    <w:multiLevelType w:val="hybridMultilevel"/>
    <w:tmpl w:val="23A4D752"/>
    <w:lvl w:ilvl="0" w:tplc="F2D6BF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9E19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3059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B806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AC2D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6C6C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9625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BE62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2892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4B7BFD"/>
    <w:multiLevelType w:val="hybridMultilevel"/>
    <w:tmpl w:val="C346CE68"/>
    <w:lvl w:ilvl="0" w:tplc="F05A749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F016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6C2CF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8086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82A1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0CFA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5646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E454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6418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D7F30"/>
    <w:multiLevelType w:val="hybridMultilevel"/>
    <w:tmpl w:val="88CECA68"/>
    <w:lvl w:ilvl="0" w:tplc="60C4B2AC"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A9C75FB"/>
    <w:multiLevelType w:val="hybridMultilevel"/>
    <w:tmpl w:val="CE5E6494"/>
    <w:lvl w:ilvl="0" w:tplc="E6E0BD6E">
      <w:start w:val="1"/>
      <w:numFmt w:val="decimal"/>
      <w:lvlText w:val="%1."/>
      <w:lvlJc w:val="left"/>
      <w:pPr>
        <w:ind w:left="720" w:hanging="360"/>
      </w:pPr>
    </w:lvl>
    <w:lvl w:ilvl="1" w:tplc="AE569416">
      <w:start w:val="1"/>
      <w:numFmt w:val="lowerLetter"/>
      <w:lvlText w:val="%2."/>
      <w:lvlJc w:val="left"/>
      <w:pPr>
        <w:ind w:left="1440" w:hanging="360"/>
      </w:pPr>
    </w:lvl>
    <w:lvl w:ilvl="2" w:tplc="B3F8D8FC">
      <w:start w:val="1"/>
      <w:numFmt w:val="lowerRoman"/>
      <w:lvlText w:val="%3."/>
      <w:lvlJc w:val="right"/>
      <w:pPr>
        <w:ind w:left="2160" w:hanging="180"/>
      </w:pPr>
    </w:lvl>
    <w:lvl w:ilvl="3" w:tplc="CA3E5F22">
      <w:start w:val="1"/>
      <w:numFmt w:val="decimal"/>
      <w:lvlText w:val="%4."/>
      <w:lvlJc w:val="left"/>
      <w:pPr>
        <w:ind w:left="2880" w:hanging="360"/>
      </w:pPr>
    </w:lvl>
    <w:lvl w:ilvl="4" w:tplc="334A1EC0">
      <w:start w:val="1"/>
      <w:numFmt w:val="lowerLetter"/>
      <w:lvlText w:val="%5."/>
      <w:lvlJc w:val="left"/>
      <w:pPr>
        <w:ind w:left="3600" w:hanging="360"/>
      </w:pPr>
    </w:lvl>
    <w:lvl w:ilvl="5" w:tplc="14FE98BC">
      <w:start w:val="1"/>
      <w:numFmt w:val="lowerRoman"/>
      <w:lvlText w:val="%6."/>
      <w:lvlJc w:val="right"/>
      <w:pPr>
        <w:ind w:left="4320" w:hanging="180"/>
      </w:pPr>
    </w:lvl>
    <w:lvl w:ilvl="6" w:tplc="EAE62FF6">
      <w:start w:val="1"/>
      <w:numFmt w:val="decimal"/>
      <w:lvlText w:val="%7."/>
      <w:lvlJc w:val="left"/>
      <w:pPr>
        <w:ind w:left="5040" w:hanging="360"/>
      </w:pPr>
    </w:lvl>
    <w:lvl w:ilvl="7" w:tplc="6F06B8EA">
      <w:start w:val="1"/>
      <w:numFmt w:val="lowerLetter"/>
      <w:lvlText w:val="%8."/>
      <w:lvlJc w:val="left"/>
      <w:pPr>
        <w:ind w:left="5760" w:hanging="360"/>
      </w:pPr>
    </w:lvl>
    <w:lvl w:ilvl="8" w:tplc="7666BE7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3E2927"/>
    <w:multiLevelType w:val="hybridMultilevel"/>
    <w:tmpl w:val="F274079A"/>
    <w:lvl w:ilvl="0" w:tplc="1486B0EC">
      <w:start w:val="1"/>
      <w:numFmt w:val="decimal"/>
      <w:lvlText w:val="%1."/>
      <w:lvlJc w:val="left"/>
      <w:pPr>
        <w:ind w:left="360" w:hanging="360"/>
      </w:pPr>
    </w:lvl>
    <w:lvl w:ilvl="1" w:tplc="011A9120">
      <w:start w:val="1"/>
      <w:numFmt w:val="lowerLetter"/>
      <w:lvlText w:val="%2."/>
      <w:lvlJc w:val="left"/>
      <w:pPr>
        <w:ind w:left="1080" w:hanging="360"/>
      </w:pPr>
    </w:lvl>
    <w:lvl w:ilvl="2" w:tplc="E4809C16">
      <w:start w:val="1"/>
      <w:numFmt w:val="lowerRoman"/>
      <w:lvlText w:val="%3."/>
      <w:lvlJc w:val="right"/>
      <w:pPr>
        <w:ind w:left="1800" w:hanging="180"/>
      </w:pPr>
    </w:lvl>
    <w:lvl w:ilvl="3" w:tplc="9906F50A">
      <w:start w:val="1"/>
      <w:numFmt w:val="decimal"/>
      <w:lvlText w:val="%4."/>
      <w:lvlJc w:val="left"/>
      <w:pPr>
        <w:ind w:left="2520" w:hanging="360"/>
      </w:pPr>
    </w:lvl>
    <w:lvl w:ilvl="4" w:tplc="216C77DA">
      <w:start w:val="1"/>
      <w:numFmt w:val="lowerLetter"/>
      <w:lvlText w:val="%5."/>
      <w:lvlJc w:val="left"/>
      <w:pPr>
        <w:ind w:left="3240" w:hanging="360"/>
      </w:pPr>
    </w:lvl>
    <w:lvl w:ilvl="5" w:tplc="510005C4">
      <w:start w:val="1"/>
      <w:numFmt w:val="lowerRoman"/>
      <w:lvlText w:val="%6."/>
      <w:lvlJc w:val="right"/>
      <w:pPr>
        <w:ind w:left="3960" w:hanging="180"/>
      </w:pPr>
    </w:lvl>
    <w:lvl w:ilvl="6" w:tplc="9C4ED00C">
      <w:start w:val="1"/>
      <w:numFmt w:val="decimal"/>
      <w:lvlText w:val="%7."/>
      <w:lvlJc w:val="left"/>
      <w:pPr>
        <w:ind w:left="4680" w:hanging="360"/>
      </w:pPr>
    </w:lvl>
    <w:lvl w:ilvl="7" w:tplc="1A6CE64C">
      <w:start w:val="1"/>
      <w:numFmt w:val="lowerLetter"/>
      <w:lvlText w:val="%8."/>
      <w:lvlJc w:val="left"/>
      <w:pPr>
        <w:ind w:left="5400" w:hanging="360"/>
      </w:pPr>
    </w:lvl>
    <w:lvl w:ilvl="8" w:tplc="B03EB48C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77A1FCC"/>
    <w:multiLevelType w:val="hybridMultilevel"/>
    <w:tmpl w:val="B51800EA"/>
    <w:lvl w:ilvl="0" w:tplc="0C090001">
      <w:start w:val="1"/>
      <w:numFmt w:val="bullet"/>
      <w:lvlText w:val=""/>
      <w:lvlJc w:val="left"/>
      <w:rPr>
        <w:rFonts w:ascii="Symbol" w:hAnsi="Symbol" w:hint="default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57C90D62"/>
    <w:multiLevelType w:val="hybridMultilevel"/>
    <w:tmpl w:val="FFFFFFFF"/>
    <w:lvl w:ilvl="0" w:tplc="111EFA70">
      <w:start w:val="1"/>
      <w:numFmt w:val="decimal"/>
      <w:lvlText w:val="%1."/>
      <w:lvlJc w:val="left"/>
      <w:pPr>
        <w:ind w:left="720" w:hanging="360"/>
      </w:pPr>
    </w:lvl>
    <w:lvl w:ilvl="1" w:tplc="2DD8FF4C">
      <w:start w:val="1"/>
      <w:numFmt w:val="lowerLetter"/>
      <w:lvlText w:val="%2."/>
      <w:lvlJc w:val="left"/>
      <w:pPr>
        <w:ind w:left="1440" w:hanging="360"/>
      </w:pPr>
    </w:lvl>
    <w:lvl w:ilvl="2" w:tplc="BA12B4E6">
      <w:start w:val="1"/>
      <w:numFmt w:val="lowerRoman"/>
      <w:lvlText w:val="%3."/>
      <w:lvlJc w:val="right"/>
      <w:pPr>
        <w:ind w:left="2160" w:hanging="180"/>
      </w:pPr>
    </w:lvl>
    <w:lvl w:ilvl="3" w:tplc="535C4444">
      <w:start w:val="1"/>
      <w:numFmt w:val="decimal"/>
      <w:lvlText w:val="%4."/>
      <w:lvlJc w:val="left"/>
      <w:pPr>
        <w:ind w:left="2880" w:hanging="360"/>
      </w:pPr>
    </w:lvl>
    <w:lvl w:ilvl="4" w:tplc="638A1D66">
      <w:start w:val="1"/>
      <w:numFmt w:val="lowerLetter"/>
      <w:lvlText w:val="%5."/>
      <w:lvlJc w:val="left"/>
      <w:pPr>
        <w:ind w:left="3600" w:hanging="360"/>
      </w:pPr>
    </w:lvl>
    <w:lvl w:ilvl="5" w:tplc="2D36E600">
      <w:start w:val="1"/>
      <w:numFmt w:val="lowerRoman"/>
      <w:lvlText w:val="%6."/>
      <w:lvlJc w:val="right"/>
      <w:pPr>
        <w:ind w:left="4320" w:hanging="180"/>
      </w:pPr>
    </w:lvl>
    <w:lvl w:ilvl="6" w:tplc="0A90A350">
      <w:start w:val="1"/>
      <w:numFmt w:val="decimal"/>
      <w:lvlText w:val="%7."/>
      <w:lvlJc w:val="left"/>
      <w:pPr>
        <w:ind w:left="5040" w:hanging="360"/>
      </w:pPr>
    </w:lvl>
    <w:lvl w:ilvl="7" w:tplc="DD50EBA8">
      <w:start w:val="1"/>
      <w:numFmt w:val="lowerLetter"/>
      <w:lvlText w:val="%8."/>
      <w:lvlJc w:val="left"/>
      <w:pPr>
        <w:ind w:left="5760" w:hanging="360"/>
      </w:pPr>
    </w:lvl>
    <w:lvl w:ilvl="8" w:tplc="24B21A9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86B5C00"/>
    <w:multiLevelType w:val="hybridMultilevel"/>
    <w:tmpl w:val="D21E40AA"/>
    <w:lvl w:ilvl="0" w:tplc="3252F26A">
      <w:start w:val="1"/>
      <w:numFmt w:val="lowerRoman"/>
      <w:lvlText w:val="(%1)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9281056"/>
    <w:multiLevelType w:val="hybridMultilevel"/>
    <w:tmpl w:val="FFFFFFFF"/>
    <w:lvl w:ilvl="0" w:tplc="A6C68ACA">
      <w:start w:val="1"/>
      <w:numFmt w:val="decimal"/>
      <w:lvlText w:val="%1."/>
      <w:lvlJc w:val="left"/>
      <w:pPr>
        <w:ind w:left="360" w:hanging="360"/>
      </w:pPr>
    </w:lvl>
    <w:lvl w:ilvl="1" w:tplc="F3A6DCE4">
      <w:start w:val="1"/>
      <w:numFmt w:val="lowerLetter"/>
      <w:lvlText w:val="%2."/>
      <w:lvlJc w:val="left"/>
      <w:pPr>
        <w:ind w:left="1080" w:hanging="360"/>
      </w:pPr>
    </w:lvl>
    <w:lvl w:ilvl="2" w:tplc="D29C4F36">
      <w:start w:val="1"/>
      <w:numFmt w:val="lowerRoman"/>
      <w:lvlText w:val="%3."/>
      <w:lvlJc w:val="right"/>
      <w:pPr>
        <w:ind w:left="1800" w:hanging="180"/>
      </w:pPr>
    </w:lvl>
    <w:lvl w:ilvl="3" w:tplc="56DCB922">
      <w:start w:val="1"/>
      <w:numFmt w:val="decimal"/>
      <w:lvlText w:val="%4."/>
      <w:lvlJc w:val="left"/>
      <w:pPr>
        <w:ind w:left="2520" w:hanging="360"/>
      </w:pPr>
    </w:lvl>
    <w:lvl w:ilvl="4" w:tplc="043E390C">
      <w:start w:val="1"/>
      <w:numFmt w:val="lowerLetter"/>
      <w:lvlText w:val="%5."/>
      <w:lvlJc w:val="left"/>
      <w:pPr>
        <w:ind w:left="3240" w:hanging="360"/>
      </w:pPr>
    </w:lvl>
    <w:lvl w:ilvl="5" w:tplc="D75C7114">
      <w:start w:val="1"/>
      <w:numFmt w:val="lowerRoman"/>
      <w:lvlText w:val="%6."/>
      <w:lvlJc w:val="right"/>
      <w:pPr>
        <w:ind w:left="3960" w:hanging="180"/>
      </w:pPr>
    </w:lvl>
    <w:lvl w:ilvl="6" w:tplc="7398170C">
      <w:start w:val="1"/>
      <w:numFmt w:val="decimal"/>
      <w:lvlText w:val="%7."/>
      <w:lvlJc w:val="left"/>
      <w:pPr>
        <w:ind w:left="4680" w:hanging="360"/>
      </w:pPr>
    </w:lvl>
    <w:lvl w:ilvl="7" w:tplc="710C6E08">
      <w:start w:val="1"/>
      <w:numFmt w:val="lowerLetter"/>
      <w:lvlText w:val="%8."/>
      <w:lvlJc w:val="left"/>
      <w:pPr>
        <w:ind w:left="5400" w:hanging="360"/>
      </w:pPr>
    </w:lvl>
    <w:lvl w:ilvl="8" w:tplc="B864481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C1D08AF"/>
    <w:multiLevelType w:val="hybridMultilevel"/>
    <w:tmpl w:val="811472F8"/>
    <w:lvl w:ilvl="0" w:tplc="60C4B2AC">
      <w:numFmt w:val="bullet"/>
      <w:lvlText w:val="•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630E5BE8"/>
    <w:multiLevelType w:val="hybridMultilevel"/>
    <w:tmpl w:val="FFFFFFFF"/>
    <w:lvl w:ilvl="0" w:tplc="5726A3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AD4C8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E8AC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A465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842D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1279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689C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D4A1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CC8F6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D856EF"/>
    <w:multiLevelType w:val="hybridMultilevel"/>
    <w:tmpl w:val="A552CDCC"/>
    <w:lvl w:ilvl="0" w:tplc="9048A0A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6E85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3C44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066C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8C00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98C1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549B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26D4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FC9D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D650A2D"/>
    <w:multiLevelType w:val="hybridMultilevel"/>
    <w:tmpl w:val="183627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F543C7"/>
    <w:multiLevelType w:val="hybridMultilevel"/>
    <w:tmpl w:val="EECE0C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8847BE"/>
    <w:multiLevelType w:val="hybridMultilevel"/>
    <w:tmpl w:val="FFFFFFFF"/>
    <w:lvl w:ilvl="0" w:tplc="30B888C4">
      <w:start w:val="1"/>
      <w:numFmt w:val="decimal"/>
      <w:lvlText w:val="%1."/>
      <w:lvlJc w:val="left"/>
      <w:pPr>
        <w:ind w:left="360" w:hanging="360"/>
      </w:pPr>
    </w:lvl>
    <w:lvl w:ilvl="1" w:tplc="2B06CBCA">
      <w:start w:val="1"/>
      <w:numFmt w:val="lowerLetter"/>
      <w:lvlText w:val="%2."/>
      <w:lvlJc w:val="left"/>
      <w:pPr>
        <w:ind w:left="1080" w:hanging="360"/>
      </w:pPr>
    </w:lvl>
    <w:lvl w:ilvl="2" w:tplc="84A893D4">
      <w:start w:val="1"/>
      <w:numFmt w:val="lowerRoman"/>
      <w:lvlText w:val="%3."/>
      <w:lvlJc w:val="right"/>
      <w:pPr>
        <w:ind w:left="1800" w:hanging="180"/>
      </w:pPr>
    </w:lvl>
    <w:lvl w:ilvl="3" w:tplc="93D25786">
      <w:start w:val="1"/>
      <w:numFmt w:val="decimal"/>
      <w:lvlText w:val="%4."/>
      <w:lvlJc w:val="left"/>
      <w:pPr>
        <w:ind w:left="2520" w:hanging="360"/>
      </w:pPr>
    </w:lvl>
    <w:lvl w:ilvl="4" w:tplc="39A00F86">
      <w:start w:val="1"/>
      <w:numFmt w:val="lowerLetter"/>
      <w:lvlText w:val="%5."/>
      <w:lvlJc w:val="left"/>
      <w:pPr>
        <w:ind w:left="3240" w:hanging="360"/>
      </w:pPr>
    </w:lvl>
    <w:lvl w:ilvl="5" w:tplc="F9946718">
      <w:start w:val="1"/>
      <w:numFmt w:val="lowerRoman"/>
      <w:lvlText w:val="%6."/>
      <w:lvlJc w:val="right"/>
      <w:pPr>
        <w:ind w:left="3960" w:hanging="180"/>
      </w:pPr>
    </w:lvl>
    <w:lvl w:ilvl="6" w:tplc="7E7E39CC">
      <w:start w:val="1"/>
      <w:numFmt w:val="decimal"/>
      <w:lvlText w:val="%7."/>
      <w:lvlJc w:val="left"/>
      <w:pPr>
        <w:ind w:left="4680" w:hanging="360"/>
      </w:pPr>
    </w:lvl>
    <w:lvl w:ilvl="7" w:tplc="CD76C730">
      <w:start w:val="1"/>
      <w:numFmt w:val="lowerLetter"/>
      <w:lvlText w:val="%8."/>
      <w:lvlJc w:val="left"/>
      <w:pPr>
        <w:ind w:left="5400" w:hanging="360"/>
      </w:pPr>
    </w:lvl>
    <w:lvl w:ilvl="8" w:tplc="2B221930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3723030"/>
    <w:multiLevelType w:val="hybridMultilevel"/>
    <w:tmpl w:val="91EEC73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4B388B"/>
    <w:multiLevelType w:val="hybridMultilevel"/>
    <w:tmpl w:val="C44A01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EA5802"/>
    <w:multiLevelType w:val="hybridMultilevel"/>
    <w:tmpl w:val="22EE644A"/>
    <w:lvl w:ilvl="0" w:tplc="C8643EF4">
      <w:start w:val="1"/>
      <w:numFmt w:val="decimal"/>
      <w:lvlText w:val="%1."/>
      <w:lvlJc w:val="left"/>
      <w:pPr>
        <w:ind w:left="720" w:hanging="360"/>
      </w:pPr>
    </w:lvl>
    <w:lvl w:ilvl="1" w:tplc="80FE0DC6">
      <w:start w:val="1"/>
      <w:numFmt w:val="lowerLetter"/>
      <w:lvlText w:val="%2."/>
      <w:lvlJc w:val="left"/>
      <w:pPr>
        <w:ind w:left="1440" w:hanging="360"/>
      </w:pPr>
    </w:lvl>
    <w:lvl w:ilvl="2" w:tplc="C5389830">
      <w:start w:val="1"/>
      <w:numFmt w:val="lowerRoman"/>
      <w:lvlText w:val="%3."/>
      <w:lvlJc w:val="right"/>
      <w:pPr>
        <w:ind w:left="2160" w:hanging="180"/>
      </w:pPr>
    </w:lvl>
    <w:lvl w:ilvl="3" w:tplc="15D4AB4E">
      <w:start w:val="1"/>
      <w:numFmt w:val="decimal"/>
      <w:lvlText w:val="%4."/>
      <w:lvlJc w:val="left"/>
      <w:pPr>
        <w:ind w:left="2880" w:hanging="360"/>
      </w:pPr>
    </w:lvl>
    <w:lvl w:ilvl="4" w:tplc="76AC1C3A">
      <w:start w:val="1"/>
      <w:numFmt w:val="lowerLetter"/>
      <w:lvlText w:val="%5."/>
      <w:lvlJc w:val="left"/>
      <w:pPr>
        <w:ind w:left="3600" w:hanging="360"/>
      </w:pPr>
    </w:lvl>
    <w:lvl w:ilvl="5" w:tplc="51500226">
      <w:start w:val="1"/>
      <w:numFmt w:val="lowerRoman"/>
      <w:lvlText w:val="%6."/>
      <w:lvlJc w:val="right"/>
      <w:pPr>
        <w:ind w:left="4320" w:hanging="180"/>
      </w:pPr>
    </w:lvl>
    <w:lvl w:ilvl="6" w:tplc="E27C4CDA">
      <w:start w:val="1"/>
      <w:numFmt w:val="decimal"/>
      <w:lvlText w:val="%7."/>
      <w:lvlJc w:val="left"/>
      <w:pPr>
        <w:ind w:left="5040" w:hanging="360"/>
      </w:pPr>
    </w:lvl>
    <w:lvl w:ilvl="7" w:tplc="C660FC20">
      <w:start w:val="1"/>
      <w:numFmt w:val="lowerLetter"/>
      <w:lvlText w:val="%8."/>
      <w:lvlJc w:val="left"/>
      <w:pPr>
        <w:ind w:left="5760" w:hanging="360"/>
      </w:pPr>
    </w:lvl>
    <w:lvl w:ilvl="8" w:tplc="EEF23CD0">
      <w:start w:val="1"/>
      <w:numFmt w:val="lowerRoman"/>
      <w:lvlText w:val="%9."/>
      <w:lvlJc w:val="right"/>
      <w:pPr>
        <w:ind w:left="6480" w:hanging="180"/>
      </w:pPr>
    </w:lvl>
  </w:abstractNum>
  <w:num w:numId="1" w16cid:durableId="400522953">
    <w:abstractNumId w:val="14"/>
  </w:num>
  <w:num w:numId="2" w16cid:durableId="1552229098">
    <w:abstractNumId w:val="0"/>
  </w:num>
  <w:num w:numId="3" w16cid:durableId="986788837">
    <w:abstractNumId w:val="4"/>
  </w:num>
  <w:num w:numId="4" w16cid:durableId="781918022">
    <w:abstractNumId w:val="20"/>
  </w:num>
  <w:num w:numId="5" w16cid:durableId="249851679">
    <w:abstractNumId w:val="13"/>
  </w:num>
  <w:num w:numId="6" w16cid:durableId="2065524518">
    <w:abstractNumId w:val="6"/>
  </w:num>
  <w:num w:numId="7" w16cid:durableId="526482955">
    <w:abstractNumId w:val="24"/>
  </w:num>
  <w:num w:numId="8" w16cid:durableId="1888099810">
    <w:abstractNumId w:val="27"/>
  </w:num>
  <w:num w:numId="9" w16cid:durableId="587347419">
    <w:abstractNumId w:val="11"/>
  </w:num>
  <w:num w:numId="10" w16cid:durableId="411390599">
    <w:abstractNumId w:val="7"/>
  </w:num>
  <w:num w:numId="11" w16cid:durableId="1054888757">
    <w:abstractNumId w:val="15"/>
  </w:num>
  <w:num w:numId="12" w16cid:durableId="1307583794">
    <w:abstractNumId w:val="28"/>
  </w:num>
  <w:num w:numId="13" w16cid:durableId="1420129027">
    <w:abstractNumId w:val="19"/>
  </w:num>
  <w:num w:numId="14" w16cid:durableId="1882159605">
    <w:abstractNumId w:val="25"/>
  </w:num>
  <w:num w:numId="15" w16cid:durableId="92630214">
    <w:abstractNumId w:val="17"/>
  </w:num>
  <w:num w:numId="16" w16cid:durableId="968975512">
    <w:abstractNumId w:val="12"/>
  </w:num>
  <w:num w:numId="17" w16cid:durableId="1721859986">
    <w:abstractNumId w:val="22"/>
  </w:num>
  <w:num w:numId="18" w16cid:durableId="886066257">
    <w:abstractNumId w:val="21"/>
  </w:num>
  <w:num w:numId="19" w16cid:durableId="1759014015">
    <w:abstractNumId w:val="2"/>
  </w:num>
  <w:num w:numId="20" w16cid:durableId="1179193201">
    <w:abstractNumId w:val="5"/>
  </w:num>
  <w:num w:numId="21" w16cid:durableId="549851335">
    <w:abstractNumId w:val="18"/>
  </w:num>
  <w:num w:numId="22" w16cid:durableId="869416129">
    <w:abstractNumId w:val="8"/>
  </w:num>
  <w:num w:numId="23" w16cid:durableId="1366829695">
    <w:abstractNumId w:val="9"/>
  </w:num>
  <w:num w:numId="24" w16cid:durableId="762605429">
    <w:abstractNumId w:val="1"/>
  </w:num>
  <w:num w:numId="25" w16cid:durableId="2069528259">
    <w:abstractNumId w:val="10"/>
  </w:num>
  <w:num w:numId="26" w16cid:durableId="26685911">
    <w:abstractNumId w:val="26"/>
  </w:num>
  <w:num w:numId="27" w16cid:durableId="1954050171">
    <w:abstractNumId w:val="3"/>
  </w:num>
  <w:num w:numId="28" w16cid:durableId="624888282">
    <w:abstractNumId w:val="16"/>
  </w:num>
  <w:num w:numId="29" w16cid:durableId="23883004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vff2fzwas53e2x5rxdfw4essa95zfavdv&quot;&gt;LifeSpan main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/record-ids&gt;&lt;/item&gt;&lt;/Libraries&gt;"/>
  </w:docVars>
  <w:rsids>
    <w:rsidRoot w:val="0089210C"/>
    <w:rsid w:val="0000097A"/>
    <w:rsid w:val="00000C3F"/>
    <w:rsid w:val="000022B4"/>
    <w:rsid w:val="00002D64"/>
    <w:rsid w:val="0000369E"/>
    <w:rsid w:val="00004433"/>
    <w:rsid w:val="000049F6"/>
    <w:rsid w:val="00004A45"/>
    <w:rsid w:val="0000672A"/>
    <w:rsid w:val="00007668"/>
    <w:rsid w:val="000077CF"/>
    <w:rsid w:val="00011D0A"/>
    <w:rsid w:val="00012B2B"/>
    <w:rsid w:val="00012D3F"/>
    <w:rsid w:val="00013370"/>
    <w:rsid w:val="000149A7"/>
    <w:rsid w:val="00014EFD"/>
    <w:rsid w:val="00015688"/>
    <w:rsid w:val="000163BD"/>
    <w:rsid w:val="00017560"/>
    <w:rsid w:val="00020F8D"/>
    <w:rsid w:val="00022363"/>
    <w:rsid w:val="00022C5F"/>
    <w:rsid w:val="000246F6"/>
    <w:rsid w:val="00024E02"/>
    <w:rsid w:val="00025955"/>
    <w:rsid w:val="00027047"/>
    <w:rsid w:val="000275FC"/>
    <w:rsid w:val="000278EA"/>
    <w:rsid w:val="0003002E"/>
    <w:rsid w:val="0003048C"/>
    <w:rsid w:val="0003099E"/>
    <w:rsid w:val="0003120E"/>
    <w:rsid w:val="00031833"/>
    <w:rsid w:val="00032B5E"/>
    <w:rsid w:val="00032FA9"/>
    <w:rsid w:val="00033080"/>
    <w:rsid w:val="0003313F"/>
    <w:rsid w:val="00033579"/>
    <w:rsid w:val="00034B73"/>
    <w:rsid w:val="00034D40"/>
    <w:rsid w:val="00036338"/>
    <w:rsid w:val="00036B3A"/>
    <w:rsid w:val="00036E10"/>
    <w:rsid w:val="00037233"/>
    <w:rsid w:val="00040406"/>
    <w:rsid w:val="000405D2"/>
    <w:rsid w:val="00041471"/>
    <w:rsid w:val="00041561"/>
    <w:rsid w:val="000425D8"/>
    <w:rsid w:val="00043884"/>
    <w:rsid w:val="00044596"/>
    <w:rsid w:val="00046FE4"/>
    <w:rsid w:val="000476CF"/>
    <w:rsid w:val="00047712"/>
    <w:rsid w:val="00047D7B"/>
    <w:rsid w:val="000502C5"/>
    <w:rsid w:val="00050728"/>
    <w:rsid w:val="000515AD"/>
    <w:rsid w:val="00051A81"/>
    <w:rsid w:val="0005260D"/>
    <w:rsid w:val="0005306E"/>
    <w:rsid w:val="000536E3"/>
    <w:rsid w:val="000546CB"/>
    <w:rsid w:val="00054FDC"/>
    <w:rsid w:val="00056F58"/>
    <w:rsid w:val="0005BF5C"/>
    <w:rsid w:val="0006161A"/>
    <w:rsid w:val="00061717"/>
    <w:rsid w:val="00061A23"/>
    <w:rsid w:val="000635B9"/>
    <w:rsid w:val="00063653"/>
    <w:rsid w:val="00063AE1"/>
    <w:rsid w:val="00063E7A"/>
    <w:rsid w:val="00066397"/>
    <w:rsid w:val="00066B2D"/>
    <w:rsid w:val="00066D3E"/>
    <w:rsid w:val="000674AF"/>
    <w:rsid w:val="000678C8"/>
    <w:rsid w:val="00070219"/>
    <w:rsid w:val="0007091C"/>
    <w:rsid w:val="00070C22"/>
    <w:rsid w:val="000712EC"/>
    <w:rsid w:val="000716D3"/>
    <w:rsid w:val="00071C18"/>
    <w:rsid w:val="000721EF"/>
    <w:rsid w:val="00072815"/>
    <w:rsid w:val="0007382F"/>
    <w:rsid w:val="0007615D"/>
    <w:rsid w:val="00076309"/>
    <w:rsid w:val="0007650B"/>
    <w:rsid w:val="00077FD2"/>
    <w:rsid w:val="000838AB"/>
    <w:rsid w:val="00083B93"/>
    <w:rsid w:val="00084D6B"/>
    <w:rsid w:val="00085063"/>
    <w:rsid w:val="00085711"/>
    <w:rsid w:val="00085DA8"/>
    <w:rsid w:val="00086C5E"/>
    <w:rsid w:val="00086FF4"/>
    <w:rsid w:val="00087007"/>
    <w:rsid w:val="000873EA"/>
    <w:rsid w:val="000900B6"/>
    <w:rsid w:val="00091F7E"/>
    <w:rsid w:val="000932C4"/>
    <w:rsid w:val="000952F7"/>
    <w:rsid w:val="0009587C"/>
    <w:rsid w:val="00095C9D"/>
    <w:rsid w:val="0009689C"/>
    <w:rsid w:val="000974E4"/>
    <w:rsid w:val="00097EFC"/>
    <w:rsid w:val="000A0488"/>
    <w:rsid w:val="000A2522"/>
    <w:rsid w:val="000A4162"/>
    <w:rsid w:val="000A47F3"/>
    <w:rsid w:val="000A505A"/>
    <w:rsid w:val="000A5902"/>
    <w:rsid w:val="000A79A3"/>
    <w:rsid w:val="000B02F4"/>
    <w:rsid w:val="000B0649"/>
    <w:rsid w:val="000B13E3"/>
    <w:rsid w:val="000B1923"/>
    <w:rsid w:val="000B1941"/>
    <w:rsid w:val="000B242E"/>
    <w:rsid w:val="000B27B7"/>
    <w:rsid w:val="000B3CF3"/>
    <w:rsid w:val="000B409F"/>
    <w:rsid w:val="000B4244"/>
    <w:rsid w:val="000B60AA"/>
    <w:rsid w:val="000B63FC"/>
    <w:rsid w:val="000B66B6"/>
    <w:rsid w:val="000B6E74"/>
    <w:rsid w:val="000B7202"/>
    <w:rsid w:val="000C22B7"/>
    <w:rsid w:val="000C2627"/>
    <w:rsid w:val="000C3199"/>
    <w:rsid w:val="000C491D"/>
    <w:rsid w:val="000C513A"/>
    <w:rsid w:val="000C71AF"/>
    <w:rsid w:val="000C72A3"/>
    <w:rsid w:val="000C7422"/>
    <w:rsid w:val="000C7C0C"/>
    <w:rsid w:val="000D103F"/>
    <w:rsid w:val="000D194A"/>
    <w:rsid w:val="000D3351"/>
    <w:rsid w:val="000D3E5C"/>
    <w:rsid w:val="000D409E"/>
    <w:rsid w:val="000D558D"/>
    <w:rsid w:val="000D5D81"/>
    <w:rsid w:val="000D62A3"/>
    <w:rsid w:val="000D7EE3"/>
    <w:rsid w:val="000E1005"/>
    <w:rsid w:val="000E178C"/>
    <w:rsid w:val="000E183F"/>
    <w:rsid w:val="000E30BC"/>
    <w:rsid w:val="000E323C"/>
    <w:rsid w:val="000E4157"/>
    <w:rsid w:val="000E4193"/>
    <w:rsid w:val="000E45F8"/>
    <w:rsid w:val="000E4AF8"/>
    <w:rsid w:val="000E4C75"/>
    <w:rsid w:val="000E650D"/>
    <w:rsid w:val="000E6C48"/>
    <w:rsid w:val="000E7179"/>
    <w:rsid w:val="000E7246"/>
    <w:rsid w:val="000E7B3C"/>
    <w:rsid w:val="000F2D50"/>
    <w:rsid w:val="000F2F2E"/>
    <w:rsid w:val="000F3460"/>
    <w:rsid w:val="000F3502"/>
    <w:rsid w:val="000F42D6"/>
    <w:rsid w:val="000F47BC"/>
    <w:rsid w:val="000F4865"/>
    <w:rsid w:val="000F48D0"/>
    <w:rsid w:val="000F4F7A"/>
    <w:rsid w:val="000F5225"/>
    <w:rsid w:val="000F5796"/>
    <w:rsid w:val="00100100"/>
    <w:rsid w:val="001012C2"/>
    <w:rsid w:val="0010157A"/>
    <w:rsid w:val="0010184A"/>
    <w:rsid w:val="001028EC"/>
    <w:rsid w:val="00102BF2"/>
    <w:rsid w:val="00104A40"/>
    <w:rsid w:val="00104F64"/>
    <w:rsid w:val="00105687"/>
    <w:rsid w:val="00106CC4"/>
    <w:rsid w:val="00107EC1"/>
    <w:rsid w:val="00110D56"/>
    <w:rsid w:val="001110B5"/>
    <w:rsid w:val="00111701"/>
    <w:rsid w:val="00111950"/>
    <w:rsid w:val="0011206F"/>
    <w:rsid w:val="0011349D"/>
    <w:rsid w:val="001139C4"/>
    <w:rsid w:val="001154A1"/>
    <w:rsid w:val="00115A61"/>
    <w:rsid w:val="00116E75"/>
    <w:rsid w:val="00117E74"/>
    <w:rsid w:val="00117EB1"/>
    <w:rsid w:val="00120292"/>
    <w:rsid w:val="00121702"/>
    <w:rsid w:val="00121828"/>
    <w:rsid w:val="00123AD6"/>
    <w:rsid w:val="0012573B"/>
    <w:rsid w:val="00125989"/>
    <w:rsid w:val="00125E11"/>
    <w:rsid w:val="00126E06"/>
    <w:rsid w:val="00126F62"/>
    <w:rsid w:val="00130EE4"/>
    <w:rsid w:val="00131951"/>
    <w:rsid w:val="0013232C"/>
    <w:rsid w:val="00132789"/>
    <w:rsid w:val="0013579E"/>
    <w:rsid w:val="0013601E"/>
    <w:rsid w:val="0013614B"/>
    <w:rsid w:val="001362D4"/>
    <w:rsid w:val="00137233"/>
    <w:rsid w:val="001376F3"/>
    <w:rsid w:val="00140B77"/>
    <w:rsid w:val="00140EFC"/>
    <w:rsid w:val="00141585"/>
    <w:rsid w:val="001429A6"/>
    <w:rsid w:val="00142B00"/>
    <w:rsid w:val="0014340D"/>
    <w:rsid w:val="00147C4D"/>
    <w:rsid w:val="00147F6B"/>
    <w:rsid w:val="00150BC1"/>
    <w:rsid w:val="00150E6A"/>
    <w:rsid w:val="001517D9"/>
    <w:rsid w:val="00151FDD"/>
    <w:rsid w:val="00152AAD"/>
    <w:rsid w:val="00153AB0"/>
    <w:rsid w:val="0015449B"/>
    <w:rsid w:val="00155AD0"/>
    <w:rsid w:val="00156376"/>
    <w:rsid w:val="001565F0"/>
    <w:rsid w:val="00156B2E"/>
    <w:rsid w:val="0016016A"/>
    <w:rsid w:val="001602E2"/>
    <w:rsid w:val="0016068A"/>
    <w:rsid w:val="001612AD"/>
    <w:rsid w:val="00163194"/>
    <w:rsid w:val="001639B1"/>
    <w:rsid w:val="00164B44"/>
    <w:rsid w:val="0016552F"/>
    <w:rsid w:val="00165597"/>
    <w:rsid w:val="00166642"/>
    <w:rsid w:val="00167C93"/>
    <w:rsid w:val="0016F15D"/>
    <w:rsid w:val="00170617"/>
    <w:rsid w:val="00172828"/>
    <w:rsid w:val="00172943"/>
    <w:rsid w:val="0017367D"/>
    <w:rsid w:val="0017385D"/>
    <w:rsid w:val="00174D51"/>
    <w:rsid w:val="001761FE"/>
    <w:rsid w:val="001765C9"/>
    <w:rsid w:val="001774B2"/>
    <w:rsid w:val="00181E5A"/>
    <w:rsid w:val="00182B80"/>
    <w:rsid w:val="0018380B"/>
    <w:rsid w:val="00183E22"/>
    <w:rsid w:val="00184091"/>
    <w:rsid w:val="001848B6"/>
    <w:rsid w:val="00184917"/>
    <w:rsid w:val="00184CCD"/>
    <w:rsid w:val="00184EC4"/>
    <w:rsid w:val="00186D25"/>
    <w:rsid w:val="0018715B"/>
    <w:rsid w:val="001875DD"/>
    <w:rsid w:val="00187C50"/>
    <w:rsid w:val="00187DC7"/>
    <w:rsid w:val="00191556"/>
    <w:rsid w:val="00192979"/>
    <w:rsid w:val="00192AD3"/>
    <w:rsid w:val="00193199"/>
    <w:rsid w:val="0019394A"/>
    <w:rsid w:val="00194984"/>
    <w:rsid w:val="001952B8"/>
    <w:rsid w:val="00195570"/>
    <w:rsid w:val="00196896"/>
    <w:rsid w:val="001A0ADF"/>
    <w:rsid w:val="001A1517"/>
    <w:rsid w:val="001A2106"/>
    <w:rsid w:val="001A26A4"/>
    <w:rsid w:val="001A26E6"/>
    <w:rsid w:val="001A2F3D"/>
    <w:rsid w:val="001A3F25"/>
    <w:rsid w:val="001A4EB2"/>
    <w:rsid w:val="001A531C"/>
    <w:rsid w:val="001A5F06"/>
    <w:rsid w:val="001A6492"/>
    <w:rsid w:val="001A6B65"/>
    <w:rsid w:val="001A7577"/>
    <w:rsid w:val="001A7C42"/>
    <w:rsid w:val="001B09ED"/>
    <w:rsid w:val="001B1A66"/>
    <w:rsid w:val="001B1A68"/>
    <w:rsid w:val="001B2D9A"/>
    <w:rsid w:val="001B2FF4"/>
    <w:rsid w:val="001B305D"/>
    <w:rsid w:val="001B31C1"/>
    <w:rsid w:val="001B3B77"/>
    <w:rsid w:val="001B3C49"/>
    <w:rsid w:val="001B77F7"/>
    <w:rsid w:val="001B7BCF"/>
    <w:rsid w:val="001C08C8"/>
    <w:rsid w:val="001C0D62"/>
    <w:rsid w:val="001C2513"/>
    <w:rsid w:val="001C28BB"/>
    <w:rsid w:val="001C3D0F"/>
    <w:rsid w:val="001C3F8A"/>
    <w:rsid w:val="001C40B7"/>
    <w:rsid w:val="001C66BD"/>
    <w:rsid w:val="001C73D6"/>
    <w:rsid w:val="001D0A38"/>
    <w:rsid w:val="001D1899"/>
    <w:rsid w:val="001D361F"/>
    <w:rsid w:val="001D385E"/>
    <w:rsid w:val="001D5A09"/>
    <w:rsid w:val="001D67D5"/>
    <w:rsid w:val="001D6CB7"/>
    <w:rsid w:val="001D712D"/>
    <w:rsid w:val="001D75AA"/>
    <w:rsid w:val="001D7853"/>
    <w:rsid w:val="001D7B96"/>
    <w:rsid w:val="001D7C9E"/>
    <w:rsid w:val="001E1FC9"/>
    <w:rsid w:val="001E2F56"/>
    <w:rsid w:val="001E31C5"/>
    <w:rsid w:val="001E3382"/>
    <w:rsid w:val="001E3C72"/>
    <w:rsid w:val="001E46D4"/>
    <w:rsid w:val="001F1410"/>
    <w:rsid w:val="001F2DC5"/>
    <w:rsid w:val="001F2F55"/>
    <w:rsid w:val="001F3548"/>
    <w:rsid w:val="001F4A78"/>
    <w:rsid w:val="001F4B90"/>
    <w:rsid w:val="001F4DBA"/>
    <w:rsid w:val="001F5086"/>
    <w:rsid w:val="001F6DA4"/>
    <w:rsid w:val="001F6E40"/>
    <w:rsid w:val="00200596"/>
    <w:rsid w:val="00200AB6"/>
    <w:rsid w:val="00200ABF"/>
    <w:rsid w:val="00200DB4"/>
    <w:rsid w:val="00203209"/>
    <w:rsid w:val="00203842"/>
    <w:rsid w:val="00203AB9"/>
    <w:rsid w:val="00203D5D"/>
    <w:rsid w:val="00204256"/>
    <w:rsid w:val="002045D5"/>
    <w:rsid w:val="002055CE"/>
    <w:rsid w:val="00205B6B"/>
    <w:rsid w:val="002062EF"/>
    <w:rsid w:val="00206C2D"/>
    <w:rsid w:val="00207A17"/>
    <w:rsid w:val="00207B8D"/>
    <w:rsid w:val="00210F74"/>
    <w:rsid w:val="00212482"/>
    <w:rsid w:val="002126CD"/>
    <w:rsid w:val="002129EB"/>
    <w:rsid w:val="00213B12"/>
    <w:rsid w:val="00213C9D"/>
    <w:rsid w:val="00214A0D"/>
    <w:rsid w:val="002160C9"/>
    <w:rsid w:val="00217278"/>
    <w:rsid w:val="002210F4"/>
    <w:rsid w:val="00222BD3"/>
    <w:rsid w:val="002242EA"/>
    <w:rsid w:val="00224CEA"/>
    <w:rsid w:val="00225446"/>
    <w:rsid w:val="00225561"/>
    <w:rsid w:val="00226547"/>
    <w:rsid w:val="002266FF"/>
    <w:rsid w:val="00226B2F"/>
    <w:rsid w:val="00226B59"/>
    <w:rsid w:val="00230D96"/>
    <w:rsid w:val="00230FF2"/>
    <w:rsid w:val="00233941"/>
    <w:rsid w:val="00233C16"/>
    <w:rsid w:val="002348D5"/>
    <w:rsid w:val="002353DE"/>
    <w:rsid w:val="00235C48"/>
    <w:rsid w:val="00236E13"/>
    <w:rsid w:val="002370F8"/>
    <w:rsid w:val="002376D9"/>
    <w:rsid w:val="00237F97"/>
    <w:rsid w:val="00242819"/>
    <w:rsid w:val="002428AD"/>
    <w:rsid w:val="00242D8D"/>
    <w:rsid w:val="002433A9"/>
    <w:rsid w:val="0024514B"/>
    <w:rsid w:val="00245F36"/>
    <w:rsid w:val="0025058C"/>
    <w:rsid w:val="00252190"/>
    <w:rsid w:val="00253661"/>
    <w:rsid w:val="00253D11"/>
    <w:rsid w:val="00253E89"/>
    <w:rsid w:val="00255B2E"/>
    <w:rsid w:val="00257705"/>
    <w:rsid w:val="002602A9"/>
    <w:rsid w:val="00260936"/>
    <w:rsid w:val="00260AF8"/>
    <w:rsid w:val="00260E13"/>
    <w:rsid w:val="00260E49"/>
    <w:rsid w:val="0026107B"/>
    <w:rsid w:val="0026214D"/>
    <w:rsid w:val="002634DF"/>
    <w:rsid w:val="002649DE"/>
    <w:rsid w:val="00265BC3"/>
    <w:rsid w:val="00265C6A"/>
    <w:rsid w:val="002661F5"/>
    <w:rsid w:val="00266329"/>
    <w:rsid w:val="00266598"/>
    <w:rsid w:val="00266C23"/>
    <w:rsid w:val="0026725D"/>
    <w:rsid w:val="002677B9"/>
    <w:rsid w:val="00270322"/>
    <w:rsid w:val="00272F3D"/>
    <w:rsid w:val="00272F62"/>
    <w:rsid w:val="0027532F"/>
    <w:rsid w:val="00275691"/>
    <w:rsid w:val="0027659B"/>
    <w:rsid w:val="002770D3"/>
    <w:rsid w:val="002772A2"/>
    <w:rsid w:val="00280126"/>
    <w:rsid w:val="00280C17"/>
    <w:rsid w:val="00281CC8"/>
    <w:rsid w:val="00281D14"/>
    <w:rsid w:val="00281D53"/>
    <w:rsid w:val="00282FD0"/>
    <w:rsid w:val="00283975"/>
    <w:rsid w:val="00286012"/>
    <w:rsid w:val="002873B2"/>
    <w:rsid w:val="00290044"/>
    <w:rsid w:val="0029005F"/>
    <w:rsid w:val="00291C78"/>
    <w:rsid w:val="0029214A"/>
    <w:rsid w:val="00295510"/>
    <w:rsid w:val="002969FD"/>
    <w:rsid w:val="00297340"/>
    <w:rsid w:val="0029751E"/>
    <w:rsid w:val="00297602"/>
    <w:rsid w:val="00297A59"/>
    <w:rsid w:val="002A1845"/>
    <w:rsid w:val="002A34E7"/>
    <w:rsid w:val="002A50CC"/>
    <w:rsid w:val="002A5340"/>
    <w:rsid w:val="002A558E"/>
    <w:rsid w:val="002A5985"/>
    <w:rsid w:val="002A5C5B"/>
    <w:rsid w:val="002A67CB"/>
    <w:rsid w:val="002B0830"/>
    <w:rsid w:val="002B1F9F"/>
    <w:rsid w:val="002B213B"/>
    <w:rsid w:val="002B2834"/>
    <w:rsid w:val="002B3547"/>
    <w:rsid w:val="002B427B"/>
    <w:rsid w:val="002B43BC"/>
    <w:rsid w:val="002B4959"/>
    <w:rsid w:val="002B4EFA"/>
    <w:rsid w:val="002B6525"/>
    <w:rsid w:val="002B7C23"/>
    <w:rsid w:val="002C014E"/>
    <w:rsid w:val="002C22E0"/>
    <w:rsid w:val="002C230B"/>
    <w:rsid w:val="002C2AC0"/>
    <w:rsid w:val="002C50A5"/>
    <w:rsid w:val="002C5638"/>
    <w:rsid w:val="002C6A91"/>
    <w:rsid w:val="002C747B"/>
    <w:rsid w:val="002D2105"/>
    <w:rsid w:val="002D2E6D"/>
    <w:rsid w:val="002D30DB"/>
    <w:rsid w:val="002D4C28"/>
    <w:rsid w:val="002E2B2F"/>
    <w:rsid w:val="002E3279"/>
    <w:rsid w:val="002E3ED0"/>
    <w:rsid w:val="002E6360"/>
    <w:rsid w:val="002E7121"/>
    <w:rsid w:val="002F0D8A"/>
    <w:rsid w:val="002F1211"/>
    <w:rsid w:val="002F12B7"/>
    <w:rsid w:val="002F1599"/>
    <w:rsid w:val="002F1A98"/>
    <w:rsid w:val="002F3E7C"/>
    <w:rsid w:val="002F454E"/>
    <w:rsid w:val="002F50C5"/>
    <w:rsid w:val="002F5764"/>
    <w:rsid w:val="002F75C5"/>
    <w:rsid w:val="00300D8B"/>
    <w:rsid w:val="00302DD6"/>
    <w:rsid w:val="003031F0"/>
    <w:rsid w:val="003033F9"/>
    <w:rsid w:val="00303D26"/>
    <w:rsid w:val="00304627"/>
    <w:rsid w:val="00304CDA"/>
    <w:rsid w:val="00304E38"/>
    <w:rsid w:val="0030527A"/>
    <w:rsid w:val="00305370"/>
    <w:rsid w:val="0030537A"/>
    <w:rsid w:val="003054EF"/>
    <w:rsid w:val="0030593E"/>
    <w:rsid w:val="00305BFD"/>
    <w:rsid w:val="00306AD7"/>
    <w:rsid w:val="00307A0A"/>
    <w:rsid w:val="00311AE1"/>
    <w:rsid w:val="00311B34"/>
    <w:rsid w:val="0031296B"/>
    <w:rsid w:val="00313F15"/>
    <w:rsid w:val="00316640"/>
    <w:rsid w:val="00316F47"/>
    <w:rsid w:val="00320778"/>
    <w:rsid w:val="00320E98"/>
    <w:rsid w:val="00320FD9"/>
    <w:rsid w:val="003218B7"/>
    <w:rsid w:val="00322258"/>
    <w:rsid w:val="003254CB"/>
    <w:rsid w:val="0032625B"/>
    <w:rsid w:val="003272E5"/>
    <w:rsid w:val="0033001A"/>
    <w:rsid w:val="00330B18"/>
    <w:rsid w:val="00330E5C"/>
    <w:rsid w:val="0033130A"/>
    <w:rsid w:val="00333B1B"/>
    <w:rsid w:val="0033450B"/>
    <w:rsid w:val="00334515"/>
    <w:rsid w:val="00335481"/>
    <w:rsid w:val="003362F1"/>
    <w:rsid w:val="00337802"/>
    <w:rsid w:val="00341029"/>
    <w:rsid w:val="003417B8"/>
    <w:rsid w:val="003425D7"/>
    <w:rsid w:val="003431DF"/>
    <w:rsid w:val="0034402A"/>
    <w:rsid w:val="00345C02"/>
    <w:rsid w:val="003476CA"/>
    <w:rsid w:val="0035084F"/>
    <w:rsid w:val="00350AA1"/>
    <w:rsid w:val="00351303"/>
    <w:rsid w:val="00351460"/>
    <w:rsid w:val="0035295F"/>
    <w:rsid w:val="00352C5D"/>
    <w:rsid w:val="00352E14"/>
    <w:rsid w:val="003542C3"/>
    <w:rsid w:val="00354BBF"/>
    <w:rsid w:val="00355A78"/>
    <w:rsid w:val="003577D1"/>
    <w:rsid w:val="00360AF0"/>
    <w:rsid w:val="00362B24"/>
    <w:rsid w:val="00363B79"/>
    <w:rsid w:val="00363C48"/>
    <w:rsid w:val="003640AD"/>
    <w:rsid w:val="00364A83"/>
    <w:rsid w:val="00365FAF"/>
    <w:rsid w:val="003664B8"/>
    <w:rsid w:val="0036656B"/>
    <w:rsid w:val="003671CC"/>
    <w:rsid w:val="00371FDB"/>
    <w:rsid w:val="00371FEC"/>
    <w:rsid w:val="00373261"/>
    <w:rsid w:val="0037698A"/>
    <w:rsid w:val="00381267"/>
    <w:rsid w:val="00382721"/>
    <w:rsid w:val="00382AD9"/>
    <w:rsid w:val="00383720"/>
    <w:rsid w:val="003849BD"/>
    <w:rsid w:val="00386000"/>
    <w:rsid w:val="0038622D"/>
    <w:rsid w:val="0038709B"/>
    <w:rsid w:val="00387977"/>
    <w:rsid w:val="00390296"/>
    <w:rsid w:val="003908F0"/>
    <w:rsid w:val="0039178C"/>
    <w:rsid w:val="003918E1"/>
    <w:rsid w:val="00391A15"/>
    <w:rsid w:val="00391BFF"/>
    <w:rsid w:val="00392A8A"/>
    <w:rsid w:val="0039355C"/>
    <w:rsid w:val="0039400E"/>
    <w:rsid w:val="00394C59"/>
    <w:rsid w:val="00395478"/>
    <w:rsid w:val="003970B1"/>
    <w:rsid w:val="00397387"/>
    <w:rsid w:val="00397596"/>
    <w:rsid w:val="003A0768"/>
    <w:rsid w:val="003A099C"/>
    <w:rsid w:val="003A0D34"/>
    <w:rsid w:val="003A0E8D"/>
    <w:rsid w:val="003A156E"/>
    <w:rsid w:val="003A2653"/>
    <w:rsid w:val="003A355B"/>
    <w:rsid w:val="003A48EC"/>
    <w:rsid w:val="003A643B"/>
    <w:rsid w:val="003A666A"/>
    <w:rsid w:val="003A7A09"/>
    <w:rsid w:val="003A7DF6"/>
    <w:rsid w:val="003B0D06"/>
    <w:rsid w:val="003B14A3"/>
    <w:rsid w:val="003B1ED3"/>
    <w:rsid w:val="003B2A2E"/>
    <w:rsid w:val="003B2ACA"/>
    <w:rsid w:val="003B3798"/>
    <w:rsid w:val="003B4649"/>
    <w:rsid w:val="003B6E90"/>
    <w:rsid w:val="003C1FB3"/>
    <w:rsid w:val="003C27B7"/>
    <w:rsid w:val="003C3109"/>
    <w:rsid w:val="003C4C0B"/>
    <w:rsid w:val="003C4EE0"/>
    <w:rsid w:val="003C5876"/>
    <w:rsid w:val="003C5B06"/>
    <w:rsid w:val="003C5C18"/>
    <w:rsid w:val="003C5EC1"/>
    <w:rsid w:val="003C73C2"/>
    <w:rsid w:val="003C7CD8"/>
    <w:rsid w:val="003D1FAC"/>
    <w:rsid w:val="003D3731"/>
    <w:rsid w:val="003D39E5"/>
    <w:rsid w:val="003D5971"/>
    <w:rsid w:val="003D60DF"/>
    <w:rsid w:val="003D673A"/>
    <w:rsid w:val="003D74B2"/>
    <w:rsid w:val="003D7EB3"/>
    <w:rsid w:val="003E038E"/>
    <w:rsid w:val="003E06E2"/>
    <w:rsid w:val="003E0EF7"/>
    <w:rsid w:val="003E1551"/>
    <w:rsid w:val="003E2719"/>
    <w:rsid w:val="003E44F4"/>
    <w:rsid w:val="003E4DB9"/>
    <w:rsid w:val="003E4EAB"/>
    <w:rsid w:val="003E520B"/>
    <w:rsid w:val="003E5892"/>
    <w:rsid w:val="003E6896"/>
    <w:rsid w:val="003E6B49"/>
    <w:rsid w:val="003E6E29"/>
    <w:rsid w:val="003E7829"/>
    <w:rsid w:val="003F0C45"/>
    <w:rsid w:val="003F0DE8"/>
    <w:rsid w:val="003F1127"/>
    <w:rsid w:val="003F2BDF"/>
    <w:rsid w:val="003F4282"/>
    <w:rsid w:val="003F472F"/>
    <w:rsid w:val="003F4892"/>
    <w:rsid w:val="003F4D66"/>
    <w:rsid w:val="003F65A6"/>
    <w:rsid w:val="003F7AE0"/>
    <w:rsid w:val="0040199D"/>
    <w:rsid w:val="00401D6D"/>
    <w:rsid w:val="00402756"/>
    <w:rsid w:val="00402DFC"/>
    <w:rsid w:val="00402ECB"/>
    <w:rsid w:val="00402FCC"/>
    <w:rsid w:val="00403F67"/>
    <w:rsid w:val="00404666"/>
    <w:rsid w:val="004048A1"/>
    <w:rsid w:val="004055D0"/>
    <w:rsid w:val="004055D4"/>
    <w:rsid w:val="00407828"/>
    <w:rsid w:val="00407BB9"/>
    <w:rsid w:val="004102A6"/>
    <w:rsid w:val="00410B1A"/>
    <w:rsid w:val="00410D8D"/>
    <w:rsid w:val="00411610"/>
    <w:rsid w:val="004121D4"/>
    <w:rsid w:val="00412638"/>
    <w:rsid w:val="00413880"/>
    <w:rsid w:val="00413A69"/>
    <w:rsid w:val="004142EC"/>
    <w:rsid w:val="0041453E"/>
    <w:rsid w:val="004146F5"/>
    <w:rsid w:val="004149CA"/>
    <w:rsid w:val="0041568A"/>
    <w:rsid w:val="00416882"/>
    <w:rsid w:val="004179AE"/>
    <w:rsid w:val="00417B33"/>
    <w:rsid w:val="00420609"/>
    <w:rsid w:val="00423762"/>
    <w:rsid w:val="004245A6"/>
    <w:rsid w:val="00424B89"/>
    <w:rsid w:val="004250F0"/>
    <w:rsid w:val="00427154"/>
    <w:rsid w:val="0042768C"/>
    <w:rsid w:val="00427A5C"/>
    <w:rsid w:val="00430A64"/>
    <w:rsid w:val="00431B0A"/>
    <w:rsid w:val="00432B21"/>
    <w:rsid w:val="004334DC"/>
    <w:rsid w:val="00433803"/>
    <w:rsid w:val="00433A28"/>
    <w:rsid w:val="004445C7"/>
    <w:rsid w:val="004447DC"/>
    <w:rsid w:val="004454E2"/>
    <w:rsid w:val="00446F8B"/>
    <w:rsid w:val="00451345"/>
    <w:rsid w:val="00452C52"/>
    <w:rsid w:val="00453452"/>
    <w:rsid w:val="0045373C"/>
    <w:rsid w:val="00453A4C"/>
    <w:rsid w:val="00453EA5"/>
    <w:rsid w:val="00453F70"/>
    <w:rsid w:val="0045527D"/>
    <w:rsid w:val="0045556D"/>
    <w:rsid w:val="004559E6"/>
    <w:rsid w:val="00455F0D"/>
    <w:rsid w:val="0045643E"/>
    <w:rsid w:val="004568E9"/>
    <w:rsid w:val="00457005"/>
    <w:rsid w:val="0046024E"/>
    <w:rsid w:val="004603A5"/>
    <w:rsid w:val="00461E1A"/>
    <w:rsid w:val="0046245D"/>
    <w:rsid w:val="004624C8"/>
    <w:rsid w:val="00463964"/>
    <w:rsid w:val="00464DD4"/>
    <w:rsid w:val="004652D1"/>
    <w:rsid w:val="00465A4D"/>
    <w:rsid w:val="0046665A"/>
    <w:rsid w:val="00466E04"/>
    <w:rsid w:val="0047134A"/>
    <w:rsid w:val="004713C8"/>
    <w:rsid w:val="00471E00"/>
    <w:rsid w:val="0047213F"/>
    <w:rsid w:val="00472664"/>
    <w:rsid w:val="00472F63"/>
    <w:rsid w:val="004734F9"/>
    <w:rsid w:val="004736D9"/>
    <w:rsid w:val="00473955"/>
    <w:rsid w:val="004758F9"/>
    <w:rsid w:val="004761F0"/>
    <w:rsid w:val="00476853"/>
    <w:rsid w:val="00477FC3"/>
    <w:rsid w:val="00481ACD"/>
    <w:rsid w:val="00483A92"/>
    <w:rsid w:val="004861C0"/>
    <w:rsid w:val="00486B25"/>
    <w:rsid w:val="0049004E"/>
    <w:rsid w:val="0049196D"/>
    <w:rsid w:val="00491A98"/>
    <w:rsid w:val="00492AB2"/>
    <w:rsid w:val="00493302"/>
    <w:rsid w:val="00494613"/>
    <w:rsid w:val="00495D16"/>
    <w:rsid w:val="00496AB8"/>
    <w:rsid w:val="00497FE7"/>
    <w:rsid w:val="004A0AE6"/>
    <w:rsid w:val="004A29C0"/>
    <w:rsid w:val="004A33E8"/>
    <w:rsid w:val="004A40A9"/>
    <w:rsid w:val="004A57E8"/>
    <w:rsid w:val="004A5FB0"/>
    <w:rsid w:val="004A6D67"/>
    <w:rsid w:val="004B02DD"/>
    <w:rsid w:val="004B150D"/>
    <w:rsid w:val="004B1665"/>
    <w:rsid w:val="004B16FD"/>
    <w:rsid w:val="004B1FBB"/>
    <w:rsid w:val="004B36ED"/>
    <w:rsid w:val="004B3CA9"/>
    <w:rsid w:val="004B4479"/>
    <w:rsid w:val="004B4D1C"/>
    <w:rsid w:val="004B56EF"/>
    <w:rsid w:val="004B59C1"/>
    <w:rsid w:val="004B5F71"/>
    <w:rsid w:val="004C0CDB"/>
    <w:rsid w:val="004C28DC"/>
    <w:rsid w:val="004C4B03"/>
    <w:rsid w:val="004C5012"/>
    <w:rsid w:val="004C6533"/>
    <w:rsid w:val="004C6B84"/>
    <w:rsid w:val="004C6DA3"/>
    <w:rsid w:val="004D00C6"/>
    <w:rsid w:val="004D0314"/>
    <w:rsid w:val="004D20F2"/>
    <w:rsid w:val="004D3549"/>
    <w:rsid w:val="004D39A3"/>
    <w:rsid w:val="004D40FD"/>
    <w:rsid w:val="004D4FEF"/>
    <w:rsid w:val="004D7D7A"/>
    <w:rsid w:val="004D7E05"/>
    <w:rsid w:val="004E00E4"/>
    <w:rsid w:val="004E010C"/>
    <w:rsid w:val="004E0464"/>
    <w:rsid w:val="004E1844"/>
    <w:rsid w:val="004E286B"/>
    <w:rsid w:val="004E42E7"/>
    <w:rsid w:val="004E44A3"/>
    <w:rsid w:val="004E567E"/>
    <w:rsid w:val="004E5864"/>
    <w:rsid w:val="004E5944"/>
    <w:rsid w:val="004F07C1"/>
    <w:rsid w:val="004F0863"/>
    <w:rsid w:val="004F2442"/>
    <w:rsid w:val="004F2B21"/>
    <w:rsid w:val="004F352F"/>
    <w:rsid w:val="004F4BA5"/>
    <w:rsid w:val="004F69DB"/>
    <w:rsid w:val="004F730C"/>
    <w:rsid w:val="004F79D3"/>
    <w:rsid w:val="004F79F0"/>
    <w:rsid w:val="004F7C03"/>
    <w:rsid w:val="004F7E29"/>
    <w:rsid w:val="00500143"/>
    <w:rsid w:val="00500B9A"/>
    <w:rsid w:val="00501B5C"/>
    <w:rsid w:val="00501F0F"/>
    <w:rsid w:val="00503512"/>
    <w:rsid w:val="0050361B"/>
    <w:rsid w:val="0050421C"/>
    <w:rsid w:val="00504930"/>
    <w:rsid w:val="00504A22"/>
    <w:rsid w:val="00504F55"/>
    <w:rsid w:val="005058D9"/>
    <w:rsid w:val="00505D56"/>
    <w:rsid w:val="00506EF8"/>
    <w:rsid w:val="00507670"/>
    <w:rsid w:val="00507D47"/>
    <w:rsid w:val="0051007C"/>
    <w:rsid w:val="00511C71"/>
    <w:rsid w:val="00512A33"/>
    <w:rsid w:val="00512F5F"/>
    <w:rsid w:val="005134C9"/>
    <w:rsid w:val="00514E26"/>
    <w:rsid w:val="00515B08"/>
    <w:rsid w:val="00516BD4"/>
    <w:rsid w:val="00516EE8"/>
    <w:rsid w:val="00517293"/>
    <w:rsid w:val="0051768A"/>
    <w:rsid w:val="005178A8"/>
    <w:rsid w:val="00517BE0"/>
    <w:rsid w:val="00517E66"/>
    <w:rsid w:val="00520D92"/>
    <w:rsid w:val="005212E4"/>
    <w:rsid w:val="0052218C"/>
    <w:rsid w:val="00524EA8"/>
    <w:rsid w:val="00525105"/>
    <w:rsid w:val="005252AF"/>
    <w:rsid w:val="0052583F"/>
    <w:rsid w:val="00525841"/>
    <w:rsid w:val="00525986"/>
    <w:rsid w:val="005266AA"/>
    <w:rsid w:val="00526A5B"/>
    <w:rsid w:val="00527BA5"/>
    <w:rsid w:val="00531517"/>
    <w:rsid w:val="0053179B"/>
    <w:rsid w:val="00532D41"/>
    <w:rsid w:val="00534321"/>
    <w:rsid w:val="00534962"/>
    <w:rsid w:val="00534BAD"/>
    <w:rsid w:val="00534F32"/>
    <w:rsid w:val="005352F2"/>
    <w:rsid w:val="0053676E"/>
    <w:rsid w:val="00537944"/>
    <w:rsid w:val="00540FD7"/>
    <w:rsid w:val="00541783"/>
    <w:rsid w:val="0054180E"/>
    <w:rsid w:val="005424ED"/>
    <w:rsid w:val="00543177"/>
    <w:rsid w:val="005432F0"/>
    <w:rsid w:val="00544757"/>
    <w:rsid w:val="00545A2B"/>
    <w:rsid w:val="00546E55"/>
    <w:rsid w:val="00547332"/>
    <w:rsid w:val="0054768C"/>
    <w:rsid w:val="005507BB"/>
    <w:rsid w:val="00550B1C"/>
    <w:rsid w:val="00551E16"/>
    <w:rsid w:val="00551FFC"/>
    <w:rsid w:val="00552FBE"/>
    <w:rsid w:val="00554D6B"/>
    <w:rsid w:val="00555A77"/>
    <w:rsid w:val="00557D76"/>
    <w:rsid w:val="005601DA"/>
    <w:rsid w:val="00560FF5"/>
    <w:rsid w:val="00561FB8"/>
    <w:rsid w:val="00562C27"/>
    <w:rsid w:val="00563629"/>
    <w:rsid w:val="00564A0B"/>
    <w:rsid w:val="00566042"/>
    <w:rsid w:val="00566A69"/>
    <w:rsid w:val="00570CF6"/>
    <w:rsid w:val="00570F7C"/>
    <w:rsid w:val="00572539"/>
    <w:rsid w:val="0057256B"/>
    <w:rsid w:val="005728AA"/>
    <w:rsid w:val="00572DB9"/>
    <w:rsid w:val="00573716"/>
    <w:rsid w:val="00573C0E"/>
    <w:rsid w:val="00574E46"/>
    <w:rsid w:val="005753A4"/>
    <w:rsid w:val="0057564D"/>
    <w:rsid w:val="00575A69"/>
    <w:rsid w:val="00577E8C"/>
    <w:rsid w:val="00580353"/>
    <w:rsid w:val="00581C99"/>
    <w:rsid w:val="005829CC"/>
    <w:rsid w:val="00582B75"/>
    <w:rsid w:val="00582B9E"/>
    <w:rsid w:val="00582BA8"/>
    <w:rsid w:val="00583239"/>
    <w:rsid w:val="005834A0"/>
    <w:rsid w:val="005860DB"/>
    <w:rsid w:val="005870B8"/>
    <w:rsid w:val="00587CF3"/>
    <w:rsid w:val="00590C1A"/>
    <w:rsid w:val="005910E1"/>
    <w:rsid w:val="00591120"/>
    <w:rsid w:val="00592229"/>
    <w:rsid w:val="00594851"/>
    <w:rsid w:val="0059486D"/>
    <w:rsid w:val="00597091"/>
    <w:rsid w:val="0059796B"/>
    <w:rsid w:val="00597AD6"/>
    <w:rsid w:val="00597E38"/>
    <w:rsid w:val="005A04F0"/>
    <w:rsid w:val="005A07E8"/>
    <w:rsid w:val="005A1897"/>
    <w:rsid w:val="005A18AF"/>
    <w:rsid w:val="005A51A6"/>
    <w:rsid w:val="005A5377"/>
    <w:rsid w:val="005A6643"/>
    <w:rsid w:val="005B036D"/>
    <w:rsid w:val="005B1007"/>
    <w:rsid w:val="005B10A1"/>
    <w:rsid w:val="005B1F2E"/>
    <w:rsid w:val="005B221C"/>
    <w:rsid w:val="005B2DC8"/>
    <w:rsid w:val="005B31EB"/>
    <w:rsid w:val="005B3332"/>
    <w:rsid w:val="005B3547"/>
    <w:rsid w:val="005B43BB"/>
    <w:rsid w:val="005B4F62"/>
    <w:rsid w:val="005B560A"/>
    <w:rsid w:val="005B61D4"/>
    <w:rsid w:val="005B7267"/>
    <w:rsid w:val="005B72ED"/>
    <w:rsid w:val="005B7BB9"/>
    <w:rsid w:val="005C1DC8"/>
    <w:rsid w:val="005C20EE"/>
    <w:rsid w:val="005C2304"/>
    <w:rsid w:val="005C36D7"/>
    <w:rsid w:val="005C5C51"/>
    <w:rsid w:val="005C671D"/>
    <w:rsid w:val="005C6D7D"/>
    <w:rsid w:val="005C781E"/>
    <w:rsid w:val="005D076B"/>
    <w:rsid w:val="005D0C84"/>
    <w:rsid w:val="005D2728"/>
    <w:rsid w:val="005D2B97"/>
    <w:rsid w:val="005D4017"/>
    <w:rsid w:val="005D436E"/>
    <w:rsid w:val="005D4C0B"/>
    <w:rsid w:val="005D4C93"/>
    <w:rsid w:val="005D51CF"/>
    <w:rsid w:val="005D5466"/>
    <w:rsid w:val="005D5817"/>
    <w:rsid w:val="005D5BD2"/>
    <w:rsid w:val="005D5C61"/>
    <w:rsid w:val="005D6918"/>
    <w:rsid w:val="005D72C4"/>
    <w:rsid w:val="005D7D17"/>
    <w:rsid w:val="005E128C"/>
    <w:rsid w:val="005E37CF"/>
    <w:rsid w:val="005E3D88"/>
    <w:rsid w:val="005E4737"/>
    <w:rsid w:val="005E4878"/>
    <w:rsid w:val="005E5AC6"/>
    <w:rsid w:val="005E66FD"/>
    <w:rsid w:val="005E74DE"/>
    <w:rsid w:val="005E7C64"/>
    <w:rsid w:val="005E7F9C"/>
    <w:rsid w:val="005F0A9A"/>
    <w:rsid w:val="005F1398"/>
    <w:rsid w:val="005F144E"/>
    <w:rsid w:val="005F14C6"/>
    <w:rsid w:val="005F2AF8"/>
    <w:rsid w:val="005F2D8C"/>
    <w:rsid w:val="005F42B4"/>
    <w:rsid w:val="005F4CF4"/>
    <w:rsid w:val="005F4D07"/>
    <w:rsid w:val="005F59C2"/>
    <w:rsid w:val="006009A7"/>
    <w:rsid w:val="00600A2C"/>
    <w:rsid w:val="00600F50"/>
    <w:rsid w:val="00600F86"/>
    <w:rsid w:val="00601B6A"/>
    <w:rsid w:val="00601C72"/>
    <w:rsid w:val="006023D6"/>
    <w:rsid w:val="0060260F"/>
    <w:rsid w:val="00602B1B"/>
    <w:rsid w:val="00602EC6"/>
    <w:rsid w:val="00603BD6"/>
    <w:rsid w:val="00603FEA"/>
    <w:rsid w:val="00604BAD"/>
    <w:rsid w:val="0060582B"/>
    <w:rsid w:val="00605AFF"/>
    <w:rsid w:val="006067DA"/>
    <w:rsid w:val="00607A27"/>
    <w:rsid w:val="00607DF7"/>
    <w:rsid w:val="0061048B"/>
    <w:rsid w:val="006108A1"/>
    <w:rsid w:val="00610B38"/>
    <w:rsid w:val="00610D02"/>
    <w:rsid w:val="006112C7"/>
    <w:rsid w:val="00611907"/>
    <w:rsid w:val="00613E6F"/>
    <w:rsid w:val="00615030"/>
    <w:rsid w:val="00615DB2"/>
    <w:rsid w:val="00620397"/>
    <w:rsid w:val="00621886"/>
    <w:rsid w:val="00622492"/>
    <w:rsid w:val="00622B58"/>
    <w:rsid w:val="0062341C"/>
    <w:rsid w:val="0062391F"/>
    <w:rsid w:val="006267D4"/>
    <w:rsid w:val="00627CE1"/>
    <w:rsid w:val="006309D9"/>
    <w:rsid w:val="006313D6"/>
    <w:rsid w:val="0063148A"/>
    <w:rsid w:val="0063158F"/>
    <w:rsid w:val="00631AD6"/>
    <w:rsid w:val="00633A4E"/>
    <w:rsid w:val="00634A9E"/>
    <w:rsid w:val="00634D36"/>
    <w:rsid w:val="006354F3"/>
    <w:rsid w:val="00635543"/>
    <w:rsid w:val="00635739"/>
    <w:rsid w:val="006360EE"/>
    <w:rsid w:val="00636461"/>
    <w:rsid w:val="00636F33"/>
    <w:rsid w:val="0064078D"/>
    <w:rsid w:val="00643316"/>
    <w:rsid w:val="006433AE"/>
    <w:rsid w:val="00643B7E"/>
    <w:rsid w:val="00643DDF"/>
    <w:rsid w:val="00644267"/>
    <w:rsid w:val="0064443F"/>
    <w:rsid w:val="00645051"/>
    <w:rsid w:val="00645379"/>
    <w:rsid w:val="00645E9F"/>
    <w:rsid w:val="0064656A"/>
    <w:rsid w:val="00646BE4"/>
    <w:rsid w:val="00647916"/>
    <w:rsid w:val="00647B66"/>
    <w:rsid w:val="0065016E"/>
    <w:rsid w:val="006512ED"/>
    <w:rsid w:val="006517F1"/>
    <w:rsid w:val="00651AA7"/>
    <w:rsid w:val="00652C8E"/>
    <w:rsid w:val="00652F18"/>
    <w:rsid w:val="006534F3"/>
    <w:rsid w:val="00653F0A"/>
    <w:rsid w:val="00654EAD"/>
    <w:rsid w:val="00660491"/>
    <w:rsid w:val="00660EB0"/>
    <w:rsid w:val="00660FF0"/>
    <w:rsid w:val="00661299"/>
    <w:rsid w:val="00662DA9"/>
    <w:rsid w:val="00663037"/>
    <w:rsid w:val="00663FF6"/>
    <w:rsid w:val="0066438F"/>
    <w:rsid w:val="00665500"/>
    <w:rsid w:val="00667A87"/>
    <w:rsid w:val="00667B82"/>
    <w:rsid w:val="00670300"/>
    <w:rsid w:val="00670ED7"/>
    <w:rsid w:val="00671B0A"/>
    <w:rsid w:val="006723F7"/>
    <w:rsid w:val="006723FE"/>
    <w:rsid w:val="0067359F"/>
    <w:rsid w:val="00673ACA"/>
    <w:rsid w:val="00674E8D"/>
    <w:rsid w:val="00675AFA"/>
    <w:rsid w:val="00676775"/>
    <w:rsid w:val="006778EA"/>
    <w:rsid w:val="006808ED"/>
    <w:rsid w:val="0068249F"/>
    <w:rsid w:val="00682642"/>
    <w:rsid w:val="00683637"/>
    <w:rsid w:val="00683A4F"/>
    <w:rsid w:val="006844D3"/>
    <w:rsid w:val="006858C0"/>
    <w:rsid w:val="00686DF2"/>
    <w:rsid w:val="00687E4A"/>
    <w:rsid w:val="006900CF"/>
    <w:rsid w:val="00690693"/>
    <w:rsid w:val="006916CB"/>
    <w:rsid w:val="00692405"/>
    <w:rsid w:val="00693338"/>
    <w:rsid w:val="006934FD"/>
    <w:rsid w:val="00693789"/>
    <w:rsid w:val="00693BA3"/>
    <w:rsid w:val="006942DE"/>
    <w:rsid w:val="006949E0"/>
    <w:rsid w:val="006958D7"/>
    <w:rsid w:val="00695F0F"/>
    <w:rsid w:val="00695F97"/>
    <w:rsid w:val="006962D3"/>
    <w:rsid w:val="006974AE"/>
    <w:rsid w:val="00697887"/>
    <w:rsid w:val="006A1374"/>
    <w:rsid w:val="006A1B43"/>
    <w:rsid w:val="006A2D2E"/>
    <w:rsid w:val="006A4BCB"/>
    <w:rsid w:val="006A53BB"/>
    <w:rsid w:val="006B133E"/>
    <w:rsid w:val="006B150A"/>
    <w:rsid w:val="006B1563"/>
    <w:rsid w:val="006B1949"/>
    <w:rsid w:val="006B1E74"/>
    <w:rsid w:val="006B39AA"/>
    <w:rsid w:val="006B418E"/>
    <w:rsid w:val="006B6149"/>
    <w:rsid w:val="006B674D"/>
    <w:rsid w:val="006B6C8F"/>
    <w:rsid w:val="006B6FC0"/>
    <w:rsid w:val="006C1189"/>
    <w:rsid w:val="006C1F3F"/>
    <w:rsid w:val="006C2033"/>
    <w:rsid w:val="006C3AE1"/>
    <w:rsid w:val="006C4A07"/>
    <w:rsid w:val="006C712E"/>
    <w:rsid w:val="006C728B"/>
    <w:rsid w:val="006D13BA"/>
    <w:rsid w:val="006D1825"/>
    <w:rsid w:val="006D27D6"/>
    <w:rsid w:val="006D2EE1"/>
    <w:rsid w:val="006D31E0"/>
    <w:rsid w:val="006D4415"/>
    <w:rsid w:val="006D547F"/>
    <w:rsid w:val="006D5997"/>
    <w:rsid w:val="006D6481"/>
    <w:rsid w:val="006D7826"/>
    <w:rsid w:val="006D7C00"/>
    <w:rsid w:val="006E032A"/>
    <w:rsid w:val="006E223A"/>
    <w:rsid w:val="006E23AF"/>
    <w:rsid w:val="006E2AE2"/>
    <w:rsid w:val="006E2D08"/>
    <w:rsid w:val="006E2FCB"/>
    <w:rsid w:val="006E4CD4"/>
    <w:rsid w:val="006E6FC9"/>
    <w:rsid w:val="006E7782"/>
    <w:rsid w:val="006E790B"/>
    <w:rsid w:val="006E7BCB"/>
    <w:rsid w:val="006F11BA"/>
    <w:rsid w:val="006F167E"/>
    <w:rsid w:val="006F19C5"/>
    <w:rsid w:val="006F4377"/>
    <w:rsid w:val="006F488E"/>
    <w:rsid w:val="006F5EBD"/>
    <w:rsid w:val="006F6092"/>
    <w:rsid w:val="006F6766"/>
    <w:rsid w:val="006F6A97"/>
    <w:rsid w:val="006F6DFB"/>
    <w:rsid w:val="007000F4"/>
    <w:rsid w:val="0070025F"/>
    <w:rsid w:val="00702F54"/>
    <w:rsid w:val="007032E5"/>
    <w:rsid w:val="0070422A"/>
    <w:rsid w:val="007046D3"/>
    <w:rsid w:val="007067EF"/>
    <w:rsid w:val="007070BD"/>
    <w:rsid w:val="007113EB"/>
    <w:rsid w:val="0071192D"/>
    <w:rsid w:val="00712589"/>
    <w:rsid w:val="00712886"/>
    <w:rsid w:val="00713E05"/>
    <w:rsid w:val="007142EF"/>
    <w:rsid w:val="00714342"/>
    <w:rsid w:val="007145E3"/>
    <w:rsid w:val="00714704"/>
    <w:rsid w:val="00714EA1"/>
    <w:rsid w:val="00715E1B"/>
    <w:rsid w:val="00716619"/>
    <w:rsid w:val="00717CF6"/>
    <w:rsid w:val="00720A25"/>
    <w:rsid w:val="0072171E"/>
    <w:rsid w:val="007227D8"/>
    <w:rsid w:val="007242B5"/>
    <w:rsid w:val="00724B67"/>
    <w:rsid w:val="00725F6E"/>
    <w:rsid w:val="00726179"/>
    <w:rsid w:val="00726EC1"/>
    <w:rsid w:val="00727866"/>
    <w:rsid w:val="00727A51"/>
    <w:rsid w:val="007305DC"/>
    <w:rsid w:val="00730910"/>
    <w:rsid w:val="00730ADD"/>
    <w:rsid w:val="0073197D"/>
    <w:rsid w:val="007329C2"/>
    <w:rsid w:val="00733F13"/>
    <w:rsid w:val="007355E4"/>
    <w:rsid w:val="00735643"/>
    <w:rsid w:val="00736682"/>
    <w:rsid w:val="00737975"/>
    <w:rsid w:val="0073F7A1"/>
    <w:rsid w:val="00740C28"/>
    <w:rsid w:val="00742260"/>
    <w:rsid w:val="007428B9"/>
    <w:rsid w:val="0074386B"/>
    <w:rsid w:val="007442F8"/>
    <w:rsid w:val="00747217"/>
    <w:rsid w:val="0074757A"/>
    <w:rsid w:val="007476FA"/>
    <w:rsid w:val="00747AD4"/>
    <w:rsid w:val="00750379"/>
    <w:rsid w:val="00751CA0"/>
    <w:rsid w:val="007524B4"/>
    <w:rsid w:val="007530D2"/>
    <w:rsid w:val="00753FC8"/>
    <w:rsid w:val="00755536"/>
    <w:rsid w:val="00756865"/>
    <w:rsid w:val="007569F4"/>
    <w:rsid w:val="00756F6C"/>
    <w:rsid w:val="007577F8"/>
    <w:rsid w:val="007578A5"/>
    <w:rsid w:val="00761102"/>
    <w:rsid w:val="00762354"/>
    <w:rsid w:val="00765802"/>
    <w:rsid w:val="007659E1"/>
    <w:rsid w:val="00765F9A"/>
    <w:rsid w:val="00766579"/>
    <w:rsid w:val="007668E3"/>
    <w:rsid w:val="007674B9"/>
    <w:rsid w:val="0076773B"/>
    <w:rsid w:val="0076793A"/>
    <w:rsid w:val="00767D27"/>
    <w:rsid w:val="00767E73"/>
    <w:rsid w:val="00770506"/>
    <w:rsid w:val="0077096B"/>
    <w:rsid w:val="00771A21"/>
    <w:rsid w:val="00771E18"/>
    <w:rsid w:val="00773004"/>
    <w:rsid w:val="00773820"/>
    <w:rsid w:val="00774C80"/>
    <w:rsid w:val="00775FD0"/>
    <w:rsid w:val="00776AB2"/>
    <w:rsid w:val="00780921"/>
    <w:rsid w:val="00781F22"/>
    <w:rsid w:val="00782315"/>
    <w:rsid w:val="0078296B"/>
    <w:rsid w:val="00782DBB"/>
    <w:rsid w:val="00782F8F"/>
    <w:rsid w:val="00783DCE"/>
    <w:rsid w:val="0078595E"/>
    <w:rsid w:val="00786132"/>
    <w:rsid w:val="007864E2"/>
    <w:rsid w:val="0078727E"/>
    <w:rsid w:val="00791590"/>
    <w:rsid w:val="0079293C"/>
    <w:rsid w:val="00793219"/>
    <w:rsid w:val="00794387"/>
    <w:rsid w:val="007946BF"/>
    <w:rsid w:val="00795FB8"/>
    <w:rsid w:val="0079619A"/>
    <w:rsid w:val="00796E0E"/>
    <w:rsid w:val="00797ED2"/>
    <w:rsid w:val="0079BE05"/>
    <w:rsid w:val="007A03DD"/>
    <w:rsid w:val="007A0FF6"/>
    <w:rsid w:val="007A113C"/>
    <w:rsid w:val="007A14D4"/>
    <w:rsid w:val="007A185B"/>
    <w:rsid w:val="007A18A9"/>
    <w:rsid w:val="007A1AD7"/>
    <w:rsid w:val="007A1AED"/>
    <w:rsid w:val="007A1F4B"/>
    <w:rsid w:val="007A217D"/>
    <w:rsid w:val="007A3BB0"/>
    <w:rsid w:val="007A4256"/>
    <w:rsid w:val="007A4DA2"/>
    <w:rsid w:val="007A5AD7"/>
    <w:rsid w:val="007A61B1"/>
    <w:rsid w:val="007A6397"/>
    <w:rsid w:val="007A72A9"/>
    <w:rsid w:val="007A7D8C"/>
    <w:rsid w:val="007B039B"/>
    <w:rsid w:val="007B0AFF"/>
    <w:rsid w:val="007B1223"/>
    <w:rsid w:val="007B1DD4"/>
    <w:rsid w:val="007B3D6B"/>
    <w:rsid w:val="007B4063"/>
    <w:rsid w:val="007B480E"/>
    <w:rsid w:val="007B4B3C"/>
    <w:rsid w:val="007B5750"/>
    <w:rsid w:val="007B61A6"/>
    <w:rsid w:val="007B6DE8"/>
    <w:rsid w:val="007C01D4"/>
    <w:rsid w:val="007C0238"/>
    <w:rsid w:val="007C1903"/>
    <w:rsid w:val="007C24DB"/>
    <w:rsid w:val="007C3EFD"/>
    <w:rsid w:val="007C4445"/>
    <w:rsid w:val="007C51F1"/>
    <w:rsid w:val="007C57F6"/>
    <w:rsid w:val="007D07B8"/>
    <w:rsid w:val="007D0ACC"/>
    <w:rsid w:val="007D14B2"/>
    <w:rsid w:val="007D367F"/>
    <w:rsid w:val="007D37C0"/>
    <w:rsid w:val="007D4393"/>
    <w:rsid w:val="007D517F"/>
    <w:rsid w:val="007D6260"/>
    <w:rsid w:val="007D6C9F"/>
    <w:rsid w:val="007D7F54"/>
    <w:rsid w:val="007E094A"/>
    <w:rsid w:val="007E11EC"/>
    <w:rsid w:val="007E1663"/>
    <w:rsid w:val="007E1B6A"/>
    <w:rsid w:val="007E1FBD"/>
    <w:rsid w:val="007E2894"/>
    <w:rsid w:val="007E2969"/>
    <w:rsid w:val="007E573D"/>
    <w:rsid w:val="007E648A"/>
    <w:rsid w:val="007E6547"/>
    <w:rsid w:val="007E764D"/>
    <w:rsid w:val="007F00BA"/>
    <w:rsid w:val="007F39F5"/>
    <w:rsid w:val="007F4398"/>
    <w:rsid w:val="007F4C91"/>
    <w:rsid w:val="007F680D"/>
    <w:rsid w:val="007F6DD5"/>
    <w:rsid w:val="007F7452"/>
    <w:rsid w:val="007F78AC"/>
    <w:rsid w:val="008013F6"/>
    <w:rsid w:val="00801981"/>
    <w:rsid w:val="00802DFF"/>
    <w:rsid w:val="00802E24"/>
    <w:rsid w:val="008055B3"/>
    <w:rsid w:val="00805C59"/>
    <w:rsid w:val="008063EB"/>
    <w:rsid w:val="00806489"/>
    <w:rsid w:val="008065D3"/>
    <w:rsid w:val="008078B6"/>
    <w:rsid w:val="008100AF"/>
    <w:rsid w:val="008103FD"/>
    <w:rsid w:val="008106A0"/>
    <w:rsid w:val="00811128"/>
    <w:rsid w:val="0081120A"/>
    <w:rsid w:val="00811561"/>
    <w:rsid w:val="00811964"/>
    <w:rsid w:val="00811C63"/>
    <w:rsid w:val="00811CC8"/>
    <w:rsid w:val="00812152"/>
    <w:rsid w:val="00812363"/>
    <w:rsid w:val="008125E3"/>
    <w:rsid w:val="00812601"/>
    <w:rsid w:val="00813304"/>
    <w:rsid w:val="00814187"/>
    <w:rsid w:val="00814FFB"/>
    <w:rsid w:val="0081506E"/>
    <w:rsid w:val="008153AA"/>
    <w:rsid w:val="00816559"/>
    <w:rsid w:val="00817189"/>
    <w:rsid w:val="00820383"/>
    <w:rsid w:val="00820BD3"/>
    <w:rsid w:val="00820E4E"/>
    <w:rsid w:val="00821A1C"/>
    <w:rsid w:val="008238BD"/>
    <w:rsid w:val="00824C0C"/>
    <w:rsid w:val="00824C8D"/>
    <w:rsid w:val="00824E64"/>
    <w:rsid w:val="00826F3A"/>
    <w:rsid w:val="008271B0"/>
    <w:rsid w:val="00827E4E"/>
    <w:rsid w:val="00830546"/>
    <w:rsid w:val="00830D13"/>
    <w:rsid w:val="00830ED3"/>
    <w:rsid w:val="00832AA6"/>
    <w:rsid w:val="00832CBA"/>
    <w:rsid w:val="00832EF3"/>
    <w:rsid w:val="008341B0"/>
    <w:rsid w:val="008341D3"/>
    <w:rsid w:val="00834727"/>
    <w:rsid w:val="00834A66"/>
    <w:rsid w:val="00836759"/>
    <w:rsid w:val="008368D6"/>
    <w:rsid w:val="008372D0"/>
    <w:rsid w:val="008373EF"/>
    <w:rsid w:val="008407B3"/>
    <w:rsid w:val="0084221E"/>
    <w:rsid w:val="00842E64"/>
    <w:rsid w:val="008443DC"/>
    <w:rsid w:val="0084779C"/>
    <w:rsid w:val="00847B98"/>
    <w:rsid w:val="00847EF1"/>
    <w:rsid w:val="008518ED"/>
    <w:rsid w:val="00851B92"/>
    <w:rsid w:val="008523CE"/>
    <w:rsid w:val="00853B9F"/>
    <w:rsid w:val="00854764"/>
    <w:rsid w:val="00855AB5"/>
    <w:rsid w:val="00855CD8"/>
    <w:rsid w:val="0085637F"/>
    <w:rsid w:val="008572F7"/>
    <w:rsid w:val="00857C62"/>
    <w:rsid w:val="00860663"/>
    <w:rsid w:val="00860793"/>
    <w:rsid w:val="0086244A"/>
    <w:rsid w:val="008628D3"/>
    <w:rsid w:val="00862E46"/>
    <w:rsid w:val="00864E39"/>
    <w:rsid w:val="0086571B"/>
    <w:rsid w:val="00865A89"/>
    <w:rsid w:val="00866537"/>
    <w:rsid w:val="00867AAF"/>
    <w:rsid w:val="00870525"/>
    <w:rsid w:val="008717F8"/>
    <w:rsid w:val="0087241F"/>
    <w:rsid w:val="00873659"/>
    <w:rsid w:val="0087377E"/>
    <w:rsid w:val="00874CC9"/>
    <w:rsid w:val="00874D04"/>
    <w:rsid w:val="008753F9"/>
    <w:rsid w:val="00875A8A"/>
    <w:rsid w:val="008764DE"/>
    <w:rsid w:val="00880B50"/>
    <w:rsid w:val="00881157"/>
    <w:rsid w:val="00881DF1"/>
    <w:rsid w:val="008825B8"/>
    <w:rsid w:val="00882DDC"/>
    <w:rsid w:val="00882FF4"/>
    <w:rsid w:val="00883FE8"/>
    <w:rsid w:val="00884176"/>
    <w:rsid w:val="008851C7"/>
    <w:rsid w:val="00886338"/>
    <w:rsid w:val="008875CC"/>
    <w:rsid w:val="008904B1"/>
    <w:rsid w:val="008917DA"/>
    <w:rsid w:val="0089210C"/>
    <w:rsid w:val="0089516A"/>
    <w:rsid w:val="0089574F"/>
    <w:rsid w:val="00895826"/>
    <w:rsid w:val="008965EF"/>
    <w:rsid w:val="00897009"/>
    <w:rsid w:val="008A0543"/>
    <w:rsid w:val="008A0B33"/>
    <w:rsid w:val="008A144F"/>
    <w:rsid w:val="008A1857"/>
    <w:rsid w:val="008A1DD7"/>
    <w:rsid w:val="008A2901"/>
    <w:rsid w:val="008A3CB1"/>
    <w:rsid w:val="008A4330"/>
    <w:rsid w:val="008A4545"/>
    <w:rsid w:val="008A49DF"/>
    <w:rsid w:val="008A4B47"/>
    <w:rsid w:val="008A61BF"/>
    <w:rsid w:val="008A692A"/>
    <w:rsid w:val="008B03B4"/>
    <w:rsid w:val="008B0757"/>
    <w:rsid w:val="008B14B6"/>
    <w:rsid w:val="008B2C47"/>
    <w:rsid w:val="008B3429"/>
    <w:rsid w:val="008B35A3"/>
    <w:rsid w:val="008B4B62"/>
    <w:rsid w:val="008B4D6B"/>
    <w:rsid w:val="008C0608"/>
    <w:rsid w:val="008C0863"/>
    <w:rsid w:val="008C0E88"/>
    <w:rsid w:val="008C1830"/>
    <w:rsid w:val="008C1E6D"/>
    <w:rsid w:val="008C398D"/>
    <w:rsid w:val="008C3C8D"/>
    <w:rsid w:val="008C406F"/>
    <w:rsid w:val="008C5239"/>
    <w:rsid w:val="008C6B31"/>
    <w:rsid w:val="008C9FE7"/>
    <w:rsid w:val="008D1642"/>
    <w:rsid w:val="008D4ACA"/>
    <w:rsid w:val="008D5006"/>
    <w:rsid w:val="008D5BEC"/>
    <w:rsid w:val="008D627D"/>
    <w:rsid w:val="008D7188"/>
    <w:rsid w:val="008D79DE"/>
    <w:rsid w:val="008E2BF0"/>
    <w:rsid w:val="008E3DF0"/>
    <w:rsid w:val="008E61D7"/>
    <w:rsid w:val="008F1201"/>
    <w:rsid w:val="008F1285"/>
    <w:rsid w:val="008F3598"/>
    <w:rsid w:val="008F35CD"/>
    <w:rsid w:val="008F4F52"/>
    <w:rsid w:val="008F5D54"/>
    <w:rsid w:val="008F6A0E"/>
    <w:rsid w:val="008F7C74"/>
    <w:rsid w:val="008F7C8B"/>
    <w:rsid w:val="008F7F78"/>
    <w:rsid w:val="00900D81"/>
    <w:rsid w:val="00901469"/>
    <w:rsid w:val="00901F99"/>
    <w:rsid w:val="009023FB"/>
    <w:rsid w:val="00902573"/>
    <w:rsid w:val="00902B7D"/>
    <w:rsid w:val="009034A5"/>
    <w:rsid w:val="009039C9"/>
    <w:rsid w:val="00904228"/>
    <w:rsid w:val="009054AB"/>
    <w:rsid w:val="0090661C"/>
    <w:rsid w:val="009067CF"/>
    <w:rsid w:val="009076CA"/>
    <w:rsid w:val="00911B01"/>
    <w:rsid w:val="00912EF9"/>
    <w:rsid w:val="009133B2"/>
    <w:rsid w:val="00913483"/>
    <w:rsid w:val="00913A19"/>
    <w:rsid w:val="00913C1D"/>
    <w:rsid w:val="00913C76"/>
    <w:rsid w:val="00915DD7"/>
    <w:rsid w:val="009161AE"/>
    <w:rsid w:val="00916A85"/>
    <w:rsid w:val="0092022F"/>
    <w:rsid w:val="00921922"/>
    <w:rsid w:val="00922124"/>
    <w:rsid w:val="009224D8"/>
    <w:rsid w:val="00923220"/>
    <w:rsid w:val="00923254"/>
    <w:rsid w:val="00924285"/>
    <w:rsid w:val="009257DE"/>
    <w:rsid w:val="00925B0C"/>
    <w:rsid w:val="00927D9B"/>
    <w:rsid w:val="00930531"/>
    <w:rsid w:val="00930EA5"/>
    <w:rsid w:val="00932DFE"/>
    <w:rsid w:val="0093306C"/>
    <w:rsid w:val="00933AB6"/>
    <w:rsid w:val="00933FB7"/>
    <w:rsid w:val="00934CC9"/>
    <w:rsid w:val="00935037"/>
    <w:rsid w:val="00935AFE"/>
    <w:rsid w:val="0093614F"/>
    <w:rsid w:val="00936457"/>
    <w:rsid w:val="009373DA"/>
    <w:rsid w:val="00942777"/>
    <w:rsid w:val="00943058"/>
    <w:rsid w:val="00943C70"/>
    <w:rsid w:val="0094403E"/>
    <w:rsid w:val="0094488A"/>
    <w:rsid w:val="00944FDF"/>
    <w:rsid w:val="009450CD"/>
    <w:rsid w:val="00945137"/>
    <w:rsid w:val="00945678"/>
    <w:rsid w:val="0094696D"/>
    <w:rsid w:val="00947A0C"/>
    <w:rsid w:val="00950CB1"/>
    <w:rsid w:val="00951FB4"/>
    <w:rsid w:val="009550C0"/>
    <w:rsid w:val="009571B4"/>
    <w:rsid w:val="0096093D"/>
    <w:rsid w:val="009611FB"/>
    <w:rsid w:val="00962527"/>
    <w:rsid w:val="00962740"/>
    <w:rsid w:val="009628F8"/>
    <w:rsid w:val="00962BBF"/>
    <w:rsid w:val="00963EFE"/>
    <w:rsid w:val="00964048"/>
    <w:rsid w:val="00964BFA"/>
    <w:rsid w:val="009653F3"/>
    <w:rsid w:val="00965482"/>
    <w:rsid w:val="00966B58"/>
    <w:rsid w:val="00966C01"/>
    <w:rsid w:val="00966D20"/>
    <w:rsid w:val="0096708D"/>
    <w:rsid w:val="00967B75"/>
    <w:rsid w:val="00970236"/>
    <w:rsid w:val="00970611"/>
    <w:rsid w:val="009709B7"/>
    <w:rsid w:val="00971179"/>
    <w:rsid w:val="009712E8"/>
    <w:rsid w:val="00971CE8"/>
    <w:rsid w:val="00972051"/>
    <w:rsid w:val="009724B3"/>
    <w:rsid w:val="00975C4C"/>
    <w:rsid w:val="00980E18"/>
    <w:rsid w:val="00981D14"/>
    <w:rsid w:val="00983181"/>
    <w:rsid w:val="00985203"/>
    <w:rsid w:val="009853A3"/>
    <w:rsid w:val="00986E3B"/>
    <w:rsid w:val="0098706F"/>
    <w:rsid w:val="00990C92"/>
    <w:rsid w:val="00991CD3"/>
    <w:rsid w:val="00992EED"/>
    <w:rsid w:val="00993161"/>
    <w:rsid w:val="0099361B"/>
    <w:rsid w:val="0099420E"/>
    <w:rsid w:val="009956AE"/>
    <w:rsid w:val="009965EB"/>
    <w:rsid w:val="0099719F"/>
    <w:rsid w:val="009A0AE8"/>
    <w:rsid w:val="009A119A"/>
    <w:rsid w:val="009A1DF5"/>
    <w:rsid w:val="009A3DCA"/>
    <w:rsid w:val="009A5F96"/>
    <w:rsid w:val="009AF127"/>
    <w:rsid w:val="009B112E"/>
    <w:rsid w:val="009B118F"/>
    <w:rsid w:val="009B18BB"/>
    <w:rsid w:val="009B20EB"/>
    <w:rsid w:val="009B2773"/>
    <w:rsid w:val="009B2ACA"/>
    <w:rsid w:val="009B35C3"/>
    <w:rsid w:val="009B403F"/>
    <w:rsid w:val="009B40A4"/>
    <w:rsid w:val="009B5C65"/>
    <w:rsid w:val="009B5E41"/>
    <w:rsid w:val="009B6321"/>
    <w:rsid w:val="009B654A"/>
    <w:rsid w:val="009B7FE3"/>
    <w:rsid w:val="009C0308"/>
    <w:rsid w:val="009C03B2"/>
    <w:rsid w:val="009C0504"/>
    <w:rsid w:val="009C0B2E"/>
    <w:rsid w:val="009C2210"/>
    <w:rsid w:val="009C25DE"/>
    <w:rsid w:val="009C2BED"/>
    <w:rsid w:val="009C3498"/>
    <w:rsid w:val="009C3864"/>
    <w:rsid w:val="009C4D5C"/>
    <w:rsid w:val="009C5CD3"/>
    <w:rsid w:val="009C7890"/>
    <w:rsid w:val="009D0019"/>
    <w:rsid w:val="009D006D"/>
    <w:rsid w:val="009D0B42"/>
    <w:rsid w:val="009D0D5F"/>
    <w:rsid w:val="009D251D"/>
    <w:rsid w:val="009D3B37"/>
    <w:rsid w:val="009D4C12"/>
    <w:rsid w:val="009D4F82"/>
    <w:rsid w:val="009D5D07"/>
    <w:rsid w:val="009D5D99"/>
    <w:rsid w:val="009D66DE"/>
    <w:rsid w:val="009D6B71"/>
    <w:rsid w:val="009D6FDE"/>
    <w:rsid w:val="009E0C61"/>
    <w:rsid w:val="009E178C"/>
    <w:rsid w:val="009E1FC8"/>
    <w:rsid w:val="009E2063"/>
    <w:rsid w:val="009E2D2E"/>
    <w:rsid w:val="009E3091"/>
    <w:rsid w:val="009E3ED3"/>
    <w:rsid w:val="009E477B"/>
    <w:rsid w:val="009E4B75"/>
    <w:rsid w:val="009E5B3A"/>
    <w:rsid w:val="009E5F80"/>
    <w:rsid w:val="009E6970"/>
    <w:rsid w:val="009E7930"/>
    <w:rsid w:val="009F007E"/>
    <w:rsid w:val="009F16B6"/>
    <w:rsid w:val="009F18FB"/>
    <w:rsid w:val="009F1FCE"/>
    <w:rsid w:val="009F21EF"/>
    <w:rsid w:val="009F33D1"/>
    <w:rsid w:val="009F3B13"/>
    <w:rsid w:val="009F3EC4"/>
    <w:rsid w:val="009F4F06"/>
    <w:rsid w:val="009F72B7"/>
    <w:rsid w:val="00A00147"/>
    <w:rsid w:val="00A00A32"/>
    <w:rsid w:val="00A00E33"/>
    <w:rsid w:val="00A017BE"/>
    <w:rsid w:val="00A026AC"/>
    <w:rsid w:val="00A02A79"/>
    <w:rsid w:val="00A02F1B"/>
    <w:rsid w:val="00A03764"/>
    <w:rsid w:val="00A046F4"/>
    <w:rsid w:val="00A04AAF"/>
    <w:rsid w:val="00A04D2F"/>
    <w:rsid w:val="00A04E4C"/>
    <w:rsid w:val="00A05A2C"/>
    <w:rsid w:val="00A06140"/>
    <w:rsid w:val="00A0675F"/>
    <w:rsid w:val="00A07164"/>
    <w:rsid w:val="00A07357"/>
    <w:rsid w:val="00A07A06"/>
    <w:rsid w:val="00A07B04"/>
    <w:rsid w:val="00A1001A"/>
    <w:rsid w:val="00A10A94"/>
    <w:rsid w:val="00A10FAE"/>
    <w:rsid w:val="00A1125A"/>
    <w:rsid w:val="00A113E3"/>
    <w:rsid w:val="00A117B6"/>
    <w:rsid w:val="00A1283E"/>
    <w:rsid w:val="00A12D27"/>
    <w:rsid w:val="00A13EA9"/>
    <w:rsid w:val="00A1560E"/>
    <w:rsid w:val="00A1564F"/>
    <w:rsid w:val="00A16B8E"/>
    <w:rsid w:val="00A173C7"/>
    <w:rsid w:val="00A22329"/>
    <w:rsid w:val="00A22AC4"/>
    <w:rsid w:val="00A22E23"/>
    <w:rsid w:val="00A2356E"/>
    <w:rsid w:val="00A23D18"/>
    <w:rsid w:val="00A24491"/>
    <w:rsid w:val="00A24F94"/>
    <w:rsid w:val="00A269E6"/>
    <w:rsid w:val="00A279D5"/>
    <w:rsid w:val="00A27F7F"/>
    <w:rsid w:val="00A30449"/>
    <w:rsid w:val="00A30868"/>
    <w:rsid w:val="00A312D9"/>
    <w:rsid w:val="00A32069"/>
    <w:rsid w:val="00A32EE3"/>
    <w:rsid w:val="00A32FE1"/>
    <w:rsid w:val="00A33FDC"/>
    <w:rsid w:val="00A34B61"/>
    <w:rsid w:val="00A37035"/>
    <w:rsid w:val="00A37401"/>
    <w:rsid w:val="00A37988"/>
    <w:rsid w:val="00A410AD"/>
    <w:rsid w:val="00A417E2"/>
    <w:rsid w:val="00A43543"/>
    <w:rsid w:val="00A442B8"/>
    <w:rsid w:val="00A4487A"/>
    <w:rsid w:val="00A44E11"/>
    <w:rsid w:val="00A45342"/>
    <w:rsid w:val="00A468FA"/>
    <w:rsid w:val="00A471A7"/>
    <w:rsid w:val="00A47426"/>
    <w:rsid w:val="00A47706"/>
    <w:rsid w:val="00A47AD4"/>
    <w:rsid w:val="00A532D3"/>
    <w:rsid w:val="00A53CEE"/>
    <w:rsid w:val="00A5454E"/>
    <w:rsid w:val="00A549BE"/>
    <w:rsid w:val="00A54F29"/>
    <w:rsid w:val="00A55335"/>
    <w:rsid w:val="00A5538E"/>
    <w:rsid w:val="00A5596C"/>
    <w:rsid w:val="00A568A4"/>
    <w:rsid w:val="00A568BD"/>
    <w:rsid w:val="00A56B79"/>
    <w:rsid w:val="00A57A88"/>
    <w:rsid w:val="00A602B5"/>
    <w:rsid w:val="00A61B2A"/>
    <w:rsid w:val="00A61B3A"/>
    <w:rsid w:val="00A62DD5"/>
    <w:rsid w:val="00A64EA4"/>
    <w:rsid w:val="00A65154"/>
    <w:rsid w:val="00A70F06"/>
    <w:rsid w:val="00A714FC"/>
    <w:rsid w:val="00A71AC5"/>
    <w:rsid w:val="00A72762"/>
    <w:rsid w:val="00A72B4E"/>
    <w:rsid w:val="00A73FD5"/>
    <w:rsid w:val="00A74306"/>
    <w:rsid w:val="00A7470D"/>
    <w:rsid w:val="00A7503A"/>
    <w:rsid w:val="00A7737A"/>
    <w:rsid w:val="00A77678"/>
    <w:rsid w:val="00A77D47"/>
    <w:rsid w:val="00A80746"/>
    <w:rsid w:val="00A81770"/>
    <w:rsid w:val="00A81C55"/>
    <w:rsid w:val="00A84470"/>
    <w:rsid w:val="00A84525"/>
    <w:rsid w:val="00A8461D"/>
    <w:rsid w:val="00A86ED9"/>
    <w:rsid w:val="00A87420"/>
    <w:rsid w:val="00A87A59"/>
    <w:rsid w:val="00A87F07"/>
    <w:rsid w:val="00A90546"/>
    <w:rsid w:val="00A91484"/>
    <w:rsid w:val="00A93451"/>
    <w:rsid w:val="00A93938"/>
    <w:rsid w:val="00A94732"/>
    <w:rsid w:val="00A94741"/>
    <w:rsid w:val="00A94E7F"/>
    <w:rsid w:val="00A95C93"/>
    <w:rsid w:val="00A97364"/>
    <w:rsid w:val="00A979E5"/>
    <w:rsid w:val="00A97F43"/>
    <w:rsid w:val="00AA07BB"/>
    <w:rsid w:val="00AA0B50"/>
    <w:rsid w:val="00AA15B8"/>
    <w:rsid w:val="00AA2C8D"/>
    <w:rsid w:val="00AA554E"/>
    <w:rsid w:val="00AA5AE5"/>
    <w:rsid w:val="00AA67BB"/>
    <w:rsid w:val="00AA7BFA"/>
    <w:rsid w:val="00AA7EB0"/>
    <w:rsid w:val="00AB1C00"/>
    <w:rsid w:val="00AB1E08"/>
    <w:rsid w:val="00AB2B45"/>
    <w:rsid w:val="00AB2C4C"/>
    <w:rsid w:val="00AB457C"/>
    <w:rsid w:val="00AB55A2"/>
    <w:rsid w:val="00AB5D07"/>
    <w:rsid w:val="00AB5FB6"/>
    <w:rsid w:val="00AC0D8C"/>
    <w:rsid w:val="00AC1B4B"/>
    <w:rsid w:val="00AC2D8E"/>
    <w:rsid w:val="00AC2E58"/>
    <w:rsid w:val="00AC3D4D"/>
    <w:rsid w:val="00AC3D88"/>
    <w:rsid w:val="00AC5923"/>
    <w:rsid w:val="00AC5D46"/>
    <w:rsid w:val="00AC6611"/>
    <w:rsid w:val="00AC7055"/>
    <w:rsid w:val="00AC7A38"/>
    <w:rsid w:val="00AD0085"/>
    <w:rsid w:val="00AD0DF6"/>
    <w:rsid w:val="00AD1719"/>
    <w:rsid w:val="00AD2B00"/>
    <w:rsid w:val="00AD2FC9"/>
    <w:rsid w:val="00AD3891"/>
    <w:rsid w:val="00AD5667"/>
    <w:rsid w:val="00AD6E37"/>
    <w:rsid w:val="00AD7F43"/>
    <w:rsid w:val="00AE0EC2"/>
    <w:rsid w:val="00AE1BFD"/>
    <w:rsid w:val="00AE1C81"/>
    <w:rsid w:val="00AE2B8E"/>
    <w:rsid w:val="00AE32AC"/>
    <w:rsid w:val="00AE3BFD"/>
    <w:rsid w:val="00AE4A3E"/>
    <w:rsid w:val="00AE583A"/>
    <w:rsid w:val="00AE6897"/>
    <w:rsid w:val="00AE758E"/>
    <w:rsid w:val="00AF03EE"/>
    <w:rsid w:val="00AF1962"/>
    <w:rsid w:val="00AF2F32"/>
    <w:rsid w:val="00AF3866"/>
    <w:rsid w:val="00AF3A60"/>
    <w:rsid w:val="00AF3B30"/>
    <w:rsid w:val="00AF3C0E"/>
    <w:rsid w:val="00AF41EE"/>
    <w:rsid w:val="00AF5362"/>
    <w:rsid w:val="00AF575A"/>
    <w:rsid w:val="00AF5C32"/>
    <w:rsid w:val="00AF6148"/>
    <w:rsid w:val="00AF6508"/>
    <w:rsid w:val="00AF6F10"/>
    <w:rsid w:val="00AF7F2D"/>
    <w:rsid w:val="00B006E8"/>
    <w:rsid w:val="00B011CC"/>
    <w:rsid w:val="00B02825"/>
    <w:rsid w:val="00B0444B"/>
    <w:rsid w:val="00B0758D"/>
    <w:rsid w:val="00B07FED"/>
    <w:rsid w:val="00B10487"/>
    <w:rsid w:val="00B10C11"/>
    <w:rsid w:val="00B10F5F"/>
    <w:rsid w:val="00B11A71"/>
    <w:rsid w:val="00B13AA4"/>
    <w:rsid w:val="00B14B38"/>
    <w:rsid w:val="00B152A8"/>
    <w:rsid w:val="00B15958"/>
    <w:rsid w:val="00B15DFC"/>
    <w:rsid w:val="00B161D8"/>
    <w:rsid w:val="00B17345"/>
    <w:rsid w:val="00B2001E"/>
    <w:rsid w:val="00B203D7"/>
    <w:rsid w:val="00B214D4"/>
    <w:rsid w:val="00B21601"/>
    <w:rsid w:val="00B216B2"/>
    <w:rsid w:val="00B2174F"/>
    <w:rsid w:val="00B21F78"/>
    <w:rsid w:val="00B2455D"/>
    <w:rsid w:val="00B2544F"/>
    <w:rsid w:val="00B25BE0"/>
    <w:rsid w:val="00B261A0"/>
    <w:rsid w:val="00B261AE"/>
    <w:rsid w:val="00B26588"/>
    <w:rsid w:val="00B267A3"/>
    <w:rsid w:val="00B27132"/>
    <w:rsid w:val="00B2785D"/>
    <w:rsid w:val="00B27F36"/>
    <w:rsid w:val="00B2B931"/>
    <w:rsid w:val="00B33078"/>
    <w:rsid w:val="00B33502"/>
    <w:rsid w:val="00B3356E"/>
    <w:rsid w:val="00B33DBE"/>
    <w:rsid w:val="00B34976"/>
    <w:rsid w:val="00B35959"/>
    <w:rsid w:val="00B35A98"/>
    <w:rsid w:val="00B35C25"/>
    <w:rsid w:val="00B35C8C"/>
    <w:rsid w:val="00B35E9F"/>
    <w:rsid w:val="00B36099"/>
    <w:rsid w:val="00B36115"/>
    <w:rsid w:val="00B36760"/>
    <w:rsid w:val="00B37165"/>
    <w:rsid w:val="00B37555"/>
    <w:rsid w:val="00B40162"/>
    <w:rsid w:val="00B42173"/>
    <w:rsid w:val="00B42383"/>
    <w:rsid w:val="00B42475"/>
    <w:rsid w:val="00B424D5"/>
    <w:rsid w:val="00B42A4C"/>
    <w:rsid w:val="00B43E59"/>
    <w:rsid w:val="00B4457D"/>
    <w:rsid w:val="00B44E83"/>
    <w:rsid w:val="00B46B65"/>
    <w:rsid w:val="00B4713D"/>
    <w:rsid w:val="00B475EB"/>
    <w:rsid w:val="00B502ED"/>
    <w:rsid w:val="00B50BFB"/>
    <w:rsid w:val="00B50EBE"/>
    <w:rsid w:val="00B5194C"/>
    <w:rsid w:val="00B5227E"/>
    <w:rsid w:val="00B5238A"/>
    <w:rsid w:val="00B526BA"/>
    <w:rsid w:val="00B53AF1"/>
    <w:rsid w:val="00B55A3C"/>
    <w:rsid w:val="00B560F4"/>
    <w:rsid w:val="00B60E94"/>
    <w:rsid w:val="00B612FE"/>
    <w:rsid w:val="00B61786"/>
    <w:rsid w:val="00B62B4E"/>
    <w:rsid w:val="00B62BC6"/>
    <w:rsid w:val="00B641D3"/>
    <w:rsid w:val="00B64F23"/>
    <w:rsid w:val="00B66F25"/>
    <w:rsid w:val="00B67C15"/>
    <w:rsid w:val="00B67E95"/>
    <w:rsid w:val="00B7034A"/>
    <w:rsid w:val="00B703B2"/>
    <w:rsid w:val="00B707EA"/>
    <w:rsid w:val="00B708E6"/>
    <w:rsid w:val="00B709F9"/>
    <w:rsid w:val="00B71D76"/>
    <w:rsid w:val="00B7301F"/>
    <w:rsid w:val="00B73611"/>
    <w:rsid w:val="00B74FBC"/>
    <w:rsid w:val="00B7572B"/>
    <w:rsid w:val="00B75F86"/>
    <w:rsid w:val="00B767C0"/>
    <w:rsid w:val="00B77B9E"/>
    <w:rsid w:val="00B80299"/>
    <w:rsid w:val="00B80BC1"/>
    <w:rsid w:val="00B8108A"/>
    <w:rsid w:val="00B81F15"/>
    <w:rsid w:val="00B82A9D"/>
    <w:rsid w:val="00B83412"/>
    <w:rsid w:val="00B84725"/>
    <w:rsid w:val="00B84907"/>
    <w:rsid w:val="00B850D1"/>
    <w:rsid w:val="00B8657F"/>
    <w:rsid w:val="00B867A5"/>
    <w:rsid w:val="00B869EC"/>
    <w:rsid w:val="00B8788A"/>
    <w:rsid w:val="00B87D20"/>
    <w:rsid w:val="00B90572"/>
    <w:rsid w:val="00B91958"/>
    <w:rsid w:val="00B91AC2"/>
    <w:rsid w:val="00B91F9F"/>
    <w:rsid w:val="00B92569"/>
    <w:rsid w:val="00B92FD0"/>
    <w:rsid w:val="00B937F5"/>
    <w:rsid w:val="00B9418F"/>
    <w:rsid w:val="00B9554F"/>
    <w:rsid w:val="00B958E5"/>
    <w:rsid w:val="00B95DE4"/>
    <w:rsid w:val="00B95ED3"/>
    <w:rsid w:val="00B9687E"/>
    <w:rsid w:val="00B96995"/>
    <w:rsid w:val="00BA075F"/>
    <w:rsid w:val="00BA1A1D"/>
    <w:rsid w:val="00BA2DD1"/>
    <w:rsid w:val="00BA3190"/>
    <w:rsid w:val="00BA31E0"/>
    <w:rsid w:val="00BA33FA"/>
    <w:rsid w:val="00BA37F6"/>
    <w:rsid w:val="00BA3B6F"/>
    <w:rsid w:val="00BA3EE6"/>
    <w:rsid w:val="00BA5232"/>
    <w:rsid w:val="00BA598A"/>
    <w:rsid w:val="00BA5D6A"/>
    <w:rsid w:val="00BA70E7"/>
    <w:rsid w:val="00BB00AB"/>
    <w:rsid w:val="00BB1B1F"/>
    <w:rsid w:val="00BB2137"/>
    <w:rsid w:val="00BB2351"/>
    <w:rsid w:val="00BB2716"/>
    <w:rsid w:val="00BB32CC"/>
    <w:rsid w:val="00BB50B1"/>
    <w:rsid w:val="00BB519D"/>
    <w:rsid w:val="00BB52E3"/>
    <w:rsid w:val="00BB5974"/>
    <w:rsid w:val="00BB671F"/>
    <w:rsid w:val="00BB7328"/>
    <w:rsid w:val="00BC06A3"/>
    <w:rsid w:val="00BC12A9"/>
    <w:rsid w:val="00BC1CA1"/>
    <w:rsid w:val="00BC268D"/>
    <w:rsid w:val="00BC35B1"/>
    <w:rsid w:val="00BC3994"/>
    <w:rsid w:val="00BC39C6"/>
    <w:rsid w:val="00BC3BF9"/>
    <w:rsid w:val="00BC480E"/>
    <w:rsid w:val="00BC5773"/>
    <w:rsid w:val="00BC7191"/>
    <w:rsid w:val="00BC7303"/>
    <w:rsid w:val="00BC7662"/>
    <w:rsid w:val="00BD0698"/>
    <w:rsid w:val="00BD1AC0"/>
    <w:rsid w:val="00BD1D5A"/>
    <w:rsid w:val="00BD1DBE"/>
    <w:rsid w:val="00BD3024"/>
    <w:rsid w:val="00BD54AB"/>
    <w:rsid w:val="00BD5693"/>
    <w:rsid w:val="00BD569E"/>
    <w:rsid w:val="00BD6BB5"/>
    <w:rsid w:val="00BD729D"/>
    <w:rsid w:val="00BD75A3"/>
    <w:rsid w:val="00BE00CB"/>
    <w:rsid w:val="00BE05BD"/>
    <w:rsid w:val="00BE10C0"/>
    <w:rsid w:val="00BE1745"/>
    <w:rsid w:val="00BE34D3"/>
    <w:rsid w:val="00BE3901"/>
    <w:rsid w:val="00BE69C4"/>
    <w:rsid w:val="00BE702F"/>
    <w:rsid w:val="00BE72C5"/>
    <w:rsid w:val="00BE74AD"/>
    <w:rsid w:val="00BF0EB5"/>
    <w:rsid w:val="00BF1300"/>
    <w:rsid w:val="00BF326C"/>
    <w:rsid w:val="00BF326E"/>
    <w:rsid w:val="00BF3567"/>
    <w:rsid w:val="00BF4CA1"/>
    <w:rsid w:val="00BF5A2B"/>
    <w:rsid w:val="00BF5A3A"/>
    <w:rsid w:val="00BF5A9C"/>
    <w:rsid w:val="00BF601F"/>
    <w:rsid w:val="00BF630E"/>
    <w:rsid w:val="00BF795E"/>
    <w:rsid w:val="00C02A1A"/>
    <w:rsid w:val="00C02C51"/>
    <w:rsid w:val="00C033D6"/>
    <w:rsid w:val="00C04B31"/>
    <w:rsid w:val="00C05A81"/>
    <w:rsid w:val="00C0646A"/>
    <w:rsid w:val="00C06883"/>
    <w:rsid w:val="00C06C68"/>
    <w:rsid w:val="00C06D3D"/>
    <w:rsid w:val="00C1030F"/>
    <w:rsid w:val="00C12CB0"/>
    <w:rsid w:val="00C12D0B"/>
    <w:rsid w:val="00C12D6F"/>
    <w:rsid w:val="00C12E50"/>
    <w:rsid w:val="00C140D2"/>
    <w:rsid w:val="00C14C73"/>
    <w:rsid w:val="00C1534E"/>
    <w:rsid w:val="00C1682D"/>
    <w:rsid w:val="00C1694F"/>
    <w:rsid w:val="00C169C0"/>
    <w:rsid w:val="00C16E4C"/>
    <w:rsid w:val="00C1726C"/>
    <w:rsid w:val="00C17C3D"/>
    <w:rsid w:val="00C20371"/>
    <w:rsid w:val="00C20649"/>
    <w:rsid w:val="00C20D0D"/>
    <w:rsid w:val="00C214B9"/>
    <w:rsid w:val="00C21BA4"/>
    <w:rsid w:val="00C2251E"/>
    <w:rsid w:val="00C2294C"/>
    <w:rsid w:val="00C2306E"/>
    <w:rsid w:val="00C24198"/>
    <w:rsid w:val="00C242A4"/>
    <w:rsid w:val="00C25FA2"/>
    <w:rsid w:val="00C262C5"/>
    <w:rsid w:val="00C26367"/>
    <w:rsid w:val="00C30908"/>
    <w:rsid w:val="00C31422"/>
    <w:rsid w:val="00C31A25"/>
    <w:rsid w:val="00C32516"/>
    <w:rsid w:val="00C32773"/>
    <w:rsid w:val="00C33361"/>
    <w:rsid w:val="00C3391A"/>
    <w:rsid w:val="00C33DEB"/>
    <w:rsid w:val="00C359BC"/>
    <w:rsid w:val="00C362CA"/>
    <w:rsid w:val="00C37AD4"/>
    <w:rsid w:val="00C408AC"/>
    <w:rsid w:val="00C413E1"/>
    <w:rsid w:val="00C41C0F"/>
    <w:rsid w:val="00C44A80"/>
    <w:rsid w:val="00C4554D"/>
    <w:rsid w:val="00C4629A"/>
    <w:rsid w:val="00C47326"/>
    <w:rsid w:val="00C47A9A"/>
    <w:rsid w:val="00C47E07"/>
    <w:rsid w:val="00C47E87"/>
    <w:rsid w:val="00C516B8"/>
    <w:rsid w:val="00C52254"/>
    <w:rsid w:val="00C522E7"/>
    <w:rsid w:val="00C53C5A"/>
    <w:rsid w:val="00C5465D"/>
    <w:rsid w:val="00C548B3"/>
    <w:rsid w:val="00C54B12"/>
    <w:rsid w:val="00C55743"/>
    <w:rsid w:val="00C55DAC"/>
    <w:rsid w:val="00C5694E"/>
    <w:rsid w:val="00C57DF3"/>
    <w:rsid w:val="00C61538"/>
    <w:rsid w:val="00C637EB"/>
    <w:rsid w:val="00C64371"/>
    <w:rsid w:val="00C645EF"/>
    <w:rsid w:val="00C64BBF"/>
    <w:rsid w:val="00C64E16"/>
    <w:rsid w:val="00C64F3D"/>
    <w:rsid w:val="00C65640"/>
    <w:rsid w:val="00C66514"/>
    <w:rsid w:val="00C66623"/>
    <w:rsid w:val="00C6695E"/>
    <w:rsid w:val="00C67C5E"/>
    <w:rsid w:val="00C70239"/>
    <w:rsid w:val="00C713BF"/>
    <w:rsid w:val="00C71ECF"/>
    <w:rsid w:val="00C72354"/>
    <w:rsid w:val="00C72487"/>
    <w:rsid w:val="00C73673"/>
    <w:rsid w:val="00C750C6"/>
    <w:rsid w:val="00C75BF6"/>
    <w:rsid w:val="00C765E0"/>
    <w:rsid w:val="00C7789C"/>
    <w:rsid w:val="00C77EF8"/>
    <w:rsid w:val="00C807DF"/>
    <w:rsid w:val="00C8127F"/>
    <w:rsid w:val="00C82C3F"/>
    <w:rsid w:val="00C82C67"/>
    <w:rsid w:val="00C83C89"/>
    <w:rsid w:val="00C83E5E"/>
    <w:rsid w:val="00C84E4E"/>
    <w:rsid w:val="00C85153"/>
    <w:rsid w:val="00C85BB1"/>
    <w:rsid w:val="00C86205"/>
    <w:rsid w:val="00C8682F"/>
    <w:rsid w:val="00C870F7"/>
    <w:rsid w:val="00C87923"/>
    <w:rsid w:val="00C916B5"/>
    <w:rsid w:val="00C91AB0"/>
    <w:rsid w:val="00C921E0"/>
    <w:rsid w:val="00C92C2E"/>
    <w:rsid w:val="00C92E5F"/>
    <w:rsid w:val="00C93905"/>
    <w:rsid w:val="00C93A15"/>
    <w:rsid w:val="00C95232"/>
    <w:rsid w:val="00C95D90"/>
    <w:rsid w:val="00C96F28"/>
    <w:rsid w:val="00C9750F"/>
    <w:rsid w:val="00C976B8"/>
    <w:rsid w:val="00CA03A0"/>
    <w:rsid w:val="00CA167C"/>
    <w:rsid w:val="00CA22EF"/>
    <w:rsid w:val="00CA331B"/>
    <w:rsid w:val="00CA5D58"/>
    <w:rsid w:val="00CA7D1E"/>
    <w:rsid w:val="00CB029A"/>
    <w:rsid w:val="00CB0685"/>
    <w:rsid w:val="00CB0742"/>
    <w:rsid w:val="00CB09D7"/>
    <w:rsid w:val="00CB0A9E"/>
    <w:rsid w:val="00CB130B"/>
    <w:rsid w:val="00CB2EF5"/>
    <w:rsid w:val="00CB361C"/>
    <w:rsid w:val="00CB3657"/>
    <w:rsid w:val="00CB3FBA"/>
    <w:rsid w:val="00CB40C6"/>
    <w:rsid w:val="00CB4484"/>
    <w:rsid w:val="00CB6950"/>
    <w:rsid w:val="00CB75DF"/>
    <w:rsid w:val="00CC1E45"/>
    <w:rsid w:val="00CC2781"/>
    <w:rsid w:val="00CC4EA8"/>
    <w:rsid w:val="00CC50CB"/>
    <w:rsid w:val="00CC5881"/>
    <w:rsid w:val="00CC7179"/>
    <w:rsid w:val="00CC775A"/>
    <w:rsid w:val="00CC7C45"/>
    <w:rsid w:val="00CD03B7"/>
    <w:rsid w:val="00CD0F2D"/>
    <w:rsid w:val="00CD20B6"/>
    <w:rsid w:val="00CD21FE"/>
    <w:rsid w:val="00CD252A"/>
    <w:rsid w:val="00CD2FFB"/>
    <w:rsid w:val="00CD37AD"/>
    <w:rsid w:val="00CD3968"/>
    <w:rsid w:val="00CD66BE"/>
    <w:rsid w:val="00CD6788"/>
    <w:rsid w:val="00CD6DBB"/>
    <w:rsid w:val="00CD786B"/>
    <w:rsid w:val="00CE0B60"/>
    <w:rsid w:val="00CE2163"/>
    <w:rsid w:val="00CE4DC2"/>
    <w:rsid w:val="00CE65BE"/>
    <w:rsid w:val="00CE6994"/>
    <w:rsid w:val="00CE6A3B"/>
    <w:rsid w:val="00CF0063"/>
    <w:rsid w:val="00CF4148"/>
    <w:rsid w:val="00CF424B"/>
    <w:rsid w:val="00CF4477"/>
    <w:rsid w:val="00CF4C10"/>
    <w:rsid w:val="00CF6216"/>
    <w:rsid w:val="00CF64EF"/>
    <w:rsid w:val="00CF6E81"/>
    <w:rsid w:val="00CF7130"/>
    <w:rsid w:val="00CF7363"/>
    <w:rsid w:val="00CF7AE4"/>
    <w:rsid w:val="00D00312"/>
    <w:rsid w:val="00D003EC"/>
    <w:rsid w:val="00D006F7"/>
    <w:rsid w:val="00D01117"/>
    <w:rsid w:val="00D01EF7"/>
    <w:rsid w:val="00D02689"/>
    <w:rsid w:val="00D06173"/>
    <w:rsid w:val="00D0636E"/>
    <w:rsid w:val="00D1031F"/>
    <w:rsid w:val="00D10E82"/>
    <w:rsid w:val="00D11A93"/>
    <w:rsid w:val="00D1204D"/>
    <w:rsid w:val="00D129E2"/>
    <w:rsid w:val="00D131EC"/>
    <w:rsid w:val="00D13940"/>
    <w:rsid w:val="00D1416E"/>
    <w:rsid w:val="00D14346"/>
    <w:rsid w:val="00D1521F"/>
    <w:rsid w:val="00D16142"/>
    <w:rsid w:val="00D16FA7"/>
    <w:rsid w:val="00D20430"/>
    <w:rsid w:val="00D2058B"/>
    <w:rsid w:val="00D20AAF"/>
    <w:rsid w:val="00D24A16"/>
    <w:rsid w:val="00D268F6"/>
    <w:rsid w:val="00D300BA"/>
    <w:rsid w:val="00D30B47"/>
    <w:rsid w:val="00D32302"/>
    <w:rsid w:val="00D327E4"/>
    <w:rsid w:val="00D330EB"/>
    <w:rsid w:val="00D3321C"/>
    <w:rsid w:val="00D34153"/>
    <w:rsid w:val="00D348A5"/>
    <w:rsid w:val="00D370C8"/>
    <w:rsid w:val="00D403E0"/>
    <w:rsid w:val="00D4073C"/>
    <w:rsid w:val="00D40B42"/>
    <w:rsid w:val="00D417AE"/>
    <w:rsid w:val="00D41C5F"/>
    <w:rsid w:val="00D41E16"/>
    <w:rsid w:val="00D41F79"/>
    <w:rsid w:val="00D422E7"/>
    <w:rsid w:val="00D4276D"/>
    <w:rsid w:val="00D42F10"/>
    <w:rsid w:val="00D43B54"/>
    <w:rsid w:val="00D44D45"/>
    <w:rsid w:val="00D45882"/>
    <w:rsid w:val="00D47E53"/>
    <w:rsid w:val="00D5088F"/>
    <w:rsid w:val="00D50D7E"/>
    <w:rsid w:val="00D51328"/>
    <w:rsid w:val="00D51976"/>
    <w:rsid w:val="00D51CB3"/>
    <w:rsid w:val="00D5371B"/>
    <w:rsid w:val="00D5396A"/>
    <w:rsid w:val="00D53E3D"/>
    <w:rsid w:val="00D56EB2"/>
    <w:rsid w:val="00D5821C"/>
    <w:rsid w:val="00D607D9"/>
    <w:rsid w:val="00D60A42"/>
    <w:rsid w:val="00D61C3C"/>
    <w:rsid w:val="00D62E85"/>
    <w:rsid w:val="00D63767"/>
    <w:rsid w:val="00D63C36"/>
    <w:rsid w:val="00D642AD"/>
    <w:rsid w:val="00D64955"/>
    <w:rsid w:val="00D65BBB"/>
    <w:rsid w:val="00D660C9"/>
    <w:rsid w:val="00D6638E"/>
    <w:rsid w:val="00D66BDD"/>
    <w:rsid w:val="00D67D5C"/>
    <w:rsid w:val="00D67DF2"/>
    <w:rsid w:val="00D70017"/>
    <w:rsid w:val="00D704EF"/>
    <w:rsid w:val="00D70F2A"/>
    <w:rsid w:val="00D723C7"/>
    <w:rsid w:val="00D73AA2"/>
    <w:rsid w:val="00D741AC"/>
    <w:rsid w:val="00D741DF"/>
    <w:rsid w:val="00D751DE"/>
    <w:rsid w:val="00D76BC5"/>
    <w:rsid w:val="00D77024"/>
    <w:rsid w:val="00D776EF"/>
    <w:rsid w:val="00D80579"/>
    <w:rsid w:val="00D80A77"/>
    <w:rsid w:val="00D814DB"/>
    <w:rsid w:val="00D826AA"/>
    <w:rsid w:val="00D82C7F"/>
    <w:rsid w:val="00D83C10"/>
    <w:rsid w:val="00D84638"/>
    <w:rsid w:val="00D85723"/>
    <w:rsid w:val="00D85D2C"/>
    <w:rsid w:val="00D864EF"/>
    <w:rsid w:val="00D86679"/>
    <w:rsid w:val="00D867F7"/>
    <w:rsid w:val="00D868C5"/>
    <w:rsid w:val="00D878DC"/>
    <w:rsid w:val="00D902EE"/>
    <w:rsid w:val="00D914EB"/>
    <w:rsid w:val="00D925E1"/>
    <w:rsid w:val="00D93064"/>
    <w:rsid w:val="00D94823"/>
    <w:rsid w:val="00D96CCE"/>
    <w:rsid w:val="00D978F7"/>
    <w:rsid w:val="00DA05DA"/>
    <w:rsid w:val="00DA1AFC"/>
    <w:rsid w:val="00DA2023"/>
    <w:rsid w:val="00DA23C9"/>
    <w:rsid w:val="00DA2A83"/>
    <w:rsid w:val="00DA2DA9"/>
    <w:rsid w:val="00DA338F"/>
    <w:rsid w:val="00DA3FDB"/>
    <w:rsid w:val="00DA4C71"/>
    <w:rsid w:val="00DA50C7"/>
    <w:rsid w:val="00DA512B"/>
    <w:rsid w:val="00DA5386"/>
    <w:rsid w:val="00DA6531"/>
    <w:rsid w:val="00DA72E9"/>
    <w:rsid w:val="00DB0C99"/>
    <w:rsid w:val="00DB2F36"/>
    <w:rsid w:val="00DB402D"/>
    <w:rsid w:val="00DB4466"/>
    <w:rsid w:val="00DB4815"/>
    <w:rsid w:val="00DB55DB"/>
    <w:rsid w:val="00DB5B4C"/>
    <w:rsid w:val="00DB5CC8"/>
    <w:rsid w:val="00DB69D9"/>
    <w:rsid w:val="00DB7328"/>
    <w:rsid w:val="00DC1277"/>
    <w:rsid w:val="00DC1630"/>
    <w:rsid w:val="00DC3745"/>
    <w:rsid w:val="00DC5FF3"/>
    <w:rsid w:val="00DC617A"/>
    <w:rsid w:val="00DC65C9"/>
    <w:rsid w:val="00DC671B"/>
    <w:rsid w:val="00DD066B"/>
    <w:rsid w:val="00DD0883"/>
    <w:rsid w:val="00DD2250"/>
    <w:rsid w:val="00DD45C2"/>
    <w:rsid w:val="00DD6F7B"/>
    <w:rsid w:val="00DD707E"/>
    <w:rsid w:val="00DD760A"/>
    <w:rsid w:val="00DE1234"/>
    <w:rsid w:val="00DE2842"/>
    <w:rsid w:val="00DE2E04"/>
    <w:rsid w:val="00DE4E50"/>
    <w:rsid w:val="00DE5BD7"/>
    <w:rsid w:val="00DE62FA"/>
    <w:rsid w:val="00DE6397"/>
    <w:rsid w:val="00DE65E8"/>
    <w:rsid w:val="00DE67E2"/>
    <w:rsid w:val="00DE70F7"/>
    <w:rsid w:val="00DF09D0"/>
    <w:rsid w:val="00DF24D8"/>
    <w:rsid w:val="00DF283A"/>
    <w:rsid w:val="00DF292F"/>
    <w:rsid w:val="00DF37F8"/>
    <w:rsid w:val="00DF4DC9"/>
    <w:rsid w:val="00DF55DD"/>
    <w:rsid w:val="00DF5D88"/>
    <w:rsid w:val="00DF5DB4"/>
    <w:rsid w:val="00DF6223"/>
    <w:rsid w:val="00E0516F"/>
    <w:rsid w:val="00E059DE"/>
    <w:rsid w:val="00E05AB1"/>
    <w:rsid w:val="00E05C6D"/>
    <w:rsid w:val="00E06528"/>
    <w:rsid w:val="00E07876"/>
    <w:rsid w:val="00E079FE"/>
    <w:rsid w:val="00E10024"/>
    <w:rsid w:val="00E104AE"/>
    <w:rsid w:val="00E10C06"/>
    <w:rsid w:val="00E11031"/>
    <w:rsid w:val="00E11E17"/>
    <w:rsid w:val="00E121F3"/>
    <w:rsid w:val="00E123CA"/>
    <w:rsid w:val="00E14568"/>
    <w:rsid w:val="00E1714A"/>
    <w:rsid w:val="00E172C9"/>
    <w:rsid w:val="00E2025C"/>
    <w:rsid w:val="00E20D84"/>
    <w:rsid w:val="00E21DAE"/>
    <w:rsid w:val="00E22D50"/>
    <w:rsid w:val="00E230E8"/>
    <w:rsid w:val="00E232DE"/>
    <w:rsid w:val="00E24AB1"/>
    <w:rsid w:val="00E24D6B"/>
    <w:rsid w:val="00E263CA"/>
    <w:rsid w:val="00E26785"/>
    <w:rsid w:val="00E26C3E"/>
    <w:rsid w:val="00E27DDF"/>
    <w:rsid w:val="00E309B8"/>
    <w:rsid w:val="00E3175A"/>
    <w:rsid w:val="00E31E5C"/>
    <w:rsid w:val="00E321B4"/>
    <w:rsid w:val="00E34025"/>
    <w:rsid w:val="00E4150A"/>
    <w:rsid w:val="00E4166A"/>
    <w:rsid w:val="00E41D50"/>
    <w:rsid w:val="00E41EAF"/>
    <w:rsid w:val="00E430AA"/>
    <w:rsid w:val="00E43A7C"/>
    <w:rsid w:val="00E43DBD"/>
    <w:rsid w:val="00E44AFE"/>
    <w:rsid w:val="00E4610B"/>
    <w:rsid w:val="00E477E7"/>
    <w:rsid w:val="00E47C51"/>
    <w:rsid w:val="00E5046F"/>
    <w:rsid w:val="00E50495"/>
    <w:rsid w:val="00E504E2"/>
    <w:rsid w:val="00E5163C"/>
    <w:rsid w:val="00E51B8A"/>
    <w:rsid w:val="00E5289A"/>
    <w:rsid w:val="00E532F8"/>
    <w:rsid w:val="00E53705"/>
    <w:rsid w:val="00E5389D"/>
    <w:rsid w:val="00E54230"/>
    <w:rsid w:val="00E548A5"/>
    <w:rsid w:val="00E56001"/>
    <w:rsid w:val="00E5604A"/>
    <w:rsid w:val="00E56435"/>
    <w:rsid w:val="00E5726B"/>
    <w:rsid w:val="00E57C83"/>
    <w:rsid w:val="00E612A8"/>
    <w:rsid w:val="00E628ED"/>
    <w:rsid w:val="00E63238"/>
    <w:rsid w:val="00E6462F"/>
    <w:rsid w:val="00E654E1"/>
    <w:rsid w:val="00E656C0"/>
    <w:rsid w:val="00E66787"/>
    <w:rsid w:val="00E673D0"/>
    <w:rsid w:val="00E67EB4"/>
    <w:rsid w:val="00E700B0"/>
    <w:rsid w:val="00E70867"/>
    <w:rsid w:val="00E712F5"/>
    <w:rsid w:val="00E7158E"/>
    <w:rsid w:val="00E71ABD"/>
    <w:rsid w:val="00E71AFD"/>
    <w:rsid w:val="00E720E1"/>
    <w:rsid w:val="00E723EE"/>
    <w:rsid w:val="00E72B40"/>
    <w:rsid w:val="00E72F6E"/>
    <w:rsid w:val="00E72FE4"/>
    <w:rsid w:val="00E74359"/>
    <w:rsid w:val="00E75AAB"/>
    <w:rsid w:val="00E76BBB"/>
    <w:rsid w:val="00E76CCB"/>
    <w:rsid w:val="00E76F70"/>
    <w:rsid w:val="00E771D6"/>
    <w:rsid w:val="00E8085E"/>
    <w:rsid w:val="00E8177F"/>
    <w:rsid w:val="00E81A7D"/>
    <w:rsid w:val="00E81B8A"/>
    <w:rsid w:val="00E81CD2"/>
    <w:rsid w:val="00E8266F"/>
    <w:rsid w:val="00E8392F"/>
    <w:rsid w:val="00E83FFF"/>
    <w:rsid w:val="00E843DE"/>
    <w:rsid w:val="00E852E4"/>
    <w:rsid w:val="00E86033"/>
    <w:rsid w:val="00E862BD"/>
    <w:rsid w:val="00E86971"/>
    <w:rsid w:val="00E871ED"/>
    <w:rsid w:val="00E87336"/>
    <w:rsid w:val="00E907CA"/>
    <w:rsid w:val="00E92267"/>
    <w:rsid w:val="00E9401F"/>
    <w:rsid w:val="00E94AD6"/>
    <w:rsid w:val="00E97B73"/>
    <w:rsid w:val="00EA07E7"/>
    <w:rsid w:val="00EA0B21"/>
    <w:rsid w:val="00EA1E21"/>
    <w:rsid w:val="00EA2086"/>
    <w:rsid w:val="00EA29F8"/>
    <w:rsid w:val="00EA37F9"/>
    <w:rsid w:val="00EA4430"/>
    <w:rsid w:val="00EA633D"/>
    <w:rsid w:val="00EA680B"/>
    <w:rsid w:val="00EA789E"/>
    <w:rsid w:val="00EA7FB2"/>
    <w:rsid w:val="00EAE8CA"/>
    <w:rsid w:val="00EB012B"/>
    <w:rsid w:val="00EB147C"/>
    <w:rsid w:val="00EB4790"/>
    <w:rsid w:val="00EB50C9"/>
    <w:rsid w:val="00EB5A21"/>
    <w:rsid w:val="00EB6C14"/>
    <w:rsid w:val="00EB7C51"/>
    <w:rsid w:val="00EC07F5"/>
    <w:rsid w:val="00EC0B30"/>
    <w:rsid w:val="00EC2715"/>
    <w:rsid w:val="00EC3BCA"/>
    <w:rsid w:val="00EC5A1E"/>
    <w:rsid w:val="00EC5E42"/>
    <w:rsid w:val="00EC633C"/>
    <w:rsid w:val="00EC7F9B"/>
    <w:rsid w:val="00ED0821"/>
    <w:rsid w:val="00ED0E40"/>
    <w:rsid w:val="00ED1DDB"/>
    <w:rsid w:val="00ED1F5B"/>
    <w:rsid w:val="00ED2CBB"/>
    <w:rsid w:val="00ED4FD3"/>
    <w:rsid w:val="00ED64C7"/>
    <w:rsid w:val="00ED65CD"/>
    <w:rsid w:val="00ED7686"/>
    <w:rsid w:val="00ED7FC1"/>
    <w:rsid w:val="00EE11CB"/>
    <w:rsid w:val="00EE1653"/>
    <w:rsid w:val="00EE1E58"/>
    <w:rsid w:val="00EE26A8"/>
    <w:rsid w:val="00EE2863"/>
    <w:rsid w:val="00EE29CE"/>
    <w:rsid w:val="00EE2ECB"/>
    <w:rsid w:val="00EE3C65"/>
    <w:rsid w:val="00EE3D0F"/>
    <w:rsid w:val="00EE4962"/>
    <w:rsid w:val="00EE5467"/>
    <w:rsid w:val="00EE656B"/>
    <w:rsid w:val="00EE7CE0"/>
    <w:rsid w:val="00EF16D5"/>
    <w:rsid w:val="00EF2384"/>
    <w:rsid w:val="00EF2D12"/>
    <w:rsid w:val="00EF312B"/>
    <w:rsid w:val="00EF461F"/>
    <w:rsid w:val="00EF6853"/>
    <w:rsid w:val="00EF691E"/>
    <w:rsid w:val="00EF71EA"/>
    <w:rsid w:val="00EF7CC9"/>
    <w:rsid w:val="00F00112"/>
    <w:rsid w:val="00F015C9"/>
    <w:rsid w:val="00F01851"/>
    <w:rsid w:val="00F01F46"/>
    <w:rsid w:val="00F02C4D"/>
    <w:rsid w:val="00F02C79"/>
    <w:rsid w:val="00F03A9B"/>
    <w:rsid w:val="00F03C7B"/>
    <w:rsid w:val="00F04278"/>
    <w:rsid w:val="00F045B7"/>
    <w:rsid w:val="00F04804"/>
    <w:rsid w:val="00F0492B"/>
    <w:rsid w:val="00F10459"/>
    <w:rsid w:val="00F11566"/>
    <w:rsid w:val="00F127D2"/>
    <w:rsid w:val="00F128E5"/>
    <w:rsid w:val="00F12B03"/>
    <w:rsid w:val="00F12FCD"/>
    <w:rsid w:val="00F13A38"/>
    <w:rsid w:val="00F147B3"/>
    <w:rsid w:val="00F15B5A"/>
    <w:rsid w:val="00F16067"/>
    <w:rsid w:val="00F1784D"/>
    <w:rsid w:val="00F204DB"/>
    <w:rsid w:val="00F2054C"/>
    <w:rsid w:val="00F21A35"/>
    <w:rsid w:val="00F21BB0"/>
    <w:rsid w:val="00F22431"/>
    <w:rsid w:val="00F22BC5"/>
    <w:rsid w:val="00F22E1F"/>
    <w:rsid w:val="00F2320B"/>
    <w:rsid w:val="00F2367B"/>
    <w:rsid w:val="00F236B6"/>
    <w:rsid w:val="00F24831"/>
    <w:rsid w:val="00F252B0"/>
    <w:rsid w:val="00F291E3"/>
    <w:rsid w:val="00F30744"/>
    <w:rsid w:val="00F30C1A"/>
    <w:rsid w:val="00F32197"/>
    <w:rsid w:val="00F326B7"/>
    <w:rsid w:val="00F327A0"/>
    <w:rsid w:val="00F32F0F"/>
    <w:rsid w:val="00F3350C"/>
    <w:rsid w:val="00F335D0"/>
    <w:rsid w:val="00F34CB5"/>
    <w:rsid w:val="00F36EAA"/>
    <w:rsid w:val="00F3756E"/>
    <w:rsid w:val="00F40472"/>
    <w:rsid w:val="00F43816"/>
    <w:rsid w:val="00F451E9"/>
    <w:rsid w:val="00F452D3"/>
    <w:rsid w:val="00F45561"/>
    <w:rsid w:val="00F45D50"/>
    <w:rsid w:val="00F470B6"/>
    <w:rsid w:val="00F503EF"/>
    <w:rsid w:val="00F50B81"/>
    <w:rsid w:val="00F51AAA"/>
    <w:rsid w:val="00F51F30"/>
    <w:rsid w:val="00F52F39"/>
    <w:rsid w:val="00F54323"/>
    <w:rsid w:val="00F544E8"/>
    <w:rsid w:val="00F54FDB"/>
    <w:rsid w:val="00F551F9"/>
    <w:rsid w:val="00F56486"/>
    <w:rsid w:val="00F56BEB"/>
    <w:rsid w:val="00F5713E"/>
    <w:rsid w:val="00F57394"/>
    <w:rsid w:val="00F60672"/>
    <w:rsid w:val="00F608A8"/>
    <w:rsid w:val="00F6385F"/>
    <w:rsid w:val="00F63889"/>
    <w:rsid w:val="00F656D0"/>
    <w:rsid w:val="00F65BC7"/>
    <w:rsid w:val="00F67879"/>
    <w:rsid w:val="00F67FF6"/>
    <w:rsid w:val="00F706C7"/>
    <w:rsid w:val="00F70D3B"/>
    <w:rsid w:val="00F713B9"/>
    <w:rsid w:val="00F713FE"/>
    <w:rsid w:val="00F7156B"/>
    <w:rsid w:val="00F71C45"/>
    <w:rsid w:val="00F71F53"/>
    <w:rsid w:val="00F74286"/>
    <w:rsid w:val="00F74AF5"/>
    <w:rsid w:val="00F74C30"/>
    <w:rsid w:val="00F76049"/>
    <w:rsid w:val="00F775D9"/>
    <w:rsid w:val="00F77695"/>
    <w:rsid w:val="00F819A9"/>
    <w:rsid w:val="00F84CEA"/>
    <w:rsid w:val="00F84E7D"/>
    <w:rsid w:val="00F86B99"/>
    <w:rsid w:val="00F876E2"/>
    <w:rsid w:val="00F87EC2"/>
    <w:rsid w:val="00F90365"/>
    <w:rsid w:val="00F91F44"/>
    <w:rsid w:val="00F926EF"/>
    <w:rsid w:val="00F92CDD"/>
    <w:rsid w:val="00F9323E"/>
    <w:rsid w:val="00F94E42"/>
    <w:rsid w:val="00F95001"/>
    <w:rsid w:val="00F964B8"/>
    <w:rsid w:val="00F97E59"/>
    <w:rsid w:val="00FA0194"/>
    <w:rsid w:val="00FA0A31"/>
    <w:rsid w:val="00FA12BC"/>
    <w:rsid w:val="00FA17B7"/>
    <w:rsid w:val="00FA1B63"/>
    <w:rsid w:val="00FA2196"/>
    <w:rsid w:val="00FA2472"/>
    <w:rsid w:val="00FA2570"/>
    <w:rsid w:val="00FA25C5"/>
    <w:rsid w:val="00FA2C5E"/>
    <w:rsid w:val="00FA3F87"/>
    <w:rsid w:val="00FA40D2"/>
    <w:rsid w:val="00FA41FA"/>
    <w:rsid w:val="00FA443A"/>
    <w:rsid w:val="00FA44D0"/>
    <w:rsid w:val="00FA49D1"/>
    <w:rsid w:val="00FA4A83"/>
    <w:rsid w:val="00FA7123"/>
    <w:rsid w:val="00FA7AEC"/>
    <w:rsid w:val="00FA7CA9"/>
    <w:rsid w:val="00FB0BB7"/>
    <w:rsid w:val="00FB14BC"/>
    <w:rsid w:val="00FB23E4"/>
    <w:rsid w:val="00FB2EB9"/>
    <w:rsid w:val="00FB425A"/>
    <w:rsid w:val="00FB4EBD"/>
    <w:rsid w:val="00FB63BF"/>
    <w:rsid w:val="00FB65F6"/>
    <w:rsid w:val="00FB78C9"/>
    <w:rsid w:val="00FC0750"/>
    <w:rsid w:val="00FC0C75"/>
    <w:rsid w:val="00FC2A7F"/>
    <w:rsid w:val="00FC48A1"/>
    <w:rsid w:val="00FC505B"/>
    <w:rsid w:val="00FC581A"/>
    <w:rsid w:val="00FC5A0C"/>
    <w:rsid w:val="00FC5E01"/>
    <w:rsid w:val="00FC5FC9"/>
    <w:rsid w:val="00FC612C"/>
    <w:rsid w:val="00FC6642"/>
    <w:rsid w:val="00FC71DE"/>
    <w:rsid w:val="00FC75BD"/>
    <w:rsid w:val="00FD02E0"/>
    <w:rsid w:val="00FD11DB"/>
    <w:rsid w:val="00FD1737"/>
    <w:rsid w:val="00FD4E04"/>
    <w:rsid w:val="00FD7040"/>
    <w:rsid w:val="00FD7D8F"/>
    <w:rsid w:val="00FE0376"/>
    <w:rsid w:val="00FE50F7"/>
    <w:rsid w:val="00FE5A1A"/>
    <w:rsid w:val="00FE6485"/>
    <w:rsid w:val="00FF0027"/>
    <w:rsid w:val="00FF0E95"/>
    <w:rsid w:val="00FF31AB"/>
    <w:rsid w:val="00FF34B0"/>
    <w:rsid w:val="00FF4248"/>
    <w:rsid w:val="00FF489A"/>
    <w:rsid w:val="00FF5DAC"/>
    <w:rsid w:val="00FF672A"/>
    <w:rsid w:val="01057700"/>
    <w:rsid w:val="01231A50"/>
    <w:rsid w:val="01339854"/>
    <w:rsid w:val="013CBB86"/>
    <w:rsid w:val="013DBF45"/>
    <w:rsid w:val="013F103E"/>
    <w:rsid w:val="017810AD"/>
    <w:rsid w:val="01A3CCC6"/>
    <w:rsid w:val="01A81FF7"/>
    <w:rsid w:val="01ACB852"/>
    <w:rsid w:val="01B50946"/>
    <w:rsid w:val="01C9503A"/>
    <w:rsid w:val="01C9ECDE"/>
    <w:rsid w:val="01D3B426"/>
    <w:rsid w:val="01E3784B"/>
    <w:rsid w:val="01EBDD0A"/>
    <w:rsid w:val="01ECD67F"/>
    <w:rsid w:val="01EF7413"/>
    <w:rsid w:val="01FA9FCE"/>
    <w:rsid w:val="020A36DD"/>
    <w:rsid w:val="0210258F"/>
    <w:rsid w:val="021E730A"/>
    <w:rsid w:val="0254EABC"/>
    <w:rsid w:val="0258E81A"/>
    <w:rsid w:val="025F86E3"/>
    <w:rsid w:val="02884C12"/>
    <w:rsid w:val="028B7E18"/>
    <w:rsid w:val="029063C0"/>
    <w:rsid w:val="029070AC"/>
    <w:rsid w:val="0298A5A4"/>
    <w:rsid w:val="02996524"/>
    <w:rsid w:val="02B29901"/>
    <w:rsid w:val="02BB3AA1"/>
    <w:rsid w:val="02BF6D71"/>
    <w:rsid w:val="02D3F0AB"/>
    <w:rsid w:val="02DCD713"/>
    <w:rsid w:val="02E22855"/>
    <w:rsid w:val="02FA5493"/>
    <w:rsid w:val="02FA9173"/>
    <w:rsid w:val="02FC4837"/>
    <w:rsid w:val="031129A8"/>
    <w:rsid w:val="032CB7F3"/>
    <w:rsid w:val="032EE2C3"/>
    <w:rsid w:val="032F4A33"/>
    <w:rsid w:val="0339AEE6"/>
    <w:rsid w:val="034A89B6"/>
    <w:rsid w:val="034FDC7C"/>
    <w:rsid w:val="035E0462"/>
    <w:rsid w:val="03639CC8"/>
    <w:rsid w:val="0366EBA6"/>
    <w:rsid w:val="03743612"/>
    <w:rsid w:val="037589A9"/>
    <w:rsid w:val="037F63A9"/>
    <w:rsid w:val="0391CBF0"/>
    <w:rsid w:val="0396FCD9"/>
    <w:rsid w:val="03995CB1"/>
    <w:rsid w:val="03C64408"/>
    <w:rsid w:val="03CA5BA8"/>
    <w:rsid w:val="03CEBC6D"/>
    <w:rsid w:val="03E0804B"/>
    <w:rsid w:val="03ED9ADC"/>
    <w:rsid w:val="03F7D9AE"/>
    <w:rsid w:val="03FA7199"/>
    <w:rsid w:val="041DF317"/>
    <w:rsid w:val="04224713"/>
    <w:rsid w:val="044E14AC"/>
    <w:rsid w:val="04639618"/>
    <w:rsid w:val="047DE18F"/>
    <w:rsid w:val="04AE5037"/>
    <w:rsid w:val="04B859B6"/>
    <w:rsid w:val="04BBB0BD"/>
    <w:rsid w:val="04D8FB6C"/>
    <w:rsid w:val="05013308"/>
    <w:rsid w:val="050C7341"/>
    <w:rsid w:val="05483093"/>
    <w:rsid w:val="05672C08"/>
    <w:rsid w:val="056821FE"/>
    <w:rsid w:val="05805465"/>
    <w:rsid w:val="05843A6A"/>
    <w:rsid w:val="05852072"/>
    <w:rsid w:val="05852968"/>
    <w:rsid w:val="0585D368"/>
    <w:rsid w:val="059458F1"/>
    <w:rsid w:val="05960DEA"/>
    <w:rsid w:val="059A3689"/>
    <w:rsid w:val="059B5236"/>
    <w:rsid w:val="05A973D0"/>
    <w:rsid w:val="05ACE4E0"/>
    <w:rsid w:val="05B9A973"/>
    <w:rsid w:val="05CDCEBA"/>
    <w:rsid w:val="05DD8CCD"/>
    <w:rsid w:val="05E08ABC"/>
    <w:rsid w:val="06120F5D"/>
    <w:rsid w:val="06158DE0"/>
    <w:rsid w:val="061C5AA5"/>
    <w:rsid w:val="06210CC0"/>
    <w:rsid w:val="062C007F"/>
    <w:rsid w:val="0645D566"/>
    <w:rsid w:val="06527348"/>
    <w:rsid w:val="06628DFD"/>
    <w:rsid w:val="06629279"/>
    <w:rsid w:val="06629DAE"/>
    <w:rsid w:val="06678E0D"/>
    <w:rsid w:val="06755277"/>
    <w:rsid w:val="067CDC15"/>
    <w:rsid w:val="06ABFA93"/>
    <w:rsid w:val="06C3E449"/>
    <w:rsid w:val="06D16FEF"/>
    <w:rsid w:val="06D253A1"/>
    <w:rsid w:val="06ED34B9"/>
    <w:rsid w:val="06EF34D6"/>
    <w:rsid w:val="06FDEDD2"/>
    <w:rsid w:val="070FBD9D"/>
    <w:rsid w:val="07137C93"/>
    <w:rsid w:val="073EB002"/>
    <w:rsid w:val="07444812"/>
    <w:rsid w:val="0745A018"/>
    <w:rsid w:val="074B9D25"/>
    <w:rsid w:val="075CDB5B"/>
    <w:rsid w:val="07691AA5"/>
    <w:rsid w:val="076B3303"/>
    <w:rsid w:val="077E9829"/>
    <w:rsid w:val="07820D39"/>
    <w:rsid w:val="0793EFE6"/>
    <w:rsid w:val="07A23DD3"/>
    <w:rsid w:val="07C26BCC"/>
    <w:rsid w:val="07C51514"/>
    <w:rsid w:val="07EA8F18"/>
    <w:rsid w:val="07EFECE8"/>
    <w:rsid w:val="07F5355B"/>
    <w:rsid w:val="0815011A"/>
    <w:rsid w:val="081AA8A7"/>
    <w:rsid w:val="082830F4"/>
    <w:rsid w:val="08339C5E"/>
    <w:rsid w:val="0846B3C8"/>
    <w:rsid w:val="085850EE"/>
    <w:rsid w:val="085E0E60"/>
    <w:rsid w:val="086C84D8"/>
    <w:rsid w:val="087FF3B0"/>
    <w:rsid w:val="08889145"/>
    <w:rsid w:val="088A12A4"/>
    <w:rsid w:val="088E95DF"/>
    <w:rsid w:val="08B7AC23"/>
    <w:rsid w:val="08BCCE8F"/>
    <w:rsid w:val="08D60B33"/>
    <w:rsid w:val="08DA8063"/>
    <w:rsid w:val="08DD6082"/>
    <w:rsid w:val="09003E16"/>
    <w:rsid w:val="09120310"/>
    <w:rsid w:val="09139A6F"/>
    <w:rsid w:val="091DDD9A"/>
    <w:rsid w:val="092DA6EE"/>
    <w:rsid w:val="092EF8E4"/>
    <w:rsid w:val="0936D836"/>
    <w:rsid w:val="095A76B1"/>
    <w:rsid w:val="097294EC"/>
    <w:rsid w:val="099532B7"/>
    <w:rsid w:val="099832AA"/>
    <w:rsid w:val="099B3417"/>
    <w:rsid w:val="09B19530"/>
    <w:rsid w:val="09B66ED8"/>
    <w:rsid w:val="09CB7AAA"/>
    <w:rsid w:val="09F126CD"/>
    <w:rsid w:val="09F9D6FA"/>
    <w:rsid w:val="0A089C24"/>
    <w:rsid w:val="0A0C37E6"/>
    <w:rsid w:val="0A15F4F0"/>
    <w:rsid w:val="0A1880EF"/>
    <w:rsid w:val="0A2E8D8D"/>
    <w:rsid w:val="0A2FAC28"/>
    <w:rsid w:val="0A33F482"/>
    <w:rsid w:val="0A7149E3"/>
    <w:rsid w:val="0A71BEE0"/>
    <w:rsid w:val="0A80D56F"/>
    <w:rsid w:val="0A8432BF"/>
    <w:rsid w:val="0A96C774"/>
    <w:rsid w:val="0AA056C0"/>
    <w:rsid w:val="0AA33CAB"/>
    <w:rsid w:val="0AC3EDBF"/>
    <w:rsid w:val="0AD53635"/>
    <w:rsid w:val="0AD54C60"/>
    <w:rsid w:val="0B0F3611"/>
    <w:rsid w:val="0B104054"/>
    <w:rsid w:val="0B1A5124"/>
    <w:rsid w:val="0B277DC0"/>
    <w:rsid w:val="0B38334B"/>
    <w:rsid w:val="0B38771B"/>
    <w:rsid w:val="0B3D1211"/>
    <w:rsid w:val="0B618E60"/>
    <w:rsid w:val="0B7453AF"/>
    <w:rsid w:val="0B78C742"/>
    <w:rsid w:val="0B8DA7DA"/>
    <w:rsid w:val="0B8EC6ED"/>
    <w:rsid w:val="0B9A8075"/>
    <w:rsid w:val="0BAD8B96"/>
    <w:rsid w:val="0BB9A21B"/>
    <w:rsid w:val="0BCD21B8"/>
    <w:rsid w:val="0BD33B1E"/>
    <w:rsid w:val="0BE79222"/>
    <w:rsid w:val="0BF0B000"/>
    <w:rsid w:val="0C01FBEA"/>
    <w:rsid w:val="0C1A2828"/>
    <w:rsid w:val="0C2CF340"/>
    <w:rsid w:val="0C374760"/>
    <w:rsid w:val="0C37D190"/>
    <w:rsid w:val="0C3A7316"/>
    <w:rsid w:val="0C543F99"/>
    <w:rsid w:val="0C55FC8D"/>
    <w:rsid w:val="0C58C90E"/>
    <w:rsid w:val="0C620166"/>
    <w:rsid w:val="0C719E0E"/>
    <w:rsid w:val="0C79B654"/>
    <w:rsid w:val="0C85AA50"/>
    <w:rsid w:val="0C86D6FE"/>
    <w:rsid w:val="0C9128E3"/>
    <w:rsid w:val="0CA3A78B"/>
    <w:rsid w:val="0CB3A3F1"/>
    <w:rsid w:val="0CC7599D"/>
    <w:rsid w:val="0CEBCB5B"/>
    <w:rsid w:val="0D02F72A"/>
    <w:rsid w:val="0D1672A1"/>
    <w:rsid w:val="0D2A6978"/>
    <w:rsid w:val="0D509A55"/>
    <w:rsid w:val="0D5E355A"/>
    <w:rsid w:val="0D6EA972"/>
    <w:rsid w:val="0D6FB604"/>
    <w:rsid w:val="0D75BCE1"/>
    <w:rsid w:val="0D76A293"/>
    <w:rsid w:val="0D83FEA0"/>
    <w:rsid w:val="0D9DF8A1"/>
    <w:rsid w:val="0DB050F6"/>
    <w:rsid w:val="0DBA78F0"/>
    <w:rsid w:val="0DC6C5E0"/>
    <w:rsid w:val="0DCF2745"/>
    <w:rsid w:val="0DEE8F27"/>
    <w:rsid w:val="0E27E8C1"/>
    <w:rsid w:val="0E3BD84A"/>
    <w:rsid w:val="0E3F0A10"/>
    <w:rsid w:val="0E429189"/>
    <w:rsid w:val="0E48456E"/>
    <w:rsid w:val="0E4BBFEC"/>
    <w:rsid w:val="0E5B3244"/>
    <w:rsid w:val="0E6351B9"/>
    <w:rsid w:val="0E832BFC"/>
    <w:rsid w:val="0EAF2F3B"/>
    <w:rsid w:val="0EB4124A"/>
    <w:rsid w:val="0EBC6F5F"/>
    <w:rsid w:val="0EBECACC"/>
    <w:rsid w:val="0ECC397D"/>
    <w:rsid w:val="0ED48713"/>
    <w:rsid w:val="0EDCF721"/>
    <w:rsid w:val="0EF92AEC"/>
    <w:rsid w:val="0F091583"/>
    <w:rsid w:val="0F1C5C95"/>
    <w:rsid w:val="0F34C541"/>
    <w:rsid w:val="0F4BE43F"/>
    <w:rsid w:val="0F589A69"/>
    <w:rsid w:val="0F59A59A"/>
    <w:rsid w:val="0F88D9CD"/>
    <w:rsid w:val="0F9E7145"/>
    <w:rsid w:val="0FABA6BF"/>
    <w:rsid w:val="0FB1DC3B"/>
    <w:rsid w:val="0FB29A9F"/>
    <w:rsid w:val="0FB4B9F0"/>
    <w:rsid w:val="0FB576E1"/>
    <w:rsid w:val="0FD37AC6"/>
    <w:rsid w:val="0FE1D670"/>
    <w:rsid w:val="0FE2A056"/>
    <w:rsid w:val="0FE52995"/>
    <w:rsid w:val="0FE62C8E"/>
    <w:rsid w:val="0FFC619A"/>
    <w:rsid w:val="1042ACB0"/>
    <w:rsid w:val="10531011"/>
    <w:rsid w:val="105BABCF"/>
    <w:rsid w:val="106203F4"/>
    <w:rsid w:val="1063A0D5"/>
    <w:rsid w:val="1068CEA9"/>
    <w:rsid w:val="106AFAE8"/>
    <w:rsid w:val="106C1AA6"/>
    <w:rsid w:val="106FB441"/>
    <w:rsid w:val="106FB807"/>
    <w:rsid w:val="1070AF7F"/>
    <w:rsid w:val="107223BD"/>
    <w:rsid w:val="1087ADAE"/>
    <w:rsid w:val="10C0E6C7"/>
    <w:rsid w:val="10C1A4DB"/>
    <w:rsid w:val="10C25023"/>
    <w:rsid w:val="10D4747C"/>
    <w:rsid w:val="10DB5B36"/>
    <w:rsid w:val="10EFC762"/>
    <w:rsid w:val="10F3BE63"/>
    <w:rsid w:val="10FDCF2A"/>
    <w:rsid w:val="10FF3547"/>
    <w:rsid w:val="110294ED"/>
    <w:rsid w:val="110C014E"/>
    <w:rsid w:val="112DEAA5"/>
    <w:rsid w:val="11328FC6"/>
    <w:rsid w:val="113D8C06"/>
    <w:rsid w:val="114616E3"/>
    <w:rsid w:val="114E7E33"/>
    <w:rsid w:val="114FFBAC"/>
    <w:rsid w:val="115AF80F"/>
    <w:rsid w:val="117584A7"/>
    <w:rsid w:val="117B0C83"/>
    <w:rsid w:val="1182B4C8"/>
    <w:rsid w:val="1189313F"/>
    <w:rsid w:val="118C58D4"/>
    <w:rsid w:val="119CE372"/>
    <w:rsid w:val="11B602C6"/>
    <w:rsid w:val="11B6E11D"/>
    <w:rsid w:val="11BF64C3"/>
    <w:rsid w:val="11C58785"/>
    <w:rsid w:val="11C9CBC6"/>
    <w:rsid w:val="11CD4A08"/>
    <w:rsid w:val="11D11357"/>
    <w:rsid w:val="11D673F6"/>
    <w:rsid w:val="11DB63B8"/>
    <w:rsid w:val="11E74CAF"/>
    <w:rsid w:val="11EF9021"/>
    <w:rsid w:val="11F77214"/>
    <w:rsid w:val="11FB9C8F"/>
    <w:rsid w:val="1203DA3F"/>
    <w:rsid w:val="12044A60"/>
    <w:rsid w:val="121D47DD"/>
    <w:rsid w:val="122FD9AE"/>
    <w:rsid w:val="12430462"/>
    <w:rsid w:val="1245AF10"/>
    <w:rsid w:val="124F9398"/>
    <w:rsid w:val="125365DF"/>
    <w:rsid w:val="125BEA54"/>
    <w:rsid w:val="126C3FE7"/>
    <w:rsid w:val="1271F0FB"/>
    <w:rsid w:val="127689C2"/>
    <w:rsid w:val="12940724"/>
    <w:rsid w:val="1294419A"/>
    <w:rsid w:val="129EDC1B"/>
    <w:rsid w:val="12A07E1B"/>
    <w:rsid w:val="12A3EE96"/>
    <w:rsid w:val="12A47C19"/>
    <w:rsid w:val="12AB7438"/>
    <w:rsid w:val="12B352E4"/>
    <w:rsid w:val="12C098A9"/>
    <w:rsid w:val="12C77159"/>
    <w:rsid w:val="12E62737"/>
    <w:rsid w:val="12E64852"/>
    <w:rsid w:val="12EFE089"/>
    <w:rsid w:val="12FD444D"/>
    <w:rsid w:val="1311AC5E"/>
    <w:rsid w:val="131F7C51"/>
    <w:rsid w:val="1344AB80"/>
    <w:rsid w:val="1349878F"/>
    <w:rsid w:val="134FAA4A"/>
    <w:rsid w:val="1354DC9A"/>
    <w:rsid w:val="13554742"/>
    <w:rsid w:val="13585DCA"/>
    <w:rsid w:val="1370D5B3"/>
    <w:rsid w:val="13858C2F"/>
    <w:rsid w:val="138B3D36"/>
    <w:rsid w:val="139110D7"/>
    <w:rsid w:val="1397A03F"/>
    <w:rsid w:val="13B40BA2"/>
    <w:rsid w:val="13B53501"/>
    <w:rsid w:val="13CA5958"/>
    <w:rsid w:val="13CE0482"/>
    <w:rsid w:val="13E09EEC"/>
    <w:rsid w:val="13F8A17C"/>
    <w:rsid w:val="14233D96"/>
    <w:rsid w:val="14235A85"/>
    <w:rsid w:val="142530D0"/>
    <w:rsid w:val="1448E520"/>
    <w:rsid w:val="14529B4C"/>
    <w:rsid w:val="145BF1C6"/>
    <w:rsid w:val="145DD1AD"/>
    <w:rsid w:val="14609041"/>
    <w:rsid w:val="147AC481"/>
    <w:rsid w:val="14A4051D"/>
    <w:rsid w:val="14A5D566"/>
    <w:rsid w:val="14BF7EFC"/>
    <w:rsid w:val="14C6F4E6"/>
    <w:rsid w:val="14CAA1A3"/>
    <w:rsid w:val="14CDDEF3"/>
    <w:rsid w:val="14EBA1A8"/>
    <w:rsid w:val="14F27296"/>
    <w:rsid w:val="14FD9623"/>
    <w:rsid w:val="151D7A89"/>
    <w:rsid w:val="1532E735"/>
    <w:rsid w:val="153B53AA"/>
    <w:rsid w:val="154C1A2A"/>
    <w:rsid w:val="156897B5"/>
    <w:rsid w:val="156CB076"/>
    <w:rsid w:val="1587421C"/>
    <w:rsid w:val="158C014E"/>
    <w:rsid w:val="158E8599"/>
    <w:rsid w:val="15907B7E"/>
    <w:rsid w:val="1594FEE1"/>
    <w:rsid w:val="15AA06DC"/>
    <w:rsid w:val="15AC05E7"/>
    <w:rsid w:val="15AE9A2C"/>
    <w:rsid w:val="15B02C14"/>
    <w:rsid w:val="15BFB188"/>
    <w:rsid w:val="15C696D4"/>
    <w:rsid w:val="15CA1D0D"/>
    <w:rsid w:val="15CA8657"/>
    <w:rsid w:val="15F19034"/>
    <w:rsid w:val="15F618AB"/>
    <w:rsid w:val="15FC60A2"/>
    <w:rsid w:val="1611AE39"/>
    <w:rsid w:val="16120022"/>
    <w:rsid w:val="1614DFC0"/>
    <w:rsid w:val="16311BD1"/>
    <w:rsid w:val="16436313"/>
    <w:rsid w:val="164D3021"/>
    <w:rsid w:val="16681903"/>
    <w:rsid w:val="167B4857"/>
    <w:rsid w:val="16874541"/>
    <w:rsid w:val="169C5FBB"/>
    <w:rsid w:val="169CC5D7"/>
    <w:rsid w:val="169D389B"/>
    <w:rsid w:val="16AA390F"/>
    <w:rsid w:val="16CCE3E4"/>
    <w:rsid w:val="16D04095"/>
    <w:rsid w:val="16F082DE"/>
    <w:rsid w:val="16F706B5"/>
    <w:rsid w:val="16F8D56D"/>
    <w:rsid w:val="170B9569"/>
    <w:rsid w:val="170C48A2"/>
    <w:rsid w:val="170FDA26"/>
    <w:rsid w:val="1711D4C5"/>
    <w:rsid w:val="17153784"/>
    <w:rsid w:val="17154FF1"/>
    <w:rsid w:val="1725D885"/>
    <w:rsid w:val="1728D843"/>
    <w:rsid w:val="172BA34B"/>
    <w:rsid w:val="17437D63"/>
    <w:rsid w:val="17516AD0"/>
    <w:rsid w:val="17561800"/>
    <w:rsid w:val="1757391B"/>
    <w:rsid w:val="175B7035"/>
    <w:rsid w:val="175D7247"/>
    <w:rsid w:val="17663073"/>
    <w:rsid w:val="176DA760"/>
    <w:rsid w:val="178CBE28"/>
    <w:rsid w:val="179AC24E"/>
    <w:rsid w:val="17B92DA1"/>
    <w:rsid w:val="17BB4838"/>
    <w:rsid w:val="17D328D5"/>
    <w:rsid w:val="17D63C56"/>
    <w:rsid w:val="17DDCD1B"/>
    <w:rsid w:val="17DF75AA"/>
    <w:rsid w:val="17F62B0E"/>
    <w:rsid w:val="1814E78C"/>
    <w:rsid w:val="181A25B9"/>
    <w:rsid w:val="1823DD03"/>
    <w:rsid w:val="18278903"/>
    <w:rsid w:val="1836BDC6"/>
    <w:rsid w:val="184041DB"/>
    <w:rsid w:val="1845073F"/>
    <w:rsid w:val="1845130C"/>
    <w:rsid w:val="1845A948"/>
    <w:rsid w:val="1852CFE0"/>
    <w:rsid w:val="18626CC2"/>
    <w:rsid w:val="186940EA"/>
    <w:rsid w:val="186E06D6"/>
    <w:rsid w:val="187148EA"/>
    <w:rsid w:val="188314EA"/>
    <w:rsid w:val="18839CF4"/>
    <w:rsid w:val="188A711F"/>
    <w:rsid w:val="18A2FA15"/>
    <w:rsid w:val="18A773C6"/>
    <w:rsid w:val="18C6152F"/>
    <w:rsid w:val="18D714FB"/>
    <w:rsid w:val="18E49B3B"/>
    <w:rsid w:val="18E8389F"/>
    <w:rsid w:val="190A8240"/>
    <w:rsid w:val="19232E2C"/>
    <w:rsid w:val="1928E7F9"/>
    <w:rsid w:val="192DAB6F"/>
    <w:rsid w:val="193587A6"/>
    <w:rsid w:val="195617C1"/>
    <w:rsid w:val="19615248"/>
    <w:rsid w:val="1962AFD6"/>
    <w:rsid w:val="197D5C01"/>
    <w:rsid w:val="1981BD9A"/>
    <w:rsid w:val="1995CA8E"/>
    <w:rsid w:val="199D3625"/>
    <w:rsid w:val="19A47147"/>
    <w:rsid w:val="19A4FC69"/>
    <w:rsid w:val="19AB31A1"/>
    <w:rsid w:val="19B1FBC8"/>
    <w:rsid w:val="19B56134"/>
    <w:rsid w:val="19CC6A8A"/>
    <w:rsid w:val="19CDA4B6"/>
    <w:rsid w:val="19DA893D"/>
    <w:rsid w:val="1A152BB2"/>
    <w:rsid w:val="1A30F697"/>
    <w:rsid w:val="1A39170A"/>
    <w:rsid w:val="1A56FA78"/>
    <w:rsid w:val="1A5E6D78"/>
    <w:rsid w:val="1A639ED0"/>
    <w:rsid w:val="1A768B8B"/>
    <w:rsid w:val="1A83B68A"/>
    <w:rsid w:val="1AA4FFBF"/>
    <w:rsid w:val="1AA6B9E1"/>
    <w:rsid w:val="1AA96E0A"/>
    <w:rsid w:val="1AAD07BA"/>
    <w:rsid w:val="1AAE3D36"/>
    <w:rsid w:val="1ABAB73F"/>
    <w:rsid w:val="1AC98487"/>
    <w:rsid w:val="1AD11097"/>
    <w:rsid w:val="1ADAC3F8"/>
    <w:rsid w:val="1AE3A0CF"/>
    <w:rsid w:val="1AE8703A"/>
    <w:rsid w:val="1AE90632"/>
    <w:rsid w:val="1B01E713"/>
    <w:rsid w:val="1B0B73F2"/>
    <w:rsid w:val="1B2F3C5F"/>
    <w:rsid w:val="1B66B2E7"/>
    <w:rsid w:val="1B72DFC0"/>
    <w:rsid w:val="1B7DB68F"/>
    <w:rsid w:val="1B7E88B1"/>
    <w:rsid w:val="1B92A6B4"/>
    <w:rsid w:val="1B999344"/>
    <w:rsid w:val="1BCB89CB"/>
    <w:rsid w:val="1BFC58E7"/>
    <w:rsid w:val="1C0D62DD"/>
    <w:rsid w:val="1C11A7E4"/>
    <w:rsid w:val="1C2566F4"/>
    <w:rsid w:val="1C4C6F0B"/>
    <w:rsid w:val="1C5B73AA"/>
    <w:rsid w:val="1C5C8650"/>
    <w:rsid w:val="1C8F5FE7"/>
    <w:rsid w:val="1CAEB905"/>
    <w:rsid w:val="1CBF7976"/>
    <w:rsid w:val="1CCC9B98"/>
    <w:rsid w:val="1CD396CE"/>
    <w:rsid w:val="1CD68509"/>
    <w:rsid w:val="1CDE155A"/>
    <w:rsid w:val="1CE0A0C0"/>
    <w:rsid w:val="1CF3BC74"/>
    <w:rsid w:val="1CFE565E"/>
    <w:rsid w:val="1D064416"/>
    <w:rsid w:val="1D123B9B"/>
    <w:rsid w:val="1D139007"/>
    <w:rsid w:val="1D1489FA"/>
    <w:rsid w:val="1D168B3E"/>
    <w:rsid w:val="1D2A9CEC"/>
    <w:rsid w:val="1D35761B"/>
    <w:rsid w:val="1D431981"/>
    <w:rsid w:val="1D45930C"/>
    <w:rsid w:val="1D59982E"/>
    <w:rsid w:val="1D59EAAC"/>
    <w:rsid w:val="1D5E115A"/>
    <w:rsid w:val="1D6001B7"/>
    <w:rsid w:val="1D72CB99"/>
    <w:rsid w:val="1D75F96F"/>
    <w:rsid w:val="1D8EDA98"/>
    <w:rsid w:val="1D9C0FFC"/>
    <w:rsid w:val="1DA0791C"/>
    <w:rsid w:val="1DB79FB8"/>
    <w:rsid w:val="1DB7CF7E"/>
    <w:rsid w:val="1DB8E0A8"/>
    <w:rsid w:val="1DBF3B1A"/>
    <w:rsid w:val="1DCA6B8D"/>
    <w:rsid w:val="1DD3D828"/>
    <w:rsid w:val="1DE41D18"/>
    <w:rsid w:val="1DED0085"/>
    <w:rsid w:val="1DF86359"/>
    <w:rsid w:val="1E03F0BC"/>
    <w:rsid w:val="1E0FFCAB"/>
    <w:rsid w:val="1E117E7C"/>
    <w:rsid w:val="1E13CE53"/>
    <w:rsid w:val="1E38C8E6"/>
    <w:rsid w:val="1E7E2DEA"/>
    <w:rsid w:val="1E9F60DB"/>
    <w:rsid w:val="1E9FCCB5"/>
    <w:rsid w:val="1EA59FFC"/>
    <w:rsid w:val="1EB11AD1"/>
    <w:rsid w:val="1ED59096"/>
    <w:rsid w:val="1ED6A97B"/>
    <w:rsid w:val="1ED92513"/>
    <w:rsid w:val="1EEB5009"/>
    <w:rsid w:val="1EEB930A"/>
    <w:rsid w:val="1F173886"/>
    <w:rsid w:val="1F38E99F"/>
    <w:rsid w:val="1F54CE46"/>
    <w:rsid w:val="1F57028D"/>
    <w:rsid w:val="1F5C622D"/>
    <w:rsid w:val="1F69E2AD"/>
    <w:rsid w:val="1F6AA6F9"/>
    <w:rsid w:val="1F6BBD4C"/>
    <w:rsid w:val="1F73AD39"/>
    <w:rsid w:val="1F7BB0C6"/>
    <w:rsid w:val="1F839246"/>
    <w:rsid w:val="1F8D8627"/>
    <w:rsid w:val="1FB9F5F9"/>
    <w:rsid w:val="1FC37A89"/>
    <w:rsid w:val="1FF3FEF4"/>
    <w:rsid w:val="1FFA4BD1"/>
    <w:rsid w:val="200F5A95"/>
    <w:rsid w:val="202055AA"/>
    <w:rsid w:val="2028A74E"/>
    <w:rsid w:val="203D6DAD"/>
    <w:rsid w:val="20449065"/>
    <w:rsid w:val="20467581"/>
    <w:rsid w:val="206C175C"/>
    <w:rsid w:val="20779FEF"/>
    <w:rsid w:val="207F1AF9"/>
    <w:rsid w:val="2088915B"/>
    <w:rsid w:val="208EF8C8"/>
    <w:rsid w:val="20915BEC"/>
    <w:rsid w:val="2093EC3D"/>
    <w:rsid w:val="20A27876"/>
    <w:rsid w:val="20A39FD9"/>
    <w:rsid w:val="20B28C90"/>
    <w:rsid w:val="20BED319"/>
    <w:rsid w:val="20BFBE0C"/>
    <w:rsid w:val="20C411E8"/>
    <w:rsid w:val="20C7EFFF"/>
    <w:rsid w:val="20F322BD"/>
    <w:rsid w:val="210B0B20"/>
    <w:rsid w:val="210C07CC"/>
    <w:rsid w:val="21216A9A"/>
    <w:rsid w:val="21268657"/>
    <w:rsid w:val="2126A2D9"/>
    <w:rsid w:val="2131F67A"/>
    <w:rsid w:val="21326536"/>
    <w:rsid w:val="216B7D46"/>
    <w:rsid w:val="21788736"/>
    <w:rsid w:val="2182852C"/>
    <w:rsid w:val="21AE242A"/>
    <w:rsid w:val="21AE47B8"/>
    <w:rsid w:val="21B034A2"/>
    <w:rsid w:val="21B3C56C"/>
    <w:rsid w:val="21EE828F"/>
    <w:rsid w:val="21FE44E7"/>
    <w:rsid w:val="2203EB45"/>
    <w:rsid w:val="22325116"/>
    <w:rsid w:val="22340824"/>
    <w:rsid w:val="2240A690"/>
    <w:rsid w:val="22602004"/>
    <w:rsid w:val="22750333"/>
    <w:rsid w:val="227E61BF"/>
    <w:rsid w:val="22815389"/>
    <w:rsid w:val="2284CCFA"/>
    <w:rsid w:val="22885B12"/>
    <w:rsid w:val="228F29C7"/>
    <w:rsid w:val="229240D6"/>
    <w:rsid w:val="22A1C5E8"/>
    <w:rsid w:val="22A3D0FD"/>
    <w:rsid w:val="22A72F43"/>
    <w:rsid w:val="22ADC007"/>
    <w:rsid w:val="22B21193"/>
    <w:rsid w:val="22C18E44"/>
    <w:rsid w:val="22C556CC"/>
    <w:rsid w:val="22CAE516"/>
    <w:rsid w:val="22CC9C10"/>
    <w:rsid w:val="22E1ADFA"/>
    <w:rsid w:val="22F8461A"/>
    <w:rsid w:val="23064743"/>
    <w:rsid w:val="23073ED6"/>
    <w:rsid w:val="2312EB05"/>
    <w:rsid w:val="231693FE"/>
    <w:rsid w:val="231AFE16"/>
    <w:rsid w:val="231D0236"/>
    <w:rsid w:val="2338CB93"/>
    <w:rsid w:val="233BEB7A"/>
    <w:rsid w:val="234B1BFF"/>
    <w:rsid w:val="235382C0"/>
    <w:rsid w:val="2358DE0E"/>
    <w:rsid w:val="235E7AA5"/>
    <w:rsid w:val="2367A658"/>
    <w:rsid w:val="236BF0F2"/>
    <w:rsid w:val="2379BE9A"/>
    <w:rsid w:val="2384007E"/>
    <w:rsid w:val="238615D7"/>
    <w:rsid w:val="238722F0"/>
    <w:rsid w:val="23900102"/>
    <w:rsid w:val="239A64B6"/>
    <w:rsid w:val="23A174ED"/>
    <w:rsid w:val="23A5B5F7"/>
    <w:rsid w:val="23AA0244"/>
    <w:rsid w:val="23AB8D9E"/>
    <w:rsid w:val="23C3A074"/>
    <w:rsid w:val="23C63BBD"/>
    <w:rsid w:val="23D51F0E"/>
    <w:rsid w:val="23D795EA"/>
    <w:rsid w:val="23E4502C"/>
    <w:rsid w:val="2405C089"/>
    <w:rsid w:val="2406BBE6"/>
    <w:rsid w:val="2410EE57"/>
    <w:rsid w:val="241E82E2"/>
    <w:rsid w:val="242A87A7"/>
    <w:rsid w:val="242B582D"/>
    <w:rsid w:val="242D89F2"/>
    <w:rsid w:val="242E1137"/>
    <w:rsid w:val="242FD247"/>
    <w:rsid w:val="243584A7"/>
    <w:rsid w:val="243B3776"/>
    <w:rsid w:val="243FFBF6"/>
    <w:rsid w:val="24416457"/>
    <w:rsid w:val="24477A0B"/>
    <w:rsid w:val="2448C7FA"/>
    <w:rsid w:val="245C6B49"/>
    <w:rsid w:val="245D99B0"/>
    <w:rsid w:val="2475C5EE"/>
    <w:rsid w:val="2483EA01"/>
    <w:rsid w:val="249126BD"/>
    <w:rsid w:val="2491D9A6"/>
    <w:rsid w:val="249B9701"/>
    <w:rsid w:val="249F9138"/>
    <w:rsid w:val="24B2F26A"/>
    <w:rsid w:val="24B97D1B"/>
    <w:rsid w:val="24D7BCD4"/>
    <w:rsid w:val="24E18117"/>
    <w:rsid w:val="24E8BF41"/>
    <w:rsid w:val="24FAFAC6"/>
    <w:rsid w:val="24FE5294"/>
    <w:rsid w:val="25042C7C"/>
    <w:rsid w:val="2506C9F8"/>
    <w:rsid w:val="250D96B0"/>
    <w:rsid w:val="25186C3B"/>
    <w:rsid w:val="2527CABC"/>
    <w:rsid w:val="252BD163"/>
    <w:rsid w:val="25348678"/>
    <w:rsid w:val="2538009B"/>
    <w:rsid w:val="25490A76"/>
    <w:rsid w:val="254B0438"/>
    <w:rsid w:val="255908CD"/>
    <w:rsid w:val="255A91B7"/>
    <w:rsid w:val="25687CB9"/>
    <w:rsid w:val="25695C87"/>
    <w:rsid w:val="25706DBA"/>
    <w:rsid w:val="2574D99F"/>
    <w:rsid w:val="25879163"/>
    <w:rsid w:val="259903C9"/>
    <w:rsid w:val="25A44E5B"/>
    <w:rsid w:val="25C95E57"/>
    <w:rsid w:val="25DF70E4"/>
    <w:rsid w:val="25E2B1DD"/>
    <w:rsid w:val="25E683D2"/>
    <w:rsid w:val="260473BB"/>
    <w:rsid w:val="26120A4D"/>
    <w:rsid w:val="26159529"/>
    <w:rsid w:val="261F7727"/>
    <w:rsid w:val="26229EDE"/>
    <w:rsid w:val="26380068"/>
    <w:rsid w:val="26398601"/>
    <w:rsid w:val="264C3FDD"/>
    <w:rsid w:val="266290D0"/>
    <w:rsid w:val="26916B98"/>
    <w:rsid w:val="26AEDA19"/>
    <w:rsid w:val="26C5A667"/>
    <w:rsid w:val="26D53420"/>
    <w:rsid w:val="26DAC334"/>
    <w:rsid w:val="26E6B459"/>
    <w:rsid w:val="26F3E25B"/>
    <w:rsid w:val="2714700E"/>
    <w:rsid w:val="27161B33"/>
    <w:rsid w:val="271B5976"/>
    <w:rsid w:val="271D4AF6"/>
    <w:rsid w:val="2725E14B"/>
    <w:rsid w:val="272E5844"/>
    <w:rsid w:val="27484E90"/>
    <w:rsid w:val="274CD996"/>
    <w:rsid w:val="2750E5C5"/>
    <w:rsid w:val="275BAE88"/>
    <w:rsid w:val="275BE53B"/>
    <w:rsid w:val="276112F5"/>
    <w:rsid w:val="276CA423"/>
    <w:rsid w:val="277ABA6E"/>
    <w:rsid w:val="277CD24F"/>
    <w:rsid w:val="2783C1BB"/>
    <w:rsid w:val="279CA915"/>
    <w:rsid w:val="279FA379"/>
    <w:rsid w:val="27AC0904"/>
    <w:rsid w:val="27AC28FF"/>
    <w:rsid w:val="27B1C7EF"/>
    <w:rsid w:val="27BE2324"/>
    <w:rsid w:val="27C1CBF6"/>
    <w:rsid w:val="27D9D1AE"/>
    <w:rsid w:val="27D9EE91"/>
    <w:rsid w:val="27DAD19C"/>
    <w:rsid w:val="27E7C528"/>
    <w:rsid w:val="27F3E541"/>
    <w:rsid w:val="282E0353"/>
    <w:rsid w:val="2830DCC2"/>
    <w:rsid w:val="2837C1F8"/>
    <w:rsid w:val="286A1415"/>
    <w:rsid w:val="28701730"/>
    <w:rsid w:val="287760B2"/>
    <w:rsid w:val="28838D30"/>
    <w:rsid w:val="28850C77"/>
    <w:rsid w:val="289959F1"/>
    <w:rsid w:val="289E2FC7"/>
    <w:rsid w:val="28B56735"/>
    <w:rsid w:val="28C7CFBC"/>
    <w:rsid w:val="28D1C8B3"/>
    <w:rsid w:val="28D6A03F"/>
    <w:rsid w:val="28E459A1"/>
    <w:rsid w:val="28E823F1"/>
    <w:rsid w:val="28F169BD"/>
    <w:rsid w:val="29017E24"/>
    <w:rsid w:val="29109129"/>
    <w:rsid w:val="2911076C"/>
    <w:rsid w:val="2916C9E3"/>
    <w:rsid w:val="291A8166"/>
    <w:rsid w:val="293EDEF2"/>
    <w:rsid w:val="294080C6"/>
    <w:rsid w:val="2946702D"/>
    <w:rsid w:val="295C1D7A"/>
    <w:rsid w:val="295CAAE5"/>
    <w:rsid w:val="2965A089"/>
    <w:rsid w:val="2969D0B9"/>
    <w:rsid w:val="2974C4D0"/>
    <w:rsid w:val="29792979"/>
    <w:rsid w:val="297948EA"/>
    <w:rsid w:val="298600ED"/>
    <w:rsid w:val="299A728B"/>
    <w:rsid w:val="299E6C46"/>
    <w:rsid w:val="29B27537"/>
    <w:rsid w:val="29BB78C8"/>
    <w:rsid w:val="29C9F174"/>
    <w:rsid w:val="29E0C068"/>
    <w:rsid w:val="29F203BE"/>
    <w:rsid w:val="2A0A6C6A"/>
    <w:rsid w:val="2A24BFC4"/>
    <w:rsid w:val="2A2F2C61"/>
    <w:rsid w:val="2A404FFB"/>
    <w:rsid w:val="2A411CD0"/>
    <w:rsid w:val="2A48F43A"/>
    <w:rsid w:val="2A5008A6"/>
    <w:rsid w:val="2A5535FE"/>
    <w:rsid w:val="2A62F9A9"/>
    <w:rsid w:val="2A6C3829"/>
    <w:rsid w:val="2A7AA90E"/>
    <w:rsid w:val="2A7BF374"/>
    <w:rsid w:val="2A7F6194"/>
    <w:rsid w:val="2A85B9BF"/>
    <w:rsid w:val="2A86550F"/>
    <w:rsid w:val="2A8931CA"/>
    <w:rsid w:val="2A9E1303"/>
    <w:rsid w:val="2AA52E8E"/>
    <w:rsid w:val="2ABB30AC"/>
    <w:rsid w:val="2AC093DE"/>
    <w:rsid w:val="2AC35A9E"/>
    <w:rsid w:val="2AD3B43F"/>
    <w:rsid w:val="2AE9F884"/>
    <w:rsid w:val="2AEE5BC7"/>
    <w:rsid w:val="2AFBFE6F"/>
    <w:rsid w:val="2B095A21"/>
    <w:rsid w:val="2B0EF577"/>
    <w:rsid w:val="2B1C584C"/>
    <w:rsid w:val="2B234CA4"/>
    <w:rsid w:val="2B545D46"/>
    <w:rsid w:val="2B7D32EE"/>
    <w:rsid w:val="2B932F52"/>
    <w:rsid w:val="2B96359D"/>
    <w:rsid w:val="2B99C84C"/>
    <w:rsid w:val="2B9FF1AC"/>
    <w:rsid w:val="2BA350A8"/>
    <w:rsid w:val="2BB87587"/>
    <w:rsid w:val="2BBC1B48"/>
    <w:rsid w:val="2BBE9ADF"/>
    <w:rsid w:val="2BD67E21"/>
    <w:rsid w:val="2BE0ABE6"/>
    <w:rsid w:val="2BEC28C8"/>
    <w:rsid w:val="2BFA0DE4"/>
    <w:rsid w:val="2C031056"/>
    <w:rsid w:val="2C0FDE83"/>
    <w:rsid w:val="2C17C73A"/>
    <w:rsid w:val="2C1E9C3E"/>
    <w:rsid w:val="2C264FD5"/>
    <w:rsid w:val="2C30E0F5"/>
    <w:rsid w:val="2C4353C3"/>
    <w:rsid w:val="2C43DBCD"/>
    <w:rsid w:val="2C48ECF1"/>
    <w:rsid w:val="2C73BE4A"/>
    <w:rsid w:val="2C7517DD"/>
    <w:rsid w:val="2C94EE27"/>
    <w:rsid w:val="2CA2DE3D"/>
    <w:rsid w:val="2CA454C1"/>
    <w:rsid w:val="2CA5B5F9"/>
    <w:rsid w:val="2CAC6508"/>
    <w:rsid w:val="2CBAAFFF"/>
    <w:rsid w:val="2CD95EB1"/>
    <w:rsid w:val="2CEA921A"/>
    <w:rsid w:val="2CF585DC"/>
    <w:rsid w:val="2D167C03"/>
    <w:rsid w:val="2D1FD23A"/>
    <w:rsid w:val="2D377901"/>
    <w:rsid w:val="2D37F024"/>
    <w:rsid w:val="2D477C45"/>
    <w:rsid w:val="2D5CF0A7"/>
    <w:rsid w:val="2D724E82"/>
    <w:rsid w:val="2D979F40"/>
    <w:rsid w:val="2DA55B35"/>
    <w:rsid w:val="2DAE1B25"/>
    <w:rsid w:val="2DBA341F"/>
    <w:rsid w:val="2DD75C7B"/>
    <w:rsid w:val="2DDB2778"/>
    <w:rsid w:val="2DDC445A"/>
    <w:rsid w:val="2DE4BD52"/>
    <w:rsid w:val="2E0300C2"/>
    <w:rsid w:val="2E069ECE"/>
    <w:rsid w:val="2E084999"/>
    <w:rsid w:val="2E0ABD89"/>
    <w:rsid w:val="2E0B4ACB"/>
    <w:rsid w:val="2E0D7737"/>
    <w:rsid w:val="2E256BE8"/>
    <w:rsid w:val="2E276267"/>
    <w:rsid w:val="2E4D87EA"/>
    <w:rsid w:val="2E512456"/>
    <w:rsid w:val="2E5DC231"/>
    <w:rsid w:val="2E646F0D"/>
    <w:rsid w:val="2E650685"/>
    <w:rsid w:val="2E726877"/>
    <w:rsid w:val="2E83A2C2"/>
    <w:rsid w:val="2E91210E"/>
    <w:rsid w:val="2E912329"/>
    <w:rsid w:val="2E92D76C"/>
    <w:rsid w:val="2E9332F7"/>
    <w:rsid w:val="2EB3D563"/>
    <w:rsid w:val="2EB3FF6C"/>
    <w:rsid w:val="2EB7FC39"/>
    <w:rsid w:val="2EE0D2E5"/>
    <w:rsid w:val="2EE47B60"/>
    <w:rsid w:val="2EF7A7FA"/>
    <w:rsid w:val="2F04C62B"/>
    <w:rsid w:val="2F3221AD"/>
    <w:rsid w:val="2F353DBA"/>
    <w:rsid w:val="2F412B96"/>
    <w:rsid w:val="2F4FB15A"/>
    <w:rsid w:val="2F627862"/>
    <w:rsid w:val="2F6EAACD"/>
    <w:rsid w:val="2F7C6041"/>
    <w:rsid w:val="2F8E465D"/>
    <w:rsid w:val="2F91B3F9"/>
    <w:rsid w:val="2FA79A0A"/>
    <w:rsid w:val="2FB32923"/>
    <w:rsid w:val="2FB7A71D"/>
    <w:rsid w:val="2FBA56F8"/>
    <w:rsid w:val="2FC9F3A0"/>
    <w:rsid w:val="2FCC6AE9"/>
    <w:rsid w:val="2FE4DC68"/>
    <w:rsid w:val="2FFE6099"/>
    <w:rsid w:val="300F6561"/>
    <w:rsid w:val="301CD6C4"/>
    <w:rsid w:val="302CB786"/>
    <w:rsid w:val="3038A7ED"/>
    <w:rsid w:val="303AB481"/>
    <w:rsid w:val="303B9678"/>
    <w:rsid w:val="306ECC24"/>
    <w:rsid w:val="3072EF5E"/>
    <w:rsid w:val="309C988F"/>
    <w:rsid w:val="30A02D80"/>
    <w:rsid w:val="30A06051"/>
    <w:rsid w:val="30A9B1A3"/>
    <w:rsid w:val="30CDD14B"/>
    <w:rsid w:val="30E8B63C"/>
    <w:rsid w:val="31219CB4"/>
    <w:rsid w:val="3123818E"/>
    <w:rsid w:val="312CA849"/>
    <w:rsid w:val="312DAD2B"/>
    <w:rsid w:val="31372513"/>
    <w:rsid w:val="313B3EEE"/>
    <w:rsid w:val="3150FB30"/>
    <w:rsid w:val="315C4973"/>
    <w:rsid w:val="316CEFC4"/>
    <w:rsid w:val="318AF832"/>
    <w:rsid w:val="31ACE12F"/>
    <w:rsid w:val="31AF5C30"/>
    <w:rsid w:val="31AFFF58"/>
    <w:rsid w:val="31C13820"/>
    <w:rsid w:val="31CA0391"/>
    <w:rsid w:val="31DA3C2B"/>
    <w:rsid w:val="31DDDE1C"/>
    <w:rsid w:val="31EA7539"/>
    <w:rsid w:val="31EDFDA2"/>
    <w:rsid w:val="320D751E"/>
    <w:rsid w:val="320FDC44"/>
    <w:rsid w:val="3212692F"/>
    <w:rsid w:val="32155FA7"/>
    <w:rsid w:val="3216573F"/>
    <w:rsid w:val="322782E6"/>
    <w:rsid w:val="3229DF18"/>
    <w:rsid w:val="3230F4D0"/>
    <w:rsid w:val="3231175E"/>
    <w:rsid w:val="324F19F4"/>
    <w:rsid w:val="32530C2E"/>
    <w:rsid w:val="32592F20"/>
    <w:rsid w:val="326A595E"/>
    <w:rsid w:val="326EB41A"/>
    <w:rsid w:val="32769FDC"/>
    <w:rsid w:val="327A3735"/>
    <w:rsid w:val="32916293"/>
    <w:rsid w:val="329E4E6A"/>
    <w:rsid w:val="32A3B679"/>
    <w:rsid w:val="32A7A82F"/>
    <w:rsid w:val="32B0338C"/>
    <w:rsid w:val="32B41054"/>
    <w:rsid w:val="32B8FC01"/>
    <w:rsid w:val="32C55BE7"/>
    <w:rsid w:val="32C6F46A"/>
    <w:rsid w:val="32D2FEA9"/>
    <w:rsid w:val="32D991B4"/>
    <w:rsid w:val="32DFCE37"/>
    <w:rsid w:val="32EEE7E5"/>
    <w:rsid w:val="32F9A654"/>
    <w:rsid w:val="3302FD13"/>
    <w:rsid w:val="330409A1"/>
    <w:rsid w:val="3315E904"/>
    <w:rsid w:val="3350231D"/>
    <w:rsid w:val="335BB9BB"/>
    <w:rsid w:val="33662194"/>
    <w:rsid w:val="33735E56"/>
    <w:rsid w:val="337C9679"/>
    <w:rsid w:val="33808634"/>
    <w:rsid w:val="3381CF4D"/>
    <w:rsid w:val="338486D8"/>
    <w:rsid w:val="3394C2B7"/>
    <w:rsid w:val="3398BB61"/>
    <w:rsid w:val="33A8D3E2"/>
    <w:rsid w:val="33B45B00"/>
    <w:rsid w:val="33C6D404"/>
    <w:rsid w:val="33D4EB63"/>
    <w:rsid w:val="33D9B9A6"/>
    <w:rsid w:val="33E460EB"/>
    <w:rsid w:val="33E4B0B9"/>
    <w:rsid w:val="33EA9138"/>
    <w:rsid w:val="33EBA89B"/>
    <w:rsid w:val="3404E1EF"/>
    <w:rsid w:val="3408C7D3"/>
    <w:rsid w:val="340DC1F5"/>
    <w:rsid w:val="3414662A"/>
    <w:rsid w:val="341A8DC7"/>
    <w:rsid w:val="3430AA36"/>
    <w:rsid w:val="3439A8F7"/>
    <w:rsid w:val="343C6FF0"/>
    <w:rsid w:val="3442B1B8"/>
    <w:rsid w:val="3445D330"/>
    <w:rsid w:val="34510670"/>
    <w:rsid w:val="34605012"/>
    <w:rsid w:val="34700D32"/>
    <w:rsid w:val="348A0A70"/>
    <w:rsid w:val="348D406F"/>
    <w:rsid w:val="348F80AE"/>
    <w:rsid w:val="34972ED7"/>
    <w:rsid w:val="34A211B3"/>
    <w:rsid w:val="34A49750"/>
    <w:rsid w:val="34ACFE2E"/>
    <w:rsid w:val="34BBC6D7"/>
    <w:rsid w:val="34F41709"/>
    <w:rsid w:val="34F7DFB1"/>
    <w:rsid w:val="34FB3F76"/>
    <w:rsid w:val="3501751F"/>
    <w:rsid w:val="35070B37"/>
    <w:rsid w:val="351BB73C"/>
    <w:rsid w:val="351C78C8"/>
    <w:rsid w:val="351D3679"/>
    <w:rsid w:val="3520F670"/>
    <w:rsid w:val="3524E9B7"/>
    <w:rsid w:val="352C935F"/>
    <w:rsid w:val="35308447"/>
    <w:rsid w:val="3530F2BB"/>
    <w:rsid w:val="35338775"/>
    <w:rsid w:val="3533F85B"/>
    <w:rsid w:val="35445FC0"/>
    <w:rsid w:val="3551683B"/>
    <w:rsid w:val="356084F7"/>
    <w:rsid w:val="358030AF"/>
    <w:rsid w:val="358E7217"/>
    <w:rsid w:val="3592072F"/>
    <w:rsid w:val="35AAEEE6"/>
    <w:rsid w:val="35B10776"/>
    <w:rsid w:val="35B9FC19"/>
    <w:rsid w:val="35C0D21A"/>
    <w:rsid w:val="35C98508"/>
    <w:rsid w:val="35C9CE27"/>
    <w:rsid w:val="35CB07F0"/>
    <w:rsid w:val="35D1C4B0"/>
    <w:rsid w:val="35DEE10A"/>
    <w:rsid w:val="35E88D28"/>
    <w:rsid w:val="35EED546"/>
    <w:rsid w:val="35EFF055"/>
    <w:rsid w:val="35F89188"/>
    <w:rsid w:val="362B4496"/>
    <w:rsid w:val="3639466F"/>
    <w:rsid w:val="36427512"/>
    <w:rsid w:val="3666B82C"/>
    <w:rsid w:val="36678692"/>
    <w:rsid w:val="3677D251"/>
    <w:rsid w:val="368C1F82"/>
    <w:rsid w:val="369510B4"/>
    <w:rsid w:val="36A813D6"/>
    <w:rsid w:val="36ADFF4A"/>
    <w:rsid w:val="36CAE84F"/>
    <w:rsid w:val="36CBD610"/>
    <w:rsid w:val="36D9FC50"/>
    <w:rsid w:val="36E4024E"/>
    <w:rsid w:val="36E5B314"/>
    <w:rsid w:val="36FB49BC"/>
    <w:rsid w:val="36FBFBBB"/>
    <w:rsid w:val="370D5E59"/>
    <w:rsid w:val="37120D8B"/>
    <w:rsid w:val="3715FAC9"/>
    <w:rsid w:val="3719CE78"/>
    <w:rsid w:val="3746BF47"/>
    <w:rsid w:val="3757E812"/>
    <w:rsid w:val="375CA27B"/>
    <w:rsid w:val="376093AB"/>
    <w:rsid w:val="3762C7AE"/>
    <w:rsid w:val="3763EC5C"/>
    <w:rsid w:val="376982F0"/>
    <w:rsid w:val="376CC1C5"/>
    <w:rsid w:val="377F52CA"/>
    <w:rsid w:val="3785DC31"/>
    <w:rsid w:val="3797C387"/>
    <w:rsid w:val="37A0C558"/>
    <w:rsid w:val="37C52B74"/>
    <w:rsid w:val="37CF73E5"/>
    <w:rsid w:val="37D7922D"/>
    <w:rsid w:val="37DCBED7"/>
    <w:rsid w:val="37F8217C"/>
    <w:rsid w:val="37F8C804"/>
    <w:rsid w:val="37FFC84F"/>
    <w:rsid w:val="38102F73"/>
    <w:rsid w:val="381C5C31"/>
    <w:rsid w:val="382B4F8A"/>
    <w:rsid w:val="382FE656"/>
    <w:rsid w:val="385EC185"/>
    <w:rsid w:val="385FD1F3"/>
    <w:rsid w:val="3872B3D7"/>
    <w:rsid w:val="3879A654"/>
    <w:rsid w:val="3884A12B"/>
    <w:rsid w:val="3886A8D6"/>
    <w:rsid w:val="389B587A"/>
    <w:rsid w:val="38A5ACF4"/>
    <w:rsid w:val="38BB38E5"/>
    <w:rsid w:val="38C4414C"/>
    <w:rsid w:val="38E7BB43"/>
    <w:rsid w:val="38F6F1AD"/>
    <w:rsid w:val="38FC30FC"/>
    <w:rsid w:val="39005D47"/>
    <w:rsid w:val="39035439"/>
    <w:rsid w:val="3908EC58"/>
    <w:rsid w:val="3915147A"/>
    <w:rsid w:val="3917EA53"/>
    <w:rsid w:val="391E06FB"/>
    <w:rsid w:val="392E1789"/>
    <w:rsid w:val="394BE9EB"/>
    <w:rsid w:val="39543085"/>
    <w:rsid w:val="39641629"/>
    <w:rsid w:val="39673326"/>
    <w:rsid w:val="397C5D41"/>
    <w:rsid w:val="39805C7C"/>
    <w:rsid w:val="398333B0"/>
    <w:rsid w:val="39870D70"/>
    <w:rsid w:val="398EE644"/>
    <w:rsid w:val="39941312"/>
    <w:rsid w:val="39954AC5"/>
    <w:rsid w:val="39A48E7E"/>
    <w:rsid w:val="39A492F7"/>
    <w:rsid w:val="39A9CE11"/>
    <w:rsid w:val="39CD2ECA"/>
    <w:rsid w:val="39DC9273"/>
    <w:rsid w:val="39E0803F"/>
    <w:rsid w:val="39E75EA4"/>
    <w:rsid w:val="39E85AF6"/>
    <w:rsid w:val="39F84F4F"/>
    <w:rsid w:val="39F95D63"/>
    <w:rsid w:val="39FDEB7E"/>
    <w:rsid w:val="3A02EA24"/>
    <w:rsid w:val="3A26FCEE"/>
    <w:rsid w:val="3A27FBB5"/>
    <w:rsid w:val="3A296B08"/>
    <w:rsid w:val="3A2F8438"/>
    <w:rsid w:val="3A4A5CAE"/>
    <w:rsid w:val="3A53ACCA"/>
    <w:rsid w:val="3A61908F"/>
    <w:rsid w:val="3A641563"/>
    <w:rsid w:val="3A74FC8D"/>
    <w:rsid w:val="3A76457C"/>
    <w:rsid w:val="3A97BD79"/>
    <w:rsid w:val="3A9CB40F"/>
    <w:rsid w:val="3AA6E71C"/>
    <w:rsid w:val="3AA94F22"/>
    <w:rsid w:val="3ABBC446"/>
    <w:rsid w:val="3AC0A6C8"/>
    <w:rsid w:val="3AC19A34"/>
    <w:rsid w:val="3ACFCA14"/>
    <w:rsid w:val="3AFCC796"/>
    <w:rsid w:val="3B19D4AF"/>
    <w:rsid w:val="3B25C0CF"/>
    <w:rsid w:val="3B481356"/>
    <w:rsid w:val="3B484115"/>
    <w:rsid w:val="3B54C222"/>
    <w:rsid w:val="3B6FBA84"/>
    <w:rsid w:val="3B760B6D"/>
    <w:rsid w:val="3B8083F9"/>
    <w:rsid w:val="3B83F2ED"/>
    <w:rsid w:val="3B8F7DC0"/>
    <w:rsid w:val="3B9B443E"/>
    <w:rsid w:val="3BA73542"/>
    <w:rsid w:val="3BAAB355"/>
    <w:rsid w:val="3BBE182C"/>
    <w:rsid w:val="3BC9B169"/>
    <w:rsid w:val="3BD261C4"/>
    <w:rsid w:val="3BE08342"/>
    <w:rsid w:val="3BEC3B8D"/>
    <w:rsid w:val="3BFFB733"/>
    <w:rsid w:val="3C133566"/>
    <w:rsid w:val="3C1929B3"/>
    <w:rsid w:val="3C1C23FB"/>
    <w:rsid w:val="3C1D9AB8"/>
    <w:rsid w:val="3C268E18"/>
    <w:rsid w:val="3C3358C7"/>
    <w:rsid w:val="3C36FB90"/>
    <w:rsid w:val="3C3CC70A"/>
    <w:rsid w:val="3C4B3C09"/>
    <w:rsid w:val="3C535398"/>
    <w:rsid w:val="3C5633BB"/>
    <w:rsid w:val="3C5CFB53"/>
    <w:rsid w:val="3C63D786"/>
    <w:rsid w:val="3C7D95D7"/>
    <w:rsid w:val="3C7E234C"/>
    <w:rsid w:val="3C875D20"/>
    <w:rsid w:val="3C93292D"/>
    <w:rsid w:val="3CD14D49"/>
    <w:rsid w:val="3D000772"/>
    <w:rsid w:val="3D06794E"/>
    <w:rsid w:val="3D0B7018"/>
    <w:rsid w:val="3D0C1FD8"/>
    <w:rsid w:val="3D1F7D22"/>
    <w:rsid w:val="3D2A1FA0"/>
    <w:rsid w:val="3D2AC01E"/>
    <w:rsid w:val="3D2D1682"/>
    <w:rsid w:val="3D3066AD"/>
    <w:rsid w:val="3D480013"/>
    <w:rsid w:val="3D4CCA87"/>
    <w:rsid w:val="3D507062"/>
    <w:rsid w:val="3D5DC9D1"/>
    <w:rsid w:val="3D636F1D"/>
    <w:rsid w:val="3D6741B9"/>
    <w:rsid w:val="3D682C0A"/>
    <w:rsid w:val="3D8B4331"/>
    <w:rsid w:val="3D9E3D6C"/>
    <w:rsid w:val="3DC5F6F9"/>
    <w:rsid w:val="3DC7B624"/>
    <w:rsid w:val="3DCCD004"/>
    <w:rsid w:val="3DE7FEDF"/>
    <w:rsid w:val="3DEF23F9"/>
    <w:rsid w:val="3DF7D3C9"/>
    <w:rsid w:val="3E01DD8E"/>
    <w:rsid w:val="3E04C8B8"/>
    <w:rsid w:val="3E081CF0"/>
    <w:rsid w:val="3E141CC4"/>
    <w:rsid w:val="3E280E42"/>
    <w:rsid w:val="3E6CC881"/>
    <w:rsid w:val="3E754DAC"/>
    <w:rsid w:val="3E8A73EC"/>
    <w:rsid w:val="3EA85AA2"/>
    <w:rsid w:val="3EAAF075"/>
    <w:rsid w:val="3EB02656"/>
    <w:rsid w:val="3EBD694F"/>
    <w:rsid w:val="3EC5B1DD"/>
    <w:rsid w:val="3EC6451F"/>
    <w:rsid w:val="3ED2E500"/>
    <w:rsid w:val="3EE441A7"/>
    <w:rsid w:val="3EEBEFD0"/>
    <w:rsid w:val="3EEC9619"/>
    <w:rsid w:val="3EF75A76"/>
    <w:rsid w:val="3EF9B339"/>
    <w:rsid w:val="3F0547C1"/>
    <w:rsid w:val="3F235681"/>
    <w:rsid w:val="3F2B9D5B"/>
    <w:rsid w:val="3F2D1A44"/>
    <w:rsid w:val="3F44BDC7"/>
    <w:rsid w:val="3F490C95"/>
    <w:rsid w:val="3F4EA1A8"/>
    <w:rsid w:val="3F59ED1B"/>
    <w:rsid w:val="3F72DD08"/>
    <w:rsid w:val="3F7A2B32"/>
    <w:rsid w:val="3F82E763"/>
    <w:rsid w:val="3F89C89C"/>
    <w:rsid w:val="3FA4C324"/>
    <w:rsid w:val="3FAAA515"/>
    <w:rsid w:val="3FAF765F"/>
    <w:rsid w:val="3FB3B2A8"/>
    <w:rsid w:val="3FB98366"/>
    <w:rsid w:val="3FBE8FB7"/>
    <w:rsid w:val="3FC6D9C9"/>
    <w:rsid w:val="3FDF8332"/>
    <w:rsid w:val="3FF2F4A9"/>
    <w:rsid w:val="3FF88BA9"/>
    <w:rsid w:val="3FFA4115"/>
    <w:rsid w:val="40142A54"/>
    <w:rsid w:val="401A291A"/>
    <w:rsid w:val="4026A36C"/>
    <w:rsid w:val="4028F1FB"/>
    <w:rsid w:val="4035C16B"/>
    <w:rsid w:val="403C4A09"/>
    <w:rsid w:val="404DA8E3"/>
    <w:rsid w:val="4086EB9B"/>
    <w:rsid w:val="4091E4DF"/>
    <w:rsid w:val="4093372F"/>
    <w:rsid w:val="4097868E"/>
    <w:rsid w:val="40A091BD"/>
    <w:rsid w:val="40A0EA80"/>
    <w:rsid w:val="40A5E5D2"/>
    <w:rsid w:val="40B0CACE"/>
    <w:rsid w:val="40BA15E8"/>
    <w:rsid w:val="40C4004C"/>
    <w:rsid w:val="40C4EE96"/>
    <w:rsid w:val="40C8EAA5"/>
    <w:rsid w:val="40D80618"/>
    <w:rsid w:val="40E7B8A1"/>
    <w:rsid w:val="40EF09C9"/>
    <w:rsid w:val="40F1506B"/>
    <w:rsid w:val="40F36A7F"/>
    <w:rsid w:val="40FC76F5"/>
    <w:rsid w:val="40FFF275"/>
    <w:rsid w:val="410638ED"/>
    <w:rsid w:val="411C8194"/>
    <w:rsid w:val="411E602C"/>
    <w:rsid w:val="411E74A5"/>
    <w:rsid w:val="412BFC6E"/>
    <w:rsid w:val="412F9F37"/>
    <w:rsid w:val="41381A86"/>
    <w:rsid w:val="41394329"/>
    <w:rsid w:val="413FAE04"/>
    <w:rsid w:val="4151EF6F"/>
    <w:rsid w:val="4153465F"/>
    <w:rsid w:val="4158C658"/>
    <w:rsid w:val="41678989"/>
    <w:rsid w:val="418AF7D9"/>
    <w:rsid w:val="41B37FB5"/>
    <w:rsid w:val="41B97993"/>
    <w:rsid w:val="41BFAFCA"/>
    <w:rsid w:val="41C0B819"/>
    <w:rsid w:val="41C214AE"/>
    <w:rsid w:val="41C858C9"/>
    <w:rsid w:val="41D257CF"/>
    <w:rsid w:val="41D40FD6"/>
    <w:rsid w:val="41F36CDB"/>
    <w:rsid w:val="41F8B39B"/>
    <w:rsid w:val="41F8FE5F"/>
    <w:rsid w:val="41FA2DB6"/>
    <w:rsid w:val="4200FDEA"/>
    <w:rsid w:val="420A85C2"/>
    <w:rsid w:val="421EBF35"/>
    <w:rsid w:val="4230BA16"/>
    <w:rsid w:val="424E1474"/>
    <w:rsid w:val="425246A7"/>
    <w:rsid w:val="42527978"/>
    <w:rsid w:val="42691BBC"/>
    <w:rsid w:val="42740CB8"/>
    <w:rsid w:val="427E0816"/>
    <w:rsid w:val="427E2D59"/>
    <w:rsid w:val="428E74C8"/>
    <w:rsid w:val="42995B44"/>
    <w:rsid w:val="42B0D2F7"/>
    <w:rsid w:val="42C2BD0D"/>
    <w:rsid w:val="42CC9B1A"/>
    <w:rsid w:val="42CFB64B"/>
    <w:rsid w:val="42D2AAA8"/>
    <w:rsid w:val="42D70CF7"/>
    <w:rsid w:val="42FBF2B6"/>
    <w:rsid w:val="4312EA3C"/>
    <w:rsid w:val="4315F390"/>
    <w:rsid w:val="43187F38"/>
    <w:rsid w:val="4340DEF4"/>
    <w:rsid w:val="4344B8EC"/>
    <w:rsid w:val="434B11E2"/>
    <w:rsid w:val="435FD726"/>
    <w:rsid w:val="43694733"/>
    <w:rsid w:val="438DFBF0"/>
    <w:rsid w:val="438F7B44"/>
    <w:rsid w:val="43922E5E"/>
    <w:rsid w:val="4394BEB5"/>
    <w:rsid w:val="439897FD"/>
    <w:rsid w:val="43AA325A"/>
    <w:rsid w:val="43B263F6"/>
    <w:rsid w:val="43B7D51C"/>
    <w:rsid w:val="43D13100"/>
    <w:rsid w:val="43D7D49E"/>
    <w:rsid w:val="43E70839"/>
    <w:rsid w:val="440061CB"/>
    <w:rsid w:val="44110958"/>
    <w:rsid w:val="44228999"/>
    <w:rsid w:val="442A05A3"/>
    <w:rsid w:val="44389960"/>
    <w:rsid w:val="444088A5"/>
    <w:rsid w:val="44414AB6"/>
    <w:rsid w:val="445A031C"/>
    <w:rsid w:val="4461125F"/>
    <w:rsid w:val="446D45FC"/>
    <w:rsid w:val="448B1E92"/>
    <w:rsid w:val="448FB303"/>
    <w:rsid w:val="449256F9"/>
    <w:rsid w:val="44949A14"/>
    <w:rsid w:val="4494BDAF"/>
    <w:rsid w:val="449E3B12"/>
    <w:rsid w:val="44AD91FE"/>
    <w:rsid w:val="44BD9B7A"/>
    <w:rsid w:val="44C61FCB"/>
    <w:rsid w:val="44D2813B"/>
    <w:rsid w:val="44D5F3FC"/>
    <w:rsid w:val="44D99F22"/>
    <w:rsid w:val="44E6A1E5"/>
    <w:rsid w:val="44EBBB94"/>
    <w:rsid w:val="44EFA2B6"/>
    <w:rsid w:val="4504FC9C"/>
    <w:rsid w:val="451CC62A"/>
    <w:rsid w:val="4568A095"/>
    <w:rsid w:val="457D31CA"/>
    <w:rsid w:val="458D6D17"/>
    <w:rsid w:val="4590CADF"/>
    <w:rsid w:val="45980447"/>
    <w:rsid w:val="45A79A18"/>
    <w:rsid w:val="45A9C00F"/>
    <w:rsid w:val="45AA0F83"/>
    <w:rsid w:val="45E787DD"/>
    <w:rsid w:val="45F88006"/>
    <w:rsid w:val="45F9F6CA"/>
    <w:rsid w:val="46025311"/>
    <w:rsid w:val="460640A0"/>
    <w:rsid w:val="460918BD"/>
    <w:rsid w:val="4609FB99"/>
    <w:rsid w:val="461793F8"/>
    <w:rsid w:val="46242909"/>
    <w:rsid w:val="462F5F6F"/>
    <w:rsid w:val="463F49CA"/>
    <w:rsid w:val="464D0162"/>
    <w:rsid w:val="4657490D"/>
    <w:rsid w:val="465B5D6E"/>
    <w:rsid w:val="467C489B"/>
    <w:rsid w:val="4682B05F"/>
    <w:rsid w:val="46944208"/>
    <w:rsid w:val="4696241A"/>
    <w:rsid w:val="469B22D8"/>
    <w:rsid w:val="469DA137"/>
    <w:rsid w:val="46C3435B"/>
    <w:rsid w:val="46D00B30"/>
    <w:rsid w:val="46DCD408"/>
    <w:rsid w:val="46DE3BBD"/>
    <w:rsid w:val="46E11CBF"/>
    <w:rsid w:val="46EAD507"/>
    <w:rsid w:val="46F0C881"/>
    <w:rsid w:val="46F10429"/>
    <w:rsid w:val="46F66D7D"/>
    <w:rsid w:val="46F80B69"/>
    <w:rsid w:val="4700008A"/>
    <w:rsid w:val="470D877D"/>
    <w:rsid w:val="470FE073"/>
    <w:rsid w:val="4716E4E2"/>
    <w:rsid w:val="472C9534"/>
    <w:rsid w:val="472E03DA"/>
    <w:rsid w:val="4730CBF5"/>
    <w:rsid w:val="4750489F"/>
    <w:rsid w:val="4784CCF2"/>
    <w:rsid w:val="47895B29"/>
    <w:rsid w:val="4797AC3B"/>
    <w:rsid w:val="479ECAFC"/>
    <w:rsid w:val="47A250B5"/>
    <w:rsid w:val="47A3CD9B"/>
    <w:rsid w:val="47B0D9E9"/>
    <w:rsid w:val="47B29AAF"/>
    <w:rsid w:val="47C4A9BD"/>
    <w:rsid w:val="47C6AD8E"/>
    <w:rsid w:val="47E737CF"/>
    <w:rsid w:val="47FADA35"/>
    <w:rsid w:val="47FEB431"/>
    <w:rsid w:val="4802BE15"/>
    <w:rsid w:val="480848AD"/>
    <w:rsid w:val="480E0F37"/>
    <w:rsid w:val="481E5228"/>
    <w:rsid w:val="4822EC50"/>
    <w:rsid w:val="48353072"/>
    <w:rsid w:val="483AD548"/>
    <w:rsid w:val="485D6843"/>
    <w:rsid w:val="48680CB5"/>
    <w:rsid w:val="4883C24E"/>
    <w:rsid w:val="488669AE"/>
    <w:rsid w:val="48909932"/>
    <w:rsid w:val="489AD6D9"/>
    <w:rsid w:val="489D1A3F"/>
    <w:rsid w:val="48BE403A"/>
    <w:rsid w:val="48CC4B0A"/>
    <w:rsid w:val="48D52945"/>
    <w:rsid w:val="48DA7D2E"/>
    <w:rsid w:val="48F18DD7"/>
    <w:rsid w:val="48FAEB3E"/>
    <w:rsid w:val="490F0EB0"/>
    <w:rsid w:val="490F6155"/>
    <w:rsid w:val="49114AD2"/>
    <w:rsid w:val="491B745E"/>
    <w:rsid w:val="491FA6EE"/>
    <w:rsid w:val="49296086"/>
    <w:rsid w:val="493385D1"/>
    <w:rsid w:val="4964C86F"/>
    <w:rsid w:val="49718D2E"/>
    <w:rsid w:val="497F095F"/>
    <w:rsid w:val="4983F77E"/>
    <w:rsid w:val="49940365"/>
    <w:rsid w:val="4998F0C5"/>
    <w:rsid w:val="49B06F96"/>
    <w:rsid w:val="49B555B6"/>
    <w:rsid w:val="49BB57D8"/>
    <w:rsid w:val="49BC6DE9"/>
    <w:rsid w:val="49E7C476"/>
    <w:rsid w:val="49EA9E90"/>
    <w:rsid w:val="49F6E00E"/>
    <w:rsid w:val="4A036067"/>
    <w:rsid w:val="4A03B15C"/>
    <w:rsid w:val="4A141038"/>
    <w:rsid w:val="4A1DB3A0"/>
    <w:rsid w:val="4A3041A1"/>
    <w:rsid w:val="4A36A0FC"/>
    <w:rsid w:val="4A456A32"/>
    <w:rsid w:val="4A47C1B8"/>
    <w:rsid w:val="4A569EAF"/>
    <w:rsid w:val="4A5A1762"/>
    <w:rsid w:val="4A64EC03"/>
    <w:rsid w:val="4A6A7016"/>
    <w:rsid w:val="4A73C8FA"/>
    <w:rsid w:val="4A760616"/>
    <w:rsid w:val="4A7A47F2"/>
    <w:rsid w:val="4A7DD7D4"/>
    <w:rsid w:val="4A7EB8B2"/>
    <w:rsid w:val="4A816FF1"/>
    <w:rsid w:val="4A88C730"/>
    <w:rsid w:val="4A89BE96"/>
    <w:rsid w:val="4AA3BCD2"/>
    <w:rsid w:val="4AB006FE"/>
    <w:rsid w:val="4ABD67C0"/>
    <w:rsid w:val="4ABDC6E5"/>
    <w:rsid w:val="4AC49430"/>
    <w:rsid w:val="4AC60C86"/>
    <w:rsid w:val="4AD1EB6A"/>
    <w:rsid w:val="4ADDDB78"/>
    <w:rsid w:val="4B09AF00"/>
    <w:rsid w:val="4B112AE5"/>
    <w:rsid w:val="4B121487"/>
    <w:rsid w:val="4B2BA1EE"/>
    <w:rsid w:val="4B2C1229"/>
    <w:rsid w:val="4B33B23B"/>
    <w:rsid w:val="4B3ACBC4"/>
    <w:rsid w:val="4B4DF27C"/>
    <w:rsid w:val="4B4FCE97"/>
    <w:rsid w:val="4B58E043"/>
    <w:rsid w:val="4B602B47"/>
    <w:rsid w:val="4B70E805"/>
    <w:rsid w:val="4B75496D"/>
    <w:rsid w:val="4B98F0A0"/>
    <w:rsid w:val="4BA16326"/>
    <w:rsid w:val="4BAC3FA7"/>
    <w:rsid w:val="4BAD3387"/>
    <w:rsid w:val="4BBC2950"/>
    <w:rsid w:val="4BC42271"/>
    <w:rsid w:val="4BC7D54D"/>
    <w:rsid w:val="4BCBE9C9"/>
    <w:rsid w:val="4BCEE11B"/>
    <w:rsid w:val="4BEEBBF8"/>
    <w:rsid w:val="4BEFC65B"/>
    <w:rsid w:val="4BF9DECE"/>
    <w:rsid w:val="4C18F8BA"/>
    <w:rsid w:val="4C2F99CD"/>
    <w:rsid w:val="4C3C01B3"/>
    <w:rsid w:val="4C4B91E0"/>
    <w:rsid w:val="4C4BC767"/>
    <w:rsid w:val="4C4D9FDE"/>
    <w:rsid w:val="4C5A212E"/>
    <w:rsid w:val="4C5E6E85"/>
    <w:rsid w:val="4C6009A5"/>
    <w:rsid w:val="4C6010BC"/>
    <w:rsid w:val="4C63957A"/>
    <w:rsid w:val="4C6C2C1C"/>
    <w:rsid w:val="4C71447C"/>
    <w:rsid w:val="4C85A681"/>
    <w:rsid w:val="4C88DE17"/>
    <w:rsid w:val="4C8CB393"/>
    <w:rsid w:val="4C959B44"/>
    <w:rsid w:val="4CB0F631"/>
    <w:rsid w:val="4CB80661"/>
    <w:rsid w:val="4CC1C798"/>
    <w:rsid w:val="4CCFE168"/>
    <w:rsid w:val="4CD66852"/>
    <w:rsid w:val="4CF0824D"/>
    <w:rsid w:val="4CF41CF2"/>
    <w:rsid w:val="4CFA65B3"/>
    <w:rsid w:val="4CFD363B"/>
    <w:rsid w:val="4D09CF8A"/>
    <w:rsid w:val="4D0E672C"/>
    <w:rsid w:val="4D1745DC"/>
    <w:rsid w:val="4D1DE851"/>
    <w:rsid w:val="4D241727"/>
    <w:rsid w:val="4D333643"/>
    <w:rsid w:val="4D34B864"/>
    <w:rsid w:val="4D3B521E"/>
    <w:rsid w:val="4D3EC3AC"/>
    <w:rsid w:val="4D4419C5"/>
    <w:rsid w:val="4D4529AE"/>
    <w:rsid w:val="4D558A44"/>
    <w:rsid w:val="4D5DBBF9"/>
    <w:rsid w:val="4D6B8213"/>
    <w:rsid w:val="4D79A732"/>
    <w:rsid w:val="4D960100"/>
    <w:rsid w:val="4D9AFF90"/>
    <w:rsid w:val="4D9FFCBC"/>
    <w:rsid w:val="4DA252F0"/>
    <w:rsid w:val="4DA75AEE"/>
    <w:rsid w:val="4DB0861B"/>
    <w:rsid w:val="4DB54CDF"/>
    <w:rsid w:val="4DB5C1FC"/>
    <w:rsid w:val="4DB92517"/>
    <w:rsid w:val="4DC531CB"/>
    <w:rsid w:val="4DC8F2CF"/>
    <w:rsid w:val="4DCC2495"/>
    <w:rsid w:val="4DCF26C7"/>
    <w:rsid w:val="4DD9CB8B"/>
    <w:rsid w:val="4DE75D9D"/>
    <w:rsid w:val="4DF68F6A"/>
    <w:rsid w:val="4E0E565C"/>
    <w:rsid w:val="4E17039E"/>
    <w:rsid w:val="4E2609E0"/>
    <w:rsid w:val="4E2B161B"/>
    <w:rsid w:val="4E2F6B87"/>
    <w:rsid w:val="4E4BDC11"/>
    <w:rsid w:val="4E62FB62"/>
    <w:rsid w:val="4E74B44B"/>
    <w:rsid w:val="4E876F59"/>
    <w:rsid w:val="4E89858F"/>
    <w:rsid w:val="4E8EBB26"/>
    <w:rsid w:val="4E99CDD3"/>
    <w:rsid w:val="4E9E162C"/>
    <w:rsid w:val="4EB4FBB3"/>
    <w:rsid w:val="4EC293A7"/>
    <w:rsid w:val="4EC2AD4A"/>
    <w:rsid w:val="4EC72FC4"/>
    <w:rsid w:val="4ECFE4CA"/>
    <w:rsid w:val="4ED80533"/>
    <w:rsid w:val="4EE3A66E"/>
    <w:rsid w:val="4EE58546"/>
    <w:rsid w:val="4EED1802"/>
    <w:rsid w:val="4EF3740C"/>
    <w:rsid w:val="4F11E14D"/>
    <w:rsid w:val="4F1BD4EB"/>
    <w:rsid w:val="4F3DA5E6"/>
    <w:rsid w:val="4F405AC4"/>
    <w:rsid w:val="4F4A5C43"/>
    <w:rsid w:val="4F59A74C"/>
    <w:rsid w:val="4F63FAC2"/>
    <w:rsid w:val="4F723F1A"/>
    <w:rsid w:val="4F980553"/>
    <w:rsid w:val="4F9973C5"/>
    <w:rsid w:val="4FA1C829"/>
    <w:rsid w:val="4FA8B3A1"/>
    <w:rsid w:val="4FAE7745"/>
    <w:rsid w:val="4FB45D15"/>
    <w:rsid w:val="4FBCAFCB"/>
    <w:rsid w:val="4FC437AF"/>
    <w:rsid w:val="4FC9341B"/>
    <w:rsid w:val="4FCD5B74"/>
    <w:rsid w:val="4FD03BD6"/>
    <w:rsid w:val="4FD09EE6"/>
    <w:rsid w:val="4FD51D8F"/>
    <w:rsid w:val="4FF28092"/>
    <w:rsid w:val="4FF69D99"/>
    <w:rsid w:val="50055F7D"/>
    <w:rsid w:val="5019E301"/>
    <w:rsid w:val="5025BE17"/>
    <w:rsid w:val="50284C9A"/>
    <w:rsid w:val="5032327D"/>
    <w:rsid w:val="50336E52"/>
    <w:rsid w:val="5045EAF9"/>
    <w:rsid w:val="506BAE17"/>
    <w:rsid w:val="50770D97"/>
    <w:rsid w:val="5087CD69"/>
    <w:rsid w:val="508941C2"/>
    <w:rsid w:val="5098DA41"/>
    <w:rsid w:val="50A35A90"/>
    <w:rsid w:val="50A61E9C"/>
    <w:rsid w:val="50C51DA6"/>
    <w:rsid w:val="50D62BF2"/>
    <w:rsid w:val="50DB1EE4"/>
    <w:rsid w:val="50DC1935"/>
    <w:rsid w:val="50E301BE"/>
    <w:rsid w:val="510AA00A"/>
    <w:rsid w:val="511F8B3F"/>
    <w:rsid w:val="5125017D"/>
    <w:rsid w:val="5127BB44"/>
    <w:rsid w:val="5140707B"/>
    <w:rsid w:val="5140DF4E"/>
    <w:rsid w:val="514716F9"/>
    <w:rsid w:val="514B7C6F"/>
    <w:rsid w:val="515744C0"/>
    <w:rsid w:val="515A242D"/>
    <w:rsid w:val="515AC66F"/>
    <w:rsid w:val="515E800C"/>
    <w:rsid w:val="51660FF7"/>
    <w:rsid w:val="518171A6"/>
    <w:rsid w:val="5186961C"/>
    <w:rsid w:val="51883F8B"/>
    <w:rsid w:val="519D93C1"/>
    <w:rsid w:val="51B1C420"/>
    <w:rsid w:val="51BBD6A1"/>
    <w:rsid w:val="51D25900"/>
    <w:rsid w:val="51D3231B"/>
    <w:rsid w:val="51E0851D"/>
    <w:rsid w:val="51E39846"/>
    <w:rsid w:val="51E551DA"/>
    <w:rsid w:val="51F44321"/>
    <w:rsid w:val="51FD2C4E"/>
    <w:rsid w:val="5200A80B"/>
    <w:rsid w:val="520246F4"/>
    <w:rsid w:val="5205EB6A"/>
    <w:rsid w:val="52100304"/>
    <w:rsid w:val="521A353A"/>
    <w:rsid w:val="522CF6D9"/>
    <w:rsid w:val="5231C494"/>
    <w:rsid w:val="523735D2"/>
    <w:rsid w:val="524D25D5"/>
    <w:rsid w:val="524DFE2B"/>
    <w:rsid w:val="524F2F12"/>
    <w:rsid w:val="5258F934"/>
    <w:rsid w:val="5259EA51"/>
    <w:rsid w:val="525B0AE6"/>
    <w:rsid w:val="525D5401"/>
    <w:rsid w:val="525E6B76"/>
    <w:rsid w:val="52615FA1"/>
    <w:rsid w:val="5265D4D0"/>
    <w:rsid w:val="5269CB37"/>
    <w:rsid w:val="52758FD0"/>
    <w:rsid w:val="527B7758"/>
    <w:rsid w:val="527D1549"/>
    <w:rsid w:val="528664A4"/>
    <w:rsid w:val="528A5C75"/>
    <w:rsid w:val="5298829B"/>
    <w:rsid w:val="529A6021"/>
    <w:rsid w:val="529FB717"/>
    <w:rsid w:val="52AC455F"/>
    <w:rsid w:val="52ADAC9E"/>
    <w:rsid w:val="52B7608A"/>
    <w:rsid w:val="52B9031D"/>
    <w:rsid w:val="52B90C95"/>
    <w:rsid w:val="52D9E410"/>
    <w:rsid w:val="52DE4803"/>
    <w:rsid w:val="52E05C64"/>
    <w:rsid w:val="52EED712"/>
    <w:rsid w:val="52FF28F8"/>
    <w:rsid w:val="5309261D"/>
    <w:rsid w:val="53256C77"/>
    <w:rsid w:val="53259827"/>
    <w:rsid w:val="5328B8AB"/>
    <w:rsid w:val="532E7159"/>
    <w:rsid w:val="53352EC7"/>
    <w:rsid w:val="535BDD49"/>
    <w:rsid w:val="53744626"/>
    <w:rsid w:val="5375B9DF"/>
    <w:rsid w:val="537FA52A"/>
    <w:rsid w:val="5381F4A7"/>
    <w:rsid w:val="5390815D"/>
    <w:rsid w:val="53978155"/>
    <w:rsid w:val="53BC18C2"/>
    <w:rsid w:val="53C14FEE"/>
    <w:rsid w:val="53CA4B5D"/>
    <w:rsid w:val="53D6D37D"/>
    <w:rsid w:val="53E2C1B0"/>
    <w:rsid w:val="53E3E162"/>
    <w:rsid w:val="53E5D246"/>
    <w:rsid w:val="53F1935F"/>
    <w:rsid w:val="540C516E"/>
    <w:rsid w:val="5416EB24"/>
    <w:rsid w:val="544635C3"/>
    <w:rsid w:val="545E84E9"/>
    <w:rsid w:val="5467AB60"/>
    <w:rsid w:val="5471EB33"/>
    <w:rsid w:val="548E2827"/>
    <w:rsid w:val="54901D0B"/>
    <w:rsid w:val="5491FC98"/>
    <w:rsid w:val="54A87A82"/>
    <w:rsid w:val="54AFF60D"/>
    <w:rsid w:val="54B599BA"/>
    <w:rsid w:val="54C7B0A1"/>
    <w:rsid w:val="54CACF4A"/>
    <w:rsid w:val="54F9A1BF"/>
    <w:rsid w:val="550B5BDE"/>
    <w:rsid w:val="554AA3B6"/>
    <w:rsid w:val="5580E3E6"/>
    <w:rsid w:val="558D96D4"/>
    <w:rsid w:val="559087F3"/>
    <w:rsid w:val="559672A3"/>
    <w:rsid w:val="55A55937"/>
    <w:rsid w:val="55A5965D"/>
    <w:rsid w:val="55B85CCA"/>
    <w:rsid w:val="55C79BC0"/>
    <w:rsid w:val="55EBB3E9"/>
    <w:rsid w:val="55EDB8F6"/>
    <w:rsid w:val="55F20ADB"/>
    <w:rsid w:val="55F917ED"/>
    <w:rsid w:val="55FE6329"/>
    <w:rsid w:val="560D0326"/>
    <w:rsid w:val="5614A327"/>
    <w:rsid w:val="564E2656"/>
    <w:rsid w:val="5656CE89"/>
    <w:rsid w:val="5673FD5E"/>
    <w:rsid w:val="56779F68"/>
    <w:rsid w:val="567CD04F"/>
    <w:rsid w:val="56839CA4"/>
    <w:rsid w:val="5684BF89"/>
    <w:rsid w:val="568592B6"/>
    <w:rsid w:val="56A10C94"/>
    <w:rsid w:val="56A23924"/>
    <w:rsid w:val="56A8C82D"/>
    <w:rsid w:val="56B12F00"/>
    <w:rsid w:val="56B2E8DC"/>
    <w:rsid w:val="56BCCD12"/>
    <w:rsid w:val="56C6F1F9"/>
    <w:rsid w:val="56C9E988"/>
    <w:rsid w:val="56CBDA6B"/>
    <w:rsid w:val="56F5A72B"/>
    <w:rsid w:val="56F62B9C"/>
    <w:rsid w:val="56FED22B"/>
    <w:rsid w:val="5705F46D"/>
    <w:rsid w:val="570AFA70"/>
    <w:rsid w:val="571784C6"/>
    <w:rsid w:val="5720E332"/>
    <w:rsid w:val="5734181F"/>
    <w:rsid w:val="5739F12B"/>
    <w:rsid w:val="5740027C"/>
    <w:rsid w:val="5743327F"/>
    <w:rsid w:val="5746CAF0"/>
    <w:rsid w:val="5748EF2B"/>
    <w:rsid w:val="575B0035"/>
    <w:rsid w:val="5768EDEF"/>
    <w:rsid w:val="576FA244"/>
    <w:rsid w:val="57712373"/>
    <w:rsid w:val="5775FE75"/>
    <w:rsid w:val="577EBD9F"/>
    <w:rsid w:val="57803A82"/>
    <w:rsid w:val="578121BB"/>
    <w:rsid w:val="578BFFA4"/>
    <w:rsid w:val="57973C60"/>
    <w:rsid w:val="579F0EB9"/>
    <w:rsid w:val="57A75D75"/>
    <w:rsid w:val="57ABEDF2"/>
    <w:rsid w:val="57AC45A3"/>
    <w:rsid w:val="57AD4420"/>
    <w:rsid w:val="57B0EE73"/>
    <w:rsid w:val="57B3B4C1"/>
    <w:rsid w:val="57B49933"/>
    <w:rsid w:val="57CDC73B"/>
    <w:rsid w:val="57D7C63C"/>
    <w:rsid w:val="57F427BA"/>
    <w:rsid w:val="5802466D"/>
    <w:rsid w:val="58046584"/>
    <w:rsid w:val="581C87A3"/>
    <w:rsid w:val="582CE9D5"/>
    <w:rsid w:val="5833AC8A"/>
    <w:rsid w:val="5836518A"/>
    <w:rsid w:val="58476146"/>
    <w:rsid w:val="58487BA3"/>
    <w:rsid w:val="584D5136"/>
    <w:rsid w:val="584D678B"/>
    <w:rsid w:val="586082A5"/>
    <w:rsid w:val="5876F8CB"/>
    <w:rsid w:val="587F8A2B"/>
    <w:rsid w:val="588FFD00"/>
    <w:rsid w:val="5890D96E"/>
    <w:rsid w:val="58984153"/>
    <w:rsid w:val="58995958"/>
    <w:rsid w:val="589CECD1"/>
    <w:rsid w:val="58A3D674"/>
    <w:rsid w:val="58A61E85"/>
    <w:rsid w:val="58B3978F"/>
    <w:rsid w:val="58BA8AB2"/>
    <w:rsid w:val="58BB3869"/>
    <w:rsid w:val="58C57F97"/>
    <w:rsid w:val="58C868D3"/>
    <w:rsid w:val="58C87108"/>
    <w:rsid w:val="58E6319C"/>
    <w:rsid w:val="5905B0A0"/>
    <w:rsid w:val="590C882C"/>
    <w:rsid w:val="591A8E00"/>
    <w:rsid w:val="5922823F"/>
    <w:rsid w:val="5929F7D7"/>
    <w:rsid w:val="592A0B75"/>
    <w:rsid w:val="59434631"/>
    <w:rsid w:val="594FA046"/>
    <w:rsid w:val="595FF06C"/>
    <w:rsid w:val="598589AF"/>
    <w:rsid w:val="59948B19"/>
    <w:rsid w:val="59A146BF"/>
    <w:rsid w:val="59A3D2F4"/>
    <w:rsid w:val="59A57B38"/>
    <w:rsid w:val="59A64F4C"/>
    <w:rsid w:val="59A87AFB"/>
    <w:rsid w:val="59B18A70"/>
    <w:rsid w:val="59B3D999"/>
    <w:rsid w:val="59F6864D"/>
    <w:rsid w:val="59F6DD8C"/>
    <w:rsid w:val="59FACB14"/>
    <w:rsid w:val="5A0122D9"/>
    <w:rsid w:val="5A13979D"/>
    <w:rsid w:val="5A1500BB"/>
    <w:rsid w:val="5A2255EC"/>
    <w:rsid w:val="5A3759FC"/>
    <w:rsid w:val="5A3FDF12"/>
    <w:rsid w:val="5A56B536"/>
    <w:rsid w:val="5A573ED9"/>
    <w:rsid w:val="5A577A70"/>
    <w:rsid w:val="5A5F7460"/>
    <w:rsid w:val="5A64598C"/>
    <w:rsid w:val="5A6B27A9"/>
    <w:rsid w:val="5A6F5978"/>
    <w:rsid w:val="5A6FBB52"/>
    <w:rsid w:val="5A70FA75"/>
    <w:rsid w:val="5A78C97F"/>
    <w:rsid w:val="5A92E327"/>
    <w:rsid w:val="5AA29C91"/>
    <w:rsid w:val="5AAE3372"/>
    <w:rsid w:val="5AB65E61"/>
    <w:rsid w:val="5ACDAC03"/>
    <w:rsid w:val="5AD168D1"/>
    <w:rsid w:val="5AD9B1C6"/>
    <w:rsid w:val="5ADE591D"/>
    <w:rsid w:val="5AE7B33A"/>
    <w:rsid w:val="5B0D89E8"/>
    <w:rsid w:val="5B17491B"/>
    <w:rsid w:val="5B2A5224"/>
    <w:rsid w:val="5B404636"/>
    <w:rsid w:val="5B436DF8"/>
    <w:rsid w:val="5B53F9CC"/>
    <w:rsid w:val="5B651ED2"/>
    <w:rsid w:val="5B6DDFE7"/>
    <w:rsid w:val="5B812FF9"/>
    <w:rsid w:val="5B878FF2"/>
    <w:rsid w:val="5B8B65C2"/>
    <w:rsid w:val="5B9A88C9"/>
    <w:rsid w:val="5B9AA7CD"/>
    <w:rsid w:val="5BB3072D"/>
    <w:rsid w:val="5BC432F6"/>
    <w:rsid w:val="5BDC5377"/>
    <w:rsid w:val="5BDC6C0F"/>
    <w:rsid w:val="5BDC9C3D"/>
    <w:rsid w:val="5BF355D8"/>
    <w:rsid w:val="5BFA4AD0"/>
    <w:rsid w:val="5BFD5A65"/>
    <w:rsid w:val="5C1B2680"/>
    <w:rsid w:val="5C2E39D9"/>
    <w:rsid w:val="5C36D56C"/>
    <w:rsid w:val="5C4A2DE1"/>
    <w:rsid w:val="5C6C17F2"/>
    <w:rsid w:val="5C6C6503"/>
    <w:rsid w:val="5C7A415B"/>
    <w:rsid w:val="5C7D0BC9"/>
    <w:rsid w:val="5C96B4EE"/>
    <w:rsid w:val="5CAFB095"/>
    <w:rsid w:val="5CBD9C85"/>
    <w:rsid w:val="5CC8CB44"/>
    <w:rsid w:val="5CCAFD74"/>
    <w:rsid w:val="5CCE2FAC"/>
    <w:rsid w:val="5CCF98C9"/>
    <w:rsid w:val="5CDC5313"/>
    <w:rsid w:val="5CEABF6B"/>
    <w:rsid w:val="5CF276CA"/>
    <w:rsid w:val="5CFC90D2"/>
    <w:rsid w:val="5D0507E8"/>
    <w:rsid w:val="5D2D1D38"/>
    <w:rsid w:val="5D3098E6"/>
    <w:rsid w:val="5D3766F8"/>
    <w:rsid w:val="5D55D0F1"/>
    <w:rsid w:val="5D619073"/>
    <w:rsid w:val="5D6BF675"/>
    <w:rsid w:val="5D7233A3"/>
    <w:rsid w:val="5D7DA08B"/>
    <w:rsid w:val="5D839296"/>
    <w:rsid w:val="5D8A13C3"/>
    <w:rsid w:val="5D96B398"/>
    <w:rsid w:val="5DAA7B08"/>
    <w:rsid w:val="5DC3C8AF"/>
    <w:rsid w:val="5DC6DF90"/>
    <w:rsid w:val="5DCD65B1"/>
    <w:rsid w:val="5DCE67A7"/>
    <w:rsid w:val="5DE7B81F"/>
    <w:rsid w:val="5DED15EF"/>
    <w:rsid w:val="5DF23390"/>
    <w:rsid w:val="5DF24C3B"/>
    <w:rsid w:val="5DF46C40"/>
    <w:rsid w:val="5DF6AB46"/>
    <w:rsid w:val="5E2128F3"/>
    <w:rsid w:val="5E24CE6C"/>
    <w:rsid w:val="5E2706E1"/>
    <w:rsid w:val="5E292F2D"/>
    <w:rsid w:val="5E3DF6C9"/>
    <w:rsid w:val="5E43E756"/>
    <w:rsid w:val="5E63B395"/>
    <w:rsid w:val="5E6ED50F"/>
    <w:rsid w:val="5E6FAAAB"/>
    <w:rsid w:val="5E77D6D6"/>
    <w:rsid w:val="5E86565A"/>
    <w:rsid w:val="5EA4DE67"/>
    <w:rsid w:val="5EA5B70C"/>
    <w:rsid w:val="5EB014C5"/>
    <w:rsid w:val="5EB1152B"/>
    <w:rsid w:val="5EBBA96D"/>
    <w:rsid w:val="5EC83504"/>
    <w:rsid w:val="5ECA4EAF"/>
    <w:rsid w:val="5EDA98D7"/>
    <w:rsid w:val="5EE10A05"/>
    <w:rsid w:val="5EE58C20"/>
    <w:rsid w:val="5EF043AC"/>
    <w:rsid w:val="5EF1099F"/>
    <w:rsid w:val="5F0A45FD"/>
    <w:rsid w:val="5F183499"/>
    <w:rsid w:val="5F3B7D53"/>
    <w:rsid w:val="5F40F7D3"/>
    <w:rsid w:val="5F5C115D"/>
    <w:rsid w:val="5F76A748"/>
    <w:rsid w:val="5F79A87A"/>
    <w:rsid w:val="5F88CB0F"/>
    <w:rsid w:val="5F92E937"/>
    <w:rsid w:val="5F97AFE9"/>
    <w:rsid w:val="5FA83E8B"/>
    <w:rsid w:val="5FADA5F9"/>
    <w:rsid w:val="5FC3DD0C"/>
    <w:rsid w:val="5FD01BD5"/>
    <w:rsid w:val="5FD1FB76"/>
    <w:rsid w:val="5FE7D81C"/>
    <w:rsid w:val="5FEA28B1"/>
    <w:rsid w:val="5FF5E47A"/>
    <w:rsid w:val="5FFCA960"/>
    <w:rsid w:val="6003FC55"/>
    <w:rsid w:val="6006D5E8"/>
    <w:rsid w:val="600A0A6F"/>
    <w:rsid w:val="601D1A63"/>
    <w:rsid w:val="6027F4B4"/>
    <w:rsid w:val="602E08EB"/>
    <w:rsid w:val="60313096"/>
    <w:rsid w:val="603A05F2"/>
    <w:rsid w:val="603D85C5"/>
    <w:rsid w:val="604BBCBE"/>
    <w:rsid w:val="605017C5"/>
    <w:rsid w:val="6061E459"/>
    <w:rsid w:val="608A567E"/>
    <w:rsid w:val="60901AFA"/>
    <w:rsid w:val="60963B2A"/>
    <w:rsid w:val="60ADBDA2"/>
    <w:rsid w:val="60C2FF20"/>
    <w:rsid w:val="60CDEBD8"/>
    <w:rsid w:val="60E81A26"/>
    <w:rsid w:val="60F1C457"/>
    <w:rsid w:val="60FB56FD"/>
    <w:rsid w:val="610308EB"/>
    <w:rsid w:val="610D9BE0"/>
    <w:rsid w:val="610DC97B"/>
    <w:rsid w:val="612576B8"/>
    <w:rsid w:val="613A8B29"/>
    <w:rsid w:val="61492BCD"/>
    <w:rsid w:val="615C6F2E"/>
    <w:rsid w:val="6162DFEF"/>
    <w:rsid w:val="61635F44"/>
    <w:rsid w:val="617DC678"/>
    <w:rsid w:val="618D7D8E"/>
    <w:rsid w:val="619A99A4"/>
    <w:rsid w:val="61A1FADE"/>
    <w:rsid w:val="61B1239C"/>
    <w:rsid w:val="61B1EB4B"/>
    <w:rsid w:val="61C5E806"/>
    <w:rsid w:val="61DB0B1F"/>
    <w:rsid w:val="62070397"/>
    <w:rsid w:val="6210E1CB"/>
    <w:rsid w:val="621D9598"/>
    <w:rsid w:val="6225D757"/>
    <w:rsid w:val="622F9E86"/>
    <w:rsid w:val="623DB22F"/>
    <w:rsid w:val="62502BBD"/>
    <w:rsid w:val="6266833C"/>
    <w:rsid w:val="626BE062"/>
    <w:rsid w:val="626CB8A9"/>
    <w:rsid w:val="62770B10"/>
    <w:rsid w:val="6291EBE4"/>
    <w:rsid w:val="629C5C37"/>
    <w:rsid w:val="62B4E233"/>
    <w:rsid w:val="62CF4686"/>
    <w:rsid w:val="62DBFFE4"/>
    <w:rsid w:val="62DF51E4"/>
    <w:rsid w:val="62FF2FA5"/>
    <w:rsid w:val="6306FEAD"/>
    <w:rsid w:val="63231A6C"/>
    <w:rsid w:val="632E2909"/>
    <w:rsid w:val="632F7CCD"/>
    <w:rsid w:val="634AA1B0"/>
    <w:rsid w:val="63546116"/>
    <w:rsid w:val="63564B65"/>
    <w:rsid w:val="635C43A8"/>
    <w:rsid w:val="6373EF5D"/>
    <w:rsid w:val="637E9623"/>
    <w:rsid w:val="6382DB39"/>
    <w:rsid w:val="63985245"/>
    <w:rsid w:val="63B04EE9"/>
    <w:rsid w:val="63B263BC"/>
    <w:rsid w:val="63C3B4CF"/>
    <w:rsid w:val="63CAB89B"/>
    <w:rsid w:val="63D3CBDC"/>
    <w:rsid w:val="63D6B8CC"/>
    <w:rsid w:val="63E759C9"/>
    <w:rsid w:val="63F0DA44"/>
    <w:rsid w:val="63F11B87"/>
    <w:rsid w:val="63FD5008"/>
    <w:rsid w:val="63FEC1C5"/>
    <w:rsid w:val="6417049D"/>
    <w:rsid w:val="641C5F8A"/>
    <w:rsid w:val="641D24DC"/>
    <w:rsid w:val="642F30DB"/>
    <w:rsid w:val="6438E5A6"/>
    <w:rsid w:val="643CAD0C"/>
    <w:rsid w:val="6440DC4E"/>
    <w:rsid w:val="6441DCC4"/>
    <w:rsid w:val="6444DA3D"/>
    <w:rsid w:val="6457B876"/>
    <w:rsid w:val="64612EC5"/>
    <w:rsid w:val="6470AB4E"/>
    <w:rsid w:val="647306AF"/>
    <w:rsid w:val="6485A844"/>
    <w:rsid w:val="648B73AF"/>
    <w:rsid w:val="649ABC8C"/>
    <w:rsid w:val="649EAD67"/>
    <w:rsid w:val="64AED44E"/>
    <w:rsid w:val="64B82E37"/>
    <w:rsid w:val="64B90455"/>
    <w:rsid w:val="64BE39CC"/>
    <w:rsid w:val="64C8929F"/>
    <w:rsid w:val="64D1D91E"/>
    <w:rsid w:val="64DDD72C"/>
    <w:rsid w:val="64E63B0F"/>
    <w:rsid w:val="64F02C08"/>
    <w:rsid w:val="64F44EB8"/>
    <w:rsid w:val="64F49DC0"/>
    <w:rsid w:val="64FBAD30"/>
    <w:rsid w:val="65004690"/>
    <w:rsid w:val="650D6774"/>
    <w:rsid w:val="6512ABE1"/>
    <w:rsid w:val="6514C22D"/>
    <w:rsid w:val="651A6ED0"/>
    <w:rsid w:val="652318D0"/>
    <w:rsid w:val="653462E6"/>
    <w:rsid w:val="653C7FD7"/>
    <w:rsid w:val="653EDABA"/>
    <w:rsid w:val="65461A5A"/>
    <w:rsid w:val="654A9E8A"/>
    <w:rsid w:val="655A957C"/>
    <w:rsid w:val="6560246A"/>
    <w:rsid w:val="65603DDD"/>
    <w:rsid w:val="656668DC"/>
    <w:rsid w:val="656B17D0"/>
    <w:rsid w:val="65757C1E"/>
    <w:rsid w:val="657CD02A"/>
    <w:rsid w:val="658BC2A5"/>
    <w:rsid w:val="658F9579"/>
    <w:rsid w:val="65942845"/>
    <w:rsid w:val="659C5432"/>
    <w:rsid w:val="65ACBAA7"/>
    <w:rsid w:val="65BB6494"/>
    <w:rsid w:val="65C10A9B"/>
    <w:rsid w:val="65C5C8FF"/>
    <w:rsid w:val="65DC7F51"/>
    <w:rsid w:val="65E21D5E"/>
    <w:rsid w:val="65EC46E8"/>
    <w:rsid w:val="65F0CE8B"/>
    <w:rsid w:val="65F4F41D"/>
    <w:rsid w:val="65FA4673"/>
    <w:rsid w:val="65FDB01A"/>
    <w:rsid w:val="65FE6D2B"/>
    <w:rsid w:val="660B8932"/>
    <w:rsid w:val="6612EC88"/>
    <w:rsid w:val="6615429B"/>
    <w:rsid w:val="66184995"/>
    <w:rsid w:val="661DA80A"/>
    <w:rsid w:val="6649D1A6"/>
    <w:rsid w:val="6658B17E"/>
    <w:rsid w:val="665B99B3"/>
    <w:rsid w:val="6662144B"/>
    <w:rsid w:val="66724FF4"/>
    <w:rsid w:val="6687939B"/>
    <w:rsid w:val="668AF515"/>
    <w:rsid w:val="6690A592"/>
    <w:rsid w:val="6692E029"/>
    <w:rsid w:val="66B780EC"/>
    <w:rsid w:val="66CF6705"/>
    <w:rsid w:val="66DDE5E9"/>
    <w:rsid w:val="66F8FD7D"/>
    <w:rsid w:val="6700D8F4"/>
    <w:rsid w:val="67082600"/>
    <w:rsid w:val="671B7382"/>
    <w:rsid w:val="6725B5FA"/>
    <w:rsid w:val="6730C808"/>
    <w:rsid w:val="6733322B"/>
    <w:rsid w:val="673792E1"/>
    <w:rsid w:val="673D13B6"/>
    <w:rsid w:val="673DCCAB"/>
    <w:rsid w:val="6748D93B"/>
    <w:rsid w:val="674B7000"/>
    <w:rsid w:val="674F18D6"/>
    <w:rsid w:val="67664434"/>
    <w:rsid w:val="676A1138"/>
    <w:rsid w:val="6786F625"/>
    <w:rsid w:val="679C7FFE"/>
    <w:rsid w:val="67ABDB51"/>
    <w:rsid w:val="67BAB116"/>
    <w:rsid w:val="67BB99D5"/>
    <w:rsid w:val="67BBB7CD"/>
    <w:rsid w:val="67CFE1A4"/>
    <w:rsid w:val="67D540A7"/>
    <w:rsid w:val="67DAAE37"/>
    <w:rsid w:val="67DCDAEC"/>
    <w:rsid w:val="67F7C854"/>
    <w:rsid w:val="67FBE5A1"/>
    <w:rsid w:val="67FFA805"/>
    <w:rsid w:val="680ECC09"/>
    <w:rsid w:val="681C9276"/>
    <w:rsid w:val="6823DDD4"/>
    <w:rsid w:val="6829214D"/>
    <w:rsid w:val="683A56CB"/>
    <w:rsid w:val="683B23E3"/>
    <w:rsid w:val="683B827E"/>
    <w:rsid w:val="684C26D8"/>
    <w:rsid w:val="6856334D"/>
    <w:rsid w:val="68656D0F"/>
    <w:rsid w:val="686D3D52"/>
    <w:rsid w:val="686EDC31"/>
    <w:rsid w:val="686F73A9"/>
    <w:rsid w:val="6873CB43"/>
    <w:rsid w:val="68900313"/>
    <w:rsid w:val="6890C34F"/>
    <w:rsid w:val="6894467C"/>
    <w:rsid w:val="689AD8F4"/>
    <w:rsid w:val="68A94DB6"/>
    <w:rsid w:val="68A9DFE8"/>
    <w:rsid w:val="68AE6A27"/>
    <w:rsid w:val="68DC956B"/>
    <w:rsid w:val="68E9F8A9"/>
    <w:rsid w:val="68F0D23C"/>
    <w:rsid w:val="68F4DD71"/>
    <w:rsid w:val="68FB1A1A"/>
    <w:rsid w:val="68FD1430"/>
    <w:rsid w:val="6906EC59"/>
    <w:rsid w:val="6919FC23"/>
    <w:rsid w:val="6932B8FE"/>
    <w:rsid w:val="693925DA"/>
    <w:rsid w:val="693D0341"/>
    <w:rsid w:val="6940F2C4"/>
    <w:rsid w:val="695548CC"/>
    <w:rsid w:val="69739095"/>
    <w:rsid w:val="6976E3BD"/>
    <w:rsid w:val="6979640E"/>
    <w:rsid w:val="697CEFF2"/>
    <w:rsid w:val="698E981E"/>
    <w:rsid w:val="69915FD1"/>
    <w:rsid w:val="69A86712"/>
    <w:rsid w:val="69AF58AF"/>
    <w:rsid w:val="69B08574"/>
    <w:rsid w:val="69B33803"/>
    <w:rsid w:val="69B371BA"/>
    <w:rsid w:val="69C7AEDC"/>
    <w:rsid w:val="69C80752"/>
    <w:rsid w:val="69CFAEEC"/>
    <w:rsid w:val="69D75FC3"/>
    <w:rsid w:val="69E61D04"/>
    <w:rsid w:val="6A0336BC"/>
    <w:rsid w:val="6A058652"/>
    <w:rsid w:val="6A0A919A"/>
    <w:rsid w:val="6A0CA5CB"/>
    <w:rsid w:val="6A0EC4F9"/>
    <w:rsid w:val="6A0F9BA4"/>
    <w:rsid w:val="6A198B7D"/>
    <w:rsid w:val="6A1B2E65"/>
    <w:rsid w:val="6A1C5F8D"/>
    <w:rsid w:val="6A29CD24"/>
    <w:rsid w:val="6A2B4EFE"/>
    <w:rsid w:val="6A39ECA2"/>
    <w:rsid w:val="6A3F7570"/>
    <w:rsid w:val="6A5B4406"/>
    <w:rsid w:val="6A7F0B47"/>
    <w:rsid w:val="6A8229B6"/>
    <w:rsid w:val="6A95DE71"/>
    <w:rsid w:val="6A9AA0CB"/>
    <w:rsid w:val="6AA97493"/>
    <w:rsid w:val="6AACD146"/>
    <w:rsid w:val="6AB7192D"/>
    <w:rsid w:val="6AB8E557"/>
    <w:rsid w:val="6ACC44C2"/>
    <w:rsid w:val="6ACCA722"/>
    <w:rsid w:val="6ACDB796"/>
    <w:rsid w:val="6AD19036"/>
    <w:rsid w:val="6AE46A6C"/>
    <w:rsid w:val="6B086648"/>
    <w:rsid w:val="6B16BFC4"/>
    <w:rsid w:val="6B18C395"/>
    <w:rsid w:val="6B19F1FC"/>
    <w:rsid w:val="6B2CF1E9"/>
    <w:rsid w:val="6B2EB931"/>
    <w:rsid w:val="6B3C6833"/>
    <w:rsid w:val="6B46B29E"/>
    <w:rsid w:val="6B5D7A5C"/>
    <w:rsid w:val="6B62F8C4"/>
    <w:rsid w:val="6B705F56"/>
    <w:rsid w:val="6B74360D"/>
    <w:rsid w:val="6B82C2E5"/>
    <w:rsid w:val="6B86D2EB"/>
    <w:rsid w:val="6B913F35"/>
    <w:rsid w:val="6B9A45DD"/>
    <w:rsid w:val="6BA0DFA1"/>
    <w:rsid w:val="6BAE7B8C"/>
    <w:rsid w:val="6BBBCEB1"/>
    <w:rsid w:val="6BC747D5"/>
    <w:rsid w:val="6BC962A5"/>
    <w:rsid w:val="6BCA468D"/>
    <w:rsid w:val="6BD44A17"/>
    <w:rsid w:val="6BD8EB63"/>
    <w:rsid w:val="6BE2AF39"/>
    <w:rsid w:val="6BE7D89B"/>
    <w:rsid w:val="6BED2C75"/>
    <w:rsid w:val="6BF48299"/>
    <w:rsid w:val="6BF8962B"/>
    <w:rsid w:val="6C04319E"/>
    <w:rsid w:val="6C1E6111"/>
    <w:rsid w:val="6C38F501"/>
    <w:rsid w:val="6C3C6DCF"/>
    <w:rsid w:val="6C5BFB27"/>
    <w:rsid w:val="6C635800"/>
    <w:rsid w:val="6C6C781B"/>
    <w:rsid w:val="6C6D8A65"/>
    <w:rsid w:val="6C7C1D19"/>
    <w:rsid w:val="6C803ACD"/>
    <w:rsid w:val="6C80A171"/>
    <w:rsid w:val="6C8D3B8A"/>
    <w:rsid w:val="6CA36A32"/>
    <w:rsid w:val="6CA94FAE"/>
    <w:rsid w:val="6CC14A2C"/>
    <w:rsid w:val="6CF0EDFD"/>
    <w:rsid w:val="6D059240"/>
    <w:rsid w:val="6D076BBD"/>
    <w:rsid w:val="6D0CDCFB"/>
    <w:rsid w:val="6D1D9E39"/>
    <w:rsid w:val="6D3597A6"/>
    <w:rsid w:val="6D3A2C1B"/>
    <w:rsid w:val="6D4934FB"/>
    <w:rsid w:val="6D5B2C4B"/>
    <w:rsid w:val="6D5ED12C"/>
    <w:rsid w:val="6D6A1436"/>
    <w:rsid w:val="6D7AEC94"/>
    <w:rsid w:val="6D850B5F"/>
    <w:rsid w:val="6D93C3CF"/>
    <w:rsid w:val="6D9629F5"/>
    <w:rsid w:val="6D9D9BC7"/>
    <w:rsid w:val="6D9EF44A"/>
    <w:rsid w:val="6DA37DA3"/>
    <w:rsid w:val="6DBC861D"/>
    <w:rsid w:val="6DC5DF01"/>
    <w:rsid w:val="6DC66DB9"/>
    <w:rsid w:val="6DD8C6D7"/>
    <w:rsid w:val="6DDBD49D"/>
    <w:rsid w:val="6DE7135A"/>
    <w:rsid w:val="6DE91460"/>
    <w:rsid w:val="6E040F6C"/>
    <w:rsid w:val="6E0D5B5A"/>
    <w:rsid w:val="6E1FE33A"/>
    <w:rsid w:val="6E23DBA5"/>
    <w:rsid w:val="6E2B329D"/>
    <w:rsid w:val="6E4037B1"/>
    <w:rsid w:val="6E414DB5"/>
    <w:rsid w:val="6E4701B8"/>
    <w:rsid w:val="6E5E5B6A"/>
    <w:rsid w:val="6E6256A5"/>
    <w:rsid w:val="6E6667AF"/>
    <w:rsid w:val="6E75D78B"/>
    <w:rsid w:val="6E7B1866"/>
    <w:rsid w:val="6E7BA7CA"/>
    <w:rsid w:val="6E8822F9"/>
    <w:rsid w:val="6E924A48"/>
    <w:rsid w:val="6E92F2CE"/>
    <w:rsid w:val="6E9573FC"/>
    <w:rsid w:val="6E9D7A19"/>
    <w:rsid w:val="6EA824AA"/>
    <w:rsid w:val="6EDA91E0"/>
    <w:rsid w:val="6EDC8946"/>
    <w:rsid w:val="6EF4C0EF"/>
    <w:rsid w:val="6F0BEDD6"/>
    <w:rsid w:val="6F149F92"/>
    <w:rsid w:val="6F326A17"/>
    <w:rsid w:val="6F386868"/>
    <w:rsid w:val="6F387FF2"/>
    <w:rsid w:val="6F3AA0A9"/>
    <w:rsid w:val="6F405124"/>
    <w:rsid w:val="6F42205A"/>
    <w:rsid w:val="6F5447E3"/>
    <w:rsid w:val="6F60B343"/>
    <w:rsid w:val="6F63CF50"/>
    <w:rsid w:val="6F721260"/>
    <w:rsid w:val="6F89AA5D"/>
    <w:rsid w:val="6FA896BA"/>
    <w:rsid w:val="6FA9BF61"/>
    <w:rsid w:val="6FC89695"/>
    <w:rsid w:val="6FE2A903"/>
    <w:rsid w:val="6FE5DB3B"/>
    <w:rsid w:val="6FEA0E9F"/>
    <w:rsid w:val="6FEC7676"/>
    <w:rsid w:val="6FF6C307"/>
    <w:rsid w:val="6FFAAC7F"/>
    <w:rsid w:val="70040678"/>
    <w:rsid w:val="70076DC0"/>
    <w:rsid w:val="700AF0BA"/>
    <w:rsid w:val="70104BD2"/>
    <w:rsid w:val="7012B44A"/>
    <w:rsid w:val="7013DD9F"/>
    <w:rsid w:val="701F59CA"/>
    <w:rsid w:val="70248E86"/>
    <w:rsid w:val="7027AA01"/>
    <w:rsid w:val="70304B2D"/>
    <w:rsid w:val="70511976"/>
    <w:rsid w:val="7064BD41"/>
    <w:rsid w:val="706F463E"/>
    <w:rsid w:val="707E4516"/>
    <w:rsid w:val="707EDE18"/>
    <w:rsid w:val="708C1832"/>
    <w:rsid w:val="709169AA"/>
    <w:rsid w:val="7099C734"/>
    <w:rsid w:val="70AFA8C0"/>
    <w:rsid w:val="70B70079"/>
    <w:rsid w:val="70DC9FCD"/>
    <w:rsid w:val="70E9CC79"/>
    <w:rsid w:val="70EA4A50"/>
    <w:rsid w:val="70FC62E1"/>
    <w:rsid w:val="70FF9711"/>
    <w:rsid w:val="710BBBA5"/>
    <w:rsid w:val="710DA420"/>
    <w:rsid w:val="710E9BC8"/>
    <w:rsid w:val="7110ACF9"/>
    <w:rsid w:val="71141AF2"/>
    <w:rsid w:val="711FE200"/>
    <w:rsid w:val="712BBE43"/>
    <w:rsid w:val="7138CEAD"/>
    <w:rsid w:val="714FCA4A"/>
    <w:rsid w:val="71629A13"/>
    <w:rsid w:val="716C6656"/>
    <w:rsid w:val="716D9D65"/>
    <w:rsid w:val="718562B8"/>
    <w:rsid w:val="71862548"/>
    <w:rsid w:val="71AB801B"/>
    <w:rsid w:val="71BAA354"/>
    <w:rsid w:val="71BB42D4"/>
    <w:rsid w:val="71C6CA52"/>
    <w:rsid w:val="71CEAF10"/>
    <w:rsid w:val="71E0E79E"/>
    <w:rsid w:val="71EC4282"/>
    <w:rsid w:val="71EDDE1F"/>
    <w:rsid w:val="71F0D0CF"/>
    <w:rsid w:val="71F18E79"/>
    <w:rsid w:val="7201886D"/>
    <w:rsid w:val="72129507"/>
    <w:rsid w:val="722851B9"/>
    <w:rsid w:val="722B2C67"/>
    <w:rsid w:val="7235BC75"/>
    <w:rsid w:val="72373A51"/>
    <w:rsid w:val="7242B2DD"/>
    <w:rsid w:val="7253597C"/>
    <w:rsid w:val="7255E1AB"/>
    <w:rsid w:val="72565D06"/>
    <w:rsid w:val="7257C109"/>
    <w:rsid w:val="727204B3"/>
    <w:rsid w:val="728469C6"/>
    <w:rsid w:val="728BB17D"/>
    <w:rsid w:val="728FC46F"/>
    <w:rsid w:val="7296C36A"/>
    <w:rsid w:val="729E83B9"/>
    <w:rsid w:val="72A6B00B"/>
    <w:rsid w:val="72B3E0C1"/>
    <w:rsid w:val="72C94CA4"/>
    <w:rsid w:val="72CE23A6"/>
    <w:rsid w:val="72DB6706"/>
    <w:rsid w:val="72DF1E36"/>
    <w:rsid w:val="72E1BB71"/>
    <w:rsid w:val="73287A14"/>
    <w:rsid w:val="7348597A"/>
    <w:rsid w:val="7349E207"/>
    <w:rsid w:val="73551113"/>
    <w:rsid w:val="735A4AB4"/>
    <w:rsid w:val="73973886"/>
    <w:rsid w:val="739D2175"/>
    <w:rsid w:val="73A03B94"/>
    <w:rsid w:val="73A35269"/>
    <w:rsid w:val="73BAA811"/>
    <w:rsid w:val="73DE833E"/>
    <w:rsid w:val="73EB5D5F"/>
    <w:rsid w:val="73F876FB"/>
    <w:rsid w:val="7403B557"/>
    <w:rsid w:val="741497CE"/>
    <w:rsid w:val="742739FB"/>
    <w:rsid w:val="743A0F5D"/>
    <w:rsid w:val="7443EA3F"/>
    <w:rsid w:val="744E511C"/>
    <w:rsid w:val="74589B87"/>
    <w:rsid w:val="7468CB57"/>
    <w:rsid w:val="74771784"/>
    <w:rsid w:val="747A465D"/>
    <w:rsid w:val="748F82AE"/>
    <w:rsid w:val="749BA5A9"/>
    <w:rsid w:val="74A824F7"/>
    <w:rsid w:val="74C0672D"/>
    <w:rsid w:val="74C37DE7"/>
    <w:rsid w:val="74D60AE5"/>
    <w:rsid w:val="74D6FFFF"/>
    <w:rsid w:val="74F88BF7"/>
    <w:rsid w:val="7502FD17"/>
    <w:rsid w:val="751BF0CE"/>
    <w:rsid w:val="75228A84"/>
    <w:rsid w:val="752E7560"/>
    <w:rsid w:val="75307CFE"/>
    <w:rsid w:val="7532295A"/>
    <w:rsid w:val="753FC556"/>
    <w:rsid w:val="754855CE"/>
    <w:rsid w:val="75617CB7"/>
    <w:rsid w:val="75736C4F"/>
    <w:rsid w:val="75744569"/>
    <w:rsid w:val="75750B79"/>
    <w:rsid w:val="7578CF78"/>
    <w:rsid w:val="757C4F8A"/>
    <w:rsid w:val="7589DCBD"/>
    <w:rsid w:val="7592ADF5"/>
    <w:rsid w:val="759DF6AD"/>
    <w:rsid w:val="75A0D3CA"/>
    <w:rsid w:val="75AF7A94"/>
    <w:rsid w:val="75B64AC6"/>
    <w:rsid w:val="75C82B87"/>
    <w:rsid w:val="75CAD79B"/>
    <w:rsid w:val="75D32D83"/>
    <w:rsid w:val="75E0FDC8"/>
    <w:rsid w:val="75E6F215"/>
    <w:rsid w:val="760C58E2"/>
    <w:rsid w:val="76160BD8"/>
    <w:rsid w:val="76240FBA"/>
    <w:rsid w:val="7627B549"/>
    <w:rsid w:val="76362C95"/>
    <w:rsid w:val="763AC5FB"/>
    <w:rsid w:val="7640ED19"/>
    <w:rsid w:val="764335FB"/>
    <w:rsid w:val="764F7F84"/>
    <w:rsid w:val="766B8FF8"/>
    <w:rsid w:val="766EEF50"/>
    <w:rsid w:val="76754715"/>
    <w:rsid w:val="767A5482"/>
    <w:rsid w:val="76818713"/>
    <w:rsid w:val="7683B570"/>
    <w:rsid w:val="76874D49"/>
    <w:rsid w:val="7688F7D6"/>
    <w:rsid w:val="768C4D3A"/>
    <w:rsid w:val="76931CF1"/>
    <w:rsid w:val="76A42CAE"/>
    <w:rsid w:val="76A85FAB"/>
    <w:rsid w:val="76B83E43"/>
    <w:rsid w:val="76BA369D"/>
    <w:rsid w:val="76CF02FD"/>
    <w:rsid w:val="76E45CEB"/>
    <w:rsid w:val="76F5C7B2"/>
    <w:rsid w:val="76FA5FEC"/>
    <w:rsid w:val="7703354A"/>
    <w:rsid w:val="7715991E"/>
    <w:rsid w:val="77161687"/>
    <w:rsid w:val="771974F4"/>
    <w:rsid w:val="7722F317"/>
    <w:rsid w:val="772706ED"/>
    <w:rsid w:val="7727AE0E"/>
    <w:rsid w:val="772EB02C"/>
    <w:rsid w:val="773E0F6B"/>
    <w:rsid w:val="774384F8"/>
    <w:rsid w:val="77489CDA"/>
    <w:rsid w:val="775BADAE"/>
    <w:rsid w:val="77775939"/>
    <w:rsid w:val="7786BFFD"/>
    <w:rsid w:val="7790203F"/>
    <w:rsid w:val="77927D4A"/>
    <w:rsid w:val="7798C6E0"/>
    <w:rsid w:val="779F8382"/>
    <w:rsid w:val="77BA1931"/>
    <w:rsid w:val="77D2A91B"/>
    <w:rsid w:val="77D9CA46"/>
    <w:rsid w:val="77DA354B"/>
    <w:rsid w:val="77E03E2E"/>
    <w:rsid w:val="77E2F083"/>
    <w:rsid w:val="77F54243"/>
    <w:rsid w:val="77FBF291"/>
    <w:rsid w:val="77FC553F"/>
    <w:rsid w:val="77FCE506"/>
    <w:rsid w:val="7811954F"/>
    <w:rsid w:val="781B17E4"/>
    <w:rsid w:val="7838C4F8"/>
    <w:rsid w:val="783B3A93"/>
    <w:rsid w:val="78419A61"/>
    <w:rsid w:val="785278CA"/>
    <w:rsid w:val="785BB885"/>
    <w:rsid w:val="785FEF82"/>
    <w:rsid w:val="7867F7AD"/>
    <w:rsid w:val="787106D6"/>
    <w:rsid w:val="787A4314"/>
    <w:rsid w:val="7889E08E"/>
    <w:rsid w:val="78940D81"/>
    <w:rsid w:val="789E7EA1"/>
    <w:rsid w:val="78AC8F95"/>
    <w:rsid w:val="78B0C9E2"/>
    <w:rsid w:val="78B73822"/>
    <w:rsid w:val="78C47DD0"/>
    <w:rsid w:val="78D31023"/>
    <w:rsid w:val="78DF556D"/>
    <w:rsid w:val="78DF946B"/>
    <w:rsid w:val="78E90FCE"/>
    <w:rsid w:val="78FDAE62"/>
    <w:rsid w:val="7906047A"/>
    <w:rsid w:val="791C2B84"/>
    <w:rsid w:val="79210AA3"/>
    <w:rsid w:val="792B6C5F"/>
    <w:rsid w:val="79424FE2"/>
    <w:rsid w:val="7966B92E"/>
    <w:rsid w:val="7976628C"/>
    <w:rsid w:val="799D6C84"/>
    <w:rsid w:val="79A97CD4"/>
    <w:rsid w:val="79AD08B4"/>
    <w:rsid w:val="79CA0B57"/>
    <w:rsid w:val="79F8A47D"/>
    <w:rsid w:val="79FAA26F"/>
    <w:rsid w:val="7A05F358"/>
    <w:rsid w:val="7A0D0F47"/>
    <w:rsid w:val="7A0E5893"/>
    <w:rsid w:val="7A23916A"/>
    <w:rsid w:val="7A39AF53"/>
    <w:rsid w:val="7A444C6E"/>
    <w:rsid w:val="7A580A74"/>
    <w:rsid w:val="7A5A9EE3"/>
    <w:rsid w:val="7A616EEB"/>
    <w:rsid w:val="7A9ADA35"/>
    <w:rsid w:val="7ABBC359"/>
    <w:rsid w:val="7ABFB43C"/>
    <w:rsid w:val="7AD25089"/>
    <w:rsid w:val="7AFE3484"/>
    <w:rsid w:val="7B0D86C1"/>
    <w:rsid w:val="7B0E371E"/>
    <w:rsid w:val="7B271CCC"/>
    <w:rsid w:val="7B2E367E"/>
    <w:rsid w:val="7B393CE5"/>
    <w:rsid w:val="7B409012"/>
    <w:rsid w:val="7B4D965B"/>
    <w:rsid w:val="7B4FA66E"/>
    <w:rsid w:val="7B5C5856"/>
    <w:rsid w:val="7B5CABFB"/>
    <w:rsid w:val="7B5E1FFA"/>
    <w:rsid w:val="7B5FF67E"/>
    <w:rsid w:val="7B73267C"/>
    <w:rsid w:val="7B77F2CA"/>
    <w:rsid w:val="7B7CECD3"/>
    <w:rsid w:val="7B8C3106"/>
    <w:rsid w:val="7B8D7A20"/>
    <w:rsid w:val="7B911ABD"/>
    <w:rsid w:val="7B9BD9E7"/>
    <w:rsid w:val="7BA3F010"/>
    <w:rsid w:val="7BAF2A41"/>
    <w:rsid w:val="7BDFA65A"/>
    <w:rsid w:val="7BE5D236"/>
    <w:rsid w:val="7BEA7F5A"/>
    <w:rsid w:val="7C027B00"/>
    <w:rsid w:val="7C0DDCC5"/>
    <w:rsid w:val="7C0F8AAB"/>
    <w:rsid w:val="7C273533"/>
    <w:rsid w:val="7C30DAA1"/>
    <w:rsid w:val="7C3937B5"/>
    <w:rsid w:val="7C416DAD"/>
    <w:rsid w:val="7C48298C"/>
    <w:rsid w:val="7C502F59"/>
    <w:rsid w:val="7C624371"/>
    <w:rsid w:val="7C651007"/>
    <w:rsid w:val="7C6C8D89"/>
    <w:rsid w:val="7C79D15D"/>
    <w:rsid w:val="7C9B32DB"/>
    <w:rsid w:val="7CAC276D"/>
    <w:rsid w:val="7CB53B1B"/>
    <w:rsid w:val="7CBAF838"/>
    <w:rsid w:val="7CBDE41A"/>
    <w:rsid w:val="7CC2D278"/>
    <w:rsid w:val="7CC9AC31"/>
    <w:rsid w:val="7CDE3D17"/>
    <w:rsid w:val="7CFE039E"/>
    <w:rsid w:val="7D028DAD"/>
    <w:rsid w:val="7D0950D1"/>
    <w:rsid w:val="7D13DFD1"/>
    <w:rsid w:val="7D156A06"/>
    <w:rsid w:val="7D1C3FF6"/>
    <w:rsid w:val="7D1DFE58"/>
    <w:rsid w:val="7D253819"/>
    <w:rsid w:val="7D2B3E82"/>
    <w:rsid w:val="7D2E3358"/>
    <w:rsid w:val="7D39C2F2"/>
    <w:rsid w:val="7D3E9BAF"/>
    <w:rsid w:val="7D507EAB"/>
    <w:rsid w:val="7D61071B"/>
    <w:rsid w:val="7D6DFF12"/>
    <w:rsid w:val="7D82B1CB"/>
    <w:rsid w:val="7D8ACEB5"/>
    <w:rsid w:val="7D977975"/>
    <w:rsid w:val="7DA55593"/>
    <w:rsid w:val="7DA842D7"/>
    <w:rsid w:val="7DAF400B"/>
    <w:rsid w:val="7DB698E1"/>
    <w:rsid w:val="7DBC310F"/>
    <w:rsid w:val="7DC52DFB"/>
    <w:rsid w:val="7DD30669"/>
    <w:rsid w:val="7DD33D6C"/>
    <w:rsid w:val="7DD7D3C5"/>
    <w:rsid w:val="7DDE746D"/>
    <w:rsid w:val="7DDF9359"/>
    <w:rsid w:val="7DE44E9E"/>
    <w:rsid w:val="7DEDEC0B"/>
    <w:rsid w:val="7DEF43B5"/>
    <w:rsid w:val="7E016DD1"/>
    <w:rsid w:val="7E10EDD3"/>
    <w:rsid w:val="7E180D28"/>
    <w:rsid w:val="7E1A6ED7"/>
    <w:rsid w:val="7E5171A1"/>
    <w:rsid w:val="7E51F773"/>
    <w:rsid w:val="7E812835"/>
    <w:rsid w:val="7E9E5E0E"/>
    <w:rsid w:val="7EA496DE"/>
    <w:rsid w:val="7EAAE802"/>
    <w:rsid w:val="7EB3D6F7"/>
    <w:rsid w:val="7EC143B3"/>
    <w:rsid w:val="7EDB813E"/>
    <w:rsid w:val="7EECABC6"/>
    <w:rsid w:val="7EECB0DD"/>
    <w:rsid w:val="7EF06CA4"/>
    <w:rsid w:val="7EF3D838"/>
    <w:rsid w:val="7F0BAE23"/>
    <w:rsid w:val="7F0D73B4"/>
    <w:rsid w:val="7F16EA1E"/>
    <w:rsid w:val="7F2A7810"/>
    <w:rsid w:val="7F2B6667"/>
    <w:rsid w:val="7F3B1C65"/>
    <w:rsid w:val="7F66223C"/>
    <w:rsid w:val="7F66CB26"/>
    <w:rsid w:val="7F709601"/>
    <w:rsid w:val="7F8CF0A9"/>
    <w:rsid w:val="7F9B1DBB"/>
    <w:rsid w:val="7F9E39C8"/>
    <w:rsid w:val="7FB4B61C"/>
    <w:rsid w:val="7FB66FD9"/>
    <w:rsid w:val="7FBBFEAF"/>
    <w:rsid w:val="7FC0F2F7"/>
    <w:rsid w:val="7FC4E6D6"/>
    <w:rsid w:val="7FC9AF9D"/>
    <w:rsid w:val="7FC9B211"/>
    <w:rsid w:val="7FCC3194"/>
    <w:rsid w:val="7FCF5895"/>
    <w:rsid w:val="7FD16CC6"/>
    <w:rsid w:val="7FD529C7"/>
    <w:rsid w:val="7FDDBB00"/>
    <w:rsid w:val="7FF01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FEBE7E7"/>
  <w15:docId w15:val="{E9B27562-A309-490F-858F-7E8A3B76F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3ED0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5746CAF0"/>
    <w:pPr>
      <w:spacing w:after="60"/>
      <w:outlineLvl w:val="1"/>
    </w:pPr>
    <w:rPr>
      <w:rFonts w:ascii="Times New Roman" w:eastAsiaTheme="minorEastAsia" w:hAnsi="Times New Roman" w:cs="Times New Roman"/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E3ED0"/>
    <w:pPr>
      <w:keepNext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E3ED0"/>
    <w:pPr>
      <w:keepNext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E3ED0"/>
    <w:pPr>
      <w:keepNext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E3ED0"/>
    <w:pPr>
      <w:keepNext/>
      <w:spacing w:before="40" w:after="0"/>
      <w:outlineLvl w:val="5"/>
    </w:pPr>
    <w:rPr>
      <w:rFonts w:asciiTheme="majorHAnsi" w:eastAsiaTheme="majorEastAsia" w:hAnsiTheme="majorHAnsi" w:cstheme="majorBidi"/>
      <w:color w:val="1F3763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E3ED0"/>
    <w:pPr>
      <w:keepNext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E3ED0"/>
    <w:pPr>
      <w:keepNext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E3ED0"/>
    <w:pPr>
      <w:keepNext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5746CAF0"/>
    <w:pPr>
      <w:tabs>
        <w:tab w:val="center" w:pos="4513"/>
        <w:tab w:val="right" w:pos="9026"/>
      </w:tabs>
      <w:spacing w:after="0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5B3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5746CAF0"/>
    <w:pPr>
      <w:tabs>
        <w:tab w:val="center" w:pos="4513"/>
        <w:tab w:val="right" w:pos="9026"/>
      </w:tabs>
      <w:spacing w:after="0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5B3A"/>
    <w:rPr>
      <w:lang w:val="en-US"/>
    </w:rPr>
  </w:style>
  <w:style w:type="character" w:styleId="Hyperlink">
    <w:name w:val="Hyperlink"/>
    <w:basedOn w:val="DefaultParagraphFont"/>
    <w:uiPriority w:val="99"/>
    <w:unhideWhenUsed/>
    <w:rsid w:val="00A00A3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A00A3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5746CAF0"/>
    <w:pPr>
      <w:widowControl w:val="0"/>
      <w:spacing w:before="28" w:after="0"/>
      <w:ind w:left="861" w:hanging="358"/>
    </w:pPr>
    <w:rPr>
      <w:rFonts w:ascii="Arial" w:eastAsia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850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5746CAF0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0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0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063"/>
    <w:rPr>
      <w:b/>
      <w:bCs/>
      <w:sz w:val="20"/>
      <w:szCs w:val="20"/>
      <w:lang w:val="en-US"/>
    </w:rPr>
  </w:style>
  <w:style w:type="character" w:customStyle="1" w:styleId="Mention1">
    <w:name w:val="Mention1"/>
    <w:basedOn w:val="DefaultParagraphFont"/>
    <w:uiPriority w:val="99"/>
    <w:unhideWhenUsed/>
    <w:rsid w:val="00DB55DB"/>
    <w:rPr>
      <w:color w:val="2B579A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5746CAF0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73659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3659"/>
    <w:rPr>
      <w:sz w:val="20"/>
      <w:szCs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5746CAF0"/>
    <w:pPr>
      <w:spacing w:after="0"/>
    </w:pPr>
    <w:rPr>
      <w:sz w:val="20"/>
      <w:szCs w:val="20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873659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8736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87365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5746CAF0"/>
    <w:pPr>
      <w:spacing w:line="240" w:lineRule="auto"/>
      <w:jc w:val="both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873659"/>
    <w:rPr>
      <w:rFonts w:ascii="Calibri" w:eastAsiaTheme="minorEastAsia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F11566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74359"/>
    <w:rPr>
      <w:rFonts w:ascii="Times New Roman" w:eastAsiaTheme="minorEastAsia" w:hAnsi="Times New Roman" w:cs="Times New Roman"/>
      <w:b/>
      <w:bCs/>
      <w:lang w:val="en-US"/>
    </w:rPr>
  </w:style>
  <w:style w:type="character" w:customStyle="1" w:styleId="toptext">
    <w:name w:val="top__text"/>
    <w:basedOn w:val="DefaultParagraphFont"/>
    <w:rsid w:val="00A02A79"/>
  </w:style>
  <w:style w:type="table" w:customStyle="1" w:styleId="PlainTable11">
    <w:name w:val="Plain Table 11"/>
    <w:basedOn w:val="TableNormal"/>
    <w:uiPriority w:val="41"/>
    <w:rsid w:val="003A64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E3ED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E3ED0"/>
    <w:rPr>
      <w:rFonts w:asciiTheme="majorHAnsi" w:eastAsiaTheme="majorEastAsia" w:hAnsiTheme="majorHAnsi" w:cstheme="majorBidi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E3ED0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E3ED0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E3ED0"/>
    <w:rPr>
      <w:rFonts w:asciiTheme="majorHAnsi" w:eastAsiaTheme="majorEastAsia" w:hAnsiTheme="majorHAnsi" w:cstheme="majorBidi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E3ED0"/>
    <w:rPr>
      <w:rFonts w:asciiTheme="majorHAnsi" w:eastAsiaTheme="majorEastAsia" w:hAnsiTheme="majorHAnsi" w:cstheme="majorBidi"/>
      <w:i/>
      <w:iCs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E3ED0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E3ED0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3ED0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E3ED0"/>
    <w:rPr>
      <w:rFonts w:asciiTheme="majorHAnsi" w:eastAsiaTheme="majorEastAsia" w:hAnsiTheme="majorHAnsi" w:cstheme="majorBidi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ED0"/>
    <w:rPr>
      <w:rFonts w:eastAsiaTheme="minorEastAsia"/>
      <w:color w:val="5A5A5A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E3ED0"/>
    <w:rPr>
      <w:rFonts w:eastAsiaTheme="minorEastAsia"/>
      <w:color w:val="5A5A5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E3ED0"/>
    <w:pPr>
      <w:spacing w:before="200"/>
      <w:ind w:left="864" w:right="864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E3ED0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ED0"/>
    <w:pPr>
      <w:spacing w:before="360" w:after="360"/>
      <w:ind w:left="864" w:right="864"/>
      <w:jc w:val="center"/>
    </w:pPr>
    <w:rPr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ED0"/>
    <w:rPr>
      <w:i/>
      <w:iCs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002E3ED0"/>
    <w:pPr>
      <w:spacing w:after="100"/>
    </w:pPr>
    <w:rPr>
      <w:lang w:val="en-US"/>
    </w:rPr>
  </w:style>
  <w:style w:type="paragraph" w:styleId="TOC2">
    <w:name w:val="toc 2"/>
    <w:basedOn w:val="Normal"/>
    <w:next w:val="Normal"/>
    <w:uiPriority w:val="39"/>
    <w:unhideWhenUsed/>
    <w:rsid w:val="002E3ED0"/>
    <w:pPr>
      <w:spacing w:after="100"/>
      <w:ind w:left="220"/>
    </w:pPr>
    <w:rPr>
      <w:lang w:val="en-US"/>
    </w:rPr>
  </w:style>
  <w:style w:type="paragraph" w:styleId="TOC3">
    <w:name w:val="toc 3"/>
    <w:basedOn w:val="Normal"/>
    <w:next w:val="Normal"/>
    <w:uiPriority w:val="39"/>
    <w:unhideWhenUsed/>
    <w:rsid w:val="002E3ED0"/>
    <w:pPr>
      <w:spacing w:after="100"/>
      <w:ind w:left="440"/>
    </w:pPr>
    <w:rPr>
      <w:lang w:val="en-US"/>
    </w:rPr>
  </w:style>
  <w:style w:type="paragraph" w:styleId="TOC4">
    <w:name w:val="toc 4"/>
    <w:basedOn w:val="Normal"/>
    <w:next w:val="Normal"/>
    <w:uiPriority w:val="39"/>
    <w:unhideWhenUsed/>
    <w:rsid w:val="002E3ED0"/>
    <w:pPr>
      <w:spacing w:after="100"/>
      <w:ind w:left="660"/>
    </w:pPr>
    <w:rPr>
      <w:lang w:val="en-US"/>
    </w:rPr>
  </w:style>
  <w:style w:type="paragraph" w:styleId="TOC5">
    <w:name w:val="toc 5"/>
    <w:basedOn w:val="Normal"/>
    <w:next w:val="Normal"/>
    <w:uiPriority w:val="39"/>
    <w:unhideWhenUsed/>
    <w:rsid w:val="002E3ED0"/>
    <w:pPr>
      <w:spacing w:after="100"/>
      <w:ind w:left="880"/>
    </w:pPr>
    <w:rPr>
      <w:lang w:val="en-US"/>
    </w:rPr>
  </w:style>
  <w:style w:type="paragraph" w:styleId="TOC6">
    <w:name w:val="toc 6"/>
    <w:basedOn w:val="Normal"/>
    <w:next w:val="Normal"/>
    <w:uiPriority w:val="39"/>
    <w:unhideWhenUsed/>
    <w:rsid w:val="002E3ED0"/>
    <w:pPr>
      <w:spacing w:after="100"/>
      <w:ind w:left="1100"/>
    </w:pPr>
    <w:rPr>
      <w:lang w:val="en-US"/>
    </w:rPr>
  </w:style>
  <w:style w:type="paragraph" w:styleId="TOC7">
    <w:name w:val="toc 7"/>
    <w:basedOn w:val="Normal"/>
    <w:next w:val="Normal"/>
    <w:uiPriority w:val="39"/>
    <w:unhideWhenUsed/>
    <w:rsid w:val="002E3ED0"/>
    <w:pPr>
      <w:spacing w:after="100"/>
      <w:ind w:left="1320"/>
    </w:pPr>
    <w:rPr>
      <w:lang w:val="en-US"/>
    </w:rPr>
  </w:style>
  <w:style w:type="paragraph" w:styleId="TOC8">
    <w:name w:val="toc 8"/>
    <w:basedOn w:val="Normal"/>
    <w:next w:val="Normal"/>
    <w:uiPriority w:val="39"/>
    <w:unhideWhenUsed/>
    <w:rsid w:val="002E3ED0"/>
    <w:pPr>
      <w:spacing w:after="100"/>
      <w:ind w:left="1540"/>
    </w:pPr>
    <w:rPr>
      <w:lang w:val="en-US"/>
    </w:rPr>
  </w:style>
  <w:style w:type="paragraph" w:styleId="TOC9">
    <w:name w:val="toc 9"/>
    <w:basedOn w:val="Normal"/>
    <w:next w:val="Normal"/>
    <w:uiPriority w:val="39"/>
    <w:unhideWhenUsed/>
    <w:rsid w:val="002E3ED0"/>
    <w:pPr>
      <w:spacing w:after="100"/>
      <w:ind w:left="1760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E3ED0"/>
    <w:pPr>
      <w:spacing w:after="0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E3ED0"/>
    <w:rPr>
      <w:sz w:val="20"/>
      <w:szCs w:val="20"/>
      <w:lang w:val="en-US"/>
    </w:rPr>
  </w:style>
  <w:style w:type="table" w:customStyle="1" w:styleId="TableGridLight1">
    <w:name w:val="Table Grid Light1"/>
    <w:basedOn w:val="TableNormal"/>
    <w:uiPriority w:val="40"/>
    <w:rsid w:val="00AA2C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63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3CA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123AD6"/>
    <w:pPr>
      <w:autoSpaceDE w:val="0"/>
      <w:autoSpaceDN w:val="0"/>
      <w:adjustRightInd w:val="0"/>
      <w:spacing w:after="0" w:line="240" w:lineRule="auto"/>
    </w:pPr>
    <w:rPr>
      <w:rFonts w:ascii="Lato" w:hAnsi="Lato" w:cs="Lato"/>
      <w:color w:val="000000"/>
      <w:sz w:val="24"/>
      <w:szCs w:val="24"/>
    </w:rPr>
  </w:style>
  <w:style w:type="character" w:customStyle="1" w:styleId="A2">
    <w:name w:val="A2"/>
    <w:uiPriority w:val="99"/>
    <w:rsid w:val="00123AD6"/>
    <w:rPr>
      <w:rFonts w:cs="Lato"/>
      <w:color w:val="000000"/>
      <w:sz w:val="20"/>
      <w:szCs w:val="20"/>
    </w:rPr>
  </w:style>
  <w:style w:type="character" w:customStyle="1" w:styleId="A9">
    <w:name w:val="A9"/>
    <w:uiPriority w:val="99"/>
    <w:rsid w:val="00123AD6"/>
    <w:rPr>
      <w:rFonts w:cs="Lato"/>
      <w:color w:val="000000"/>
      <w:sz w:val="20"/>
      <w:szCs w:val="20"/>
    </w:rPr>
  </w:style>
  <w:style w:type="character" w:customStyle="1" w:styleId="normaltextrun">
    <w:name w:val="normaltextrun"/>
    <w:basedOn w:val="DefaultParagraphFont"/>
    <w:rsid w:val="004F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8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8C7A3DB7-1FB1-449C-B9D7-7FCAD3A6BA5A}">
    <t:Anchor>
      <t:Comment id="1669158897"/>
    </t:Anchor>
    <t:History>
      <t:Event id="{F92BB602-0D87-4897-AD09-FF60E703CD65}" time="2021-10-05T04:00:20.422Z">
        <t:Attribution userId="S::z3532515@ad.unsw.edu.au::7ea7f90c-699f-4b1a-b48e-c966f8cfca53" userProvider="AD" userName="Lisa Sharwood"/>
        <t:Anchor>
          <t:Comment id="1669158897"/>
        </t:Anchor>
        <t:Create/>
      </t:Event>
      <t:Event id="{AC940D23-E81E-4539-ADD0-CA4AC574AAA2}" time="2021-10-05T04:00:20.422Z">
        <t:Attribution userId="S::z3532515@ad.unsw.edu.au::7ea7f90c-699f-4b1a-b48e-c966f8cfca53" userProvider="AD" userName="Lisa Sharwood"/>
        <t:Anchor>
          <t:Comment id="1669158897"/>
        </t:Anchor>
        <t:Assign userId="S::z3524256@ad.unsw.edu.au::aeb1068d-e3c3-4ab6-86ed-436212bfb8fb" userProvider="AD" userName="Alexander Burnett"/>
      </t:Event>
      <t:Event id="{67FE3B4B-0A1A-4552-A6E3-2AA12127F040}" time="2021-10-05T04:00:20.422Z">
        <t:Attribution userId="S::z3532515@ad.unsw.edu.au::7ea7f90c-699f-4b1a-b48e-c966f8cfca53" userProvider="AD" userName="Lisa Sharwood"/>
        <t:Anchor>
          <t:Comment id="1669158897"/>
        </t:Anchor>
        <t:SetTitle title="Also in Appendix we can insert the Implementatin Figure @Alexander Burnett thanks :)"/>
      </t:Event>
    </t:History>
  </t:Task>
  <t:Task id="{2775E6B3-D6D5-4B64-BEAD-B307AAD313EE}">
    <t:Anchor>
      <t:Comment id="683304906"/>
    </t:Anchor>
    <t:History>
      <t:Event id="{3A803E24-F14A-4629-8D7F-A5F8218F64CC}" time="2021-10-11T03:59:17.303Z">
        <t:Attribution userId="S::z3532515@ad.unsw.edu.au::7ea7f90c-699f-4b1a-b48e-c966f8cfca53" userProvider="AD" userName="Lisa Sharwood"/>
        <t:Anchor>
          <t:Comment id="683304906"/>
        </t:Anchor>
        <t:Create/>
      </t:Event>
      <t:Event id="{B70C6C56-8747-4BFF-A743-275F3CE0BCED}" time="2021-10-11T03:59:17.303Z">
        <t:Attribution userId="S::z3532515@ad.unsw.edu.au::7ea7f90c-699f-4b1a-b48e-c966f8cfca53" userProvider="AD" userName="Lisa Sharwood"/>
        <t:Anchor>
          <t:Comment id="683304906"/>
        </t:Anchor>
        <t:Assign userId="S::z2270537@ad.unsw.edu.au::ffc366f3-dad6-434b-89af-2753f590e017" userProvider="AD" userName="Fiona Shand"/>
      </t:Event>
      <t:Event id="{47F715A3-CE02-4CD2-BE56-E1BEB46F223C}" time="2021-10-11T03:59:17.303Z">
        <t:Attribution userId="S::z3532515@ad.unsw.edu.au::7ea7f90c-699f-4b1a-b48e-c966f8cfca53" userProvider="AD" userName="Lisa Sharwood"/>
        <t:Anchor>
          <t:Comment id="683304906"/>
        </t:Anchor>
        <t:SetTitle title="@Fiona Shand - could you add a statement regarding the efforts to minimise lack of consistency issue? e.g. SP coordinator each site, BDI support, etc?"/>
      </t:Event>
    </t:History>
  </t:Task>
  <t:Task id="{68CBD16C-060B-4302-971C-B39B84B530F7}">
    <t:Anchor>
      <t:Comment id="542619957"/>
    </t:Anchor>
    <t:History>
      <t:Event id="{C78707C6-193D-4705-A11F-882313D7182D}" time="2021-10-11T09:53:03.26Z">
        <t:Attribution userId="S::z3532515@ad.unsw.edu.au::7ea7f90c-699f-4b1a-b48e-c966f8cfca53" userProvider="AD" userName="Lisa Sharwood"/>
        <t:Anchor>
          <t:Comment id="542619957"/>
        </t:Anchor>
        <t:Create/>
      </t:Event>
      <t:Event id="{FB21E07E-61C1-459E-8FE2-70FFFF3038F9}" time="2021-10-11T09:53:03.26Z">
        <t:Attribution userId="S::z3532515@ad.unsw.edu.au::7ea7f90c-699f-4b1a-b48e-c966f8cfca53" userProvider="AD" userName="Lisa Sharwood"/>
        <t:Anchor>
          <t:Comment id="542619957"/>
        </t:Anchor>
        <t:Assign userId="S::z3524256@ad.unsw.edu.au::aeb1068d-e3c3-4ab6-86ed-436212bfb8fb" userProvider="AD" userName="Alexander Burnett"/>
      </t:Event>
      <t:Event id="{0D10CF1A-14BC-4886-B663-61DFB8B22675}" time="2021-10-11T09:53:03.26Z">
        <t:Attribution userId="S::z3532515@ad.unsw.edu.au::7ea7f90c-699f-4b1a-b48e-c966f8cfca53" userProvider="AD" userName="Lisa Sharwood"/>
        <t:Anchor>
          <t:Comment id="542619957"/>
        </t:Anchor>
        <t:SetTitle title="@Alexander are we not using the IRSAD here? So advantage to disadvantage?"/>
      </t:Event>
    </t:History>
  </t:Task>
  <t:Task id="{DB3A75FD-1BF2-40A9-8657-831B4ED0023C}">
    <t:Anchor>
      <t:Comment id="243643581"/>
    </t:Anchor>
    <t:History>
      <t:Event id="{3C03B6E3-1A7A-4942-97DE-80AACE6941E0}" time="2021-10-08T11:37:14.475Z">
        <t:Attribution userId="S::z3532515@ad.unsw.edu.au::7ea7f90c-699f-4b1a-b48e-c966f8cfca53" userProvider="AD" userName="Lisa Sharwood"/>
        <t:Anchor>
          <t:Comment id="243643581"/>
        </t:Anchor>
        <t:Create/>
      </t:Event>
      <t:Event id="{7E94F381-2308-49AA-BF01-F09B1FD63C25}" time="2021-10-08T11:37:14.475Z">
        <t:Attribution userId="S::z3532515@ad.unsw.edu.au::7ea7f90c-699f-4b1a-b48e-c966f8cfca53" userProvider="AD" userName="Lisa Sharwood"/>
        <t:Anchor>
          <t:Comment id="243643581"/>
        </t:Anchor>
        <t:Assign userId="S::z3524256@ad.unsw.edu.au::aeb1068d-e3c3-4ab6-86ed-436212bfb8fb" userProvider="AD" userName="Alexander Burnett"/>
      </t:Event>
      <t:Event id="{A25D99CC-2B9B-438F-B5CC-ABD6AAB6E83D}" time="2021-10-08T11:37:14.475Z">
        <t:Attribution userId="S::z3532515@ad.unsw.edu.au::7ea7f90c-699f-4b1a-b48e-c966f8cfca53" userProvider="AD" userName="Lisa Sharwood"/>
        <t:Anchor>
          <t:Comment id="243643581"/>
        </t:Anchor>
        <t:SetTitle title="@Alexander would you like to write a sentence or two here? :)"/>
      </t:Event>
    </t:History>
  </t:Task>
  <t:Task id="{387E63A4-2F36-484A-924B-11428EFCBA4E}">
    <t:Anchor>
      <t:Comment id="1844272244"/>
    </t:Anchor>
    <t:History>
      <t:Event id="{6AD4A42E-192C-448F-8831-DDF7FB27F6B2}" time="2021-10-08T11:09:22.75Z">
        <t:Attribution userId="S::z3532515@ad.unsw.edu.au::7ea7f90c-699f-4b1a-b48e-c966f8cfca53" userProvider="AD" userName="Lisa Sharwood"/>
        <t:Anchor>
          <t:Comment id="1844272244"/>
        </t:Anchor>
        <t:Create/>
      </t:Event>
      <t:Event id="{76D4F468-85DB-41F3-911F-84F35170272B}" time="2021-10-08T11:09:22.75Z">
        <t:Attribution userId="S::z3532515@ad.unsw.edu.au::7ea7f90c-699f-4b1a-b48e-c966f8cfca53" userProvider="AD" userName="Lisa Sharwood"/>
        <t:Anchor>
          <t:Comment id="1844272244"/>
        </t:Anchor>
        <t:Assign userId="S::z3524256@ad.unsw.edu.au::aeb1068d-e3c3-4ab6-86ed-436212bfb8fb" userProvider="AD" userName="Alexander Burnett"/>
      </t:Event>
      <t:Event id="{823760D2-56DA-406C-BA37-CFE51F142183}" time="2021-10-08T11:09:22.75Z">
        <t:Attribution userId="S::z3532515@ad.unsw.edu.au::7ea7f90c-699f-4b1a-b48e-c966f8cfca53" userProvider="AD" userName="Lisa Sharwood"/>
        <t:Anchor>
          <t:Comment id="1844272244"/>
        </t:Anchor>
        <t:SetTitle title="@Alexander Burnett I would be grateful if you wrote this please :)"/>
      </t:Event>
    </t:History>
  </t:Task>
  <t:Task id="{CF2CA09A-262E-4648-9C0B-B0CCD841542F}">
    <t:Anchor>
      <t:Comment id="1035630196"/>
    </t:Anchor>
    <t:History>
      <t:Event id="{D72708AB-F2D4-423A-A192-B44245EDA081}" time="2022-11-29T00:39:33.717Z">
        <t:Attribution userId="S::z3524256@ad.unsw.edu.au::aeb1068d-e3c3-4ab6-86ed-436212bfb8fb" userProvider="AD" userName="Alexander Burnett"/>
        <t:Anchor>
          <t:Comment id="1035630196"/>
        </t:Anchor>
        <t:Create/>
      </t:Event>
      <t:Event id="{A6250C56-140D-496C-B32E-025CD365A084}" time="2022-11-29T00:39:33.717Z">
        <t:Attribution userId="S::z3524256@ad.unsw.edu.au::aeb1068d-e3c3-4ab6-86ed-436212bfb8fb" userProvider="AD" userName="Alexander Burnett"/>
        <t:Anchor>
          <t:Comment id="1035630196"/>
        </t:Anchor>
        <t:Assign userId="S::z3520379@ad.unsw.edu.au::d481c99c-6e94-4782-a823-d1ca0ba9a738" userProvider="AD" userName="Andrew Mackinnon"/>
      </t:Event>
      <t:Event id="{1C54FA5C-D331-4990-8E51-D34F74F0C99E}" time="2022-11-29T00:39:33.717Z">
        <t:Attribution userId="S::z3524256@ad.unsw.edu.au::aeb1068d-e3c3-4ab6-86ed-436212bfb8fb" userProvider="AD" userName="Alexander Burnett"/>
        <t:Anchor>
          <t:Comment id="1035630196"/>
        </t:Anchor>
        <t:SetTitle title="@Andrew Mackinnon, should the 'late phase' be 17.2% opposed to 11.23%? (1 - 0.828)"/>
      </t:Event>
    </t:History>
  </t:Task>
  <t:Task id="{07FDB683-A7CF-44C1-89CE-E952BCF6683F}">
    <t:Anchor>
      <t:Comment id="624233793"/>
    </t:Anchor>
    <t:History>
      <t:Event id="{0FF88B3C-AA9C-4048-B21C-51120E7E93B5}" time="2021-11-16T23:39:38.846Z">
        <t:Attribution userId="S::z3532515@ad.unsw.edu.au::7ea7f90c-699f-4b1a-b48e-c966f8cfca53" userProvider="AD" userName="Lisa Sharwood"/>
        <t:Anchor>
          <t:Comment id="2055293913"/>
        </t:Anchor>
        <t:Create/>
      </t:Event>
      <t:Event id="{73524220-D609-4D1E-B607-F29DC9C5BED9}" time="2021-11-16T23:39:38.846Z">
        <t:Attribution userId="S::z3532515@ad.unsw.edu.au::7ea7f90c-699f-4b1a-b48e-c966f8cfca53" userProvider="AD" userName="Lisa Sharwood"/>
        <t:Anchor>
          <t:Comment id="2055293913"/>
        </t:Anchor>
        <t:Assign userId="S::z3524256@ad.unsw.edu.au::aeb1068d-e3c3-4ab6-86ed-436212bfb8fb" userProvider="AD" userName="Alexander Burnett"/>
      </t:Event>
      <t:Event id="{F2108F31-95CA-4425-AF71-699C729DF84B}" time="2021-11-16T23:39:38.846Z">
        <t:Attribution userId="S::z3532515@ad.unsw.edu.au::7ea7f90c-699f-4b1a-b48e-c966f8cfca53" userProvider="AD" userName="Lisa Sharwood"/>
        <t:Anchor>
          <t:Comment id="2055293913"/>
        </t:Anchor>
        <t:SetTitle title="@Alexander Burnett - looking at this again, can I check what you class as an 'admission' please? i.e. if our 'cohort' is ~24K persons, is this counting 'admissions' as ED/APDC presentations only - or deaths without EDDC/APDC records also? (hope that …"/>
      </t:Event>
    </t:History>
  </t:Task>
  <t:Task id="{7B0D72C3-B667-48CC-B784-3AC481B758A2}">
    <t:Anchor>
      <t:Comment id="2062725879"/>
    </t:Anchor>
    <t:History>
      <t:Event id="{BDF4A4FF-23C4-4666-9507-0FA01D86FB56}" time="2021-10-14T08:39:14.917Z">
        <t:Attribution userId="S::z3532515@ad.unsw.edu.au::7ea7f90c-699f-4b1a-b48e-c966f8cfca53" userProvider="AD" userName="Lisa Sharwood"/>
        <t:Anchor>
          <t:Comment id="2062725879"/>
        </t:Anchor>
        <t:Create/>
      </t:Event>
      <t:Event id="{2C8641C0-BBC2-4E53-895A-73E0E930C316}" time="2021-10-14T08:39:14.917Z">
        <t:Attribution userId="S::z3532515@ad.unsw.edu.au::7ea7f90c-699f-4b1a-b48e-c966f8cfca53" userProvider="AD" userName="Lisa Sharwood"/>
        <t:Anchor>
          <t:Comment id="2062725879"/>
        </t:Anchor>
        <t:Assign userId="S::z2270537@ad.unsw.edu.au::ffc366f3-dad6-434b-89af-2753f590e017" userProvider="AD" userName="Fiona Shand"/>
      </t:Event>
      <t:Event id="{926A3E62-00AB-4E94-B763-848A649684F0}" time="2021-10-14T08:39:14.917Z">
        <t:Attribution userId="S::z3532515@ad.unsw.edu.au::7ea7f90c-699f-4b1a-b48e-c966f8cfca53" userProvider="AD" userName="Lisa Sharwood"/>
        <t:Anchor>
          <t:Comment id="2062725879"/>
        </t:Anchor>
        <t:SetTitle title="@Fiona Shand - I am sure you will have this on hand... need a reference and sentence that justifies the idea that the 'outcome' (ISH) was anticipated to be responsive to intervention in a relatively short time frame."/>
      </t:Event>
    </t:History>
  </t:Task>
  <t:Task id="{659806C7-749B-49FF-A227-1BBE01747F3B}">
    <t:Anchor>
      <t:Comment id="626121078"/>
    </t:Anchor>
    <t:History>
      <t:Event id="{9F89CDFA-A4B6-43F3-88B4-C474CA88DDAA}" time="2022-01-23T06:25:32.695Z">
        <t:Attribution userId="S::z3532515@ad.unsw.edu.au::7ea7f90c-699f-4b1a-b48e-c966f8cfca53" userProvider="AD" userName="Lisa Sharwood"/>
        <t:Anchor>
          <t:Comment id="2068161130"/>
        </t:Anchor>
        <t:Create/>
      </t:Event>
      <t:Event id="{B91CCE1E-BDD1-46D6-89FC-E797EB8632E3}" time="2022-01-23T06:25:32.695Z">
        <t:Attribution userId="S::z3532515@ad.unsw.edu.au::7ea7f90c-699f-4b1a-b48e-c966f8cfca53" userProvider="AD" userName="Lisa Sharwood"/>
        <t:Anchor>
          <t:Comment id="2068161130"/>
        </t:Anchor>
        <t:Assign userId="S::z3524256@ad.unsw.edu.au::aeb1068d-e3c3-4ab6-86ed-436212bfb8fb" userProvider="AD" userName="Alexander Burnett"/>
      </t:Event>
      <t:Event id="{43B35D25-05C0-4746-9EF2-F8089D5D7710}" time="2022-01-23T06:25:32.695Z">
        <t:Attribution userId="S::z3532515@ad.unsw.edu.au::7ea7f90c-699f-4b1a-b48e-c966f8cfca53" userProvider="AD" userName="Lisa Sharwood"/>
        <t:Anchor>
          <t:Comment id="2068161130"/>
        </t:Anchor>
        <t:SetTitle title="@Alexander Burnett - remember the rates are monthly representatives of annual averages... this should be reflected here. :)"/>
      </t:Event>
    </t:History>
  </t:Task>
  <t:Task id="{0C6B0BAD-EF68-495B-9AB5-DEEF3187D373}">
    <t:Anchor>
      <t:Comment id="451417219"/>
    </t:Anchor>
    <t:History>
      <t:Event id="{4EEF0BF6-85DC-46A1-BE7B-83C5FF3C5FE2}" time="2022-12-05T04:17:49.533Z">
        <t:Attribution userId="S::z2270537@ad.unsw.edu.au::ffc366f3-dad6-434b-89af-2753f590e017" userProvider="AD" userName="Fiona Shand"/>
        <t:Anchor>
          <t:Comment id="1513218241"/>
        </t:Anchor>
        <t:Create/>
      </t:Event>
      <t:Event id="{E1B68084-2B55-43A9-8376-2115575C982D}" time="2022-12-05T04:17:49.533Z">
        <t:Attribution userId="S::z2270537@ad.unsw.edu.au::ffc366f3-dad6-434b-89af-2753f590e017" userProvider="AD" userName="Fiona Shand"/>
        <t:Anchor>
          <t:Comment id="1513218241"/>
        </t:Anchor>
        <t:Assign userId="S::z3024168@ad.unsw.edu.au::1d254e20-1ca7-472d-96e7-1b6084bf77ac" userProvider="AD" userName="Michelle Tye"/>
      </t:Event>
      <t:Event id="{1B0DB9D4-6816-427C-AD55-54B649751240}" time="2022-12-05T04:17:49.533Z">
        <t:Attribution userId="S::z2270537@ad.unsw.edu.au::ffc366f3-dad6-434b-89af-2753f590e017" userProvider="AD" userName="Fiona Shand"/>
        <t:Anchor>
          <t:Comment id="1513218241"/>
        </t:Anchor>
        <t:SetTitle title="@Michelle Tye I think this might be your sentence - are you able to add a few words about how this might be done?"/>
      </t:Event>
    </t:History>
  </t:Task>
  <t:Task id="{50F5430E-D28F-4005-A5F6-FF4B3792B30E}">
    <t:Anchor>
      <t:Comment id="1024415014"/>
    </t:Anchor>
    <t:History>
      <t:Event id="{076F80EA-7D26-4E5D-94A6-D9159D3BAAFB}" time="2022-11-07T23:26:05.187Z">
        <t:Attribution userId="S::z2270537@ad.unsw.edu.au::ffc366f3-dad6-434b-89af-2753f590e017" userProvider="AD" userName="Fiona Shand"/>
        <t:Anchor>
          <t:Comment id="894059047"/>
        </t:Anchor>
        <t:Create/>
      </t:Event>
      <t:Event id="{395C7771-46CE-4413-A779-E41801FBA583}" time="2022-11-07T23:26:05.187Z">
        <t:Attribution userId="S::z2270537@ad.unsw.edu.au::ffc366f3-dad6-434b-89af-2753f590e017" userProvider="AD" userName="Fiona Shand"/>
        <t:Anchor>
          <t:Comment id="894059047"/>
        </t:Anchor>
        <t:Assign userId="S::z7702282@ad.unsw.edu.au::f12845b2-d3ca-4af8-9285-836a7e38f1c3" userProvider="AD" userName="Helen Christensen"/>
      </t:Event>
      <t:Event id="{43C8A618-8DB7-4838-AF71-43F567493682}" time="2022-11-07T23:26:05.187Z">
        <t:Attribution userId="S::z2270537@ad.unsw.edu.au::ffc366f3-dad6-434b-89af-2753f590e017" userProvider="AD" userName="Fiona Shand"/>
        <t:Anchor>
          <t:Comment id="894059047"/>
        </t:Anchor>
        <t:SetTitle title="@Helen Christensen can you expand? I'm not sure I know what you mean - do you mean outcomes for each of the 4 sites?"/>
      </t:Event>
    </t:History>
  </t:Task>
  <t:Task id="{F0D12505-E2C2-4B5D-8B70-54D901ED4940}">
    <t:Anchor>
      <t:Comment id="568419976"/>
    </t:Anchor>
    <t:History>
      <t:Event id="{ADFC4098-573C-445F-B489-F7D1E3332108}" time="2022-12-05T23:10:37.474Z">
        <t:Attribution userId="S::z2270537@ad.unsw.edu.au::ffc366f3-dad6-434b-89af-2753f590e017" userProvider="AD" userName="Fiona Shand"/>
        <t:Anchor>
          <t:Comment id="622847927"/>
        </t:Anchor>
        <t:Create/>
      </t:Event>
      <t:Event id="{DACCF743-9567-4DC9-9B86-A082920196A0}" time="2022-12-05T23:10:37.474Z">
        <t:Attribution userId="S::z2270537@ad.unsw.edu.au::ffc366f3-dad6-434b-89af-2753f590e017" userProvider="AD" userName="Fiona Shand"/>
        <t:Anchor>
          <t:Comment id="622847927"/>
        </t:Anchor>
        <t:Assign userId="S::z3524256@ad.unsw.edu.au::aeb1068d-e3c3-4ab6-86ed-436212bfb8fb" userProvider="AD" userName="Alexander Burnett"/>
      </t:Event>
      <t:Event id="{2CAD9451-5913-4E17-BE0F-40728995847A}" time="2022-12-05T23:10:37.474Z">
        <t:Attribution userId="S::z2270537@ad.unsw.edu.au::ffc366f3-dad6-434b-89af-2753f590e017" userProvider="AD" userName="Fiona Shand"/>
        <t:Anchor>
          <t:Comment id="622847927"/>
        </t:Anchor>
        <t:SetTitle title="Pretty sure it was pulled out as its own period but will defer to @Alexander Burnett on this one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123545C11BAA4BB5F961E6AF0B49D9" ma:contentTypeVersion="5" ma:contentTypeDescription="Create a new document." ma:contentTypeScope="" ma:versionID="c975a0a797d21584c3c031f84362d5c7">
  <xsd:schema xmlns:xsd="http://www.w3.org/2001/XMLSchema" xmlns:xs="http://www.w3.org/2001/XMLSchema" xmlns:p="http://schemas.microsoft.com/office/2006/metadata/properties" xmlns:ns2="5984d06b-2108-4771-95c5-8d09a4627502" xmlns:ns3="5ee056ce-ae6e-4888-b25e-fa24d8fb5508" targetNamespace="http://schemas.microsoft.com/office/2006/metadata/properties" ma:root="true" ma:fieldsID="a8399ab2fb44498f4b218714ff0e1d6a" ns2:_="" ns3:_="">
    <xsd:import namespace="5984d06b-2108-4771-95c5-8d09a4627502"/>
    <xsd:import namespace="5ee056ce-ae6e-4888-b25e-fa24d8fb550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84d06b-2108-4771-95c5-8d09a46275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e056ce-ae6e-4888-b25e-fa24d8fb550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8CE799-BAFA-4D9E-86CB-6CFB490FB640}">
  <ds:schemaRefs>
    <ds:schemaRef ds:uri="http://purl.org/dc/terms/"/>
    <ds:schemaRef ds:uri="http://purl.org/dc/dcmitype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5ee056ce-ae6e-4888-b25e-fa24d8fb5508"/>
    <ds:schemaRef ds:uri="http://www.w3.org/XML/1998/namespace"/>
    <ds:schemaRef ds:uri="http://purl.org/dc/elements/1.1/"/>
    <ds:schemaRef ds:uri="http://schemas.microsoft.com/office/infopath/2007/PartnerControls"/>
    <ds:schemaRef ds:uri="5984d06b-2108-4771-95c5-8d09a4627502"/>
  </ds:schemaRefs>
</ds:datastoreItem>
</file>

<file path=customXml/itemProps2.xml><?xml version="1.0" encoding="utf-8"?>
<ds:datastoreItem xmlns:ds="http://schemas.openxmlformats.org/officeDocument/2006/customXml" ds:itemID="{3E44344E-B6FE-439A-94F6-A8F3177E717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90ECAA0-1C5F-4018-947E-D4C18893438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6AD2EA-F9A2-4E76-9CDE-E068137093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984d06b-2108-4771-95c5-8d09a4627502"/>
    <ds:schemaRef ds:uri="5ee056ce-ae6e-4888-b25e-fa24d8fb55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03</Words>
  <Characters>914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Sharwood</dc:creator>
  <cp:lastModifiedBy>Michelle Tye</cp:lastModifiedBy>
  <cp:revision>2</cp:revision>
  <dcterms:created xsi:type="dcterms:W3CDTF">2024-11-22T04:05:00Z</dcterms:created>
  <dcterms:modified xsi:type="dcterms:W3CDTF">2024-11-22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123545C11BAA4BB5F961E6AF0B49D9</vt:lpwstr>
  </property>
  <property fmtid="{D5CDD505-2E9C-101B-9397-08002B2CF9AE}" pid="3" name="MediaServiceImageTags">
    <vt:lpwstr/>
  </property>
</Properties>
</file>